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5D98DC31" w14:textId="77777777" w:rsidR="00224852" w:rsidRDefault="00224852" w:rsidP="00A66583">
      <w:pPr>
        <w:pStyle w:val="Heading1"/>
        <w:rPr>
          <w:rFonts w:ascii="Arial" w:hAnsi="Arial" w:cs="Arial"/>
          <w:lang w:val="en-US"/>
        </w:rPr>
      </w:pPr>
      <w:bookmarkStart w:id="0" w:name="_Hlk38274357"/>
      <w:bookmarkStart w:id="1" w:name="_GoBack"/>
      <w:bookmarkEnd w:id="1"/>
      <w:r w:rsidRPr="00224852">
        <w:rPr>
          <w:rFonts w:ascii="Arial" w:hAnsi="Arial" w:cs="Arial"/>
          <w:lang w:val="en-US"/>
        </w:rPr>
        <w:t xml:space="preserve">A systematic review of the burden of pertussis in South Korea </w:t>
      </w:r>
    </w:p>
    <w:p w14:paraId="42AB6E86" w14:textId="4C4428CE" w:rsidR="00A66583" w:rsidRPr="00FA5587" w:rsidRDefault="00A66583" w:rsidP="00A66583">
      <w:pPr>
        <w:pStyle w:val="Heading1"/>
        <w:rPr>
          <w:rFonts w:ascii="Arial" w:hAnsi="Arial" w:cs="Arial"/>
          <w:lang w:val="en-US"/>
        </w:rPr>
      </w:pPr>
      <w:r w:rsidRPr="00FA5587">
        <w:rPr>
          <w:rFonts w:ascii="Arial" w:hAnsi="Arial" w:cs="Arial"/>
          <w:lang w:val="en-US"/>
        </w:rPr>
        <w:t>Supplementary material</w:t>
      </w:r>
    </w:p>
    <w:p w14:paraId="45BBDAA1" w14:textId="77777777" w:rsidR="00A66583" w:rsidRPr="00FA5587" w:rsidRDefault="00A66583" w:rsidP="00A66583">
      <w:pPr>
        <w:pStyle w:val="Heading2"/>
        <w:rPr>
          <w:rFonts w:ascii="Arial" w:hAnsi="Arial" w:cs="Arial"/>
        </w:rPr>
      </w:pPr>
      <w:r w:rsidRPr="00FA5587">
        <w:rPr>
          <w:rFonts w:ascii="Arial" w:hAnsi="Arial" w:cs="Arial"/>
        </w:rPr>
        <w:t>Supplementary Table 1: Search strategy and eligibility criteria</w:t>
      </w:r>
    </w:p>
    <w:tbl>
      <w:tblPr>
        <w:tblStyle w:val="TableGrid"/>
        <w:tblW w:w="12841" w:type="dxa"/>
        <w:tblLook w:val="06A0" w:firstRow="1" w:lastRow="0" w:firstColumn="1" w:lastColumn="0" w:noHBand="1" w:noVBand="1"/>
      </w:tblPr>
      <w:tblGrid>
        <w:gridCol w:w="3337"/>
        <w:gridCol w:w="5091"/>
        <w:gridCol w:w="4413"/>
      </w:tblGrid>
      <w:tr w:rsidR="00A66583" w:rsidRPr="00FA5587" w14:paraId="5FA63F6E" w14:textId="77777777" w:rsidTr="004D1FD6">
        <w:trPr>
          <w:trHeight w:val="130"/>
        </w:trPr>
        <w:tc>
          <w:tcPr>
            <w:tcW w:w="3337" w:type="dxa"/>
            <w:tcBorders>
              <w:top w:val="single" w:sz="4" w:space="0" w:color="05668D"/>
              <w:left w:val="single" w:sz="4" w:space="0" w:color="05668D"/>
              <w:bottom w:val="single" w:sz="4" w:space="0" w:color="05668D"/>
              <w:right w:val="single" w:sz="4" w:space="0" w:color="05668D"/>
            </w:tcBorders>
            <w:shd w:val="clear" w:color="auto" w:fill="05668D"/>
            <w:vAlign w:val="center"/>
          </w:tcPr>
          <w:p w14:paraId="52BF250F" w14:textId="77777777" w:rsidR="00A66583" w:rsidRPr="00FA5587" w:rsidRDefault="00A66583" w:rsidP="004D1FD6">
            <w:pPr>
              <w:spacing w:line="240" w:lineRule="auto"/>
              <w:jc w:val="left"/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</w:pPr>
            <w:r w:rsidRPr="00FA5587">
              <w:rPr>
                <w:rFonts w:ascii="Arial" w:hAnsi="Arial" w:cs="Arial"/>
                <w:b/>
                <w:bCs/>
                <w:color w:val="FFFFFF" w:themeColor="background1"/>
                <w:sz w:val="22"/>
                <w:szCs w:val="22"/>
              </w:rPr>
              <w:t>Search sources</w:t>
            </w:r>
          </w:p>
        </w:tc>
        <w:tc>
          <w:tcPr>
            <w:tcW w:w="9504" w:type="dxa"/>
            <w:gridSpan w:val="2"/>
            <w:tcBorders>
              <w:top w:val="single" w:sz="4" w:space="0" w:color="05668D"/>
              <w:left w:val="single" w:sz="4" w:space="0" w:color="05668D"/>
              <w:bottom w:val="single" w:sz="4" w:space="0" w:color="05668D"/>
              <w:right w:val="single" w:sz="4" w:space="0" w:color="05668D"/>
            </w:tcBorders>
            <w:shd w:val="clear" w:color="auto" w:fill="05668D"/>
            <w:vAlign w:val="center"/>
          </w:tcPr>
          <w:p w14:paraId="09FD90BC" w14:textId="77777777" w:rsidR="00A66583" w:rsidRPr="00FA5587" w:rsidRDefault="00A66583" w:rsidP="004D1FD6">
            <w:pPr>
              <w:spacing w:line="240" w:lineRule="auto"/>
              <w:jc w:val="left"/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</w:pPr>
            <w:r w:rsidRPr="00FA5587"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  <w:t>Search strategy</w:t>
            </w:r>
          </w:p>
        </w:tc>
      </w:tr>
      <w:tr w:rsidR="00A66583" w:rsidRPr="00FA5587" w14:paraId="633E54D8" w14:textId="77777777" w:rsidTr="004D1FD6">
        <w:trPr>
          <w:trHeight w:val="130"/>
        </w:trPr>
        <w:tc>
          <w:tcPr>
            <w:tcW w:w="3337" w:type="dxa"/>
            <w:tcBorders>
              <w:top w:val="single" w:sz="4" w:space="0" w:color="05668D"/>
              <w:left w:val="single" w:sz="4" w:space="0" w:color="05668D"/>
              <w:bottom w:val="single" w:sz="4" w:space="0" w:color="05668D"/>
              <w:right w:val="single" w:sz="4" w:space="0" w:color="05668D"/>
            </w:tcBorders>
            <w:shd w:val="clear" w:color="auto" w:fill="EDF2F4"/>
          </w:tcPr>
          <w:p w14:paraId="07DC5594" w14:textId="77777777" w:rsidR="00A66583" w:rsidRPr="00FA5587" w:rsidRDefault="00A66583" w:rsidP="004D1FD6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FA5587">
              <w:rPr>
                <w:rFonts w:ascii="Arial" w:hAnsi="Arial" w:cs="Arial"/>
                <w:sz w:val="22"/>
                <w:szCs w:val="22"/>
              </w:rPr>
              <w:t>PubMed</w:t>
            </w:r>
          </w:p>
        </w:tc>
        <w:tc>
          <w:tcPr>
            <w:tcW w:w="9504" w:type="dxa"/>
            <w:gridSpan w:val="2"/>
            <w:tcBorders>
              <w:top w:val="single" w:sz="4" w:space="0" w:color="05668D"/>
              <w:left w:val="single" w:sz="4" w:space="0" w:color="05668D"/>
              <w:bottom w:val="single" w:sz="4" w:space="0" w:color="D9D9D9" w:themeColor="background1" w:themeShade="D9"/>
            </w:tcBorders>
          </w:tcPr>
          <w:p w14:paraId="2ACBB07C" w14:textId="77777777" w:rsidR="00A66583" w:rsidRPr="00FA5587" w:rsidRDefault="00A66583" w:rsidP="004D1FD6">
            <w:pPr>
              <w:spacing w:line="240" w:lineRule="auto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FA5587">
              <w:rPr>
                <w:rFonts w:ascii="Arial" w:hAnsi="Arial" w:cs="Arial"/>
                <w:bCs/>
                <w:sz w:val="22"/>
                <w:szCs w:val="22"/>
              </w:rPr>
              <w:t>(pertussis) AND Korea) AND ("2000/01/01"[Date - Publication]: "3000"[Date - Publication])</w:t>
            </w:r>
          </w:p>
        </w:tc>
      </w:tr>
      <w:tr w:rsidR="00A66583" w:rsidRPr="00FA5587" w14:paraId="1FAD72DE" w14:textId="77777777" w:rsidTr="004D1FD6">
        <w:trPr>
          <w:trHeight w:val="130"/>
        </w:trPr>
        <w:tc>
          <w:tcPr>
            <w:tcW w:w="3337" w:type="dxa"/>
            <w:tcBorders>
              <w:top w:val="single" w:sz="4" w:space="0" w:color="05668D"/>
              <w:left w:val="single" w:sz="4" w:space="0" w:color="05668D"/>
              <w:bottom w:val="single" w:sz="4" w:space="0" w:color="05668D"/>
              <w:right w:val="single" w:sz="4" w:space="0" w:color="05668D"/>
            </w:tcBorders>
            <w:shd w:val="clear" w:color="auto" w:fill="EDF2F4"/>
          </w:tcPr>
          <w:p w14:paraId="6949CD77" w14:textId="77777777" w:rsidR="00A66583" w:rsidRPr="00FA5587" w:rsidRDefault="00A66583" w:rsidP="004D1FD6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FA5587">
              <w:rPr>
                <w:rFonts w:ascii="Arial" w:hAnsi="Arial" w:cs="Arial"/>
                <w:sz w:val="22"/>
                <w:szCs w:val="22"/>
              </w:rPr>
              <w:t>SCOPUS</w:t>
            </w:r>
          </w:p>
        </w:tc>
        <w:tc>
          <w:tcPr>
            <w:tcW w:w="9504" w:type="dxa"/>
            <w:gridSpan w:val="2"/>
            <w:tcBorders>
              <w:top w:val="single" w:sz="4" w:space="0" w:color="D9D9D9" w:themeColor="background1" w:themeShade="D9"/>
              <w:left w:val="single" w:sz="4" w:space="0" w:color="05668D"/>
              <w:bottom w:val="single" w:sz="4" w:space="0" w:color="D9D9D9" w:themeColor="background1" w:themeShade="D9"/>
            </w:tcBorders>
          </w:tcPr>
          <w:p w14:paraId="4F5C36C1" w14:textId="77777777" w:rsidR="00A66583" w:rsidRPr="00FA5587" w:rsidRDefault="00A66583" w:rsidP="004D1FD6">
            <w:pPr>
              <w:spacing w:line="240" w:lineRule="auto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FA5587">
              <w:rPr>
                <w:rFonts w:ascii="Arial" w:hAnsi="Arial" w:cs="Arial"/>
                <w:bCs/>
                <w:sz w:val="22"/>
                <w:szCs w:val="22"/>
              </w:rPr>
              <w:t>TITLE-ABS-KEY (pertussis AND korea) AND PUBYEAR &gt; 1999</w:t>
            </w:r>
          </w:p>
        </w:tc>
      </w:tr>
      <w:tr w:rsidR="00A66583" w:rsidRPr="00FA5587" w14:paraId="4D1527B7" w14:textId="77777777" w:rsidTr="004D1FD6">
        <w:trPr>
          <w:trHeight w:val="130"/>
        </w:trPr>
        <w:tc>
          <w:tcPr>
            <w:tcW w:w="3337" w:type="dxa"/>
            <w:tcBorders>
              <w:top w:val="single" w:sz="4" w:space="0" w:color="05668D"/>
              <w:left w:val="single" w:sz="4" w:space="0" w:color="05668D"/>
              <w:bottom w:val="single" w:sz="4" w:space="0" w:color="05668D"/>
              <w:right w:val="single" w:sz="4" w:space="0" w:color="05668D"/>
            </w:tcBorders>
            <w:shd w:val="clear" w:color="auto" w:fill="EDF2F4"/>
          </w:tcPr>
          <w:p w14:paraId="5C1C5F93" w14:textId="77777777" w:rsidR="00A66583" w:rsidRPr="00FA5587" w:rsidRDefault="00A66583" w:rsidP="004D1FD6">
            <w:pPr>
              <w:spacing w:line="240" w:lineRule="auto"/>
              <w:jc w:val="left"/>
              <w:rPr>
                <w:rFonts w:ascii="Arial" w:hAnsi="Arial" w:cs="Arial"/>
                <w:sz w:val="22"/>
                <w:szCs w:val="22"/>
              </w:rPr>
            </w:pPr>
            <w:r w:rsidRPr="00FA5587">
              <w:rPr>
                <w:rFonts w:ascii="Arial" w:hAnsi="Arial" w:cs="Arial"/>
                <w:sz w:val="22"/>
                <w:szCs w:val="22"/>
              </w:rPr>
              <w:t>EMBASE</w:t>
            </w:r>
          </w:p>
        </w:tc>
        <w:tc>
          <w:tcPr>
            <w:tcW w:w="9504" w:type="dxa"/>
            <w:gridSpan w:val="2"/>
            <w:tcBorders>
              <w:top w:val="single" w:sz="4" w:space="0" w:color="D9D9D9" w:themeColor="background1" w:themeShade="D9"/>
              <w:left w:val="single" w:sz="4" w:space="0" w:color="05668D"/>
              <w:bottom w:val="single" w:sz="4" w:space="0" w:color="D9D9D9" w:themeColor="background1" w:themeShade="D9"/>
            </w:tcBorders>
          </w:tcPr>
          <w:p w14:paraId="478B7BB2" w14:textId="77777777" w:rsidR="00A66583" w:rsidRPr="00FA5587" w:rsidRDefault="00A66583" w:rsidP="004D1FD6">
            <w:pPr>
              <w:spacing w:line="240" w:lineRule="auto"/>
              <w:jc w:val="left"/>
              <w:rPr>
                <w:rFonts w:ascii="Arial" w:hAnsi="Arial" w:cs="Arial"/>
                <w:bCs/>
                <w:sz w:val="22"/>
                <w:szCs w:val="22"/>
              </w:rPr>
            </w:pPr>
            <w:r w:rsidRPr="00FA5587">
              <w:rPr>
                <w:rFonts w:ascii="Arial" w:hAnsi="Arial" w:cs="Arial"/>
                <w:bCs/>
                <w:sz w:val="22"/>
                <w:szCs w:val="22"/>
              </w:rPr>
              <w:t>pertussis AND korea AND [2000-2020]/py</w:t>
            </w:r>
          </w:p>
        </w:tc>
      </w:tr>
      <w:tr w:rsidR="00A66583" w:rsidRPr="00FA5587" w14:paraId="2FDD69D0" w14:textId="77777777" w:rsidTr="004D1FD6">
        <w:trPr>
          <w:trHeight w:val="130"/>
        </w:trPr>
        <w:tc>
          <w:tcPr>
            <w:tcW w:w="3337" w:type="dxa"/>
            <w:tcBorders>
              <w:top w:val="single" w:sz="4" w:space="0" w:color="05668D"/>
              <w:left w:val="single" w:sz="4" w:space="0" w:color="05668D"/>
              <w:bottom w:val="single" w:sz="4" w:space="0" w:color="05668D"/>
              <w:right w:val="single" w:sz="4" w:space="0" w:color="05668D"/>
            </w:tcBorders>
            <w:shd w:val="clear" w:color="auto" w:fill="EDF2F4"/>
          </w:tcPr>
          <w:p w14:paraId="3FA17F55" w14:textId="77777777" w:rsidR="00A66583" w:rsidRPr="00FA5587" w:rsidRDefault="00A66583" w:rsidP="004D1FD6">
            <w:pPr>
              <w:spacing w:line="240" w:lineRule="auto"/>
              <w:jc w:val="left"/>
              <w:rPr>
                <w:rFonts w:ascii="Arial" w:hAnsi="Arial" w:cs="Arial"/>
                <w:color w:val="000000"/>
                <w:sz w:val="22"/>
                <w:szCs w:val="22"/>
                <w:shd w:val="clear" w:color="auto" w:fill="FFFFFF"/>
              </w:rPr>
            </w:pPr>
            <w:r w:rsidRPr="00FA5587">
              <w:rPr>
                <w:rFonts w:ascii="Arial" w:hAnsi="Arial" w:cs="Arial"/>
                <w:sz w:val="22"/>
                <w:szCs w:val="22"/>
              </w:rPr>
              <w:t>KMBASE</w:t>
            </w:r>
          </w:p>
        </w:tc>
        <w:tc>
          <w:tcPr>
            <w:tcW w:w="9504" w:type="dxa"/>
            <w:gridSpan w:val="2"/>
            <w:tcBorders>
              <w:top w:val="single" w:sz="4" w:space="0" w:color="D9D9D9" w:themeColor="background1" w:themeShade="D9"/>
              <w:left w:val="single" w:sz="4" w:space="0" w:color="05668D"/>
              <w:bottom w:val="single" w:sz="4" w:space="0" w:color="05668D"/>
            </w:tcBorders>
          </w:tcPr>
          <w:p w14:paraId="319EB047" w14:textId="77777777" w:rsidR="00A66583" w:rsidRPr="00FA5587" w:rsidRDefault="00A66583" w:rsidP="004D1FD6">
            <w:pPr>
              <w:spacing w:line="240" w:lineRule="auto"/>
              <w:jc w:val="left"/>
              <w:rPr>
                <w:rFonts w:ascii="Arial" w:hAnsi="Arial" w:cs="Arial"/>
                <w:b/>
                <w:sz w:val="22"/>
                <w:szCs w:val="22"/>
              </w:rPr>
            </w:pPr>
            <w:r w:rsidRPr="00FA5587">
              <w:rPr>
                <w:rFonts w:ascii="Arial" w:eastAsia="Malgun Gothic" w:hAnsi="Arial" w:cs="Arial"/>
                <w:sz w:val="22"/>
                <w:szCs w:val="22"/>
                <w:lang w:eastAsia="ko-KR"/>
              </w:rPr>
              <w:t>“Pertussis” AND “Korea”, publication year “2000” – “2020”</w:t>
            </w:r>
          </w:p>
        </w:tc>
      </w:tr>
      <w:tr w:rsidR="00A66583" w:rsidRPr="00FA5587" w14:paraId="2E6C1623" w14:textId="77777777" w:rsidTr="004D1FD6">
        <w:trPr>
          <w:trHeight w:val="130"/>
        </w:trPr>
        <w:tc>
          <w:tcPr>
            <w:tcW w:w="3337" w:type="dxa"/>
            <w:tcBorders>
              <w:top w:val="single" w:sz="4" w:space="0" w:color="05668D"/>
              <w:left w:val="single" w:sz="4" w:space="0" w:color="05668D"/>
              <w:bottom w:val="single" w:sz="4" w:space="0" w:color="05668D"/>
              <w:right w:val="single" w:sz="4" w:space="0" w:color="05668D"/>
            </w:tcBorders>
            <w:shd w:val="clear" w:color="auto" w:fill="05668D"/>
          </w:tcPr>
          <w:p w14:paraId="5C31181E" w14:textId="77777777" w:rsidR="00A66583" w:rsidRPr="00FA5587" w:rsidRDefault="00A66583" w:rsidP="004D1FD6">
            <w:pPr>
              <w:spacing w:line="240" w:lineRule="auto"/>
              <w:jc w:val="left"/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</w:pPr>
            <w:r w:rsidRPr="00FA5587"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  <w:t>Criteria</w:t>
            </w:r>
          </w:p>
        </w:tc>
        <w:tc>
          <w:tcPr>
            <w:tcW w:w="5091" w:type="dxa"/>
            <w:tcBorders>
              <w:top w:val="single" w:sz="4" w:space="0" w:color="05668D"/>
              <w:left w:val="single" w:sz="4" w:space="0" w:color="05668D"/>
              <w:bottom w:val="single" w:sz="4" w:space="0" w:color="05668D"/>
              <w:right w:val="single" w:sz="4" w:space="0" w:color="05668D"/>
            </w:tcBorders>
            <w:shd w:val="clear" w:color="auto" w:fill="05668D"/>
          </w:tcPr>
          <w:p w14:paraId="627722A5" w14:textId="77777777" w:rsidR="00A66583" w:rsidRPr="00FA5587" w:rsidRDefault="00A66583" w:rsidP="004D1FD6">
            <w:pPr>
              <w:spacing w:line="240" w:lineRule="auto"/>
              <w:jc w:val="left"/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</w:pPr>
            <w:r w:rsidRPr="00FA5587"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  <w:t>Inclusion criteria</w:t>
            </w:r>
          </w:p>
        </w:tc>
        <w:tc>
          <w:tcPr>
            <w:tcW w:w="4413" w:type="dxa"/>
            <w:tcBorders>
              <w:top w:val="single" w:sz="4" w:space="0" w:color="05668D"/>
              <w:left w:val="single" w:sz="4" w:space="0" w:color="05668D"/>
              <w:bottom w:val="single" w:sz="4" w:space="0" w:color="05668D"/>
              <w:right w:val="single" w:sz="4" w:space="0" w:color="05668D"/>
            </w:tcBorders>
            <w:shd w:val="clear" w:color="auto" w:fill="05668D"/>
          </w:tcPr>
          <w:p w14:paraId="0F78F56D" w14:textId="77777777" w:rsidR="00A66583" w:rsidRPr="00FA5587" w:rsidRDefault="00A66583" w:rsidP="004D1FD6">
            <w:pPr>
              <w:spacing w:line="240" w:lineRule="auto"/>
              <w:jc w:val="left"/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</w:pPr>
            <w:r w:rsidRPr="00FA5587">
              <w:rPr>
                <w:rFonts w:ascii="Arial" w:hAnsi="Arial" w:cs="Arial"/>
                <w:b/>
                <w:color w:val="FFFFFF" w:themeColor="background1"/>
                <w:sz w:val="22"/>
                <w:szCs w:val="22"/>
              </w:rPr>
              <w:t>Exclusion criteria</w:t>
            </w:r>
          </w:p>
        </w:tc>
      </w:tr>
      <w:tr w:rsidR="00A66583" w:rsidRPr="00FA5587" w14:paraId="3D9D9F9E" w14:textId="77777777" w:rsidTr="004D1FD6">
        <w:trPr>
          <w:trHeight w:val="557"/>
        </w:trPr>
        <w:tc>
          <w:tcPr>
            <w:tcW w:w="3337" w:type="dxa"/>
            <w:tcBorders>
              <w:top w:val="single" w:sz="4" w:space="0" w:color="05668D"/>
              <w:left w:val="single" w:sz="4" w:space="0" w:color="05668D"/>
              <w:bottom w:val="single" w:sz="4" w:space="0" w:color="05668D"/>
              <w:right w:val="single" w:sz="4" w:space="0" w:color="05668D"/>
            </w:tcBorders>
            <w:shd w:val="clear" w:color="auto" w:fill="EDF2F4"/>
          </w:tcPr>
          <w:p w14:paraId="039A17C2" w14:textId="77777777" w:rsidR="00A66583" w:rsidRPr="00FA5587" w:rsidRDefault="00A66583" w:rsidP="004D1FD6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A5587">
              <w:rPr>
                <w:rFonts w:ascii="Arial" w:hAnsi="Arial" w:cs="Arial"/>
                <w:b/>
                <w:bCs/>
                <w:sz w:val="22"/>
                <w:szCs w:val="22"/>
              </w:rPr>
              <w:t>Population</w:t>
            </w:r>
          </w:p>
        </w:tc>
        <w:tc>
          <w:tcPr>
            <w:tcW w:w="5091" w:type="dxa"/>
            <w:tcBorders>
              <w:top w:val="single" w:sz="4" w:space="0" w:color="05668D"/>
              <w:left w:val="single" w:sz="4" w:space="0" w:color="05668D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98E1530" w14:textId="77777777" w:rsidR="00A66583" w:rsidRPr="00FA5587" w:rsidRDefault="00A66583" w:rsidP="00825CA4">
            <w:pPr>
              <w:pStyle w:val="ListParagraph"/>
              <w:numPr>
                <w:ilvl w:val="0"/>
                <w:numId w:val="3"/>
              </w:numPr>
              <w:spacing w:after="240"/>
              <w:rPr>
                <w:rFonts w:ascii="Arial" w:hAnsi="Arial" w:cs="Arial"/>
                <w:sz w:val="22"/>
                <w:szCs w:val="22"/>
              </w:rPr>
            </w:pPr>
            <w:r w:rsidRPr="00FA5587">
              <w:rPr>
                <w:rFonts w:ascii="Arial" w:hAnsi="Arial" w:cs="Arial"/>
                <w:sz w:val="22"/>
                <w:szCs w:val="22"/>
              </w:rPr>
              <w:t>All ages</w:t>
            </w:r>
          </w:p>
        </w:tc>
        <w:tc>
          <w:tcPr>
            <w:tcW w:w="4413" w:type="dxa"/>
            <w:tcBorders>
              <w:top w:val="single" w:sz="4" w:space="0" w:color="05668D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5668D"/>
            </w:tcBorders>
          </w:tcPr>
          <w:p w14:paraId="6ACFB69D" w14:textId="77777777" w:rsidR="00A66583" w:rsidRPr="00FA5587" w:rsidRDefault="00A66583" w:rsidP="00825CA4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FA5587"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</w:tr>
      <w:tr w:rsidR="00A66583" w:rsidRPr="00FA5587" w14:paraId="6884A7D2" w14:textId="77777777" w:rsidTr="004D1FD6">
        <w:trPr>
          <w:trHeight w:val="137"/>
        </w:trPr>
        <w:tc>
          <w:tcPr>
            <w:tcW w:w="3337" w:type="dxa"/>
            <w:tcBorders>
              <w:top w:val="single" w:sz="4" w:space="0" w:color="05668D"/>
              <w:left w:val="single" w:sz="4" w:space="0" w:color="05668D"/>
              <w:bottom w:val="single" w:sz="4" w:space="0" w:color="05668D"/>
              <w:right w:val="single" w:sz="4" w:space="0" w:color="05668D"/>
            </w:tcBorders>
            <w:shd w:val="clear" w:color="auto" w:fill="EDF2F4"/>
          </w:tcPr>
          <w:p w14:paraId="63015088" w14:textId="77777777" w:rsidR="00A66583" w:rsidRPr="00FA5587" w:rsidRDefault="00A66583" w:rsidP="004D1FD6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A5587">
              <w:rPr>
                <w:rFonts w:ascii="Arial" w:hAnsi="Arial" w:cs="Arial"/>
                <w:b/>
                <w:bCs/>
                <w:sz w:val="22"/>
                <w:szCs w:val="22"/>
              </w:rPr>
              <w:t>Intervention/Comparator</w:t>
            </w:r>
          </w:p>
        </w:tc>
        <w:tc>
          <w:tcPr>
            <w:tcW w:w="5091" w:type="dxa"/>
            <w:tcBorders>
              <w:top w:val="single" w:sz="4" w:space="0" w:color="D9D9D9" w:themeColor="background1" w:themeShade="D9"/>
              <w:left w:val="single" w:sz="4" w:space="0" w:color="05668D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447B4CF8" w14:textId="77777777" w:rsidR="00A66583" w:rsidRPr="00FA5587" w:rsidRDefault="00A66583" w:rsidP="00825CA4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 w:rsidRPr="00FA5587">
              <w:rPr>
                <w:rFonts w:ascii="Arial" w:hAnsi="Arial" w:cs="Arial"/>
                <w:sz w:val="22"/>
                <w:szCs w:val="22"/>
                <w:shd w:val="clear" w:color="auto" w:fill="FFFFFF"/>
              </w:rPr>
              <w:t>Not restricted by intervention or comparator</w:t>
            </w:r>
          </w:p>
        </w:tc>
        <w:tc>
          <w:tcPr>
            <w:tcW w:w="441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5668D"/>
            </w:tcBorders>
          </w:tcPr>
          <w:p w14:paraId="49449E95" w14:textId="77777777" w:rsidR="00A66583" w:rsidRPr="00FA5587" w:rsidRDefault="00A66583" w:rsidP="00825CA4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FA5587"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</w:tr>
      <w:tr w:rsidR="00A66583" w:rsidRPr="00FA5587" w14:paraId="3DB3D986" w14:textId="77777777" w:rsidTr="004D1FD6">
        <w:trPr>
          <w:trHeight w:val="931"/>
        </w:trPr>
        <w:tc>
          <w:tcPr>
            <w:tcW w:w="3337" w:type="dxa"/>
            <w:tcBorders>
              <w:top w:val="single" w:sz="4" w:space="0" w:color="05668D"/>
              <w:left w:val="single" w:sz="4" w:space="0" w:color="05668D"/>
              <w:bottom w:val="single" w:sz="4" w:space="0" w:color="365F91" w:themeColor="accent1" w:themeShade="BF"/>
              <w:right w:val="single" w:sz="4" w:space="0" w:color="05668D"/>
            </w:tcBorders>
            <w:shd w:val="clear" w:color="auto" w:fill="EDF2F4"/>
          </w:tcPr>
          <w:p w14:paraId="4427207F" w14:textId="77777777" w:rsidR="00A66583" w:rsidRPr="00FA5587" w:rsidRDefault="00A66583" w:rsidP="004D1FD6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A5587">
              <w:rPr>
                <w:rFonts w:ascii="Arial" w:hAnsi="Arial" w:cs="Arial"/>
                <w:b/>
                <w:bCs/>
                <w:sz w:val="22"/>
                <w:szCs w:val="22"/>
              </w:rPr>
              <w:t>Outcome</w:t>
            </w:r>
          </w:p>
        </w:tc>
        <w:tc>
          <w:tcPr>
            <w:tcW w:w="5091" w:type="dxa"/>
            <w:tcBorders>
              <w:top w:val="single" w:sz="4" w:space="0" w:color="D9D9D9" w:themeColor="background1" w:themeShade="D9"/>
              <w:left w:val="single" w:sz="4" w:space="0" w:color="05668D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2C166F9F" w14:textId="77777777" w:rsidR="00A66583" w:rsidRPr="00FA5587" w:rsidRDefault="00A66583" w:rsidP="00825CA4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FA5587">
              <w:rPr>
                <w:rFonts w:ascii="Arial" w:hAnsi="Arial" w:cs="Arial"/>
                <w:sz w:val="22"/>
                <w:szCs w:val="22"/>
              </w:rPr>
              <w:t>Number of cases or percentage (overall and by age or baseline heal.th status, if available)</w:t>
            </w:r>
          </w:p>
          <w:p w14:paraId="73C4E52D" w14:textId="77777777" w:rsidR="00A66583" w:rsidRPr="00FA5587" w:rsidRDefault="00A66583" w:rsidP="00825CA4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FA5587">
              <w:rPr>
                <w:rFonts w:ascii="Arial" w:hAnsi="Arial" w:cs="Arial"/>
                <w:sz w:val="22"/>
                <w:szCs w:val="22"/>
              </w:rPr>
              <w:t>Incidence of pertussis (overall and by age or baseline heal.th status, if available)</w:t>
            </w:r>
          </w:p>
          <w:p w14:paraId="6398D4F3" w14:textId="77777777" w:rsidR="00A66583" w:rsidRPr="00FA5587" w:rsidRDefault="00A66583" w:rsidP="00825CA4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FA5587">
              <w:rPr>
                <w:rFonts w:ascii="Arial" w:hAnsi="Arial" w:cs="Arial"/>
                <w:sz w:val="22"/>
                <w:szCs w:val="22"/>
              </w:rPr>
              <w:t>Measures of disease burden (seropositivity, clinical. characteristics, vaccination status and source of infection)</w:t>
            </w:r>
          </w:p>
          <w:p w14:paraId="792E53CD" w14:textId="77777777" w:rsidR="00A66583" w:rsidRPr="00FA5587" w:rsidRDefault="00A66583" w:rsidP="00825CA4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FA5587">
              <w:rPr>
                <w:rFonts w:ascii="Arial" w:hAnsi="Arial" w:cs="Arial"/>
                <w:sz w:val="22"/>
                <w:szCs w:val="22"/>
              </w:rPr>
              <w:lastRenderedPageBreak/>
              <w:t>Timing and effect measures (e.g. time between symptom onset and testing and relation with diagnostic testing according to technique used, differences in symptoms/outcomes between vaccinated and unvaccinated individuals, etc.)</w:t>
            </w:r>
          </w:p>
        </w:tc>
        <w:tc>
          <w:tcPr>
            <w:tcW w:w="441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/>
              <w:right w:val="single" w:sz="4" w:space="0" w:color="05668D"/>
            </w:tcBorders>
          </w:tcPr>
          <w:p w14:paraId="0151E466" w14:textId="77777777" w:rsidR="00A66583" w:rsidRPr="00FA5587" w:rsidRDefault="00A66583" w:rsidP="00825CA4">
            <w:pPr>
              <w:pStyle w:val="ListParagraph"/>
              <w:numPr>
                <w:ilvl w:val="0"/>
                <w:numId w:val="2"/>
              </w:numPr>
              <w:spacing w:after="240"/>
              <w:rPr>
                <w:rFonts w:ascii="Arial" w:hAnsi="Arial" w:cs="Arial"/>
                <w:sz w:val="22"/>
                <w:szCs w:val="22"/>
              </w:rPr>
            </w:pPr>
            <w:r w:rsidRPr="00FA5587">
              <w:rPr>
                <w:rFonts w:ascii="Arial" w:hAnsi="Arial" w:cs="Arial"/>
                <w:sz w:val="22"/>
                <w:szCs w:val="22"/>
              </w:rPr>
              <w:lastRenderedPageBreak/>
              <w:t>All other outcomes</w:t>
            </w:r>
          </w:p>
        </w:tc>
      </w:tr>
      <w:tr w:rsidR="00A66583" w:rsidRPr="00FA5587" w14:paraId="4DC39A86" w14:textId="77777777" w:rsidTr="004D1FD6">
        <w:trPr>
          <w:trHeight w:val="401"/>
        </w:trPr>
        <w:tc>
          <w:tcPr>
            <w:tcW w:w="3337" w:type="dxa"/>
            <w:tcBorders>
              <w:top w:val="single" w:sz="4" w:space="0" w:color="365F91" w:themeColor="accent1" w:themeShade="BF"/>
              <w:left w:val="single" w:sz="4" w:space="0" w:color="05668D"/>
              <w:bottom w:val="single" w:sz="4" w:space="0" w:color="05668D"/>
              <w:right w:val="single" w:sz="4" w:space="0" w:color="05668D"/>
            </w:tcBorders>
            <w:shd w:val="clear" w:color="auto" w:fill="EDF2F4"/>
          </w:tcPr>
          <w:p w14:paraId="37ACB390" w14:textId="77777777" w:rsidR="00A66583" w:rsidRPr="00FA5587" w:rsidRDefault="00A66583" w:rsidP="004D1FD6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A5587">
              <w:rPr>
                <w:rFonts w:ascii="Arial" w:hAnsi="Arial" w:cs="Arial"/>
                <w:b/>
                <w:bCs/>
                <w:sz w:val="22"/>
                <w:szCs w:val="22"/>
              </w:rPr>
              <w:t>Study design</w:t>
            </w:r>
          </w:p>
        </w:tc>
        <w:tc>
          <w:tcPr>
            <w:tcW w:w="5091" w:type="dxa"/>
            <w:tcBorders>
              <w:top w:val="single" w:sz="4" w:space="0" w:color="D9D9D9" w:themeColor="background1" w:themeShade="D9"/>
              <w:left w:val="single" w:sz="4" w:space="0" w:color="05668D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77715DFF" w14:textId="77777777" w:rsidR="00A66583" w:rsidRPr="00FA5587" w:rsidRDefault="00A66583" w:rsidP="00825CA4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 w:rsidRPr="00FA5587">
              <w:rPr>
                <w:rFonts w:ascii="Arial" w:hAnsi="Arial" w:cs="Arial"/>
                <w:sz w:val="22"/>
                <w:szCs w:val="22"/>
              </w:rPr>
              <w:t>Quantitative studies and qualitative studies</w:t>
            </w:r>
          </w:p>
        </w:tc>
        <w:tc>
          <w:tcPr>
            <w:tcW w:w="4413" w:type="dxa"/>
            <w:tcBorders>
              <w:top w:val="single" w:sz="4" w:space="0" w:color="D9D9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5668D"/>
            </w:tcBorders>
          </w:tcPr>
          <w:p w14:paraId="532FF2CD" w14:textId="77777777" w:rsidR="00A66583" w:rsidRPr="00FA5587" w:rsidRDefault="00A66583" w:rsidP="00825CA4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FA5587">
              <w:rPr>
                <w:rFonts w:ascii="Arial" w:hAnsi="Arial" w:cs="Arial"/>
                <w:sz w:val="22"/>
                <w:szCs w:val="22"/>
              </w:rPr>
              <w:t>Meta-analysis</w:t>
            </w:r>
          </w:p>
          <w:p w14:paraId="7182835A" w14:textId="77777777" w:rsidR="00A66583" w:rsidRPr="00FA5587" w:rsidRDefault="00A66583" w:rsidP="00825CA4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FA5587">
              <w:rPr>
                <w:rFonts w:ascii="Arial" w:hAnsi="Arial" w:cs="Arial"/>
                <w:sz w:val="22"/>
                <w:szCs w:val="22"/>
              </w:rPr>
              <w:t>Letter to editor</w:t>
            </w:r>
          </w:p>
          <w:p w14:paraId="36F60E94" w14:textId="77777777" w:rsidR="00A66583" w:rsidRPr="00FA5587" w:rsidRDefault="00A66583" w:rsidP="00825CA4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FA5587">
              <w:rPr>
                <w:rFonts w:ascii="Arial" w:hAnsi="Arial" w:cs="Arial"/>
                <w:sz w:val="22"/>
                <w:szCs w:val="22"/>
              </w:rPr>
              <w:t>Newspaper</w:t>
            </w:r>
          </w:p>
          <w:p w14:paraId="189A1969" w14:textId="77777777" w:rsidR="00A66583" w:rsidRPr="00FA5587" w:rsidRDefault="00A66583" w:rsidP="00825CA4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FA5587">
              <w:rPr>
                <w:rFonts w:ascii="Arial" w:hAnsi="Arial" w:cs="Arial"/>
                <w:sz w:val="22"/>
                <w:szCs w:val="22"/>
              </w:rPr>
              <w:t>Editorial.</w:t>
            </w:r>
          </w:p>
          <w:p w14:paraId="6ACD9C38" w14:textId="77777777" w:rsidR="00A66583" w:rsidRPr="00FA5587" w:rsidRDefault="00A66583" w:rsidP="00825CA4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FA5587">
              <w:rPr>
                <w:rFonts w:ascii="Arial" w:hAnsi="Arial" w:cs="Arial"/>
                <w:sz w:val="22"/>
                <w:szCs w:val="22"/>
              </w:rPr>
              <w:t>Comment</w:t>
            </w:r>
          </w:p>
          <w:p w14:paraId="6CEF10B2" w14:textId="77777777" w:rsidR="00A66583" w:rsidRPr="00FA5587" w:rsidRDefault="00A66583" w:rsidP="00825CA4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FA5587">
              <w:rPr>
                <w:rFonts w:ascii="Arial" w:hAnsi="Arial" w:cs="Arial"/>
                <w:sz w:val="22"/>
                <w:szCs w:val="22"/>
              </w:rPr>
              <w:t>Opinion paper</w:t>
            </w:r>
          </w:p>
          <w:p w14:paraId="2A605C59" w14:textId="77777777" w:rsidR="00A66583" w:rsidRPr="00FA5587" w:rsidRDefault="00A66583" w:rsidP="00825CA4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FA5587">
              <w:rPr>
                <w:rFonts w:ascii="Arial" w:hAnsi="Arial" w:cs="Arial"/>
                <w:sz w:val="22"/>
                <w:szCs w:val="22"/>
              </w:rPr>
              <w:t>Reviews</w:t>
            </w:r>
          </w:p>
        </w:tc>
      </w:tr>
      <w:tr w:rsidR="00A66583" w:rsidRPr="00FA5587" w14:paraId="7A8A0080" w14:textId="77777777" w:rsidTr="004D1FD6">
        <w:trPr>
          <w:trHeight w:val="202"/>
        </w:trPr>
        <w:tc>
          <w:tcPr>
            <w:tcW w:w="3337" w:type="dxa"/>
            <w:tcBorders>
              <w:top w:val="single" w:sz="4" w:space="0" w:color="05668D"/>
              <w:left w:val="single" w:sz="4" w:space="0" w:color="05668D"/>
              <w:bottom w:val="single" w:sz="4" w:space="0" w:color="05668D"/>
              <w:right w:val="single" w:sz="4" w:space="0" w:color="05668D"/>
            </w:tcBorders>
            <w:shd w:val="clear" w:color="auto" w:fill="EDF2F4"/>
          </w:tcPr>
          <w:p w14:paraId="640BD880" w14:textId="77777777" w:rsidR="00A66583" w:rsidRPr="00FA5587" w:rsidRDefault="00A66583" w:rsidP="004D1FD6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A5587">
              <w:rPr>
                <w:rFonts w:ascii="Arial" w:hAnsi="Arial" w:cs="Arial"/>
                <w:b/>
                <w:bCs/>
                <w:sz w:val="22"/>
                <w:szCs w:val="22"/>
              </w:rPr>
              <w:t>Time limit</w:t>
            </w:r>
          </w:p>
        </w:tc>
        <w:tc>
          <w:tcPr>
            <w:tcW w:w="5091" w:type="dxa"/>
            <w:tcBorders>
              <w:top w:val="single" w:sz="4" w:space="0" w:color="D9D9D9" w:themeColor="background1" w:themeShade="D9"/>
              <w:left w:val="single" w:sz="4" w:space="0" w:color="05668D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357D8DD4" w14:textId="77777777" w:rsidR="00A66583" w:rsidRPr="00FA5587" w:rsidRDefault="00A66583" w:rsidP="00825CA4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 w:rsidRPr="00FA5587">
              <w:rPr>
                <w:rFonts w:ascii="Arial" w:hAnsi="Arial" w:cs="Arial"/>
                <w:sz w:val="22"/>
                <w:szCs w:val="22"/>
              </w:rPr>
              <w:t>2000 onwards</w:t>
            </w:r>
          </w:p>
        </w:tc>
        <w:tc>
          <w:tcPr>
            <w:tcW w:w="441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5668D"/>
            </w:tcBorders>
          </w:tcPr>
          <w:p w14:paraId="2CB6C400" w14:textId="77777777" w:rsidR="00A66583" w:rsidRPr="00FA5587" w:rsidRDefault="00A66583" w:rsidP="00825CA4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FA5587">
              <w:rPr>
                <w:rFonts w:ascii="Arial" w:hAnsi="Arial" w:cs="Arial"/>
                <w:sz w:val="22"/>
                <w:szCs w:val="22"/>
              </w:rPr>
              <w:t>None</w:t>
            </w:r>
          </w:p>
        </w:tc>
      </w:tr>
      <w:tr w:rsidR="00A66583" w:rsidRPr="00FA5587" w14:paraId="69255C8B" w14:textId="77777777" w:rsidTr="004D1FD6">
        <w:trPr>
          <w:trHeight w:val="401"/>
        </w:trPr>
        <w:tc>
          <w:tcPr>
            <w:tcW w:w="3337" w:type="dxa"/>
            <w:tcBorders>
              <w:top w:val="single" w:sz="4" w:space="0" w:color="05668D"/>
              <w:left w:val="single" w:sz="4" w:space="0" w:color="05668D"/>
              <w:bottom w:val="single" w:sz="4" w:space="0" w:color="05668D"/>
              <w:right w:val="single" w:sz="4" w:space="0" w:color="05668D"/>
            </w:tcBorders>
            <w:shd w:val="clear" w:color="auto" w:fill="EDF2F4"/>
          </w:tcPr>
          <w:p w14:paraId="1B4219CD" w14:textId="77777777" w:rsidR="00A66583" w:rsidRPr="00FA5587" w:rsidRDefault="00A66583" w:rsidP="004D1FD6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A5587">
              <w:rPr>
                <w:rFonts w:ascii="Arial" w:hAnsi="Arial" w:cs="Arial"/>
                <w:b/>
                <w:bCs/>
                <w:sz w:val="22"/>
                <w:szCs w:val="22"/>
              </w:rPr>
              <w:t>Language</w:t>
            </w:r>
          </w:p>
        </w:tc>
        <w:tc>
          <w:tcPr>
            <w:tcW w:w="5091" w:type="dxa"/>
            <w:tcBorders>
              <w:top w:val="single" w:sz="4" w:space="0" w:color="D9D9D9" w:themeColor="background1" w:themeShade="D9"/>
              <w:left w:val="single" w:sz="4" w:space="0" w:color="05668D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</w:tcPr>
          <w:p w14:paraId="51E48525" w14:textId="77777777" w:rsidR="00A66583" w:rsidRPr="00FA5587" w:rsidRDefault="00A66583" w:rsidP="00825CA4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 w:rsidRPr="00FA5587">
              <w:rPr>
                <w:rFonts w:ascii="Arial" w:hAnsi="Arial" w:cs="Arial"/>
                <w:sz w:val="22"/>
                <w:szCs w:val="22"/>
              </w:rPr>
              <w:t>English, Korean</w:t>
            </w:r>
          </w:p>
        </w:tc>
        <w:tc>
          <w:tcPr>
            <w:tcW w:w="441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5668D"/>
            </w:tcBorders>
          </w:tcPr>
          <w:p w14:paraId="46D4B4B5" w14:textId="77777777" w:rsidR="00A66583" w:rsidRPr="00FA5587" w:rsidRDefault="00A66583" w:rsidP="00825CA4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22"/>
                <w:szCs w:val="22"/>
              </w:rPr>
            </w:pPr>
            <w:r w:rsidRPr="00FA5587">
              <w:rPr>
                <w:rFonts w:ascii="Arial" w:hAnsi="Arial" w:cs="Arial"/>
                <w:sz w:val="22"/>
                <w:szCs w:val="22"/>
              </w:rPr>
              <w:t>All other languages</w:t>
            </w:r>
          </w:p>
        </w:tc>
      </w:tr>
      <w:tr w:rsidR="00A66583" w:rsidRPr="00FA5587" w14:paraId="62B218A0" w14:textId="77777777" w:rsidTr="004D1FD6">
        <w:trPr>
          <w:trHeight w:val="563"/>
        </w:trPr>
        <w:tc>
          <w:tcPr>
            <w:tcW w:w="3337" w:type="dxa"/>
            <w:tcBorders>
              <w:top w:val="single" w:sz="4" w:space="0" w:color="05668D"/>
              <w:left w:val="single" w:sz="4" w:space="0" w:color="05668D"/>
              <w:bottom w:val="single" w:sz="4" w:space="0" w:color="05668D"/>
              <w:right w:val="single" w:sz="4" w:space="0" w:color="05668D"/>
            </w:tcBorders>
            <w:shd w:val="clear" w:color="auto" w:fill="EDF2F4"/>
          </w:tcPr>
          <w:p w14:paraId="595C23B3" w14:textId="77777777" w:rsidR="00A66583" w:rsidRPr="00FA5587" w:rsidRDefault="00A66583" w:rsidP="004D1FD6">
            <w:pPr>
              <w:spacing w:line="240" w:lineRule="auto"/>
              <w:jc w:val="left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FA5587">
              <w:rPr>
                <w:rFonts w:ascii="Arial" w:hAnsi="Arial" w:cs="Arial"/>
                <w:b/>
                <w:bCs/>
                <w:sz w:val="22"/>
                <w:szCs w:val="22"/>
              </w:rPr>
              <w:t>Geographic scope</w:t>
            </w:r>
          </w:p>
        </w:tc>
        <w:tc>
          <w:tcPr>
            <w:tcW w:w="5091" w:type="dxa"/>
            <w:tcBorders>
              <w:top w:val="single" w:sz="4" w:space="0" w:color="D9D9D9" w:themeColor="background1" w:themeShade="D9"/>
              <w:left w:val="single" w:sz="4" w:space="0" w:color="05668D"/>
              <w:bottom w:val="single" w:sz="4" w:space="0" w:color="05668D"/>
              <w:right w:val="single" w:sz="4" w:space="0" w:color="D9D9D9" w:themeColor="background1" w:themeShade="D9"/>
            </w:tcBorders>
          </w:tcPr>
          <w:p w14:paraId="3ED276C0" w14:textId="77777777" w:rsidR="00A66583" w:rsidRPr="00FA5587" w:rsidRDefault="00A66583" w:rsidP="00825CA4">
            <w:pPr>
              <w:pStyle w:val="ListParagraph"/>
              <w:numPr>
                <w:ilvl w:val="0"/>
                <w:numId w:val="3"/>
              </w:numPr>
              <w:rPr>
                <w:rFonts w:ascii="Arial" w:hAnsi="Arial" w:cs="Arial"/>
                <w:sz w:val="22"/>
                <w:szCs w:val="22"/>
              </w:rPr>
            </w:pPr>
            <w:r w:rsidRPr="00FA5587">
              <w:rPr>
                <w:rFonts w:ascii="Arial" w:hAnsi="Arial" w:cs="Arial"/>
                <w:sz w:val="22"/>
                <w:szCs w:val="22"/>
              </w:rPr>
              <w:t>South Korea</w:t>
            </w:r>
          </w:p>
        </w:tc>
        <w:tc>
          <w:tcPr>
            <w:tcW w:w="4413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5668D"/>
              <w:right w:val="single" w:sz="4" w:space="0" w:color="05668D"/>
            </w:tcBorders>
          </w:tcPr>
          <w:p w14:paraId="2B226CBB" w14:textId="77777777" w:rsidR="00A66583" w:rsidRPr="00FA5587" w:rsidRDefault="00A66583" w:rsidP="00825CA4">
            <w:pPr>
              <w:pStyle w:val="ListParagraph"/>
              <w:numPr>
                <w:ilvl w:val="0"/>
                <w:numId w:val="2"/>
              </w:numPr>
              <w:spacing w:after="240"/>
              <w:rPr>
                <w:rFonts w:ascii="Arial" w:hAnsi="Arial" w:cs="Arial"/>
                <w:sz w:val="22"/>
                <w:szCs w:val="22"/>
              </w:rPr>
            </w:pPr>
            <w:r w:rsidRPr="00FA5587">
              <w:rPr>
                <w:rFonts w:ascii="Arial" w:hAnsi="Arial" w:cs="Arial"/>
                <w:sz w:val="22"/>
                <w:szCs w:val="22"/>
              </w:rPr>
              <w:t>All other countries</w:t>
            </w:r>
          </w:p>
        </w:tc>
      </w:tr>
    </w:tbl>
    <w:p w14:paraId="65679208" w14:textId="28112F10" w:rsidR="00A66583" w:rsidRPr="00FA5587" w:rsidRDefault="0030673C" w:rsidP="00A66583">
      <w:pPr>
        <w:widowControl/>
        <w:adjustRightInd/>
        <w:spacing w:after="0" w:line="240" w:lineRule="auto"/>
        <w:jc w:val="left"/>
        <w:textAlignment w:val="auto"/>
        <w:rPr>
          <w:rFonts w:ascii="Arial" w:hAnsi="Arial" w:cs="Arial"/>
          <w:bCs/>
          <w:sz w:val="22"/>
          <w:szCs w:val="22"/>
        </w:rPr>
        <w:sectPr w:rsidR="00A66583" w:rsidRPr="00FA5587" w:rsidSect="005237CC">
          <w:headerReference w:type="even" r:id="rId12"/>
          <w:headerReference w:type="default" r:id="rId13"/>
          <w:footerReference w:type="even" r:id="rId14"/>
          <w:footerReference w:type="default" r:id="rId15"/>
          <w:headerReference w:type="first" r:id="rId16"/>
          <w:footerReference w:type="first" r:id="rId17"/>
          <w:pgSz w:w="16838" w:h="11906" w:orient="landscape"/>
          <w:pgMar w:top="1800" w:right="1440" w:bottom="1800" w:left="1977" w:header="708" w:footer="708" w:gutter="0"/>
          <w:cols w:space="708"/>
          <w:docGrid w:linePitch="360"/>
        </w:sectPr>
      </w:pPr>
      <w:r w:rsidRPr="00FA5587">
        <w:rPr>
          <w:rFonts w:ascii="Arial" w:hAnsi="Arial" w:cs="Arial"/>
          <w:bCs/>
          <w:sz w:val="22"/>
          <w:szCs w:val="22"/>
        </w:rPr>
        <w:t>py, publication year</w:t>
      </w:r>
    </w:p>
    <w:p w14:paraId="515A29ED" w14:textId="6D8E87C6" w:rsidR="00A66583" w:rsidRPr="00FA5587" w:rsidRDefault="00A66583" w:rsidP="00A66583">
      <w:pPr>
        <w:pStyle w:val="Heading2"/>
        <w:rPr>
          <w:rFonts w:ascii="Arial" w:hAnsi="Arial" w:cs="Arial"/>
          <w:szCs w:val="22"/>
        </w:rPr>
      </w:pPr>
      <w:r w:rsidRPr="00FA5587">
        <w:rPr>
          <w:rFonts w:ascii="Arial" w:hAnsi="Arial" w:cs="Arial"/>
          <w:szCs w:val="22"/>
        </w:rPr>
        <w:lastRenderedPageBreak/>
        <w:t>Supplementary Table 2: Risk of bias analysis (n=19)</w:t>
      </w:r>
    </w:p>
    <w:tbl>
      <w:tblPr>
        <w:tblStyle w:val="TableGrid"/>
        <w:tblW w:w="14326" w:type="dxa"/>
        <w:tblLook w:val="04A0" w:firstRow="1" w:lastRow="0" w:firstColumn="1" w:lastColumn="0" w:noHBand="0" w:noVBand="1"/>
      </w:tblPr>
      <w:tblGrid>
        <w:gridCol w:w="1375"/>
        <w:gridCol w:w="1331"/>
        <w:gridCol w:w="1278"/>
        <w:gridCol w:w="1308"/>
        <w:gridCol w:w="1507"/>
        <w:gridCol w:w="1560"/>
        <w:gridCol w:w="1328"/>
        <w:gridCol w:w="1560"/>
        <w:gridCol w:w="1417"/>
        <w:gridCol w:w="1662"/>
      </w:tblGrid>
      <w:tr w:rsidR="00A66583" w:rsidRPr="00FA5587" w14:paraId="1823B6A5" w14:textId="77777777" w:rsidTr="004D1FD6">
        <w:trPr>
          <w:trHeight w:val="1591"/>
        </w:trPr>
        <w:tc>
          <w:tcPr>
            <w:tcW w:w="1375" w:type="dxa"/>
            <w:tcBorders>
              <w:top w:val="single" w:sz="4" w:space="0" w:color="05668D"/>
              <w:left w:val="single" w:sz="4" w:space="0" w:color="05668D"/>
              <w:bottom w:val="single" w:sz="4" w:space="0" w:color="05668D"/>
              <w:right w:val="single" w:sz="4" w:space="0" w:color="DBE5F1" w:themeColor="accent1" w:themeTint="33"/>
            </w:tcBorders>
            <w:shd w:val="clear" w:color="auto" w:fill="05668D"/>
            <w:noWrap/>
            <w:vAlign w:val="center"/>
            <w:hideMark/>
          </w:tcPr>
          <w:p w14:paraId="0B074DF4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b/>
                <w:color w:val="FFFFFF" w:themeColor="background1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b/>
                <w:color w:val="FFFFFF" w:themeColor="background1"/>
                <w:sz w:val="20"/>
                <w:lang w:eastAsia="en-GB"/>
              </w:rPr>
              <w:t>Publication</w:t>
            </w:r>
          </w:p>
        </w:tc>
        <w:tc>
          <w:tcPr>
            <w:tcW w:w="1331" w:type="dxa"/>
            <w:tcBorders>
              <w:top w:val="single" w:sz="4" w:space="0" w:color="05668D"/>
              <w:left w:val="single" w:sz="4" w:space="0" w:color="DBE5F1" w:themeColor="accent1" w:themeTint="33"/>
              <w:bottom w:val="single" w:sz="4" w:space="0" w:color="05668D"/>
              <w:right w:val="single" w:sz="4" w:space="0" w:color="DBE5F1" w:themeColor="accent1" w:themeTint="33"/>
            </w:tcBorders>
            <w:shd w:val="clear" w:color="auto" w:fill="05668D"/>
            <w:vAlign w:val="center"/>
            <w:hideMark/>
          </w:tcPr>
          <w:p w14:paraId="32464FD9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FFFFFF" w:themeColor="background1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FFFFFF" w:themeColor="background1"/>
                <w:sz w:val="20"/>
                <w:lang w:eastAsia="en-GB"/>
              </w:rPr>
              <w:t>1. Was the sample frame appropriate to address the target population?</w:t>
            </w:r>
          </w:p>
        </w:tc>
        <w:tc>
          <w:tcPr>
            <w:tcW w:w="1278" w:type="dxa"/>
            <w:tcBorders>
              <w:top w:val="single" w:sz="4" w:space="0" w:color="05668D"/>
              <w:left w:val="single" w:sz="4" w:space="0" w:color="DBE5F1" w:themeColor="accent1" w:themeTint="33"/>
              <w:bottom w:val="single" w:sz="4" w:space="0" w:color="05668D"/>
              <w:right w:val="single" w:sz="4" w:space="0" w:color="DBE5F1" w:themeColor="accent1" w:themeTint="33"/>
            </w:tcBorders>
            <w:shd w:val="clear" w:color="auto" w:fill="05668D"/>
            <w:vAlign w:val="center"/>
            <w:hideMark/>
          </w:tcPr>
          <w:p w14:paraId="4E72193D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FFFFFF" w:themeColor="background1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FFFFFF" w:themeColor="background1"/>
                <w:sz w:val="20"/>
                <w:lang w:eastAsia="en-GB"/>
              </w:rPr>
              <w:t>2. Were study participants sampled in an appropriate way?</w:t>
            </w:r>
          </w:p>
        </w:tc>
        <w:tc>
          <w:tcPr>
            <w:tcW w:w="1308" w:type="dxa"/>
            <w:tcBorders>
              <w:top w:val="single" w:sz="4" w:space="0" w:color="05668D"/>
              <w:left w:val="single" w:sz="4" w:space="0" w:color="DBE5F1" w:themeColor="accent1" w:themeTint="33"/>
              <w:bottom w:val="single" w:sz="4" w:space="0" w:color="05668D"/>
              <w:right w:val="single" w:sz="4" w:space="0" w:color="DBE5F1" w:themeColor="accent1" w:themeTint="33"/>
            </w:tcBorders>
            <w:shd w:val="clear" w:color="auto" w:fill="05668D"/>
            <w:vAlign w:val="center"/>
            <w:hideMark/>
          </w:tcPr>
          <w:p w14:paraId="0A3F1819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FFFFFF" w:themeColor="background1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FFFFFF" w:themeColor="background1"/>
                <w:sz w:val="20"/>
                <w:lang w:eastAsia="en-GB"/>
              </w:rPr>
              <w:t>3. Was the sample size adequate?</w:t>
            </w:r>
          </w:p>
        </w:tc>
        <w:tc>
          <w:tcPr>
            <w:tcW w:w="1507" w:type="dxa"/>
            <w:tcBorders>
              <w:top w:val="single" w:sz="4" w:space="0" w:color="05668D"/>
              <w:left w:val="single" w:sz="4" w:space="0" w:color="DBE5F1" w:themeColor="accent1" w:themeTint="33"/>
              <w:bottom w:val="single" w:sz="4" w:space="0" w:color="05668D"/>
              <w:right w:val="single" w:sz="4" w:space="0" w:color="DBE5F1" w:themeColor="accent1" w:themeTint="33"/>
            </w:tcBorders>
            <w:shd w:val="clear" w:color="auto" w:fill="05668D"/>
            <w:vAlign w:val="center"/>
            <w:hideMark/>
          </w:tcPr>
          <w:p w14:paraId="318C2FE1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FFFFFF" w:themeColor="background1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FFFFFF" w:themeColor="background1"/>
                <w:sz w:val="20"/>
                <w:lang w:eastAsia="en-GB"/>
              </w:rPr>
              <w:t>4. Were the study subjects and the setting described in detail?</w:t>
            </w:r>
          </w:p>
        </w:tc>
        <w:tc>
          <w:tcPr>
            <w:tcW w:w="1560" w:type="dxa"/>
            <w:tcBorders>
              <w:top w:val="single" w:sz="4" w:space="0" w:color="05668D"/>
              <w:left w:val="single" w:sz="4" w:space="0" w:color="DBE5F1" w:themeColor="accent1" w:themeTint="33"/>
              <w:bottom w:val="single" w:sz="4" w:space="0" w:color="05668D"/>
              <w:right w:val="single" w:sz="4" w:space="0" w:color="DBE5F1" w:themeColor="accent1" w:themeTint="33"/>
            </w:tcBorders>
            <w:shd w:val="clear" w:color="auto" w:fill="05668D"/>
            <w:vAlign w:val="center"/>
            <w:hideMark/>
          </w:tcPr>
          <w:p w14:paraId="6A159870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FFFFFF" w:themeColor="background1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FFFFFF" w:themeColor="background1"/>
                <w:sz w:val="20"/>
                <w:lang w:eastAsia="en-GB"/>
              </w:rPr>
              <w:t>5. Was the data analysis conducted with sufficient coverage of the identified sample?</w:t>
            </w:r>
          </w:p>
        </w:tc>
        <w:tc>
          <w:tcPr>
            <w:tcW w:w="1328" w:type="dxa"/>
            <w:tcBorders>
              <w:top w:val="single" w:sz="4" w:space="0" w:color="05668D"/>
              <w:left w:val="single" w:sz="4" w:space="0" w:color="DBE5F1" w:themeColor="accent1" w:themeTint="33"/>
              <w:bottom w:val="single" w:sz="4" w:space="0" w:color="05668D"/>
              <w:right w:val="single" w:sz="4" w:space="0" w:color="05668D"/>
            </w:tcBorders>
            <w:shd w:val="clear" w:color="auto" w:fill="05668D"/>
            <w:vAlign w:val="center"/>
            <w:hideMark/>
          </w:tcPr>
          <w:p w14:paraId="5985E863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FFFFFF" w:themeColor="background1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FFFFFF" w:themeColor="background1"/>
                <w:sz w:val="20"/>
                <w:lang w:eastAsia="en-GB"/>
              </w:rPr>
              <w:t>6. Were val.id methods used for the identification of the condition?</w:t>
            </w:r>
          </w:p>
        </w:tc>
        <w:tc>
          <w:tcPr>
            <w:tcW w:w="1560" w:type="dxa"/>
            <w:tcBorders>
              <w:top w:val="single" w:sz="4" w:space="0" w:color="05668D"/>
              <w:left w:val="single" w:sz="4" w:space="0" w:color="05668D"/>
              <w:bottom w:val="single" w:sz="4" w:space="0" w:color="05668D"/>
              <w:right w:val="single" w:sz="4" w:space="0" w:color="DBE5F1" w:themeColor="accent1" w:themeTint="33"/>
            </w:tcBorders>
            <w:shd w:val="clear" w:color="auto" w:fill="05668D"/>
            <w:vAlign w:val="center"/>
            <w:hideMark/>
          </w:tcPr>
          <w:p w14:paraId="013106CB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FFFFFF" w:themeColor="background1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FFFFFF" w:themeColor="background1"/>
                <w:sz w:val="20"/>
                <w:lang w:eastAsia="en-GB"/>
              </w:rPr>
              <w:t>7. Was the condition measured in a standard, reliable way for all participants?</w:t>
            </w:r>
          </w:p>
        </w:tc>
        <w:tc>
          <w:tcPr>
            <w:tcW w:w="1417" w:type="dxa"/>
            <w:tcBorders>
              <w:top w:val="single" w:sz="4" w:space="0" w:color="05668D"/>
              <w:left w:val="single" w:sz="4" w:space="0" w:color="DBE5F1" w:themeColor="accent1" w:themeTint="33"/>
              <w:bottom w:val="single" w:sz="4" w:space="0" w:color="05668D"/>
              <w:right w:val="single" w:sz="4" w:space="0" w:color="DBE5F1" w:themeColor="accent1" w:themeTint="33"/>
            </w:tcBorders>
            <w:shd w:val="clear" w:color="auto" w:fill="05668D"/>
            <w:vAlign w:val="center"/>
            <w:hideMark/>
          </w:tcPr>
          <w:p w14:paraId="50DE51A4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FFFFFF" w:themeColor="background1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FFFFFF" w:themeColor="background1"/>
                <w:sz w:val="20"/>
                <w:lang w:eastAsia="en-GB"/>
              </w:rPr>
              <w:t>8. Was there appropriate statistical. anal.ysis?</w:t>
            </w:r>
          </w:p>
        </w:tc>
        <w:tc>
          <w:tcPr>
            <w:tcW w:w="1662" w:type="dxa"/>
            <w:tcBorders>
              <w:top w:val="single" w:sz="4" w:space="0" w:color="05668D"/>
              <w:left w:val="single" w:sz="4" w:space="0" w:color="DBE5F1" w:themeColor="accent1" w:themeTint="33"/>
              <w:bottom w:val="single" w:sz="4" w:space="0" w:color="05668D"/>
              <w:right w:val="single" w:sz="4" w:space="0" w:color="05668D"/>
            </w:tcBorders>
            <w:shd w:val="clear" w:color="auto" w:fill="05668D"/>
            <w:vAlign w:val="center"/>
            <w:hideMark/>
          </w:tcPr>
          <w:p w14:paraId="7BEEEDBF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FFFFFF" w:themeColor="background1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FFFFFF" w:themeColor="background1"/>
                <w:sz w:val="20"/>
                <w:lang w:eastAsia="en-GB"/>
              </w:rPr>
              <w:t>9. Was the response rate adequate, and if not, was the low response rate managed appropriately?</w:t>
            </w:r>
          </w:p>
        </w:tc>
      </w:tr>
      <w:tr w:rsidR="00A66583" w:rsidRPr="00FA5587" w14:paraId="237EDCEF" w14:textId="77777777" w:rsidTr="004D1FD6">
        <w:trPr>
          <w:trHeight w:val="569"/>
        </w:trPr>
        <w:tc>
          <w:tcPr>
            <w:tcW w:w="1375" w:type="dxa"/>
            <w:tcBorders>
              <w:top w:val="single" w:sz="4" w:space="0" w:color="05668D"/>
              <w:left w:val="single" w:sz="4" w:space="0" w:color="05668D"/>
              <w:bottom w:val="single" w:sz="4" w:space="0" w:color="05668D"/>
              <w:right w:val="single" w:sz="4" w:space="0" w:color="05668D"/>
            </w:tcBorders>
            <w:shd w:val="clear" w:color="auto" w:fill="EDF2F4"/>
            <w:vAlign w:val="center"/>
            <w:hideMark/>
          </w:tcPr>
          <w:p w14:paraId="2D228DF7" w14:textId="10A441E7" w:rsidR="00A66583" w:rsidRPr="00FA5587" w:rsidRDefault="00A66583" w:rsidP="008503D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b/>
                <w:bCs/>
                <w:sz w:val="20"/>
                <w:lang w:val="fr-BE"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val="fr-BE" w:eastAsia="en-GB"/>
              </w:rPr>
              <w:t xml:space="preserve">Choe et </w:t>
            </w:r>
            <w:r w:rsidR="00821662" w:rsidRPr="00FA5587">
              <w:rPr>
                <w:rFonts w:ascii="Arial" w:hAnsi="Arial" w:cs="Arial"/>
                <w:color w:val="000000"/>
                <w:sz w:val="20"/>
                <w:lang w:val="fr-BE" w:eastAsia="en-GB"/>
              </w:rPr>
              <w:t>al.,</w:t>
            </w:r>
            <w:r w:rsidRPr="00FA5587">
              <w:rPr>
                <w:rFonts w:ascii="Arial" w:hAnsi="Arial" w:cs="Arial"/>
                <w:color w:val="000000"/>
                <w:sz w:val="20"/>
                <w:lang w:val="fr-BE" w:eastAsia="en-GB"/>
              </w:rPr>
              <w:t xml:space="preserve"> 2012</w:t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fldChar w:fldCharType="begin">
                <w:fldData xml:space="preserve">PEVuZE5vdGU+PENpdGU+PEF1dGhvcj5DaG9lPC9BdXRob3I+PFllYXI+MjAxMjwvWWVhcj48UmVj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</w:fldData>
              </w:fldChar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instrText xml:space="preserve"> ADDIN EN.CITE </w:instrText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fldChar w:fldCharType="begin">
                <w:fldData xml:space="preserve">PEVuZE5vdGU+PENpdGU+PEF1dGhvcj5DaG9lPC9BdXRob3I+PFllYXI+MjAxMjwvWWVhcj48UmVj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</w:fldData>
              </w:fldChar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instrText xml:space="preserve"> ADDIN EN.CITE.DATA </w:instrText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fldChar w:fldCharType="end"/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fldChar w:fldCharType="separate"/>
            </w:r>
            <w:r w:rsidR="008503D7" w:rsidRPr="008503D7">
              <w:rPr>
                <w:rFonts w:ascii="Arial" w:hAnsi="Arial" w:cs="Arial"/>
                <w:color w:val="000000"/>
                <w:sz w:val="20"/>
                <w:vertAlign w:val="superscript"/>
                <w:lang w:val="fr-BE" w:eastAsia="en-GB"/>
              </w:rPr>
              <w:t>1</w:t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fldChar w:fldCharType="end"/>
            </w:r>
          </w:p>
        </w:tc>
        <w:tc>
          <w:tcPr>
            <w:tcW w:w="1331" w:type="dxa"/>
            <w:tcBorders>
              <w:top w:val="single" w:sz="4" w:space="0" w:color="05668D"/>
              <w:left w:val="single" w:sz="4" w:space="0" w:color="05668D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  <w:hideMark/>
          </w:tcPr>
          <w:p w14:paraId="21AD1526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278" w:type="dxa"/>
            <w:tcBorders>
              <w:top w:val="single" w:sz="4" w:space="0" w:color="05668D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  <w:hideMark/>
          </w:tcPr>
          <w:p w14:paraId="0811132C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308" w:type="dxa"/>
            <w:tcBorders>
              <w:top w:val="single" w:sz="4" w:space="0" w:color="05668D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  <w:hideMark/>
          </w:tcPr>
          <w:p w14:paraId="12193396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507" w:type="dxa"/>
            <w:tcBorders>
              <w:top w:val="single" w:sz="4" w:space="0" w:color="05668D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  <w:hideMark/>
          </w:tcPr>
          <w:p w14:paraId="6BDCC899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560" w:type="dxa"/>
            <w:tcBorders>
              <w:top w:val="single" w:sz="4" w:space="0" w:color="05668D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  <w:hideMark/>
          </w:tcPr>
          <w:p w14:paraId="10087DE3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328" w:type="dxa"/>
            <w:tcBorders>
              <w:top w:val="single" w:sz="4" w:space="0" w:color="05668D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  <w:hideMark/>
          </w:tcPr>
          <w:p w14:paraId="30D21AF3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560" w:type="dxa"/>
            <w:tcBorders>
              <w:top w:val="single" w:sz="4" w:space="0" w:color="05668D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  <w:hideMark/>
          </w:tcPr>
          <w:p w14:paraId="07609993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Unclear pre-2001</w:t>
            </w:r>
          </w:p>
        </w:tc>
        <w:tc>
          <w:tcPr>
            <w:tcW w:w="1417" w:type="dxa"/>
            <w:tcBorders>
              <w:top w:val="single" w:sz="4" w:space="0" w:color="05668D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  <w:hideMark/>
          </w:tcPr>
          <w:p w14:paraId="1FF03FD9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662" w:type="dxa"/>
            <w:tcBorders>
              <w:top w:val="single" w:sz="4" w:space="0" w:color="05668D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5668D"/>
            </w:tcBorders>
            <w:vAlign w:val="center"/>
            <w:hideMark/>
          </w:tcPr>
          <w:p w14:paraId="5ECE1816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NA</w:t>
            </w:r>
          </w:p>
        </w:tc>
      </w:tr>
      <w:tr w:rsidR="00A66583" w:rsidRPr="00FA5587" w14:paraId="64D0024E" w14:textId="77777777" w:rsidTr="004D1FD6">
        <w:trPr>
          <w:trHeight w:val="284"/>
        </w:trPr>
        <w:tc>
          <w:tcPr>
            <w:tcW w:w="1375" w:type="dxa"/>
            <w:tcBorders>
              <w:top w:val="single" w:sz="4" w:space="0" w:color="05668D"/>
              <w:left w:val="single" w:sz="4" w:space="0" w:color="05668D"/>
              <w:bottom w:val="single" w:sz="4" w:space="0" w:color="05668D"/>
              <w:right w:val="single" w:sz="4" w:space="0" w:color="05668D"/>
            </w:tcBorders>
            <w:shd w:val="clear" w:color="auto" w:fill="EDF2F4"/>
            <w:vAlign w:val="center"/>
            <w:hideMark/>
          </w:tcPr>
          <w:p w14:paraId="54EE879A" w14:textId="71842BDE" w:rsidR="00A66583" w:rsidRPr="00FA5587" w:rsidRDefault="00A66583" w:rsidP="008503D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b/>
                <w:bCs/>
                <w:sz w:val="20"/>
                <w:lang w:val="fr-BE"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val="fr-BE" w:eastAsia="en-GB"/>
              </w:rPr>
              <w:t xml:space="preserve">Choe et </w:t>
            </w:r>
            <w:r w:rsidR="00821662" w:rsidRPr="00FA5587">
              <w:rPr>
                <w:rFonts w:ascii="Arial" w:hAnsi="Arial" w:cs="Arial"/>
                <w:color w:val="000000"/>
                <w:sz w:val="20"/>
                <w:lang w:val="fr-BE" w:eastAsia="en-GB"/>
              </w:rPr>
              <w:t>al.,</w:t>
            </w:r>
            <w:r w:rsidRPr="00FA5587">
              <w:rPr>
                <w:rFonts w:ascii="Arial" w:hAnsi="Arial" w:cs="Arial"/>
                <w:color w:val="000000"/>
                <w:sz w:val="20"/>
                <w:lang w:val="fr-BE" w:eastAsia="en-GB"/>
              </w:rPr>
              <w:t xml:space="preserve"> 2014</w:t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fldChar w:fldCharType="begin"/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instrText xml:space="preserve"> ADDIN EN.CITE &lt;EndNote&gt;&lt;Cite&gt;&lt;Author&gt;Choe&lt;/Author&gt;&lt;Year&gt;2014&lt;/Year&gt;&lt;RecNum&gt;15&lt;/RecNum&gt;&lt;DisplayText&gt;&lt;style face="superscript"&gt;2&lt;/style&gt;&lt;/DisplayText&gt;&lt;record&gt;&lt;rec-number&gt;15&lt;/rec-number&gt;&lt;foreign-keys&gt;&lt;key app="EN" db-id="vz5r9pp2ydxspaevz92xfdvfvwwvxrv2955f" timestamp="0"&gt;15&lt;/key&gt;&lt;/foreign-keys&gt;&lt;ref-type name="Journal Article"&gt;17&lt;/ref-type&gt;&lt;contributors&gt;&lt;authors&gt;&lt;author&gt;Choe,YJ; &lt;/author&gt;&lt;author&gt;Kim, JW.; &lt;/author&gt;&lt;author&gt;Park, YJ.; &lt;/author&gt;&lt;author&gt;Jung, C; &lt;/author&gt;&lt;author&gt;Bae, GR.&lt;/author&gt;&lt;/authors&gt;&lt;/contributors&gt;&lt;titles&gt;&lt;title&gt;Burden of Pertussis is Underestimated in South Korea: a Result from an Active Sentinel Surveillence System&lt;/title&gt;&lt;secondary-title&gt;Japanese Journal of Infectious Diseases&lt;/secondary-title&gt;&lt;/titles&gt;&lt;pages&gt;230-232&lt;/pages&gt;&lt;volume&gt;67&lt;/volume&gt;&lt;section&gt;230&lt;/section&gt;&lt;dates&gt;&lt;year&gt;2014&lt;/year&gt;&lt;/dates&gt;&lt;urls&gt;&lt;/urls&gt;&lt;/record&gt;&lt;/Cite&gt;&lt;/EndNote&gt;</w:instrText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fldChar w:fldCharType="separate"/>
            </w:r>
            <w:r w:rsidR="008503D7" w:rsidRPr="008503D7">
              <w:rPr>
                <w:rFonts w:ascii="Arial" w:hAnsi="Arial" w:cs="Arial"/>
                <w:color w:val="000000"/>
                <w:sz w:val="20"/>
                <w:vertAlign w:val="superscript"/>
                <w:lang w:val="fr-BE" w:eastAsia="en-GB"/>
              </w:rPr>
              <w:t>2</w:t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fldChar w:fldCharType="end"/>
            </w:r>
            <w:r w:rsidRPr="00FA5587">
              <w:rPr>
                <w:rFonts w:ascii="Arial" w:hAnsi="Arial" w:cs="Arial"/>
                <w:color w:val="000000"/>
                <w:sz w:val="20"/>
                <w:lang w:val="fr-BE" w:eastAsia="en-GB"/>
              </w:rPr>
              <w:t xml:space="preserve"> </w:t>
            </w:r>
          </w:p>
        </w:tc>
        <w:tc>
          <w:tcPr>
            <w:tcW w:w="1331" w:type="dxa"/>
            <w:tcBorders>
              <w:top w:val="single" w:sz="4" w:space="0" w:color="D9D9D9" w:themeColor="background1" w:themeShade="D9"/>
              <w:left w:val="single" w:sz="4" w:space="0" w:color="05668D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  <w:hideMark/>
          </w:tcPr>
          <w:p w14:paraId="5DD5036C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27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  <w:hideMark/>
          </w:tcPr>
          <w:p w14:paraId="4FF13654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30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  <w:hideMark/>
          </w:tcPr>
          <w:p w14:paraId="73BE0429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50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  <w:hideMark/>
          </w:tcPr>
          <w:p w14:paraId="5BB29C51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  <w:hideMark/>
          </w:tcPr>
          <w:p w14:paraId="6E23C057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32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  <w:hideMark/>
          </w:tcPr>
          <w:p w14:paraId="6C96BF8A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  <w:hideMark/>
          </w:tcPr>
          <w:p w14:paraId="6E3F0DBC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  <w:hideMark/>
          </w:tcPr>
          <w:p w14:paraId="03FEE833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NA</w:t>
            </w:r>
          </w:p>
        </w:tc>
        <w:tc>
          <w:tcPr>
            <w:tcW w:w="166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5668D"/>
            </w:tcBorders>
            <w:vAlign w:val="center"/>
            <w:hideMark/>
          </w:tcPr>
          <w:p w14:paraId="651EAC97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NA</w:t>
            </w:r>
          </w:p>
        </w:tc>
      </w:tr>
      <w:tr w:rsidR="00A66583" w:rsidRPr="00FA5587" w14:paraId="5C2EBA5C" w14:textId="77777777" w:rsidTr="004D1FD6">
        <w:trPr>
          <w:trHeight w:val="284"/>
        </w:trPr>
        <w:tc>
          <w:tcPr>
            <w:tcW w:w="1375" w:type="dxa"/>
            <w:tcBorders>
              <w:top w:val="single" w:sz="4" w:space="0" w:color="05668D"/>
              <w:left w:val="single" w:sz="4" w:space="0" w:color="05668D"/>
              <w:bottom w:val="single" w:sz="4" w:space="0" w:color="05668D"/>
              <w:right w:val="single" w:sz="4" w:space="0" w:color="05668D"/>
            </w:tcBorders>
            <w:shd w:val="clear" w:color="auto" w:fill="EDF2F4"/>
            <w:vAlign w:val="center"/>
            <w:hideMark/>
          </w:tcPr>
          <w:p w14:paraId="1AF5684B" w14:textId="0C79E462" w:rsidR="00A66583" w:rsidRPr="00FA5587" w:rsidRDefault="00A66583" w:rsidP="008503D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b/>
                <w:bCs/>
                <w:sz w:val="20"/>
                <w:lang w:val="fr-BE"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val="fr-BE" w:eastAsia="en-GB"/>
              </w:rPr>
              <w:t xml:space="preserve">Choi et </w:t>
            </w:r>
            <w:r w:rsidR="00821662" w:rsidRPr="00FA5587">
              <w:rPr>
                <w:rFonts w:ascii="Arial" w:hAnsi="Arial" w:cs="Arial"/>
                <w:color w:val="000000"/>
                <w:sz w:val="20"/>
                <w:lang w:val="fr-BE" w:eastAsia="en-GB"/>
              </w:rPr>
              <w:t>al.,</w:t>
            </w:r>
            <w:r w:rsidRPr="00FA5587">
              <w:rPr>
                <w:rFonts w:ascii="Arial" w:hAnsi="Arial" w:cs="Arial"/>
                <w:color w:val="000000"/>
                <w:sz w:val="20"/>
                <w:lang w:val="fr-BE" w:eastAsia="en-GB"/>
              </w:rPr>
              <w:t xml:space="preserve"> 2018</w:t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fldChar w:fldCharType="begin">
                <w:fldData xml:space="preserve">PEVuZE5vdGU+PENpdGU+PEF1dGhvcj5DaG9pPC9BdXRob3I+PFllYXI+MjAxODwvWWVhcj48UmVj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</w:fldData>
              </w:fldChar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instrText xml:space="preserve"> ADDIN EN.CITE </w:instrText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fldChar w:fldCharType="begin">
                <w:fldData xml:space="preserve">PEVuZE5vdGU+PENpdGU+PEF1dGhvcj5DaG9pPC9BdXRob3I+PFllYXI+MjAxODwvWWVhcj48UmVj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</w:fldData>
              </w:fldChar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instrText xml:space="preserve"> ADDIN EN.CITE.DATA </w:instrText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fldChar w:fldCharType="end"/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fldChar w:fldCharType="separate"/>
            </w:r>
            <w:r w:rsidR="008503D7" w:rsidRPr="008503D7">
              <w:rPr>
                <w:rFonts w:ascii="Arial" w:hAnsi="Arial" w:cs="Arial"/>
                <w:color w:val="000000"/>
                <w:sz w:val="20"/>
                <w:vertAlign w:val="superscript"/>
                <w:lang w:val="fr-BE" w:eastAsia="en-GB"/>
              </w:rPr>
              <w:t>3</w:t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fldChar w:fldCharType="end"/>
            </w:r>
          </w:p>
        </w:tc>
        <w:tc>
          <w:tcPr>
            <w:tcW w:w="1331" w:type="dxa"/>
            <w:tcBorders>
              <w:top w:val="single" w:sz="4" w:space="0" w:color="D9D9D9" w:themeColor="background1" w:themeShade="D9"/>
              <w:left w:val="single" w:sz="4" w:space="0" w:color="05668D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  <w:hideMark/>
          </w:tcPr>
          <w:p w14:paraId="53AEC5AF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172B4D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27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  <w:hideMark/>
          </w:tcPr>
          <w:p w14:paraId="72E2AC81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172B4D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30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  <w:hideMark/>
          </w:tcPr>
          <w:p w14:paraId="7D00BA36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172B4D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50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  <w:hideMark/>
          </w:tcPr>
          <w:p w14:paraId="1FF49272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172B4D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  <w:hideMark/>
          </w:tcPr>
          <w:p w14:paraId="04A2D764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172B4D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32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  <w:hideMark/>
          </w:tcPr>
          <w:p w14:paraId="762DBEBD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172B4D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  <w:hideMark/>
          </w:tcPr>
          <w:p w14:paraId="53FB4754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172B4D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  <w:hideMark/>
          </w:tcPr>
          <w:p w14:paraId="69EC464B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172B4D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66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5668D"/>
            </w:tcBorders>
            <w:vAlign w:val="center"/>
            <w:hideMark/>
          </w:tcPr>
          <w:p w14:paraId="285190DA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172B4D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</w:tr>
      <w:tr w:rsidR="00A66583" w:rsidRPr="00FA5587" w14:paraId="63D925A5" w14:textId="77777777" w:rsidTr="004D1FD6">
        <w:trPr>
          <w:trHeight w:val="284"/>
        </w:trPr>
        <w:tc>
          <w:tcPr>
            <w:tcW w:w="1375" w:type="dxa"/>
            <w:tcBorders>
              <w:top w:val="single" w:sz="4" w:space="0" w:color="05668D"/>
              <w:left w:val="single" w:sz="4" w:space="0" w:color="05668D"/>
              <w:bottom w:val="single" w:sz="4" w:space="0" w:color="05668D"/>
              <w:right w:val="single" w:sz="4" w:space="0" w:color="05668D"/>
            </w:tcBorders>
            <w:shd w:val="clear" w:color="auto" w:fill="EDF2F4"/>
            <w:noWrap/>
            <w:vAlign w:val="center"/>
            <w:hideMark/>
          </w:tcPr>
          <w:p w14:paraId="07B039FC" w14:textId="603A7CA6" w:rsidR="00A66583" w:rsidRPr="00FA5587" w:rsidRDefault="00A66583" w:rsidP="008503D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b/>
                <w:bCs/>
                <w:sz w:val="20"/>
                <w:lang w:val="fr-BE"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val="fr-BE" w:eastAsia="en-GB"/>
              </w:rPr>
              <w:t xml:space="preserve">Han et </w:t>
            </w:r>
            <w:r w:rsidR="00821662" w:rsidRPr="00FA5587">
              <w:rPr>
                <w:rFonts w:ascii="Arial" w:hAnsi="Arial" w:cs="Arial"/>
                <w:color w:val="000000"/>
                <w:sz w:val="20"/>
                <w:lang w:val="fr-BE" w:eastAsia="en-GB"/>
              </w:rPr>
              <w:t>al.,</w:t>
            </w:r>
            <w:r w:rsidRPr="00FA5587">
              <w:rPr>
                <w:rFonts w:ascii="Arial" w:hAnsi="Arial" w:cs="Arial"/>
                <w:color w:val="000000"/>
                <w:sz w:val="20"/>
                <w:lang w:val="fr-BE" w:eastAsia="en-GB"/>
              </w:rPr>
              <w:t xml:space="preserve"> 2014</w:t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fldChar w:fldCharType="begin"/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instrText xml:space="preserve"> ADDIN EN.CITE &lt;EndNote&gt;&lt;Cite&gt;&lt;Author&gt;Han&lt;/Author&gt;&lt;Year&gt;2014&lt;/Year&gt;&lt;RecNum&gt;17&lt;/RecNum&gt;&lt;DisplayText&gt;&lt;style face="superscript"&gt;4&lt;/style&gt;&lt;/DisplayText&gt;&lt;record&gt;&lt;rec-number&gt;17&lt;/rec-number&gt;&lt;foreign-keys&gt;&lt;key app="EN" db-id="vz5r9pp2ydxspaevz92xfdvfvwwvxrv2955f" timestamp="0"&gt;17&lt;/key&gt;&lt;/foreign-keys&gt;&lt;ref-type name="Journal Article"&gt;17&lt;/ref-type&gt;&lt;contributors&gt;&lt;authors&gt;&lt;author&gt;Han, Young Ik&lt;/author&gt;&lt;author&gt;Choi, Ji Yeon&lt;/author&gt;&lt;author&gt;Lee, Hyewon&lt;/author&gt;&lt;author&gt;Lee, Teak-jin&lt;/author&gt;&lt;/authors&gt;&lt;/contributors&gt;&lt;titles&gt;&lt;title&gt;Active Surveillance of Pertussis in Infants Under 6 Months of Age: A Single Center Experience from 2011 to 2013&lt;/title&gt;&lt;secondary-title&gt;Korean Journal of Pediatric Infectious Diseases&lt;/secondary-title&gt;&lt;/titles&gt;&lt;pages&gt;114&lt;/pages&gt;&lt;volume&gt;21&lt;/volume&gt;&lt;number&gt;2&lt;/number&gt;&lt;dates&gt;&lt;year&gt;2014&lt;/year&gt;&lt;/dates&gt;&lt;isbn&gt;1226-3923&amp;#xD;2289-0343&lt;/isbn&gt;&lt;urls&gt;&lt;/urls&gt;&lt;electronic-resource-num&gt;10.14776/kjpid.2014.21.2.114&lt;/electronic-resource-num&gt;&lt;/record&gt;&lt;/Cite&gt;&lt;/EndNote&gt;</w:instrText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fldChar w:fldCharType="separate"/>
            </w:r>
            <w:r w:rsidR="008503D7" w:rsidRPr="008503D7">
              <w:rPr>
                <w:rFonts w:ascii="Arial" w:hAnsi="Arial" w:cs="Arial"/>
                <w:color w:val="000000"/>
                <w:sz w:val="20"/>
                <w:vertAlign w:val="superscript"/>
                <w:lang w:val="fr-BE" w:eastAsia="en-GB"/>
              </w:rPr>
              <w:t>4</w:t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fldChar w:fldCharType="end"/>
            </w:r>
          </w:p>
        </w:tc>
        <w:tc>
          <w:tcPr>
            <w:tcW w:w="1331" w:type="dxa"/>
            <w:tcBorders>
              <w:top w:val="single" w:sz="4" w:space="0" w:color="D9D9D9" w:themeColor="background1" w:themeShade="D9"/>
              <w:left w:val="single" w:sz="4" w:space="0" w:color="05668D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0EAD34DE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27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25D1E498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30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003B5AB0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50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0012BFA6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6A4EEF23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32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713903E4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335734C5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3390359F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66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5668D"/>
            </w:tcBorders>
            <w:noWrap/>
            <w:vAlign w:val="center"/>
            <w:hideMark/>
          </w:tcPr>
          <w:p w14:paraId="3E65D640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NA</w:t>
            </w:r>
          </w:p>
        </w:tc>
      </w:tr>
      <w:tr w:rsidR="00A66583" w:rsidRPr="00FA5587" w14:paraId="20E08EF3" w14:textId="77777777" w:rsidTr="004D1FD6">
        <w:trPr>
          <w:trHeight w:val="284"/>
        </w:trPr>
        <w:tc>
          <w:tcPr>
            <w:tcW w:w="1375" w:type="dxa"/>
            <w:tcBorders>
              <w:top w:val="single" w:sz="4" w:space="0" w:color="05668D"/>
              <w:left w:val="single" w:sz="4" w:space="0" w:color="05668D"/>
              <w:bottom w:val="single" w:sz="4" w:space="0" w:color="05668D"/>
              <w:right w:val="single" w:sz="4" w:space="0" w:color="05668D"/>
            </w:tcBorders>
            <w:shd w:val="clear" w:color="auto" w:fill="EDF2F4"/>
            <w:noWrap/>
            <w:vAlign w:val="center"/>
            <w:hideMark/>
          </w:tcPr>
          <w:p w14:paraId="1C862753" w14:textId="6679D6CF" w:rsidR="00A66583" w:rsidRPr="00FA5587" w:rsidRDefault="00A66583" w:rsidP="008503D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b/>
                <w:bCs/>
                <w:sz w:val="20"/>
                <w:lang w:val="fr-BE"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val="fr-BE" w:eastAsia="en-GB"/>
              </w:rPr>
              <w:t xml:space="preserve">Jang et </w:t>
            </w:r>
            <w:r w:rsidR="00821662" w:rsidRPr="00FA5587">
              <w:rPr>
                <w:rFonts w:ascii="Arial" w:hAnsi="Arial" w:cs="Arial"/>
                <w:color w:val="000000"/>
                <w:sz w:val="20"/>
                <w:lang w:val="fr-BE" w:eastAsia="en-GB"/>
              </w:rPr>
              <w:t>al.,</w:t>
            </w:r>
            <w:r w:rsidRPr="00FA5587">
              <w:rPr>
                <w:rFonts w:ascii="Arial" w:hAnsi="Arial" w:cs="Arial"/>
                <w:color w:val="000000"/>
                <w:sz w:val="20"/>
                <w:lang w:val="fr-BE" w:eastAsia="en-GB"/>
              </w:rPr>
              <w:t xml:space="preserve"> 2017</w:t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fldChar w:fldCharType="begin"/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instrText xml:space="preserve"> ADDIN EN.CITE &lt;EndNote&gt;&lt;Cite&gt;&lt;Author&gt;Jang&lt;/Author&gt;&lt;Year&gt;2017&lt;/Year&gt;&lt;RecNum&gt;18&lt;/RecNum&gt;&lt;DisplayText&gt;&lt;style face="superscript"&gt;5&lt;/style&gt;&lt;/DisplayText&gt;&lt;record&gt;&lt;rec-number&gt;18&lt;/rec-number&gt;&lt;foreign-keys&gt;&lt;key app="EN" db-id="vz5r9pp2ydxspaevz92xfdvfvwwvxrv2955f" timestamp="0"&gt;18&lt;/key&gt;&lt;/foreign-keys&gt;&lt;ref-type name="Journal Article"&gt;17&lt;/ref-type&gt;&lt;contributors&gt;&lt;authors&gt;&lt;author&gt;Jang, Joon Weon&lt;/author&gt;&lt;author&gt;Kang, Jin Han&lt;/author&gt;&lt;author&gt;Choi, Jae Won&lt;/author&gt;&lt;author&gt;Lee, Hak Sung&lt;/author&gt;&lt;author&gt;Ma, Sang Hyuk&lt;/author&gt;&lt;/authors&gt;&lt;/contributors&gt;&lt;titles&gt;&lt;title&gt;Clinical Characteristics of Pertussis Epidemic in Changwon&lt;/title&gt;&lt;secondary-title&gt;Pediatric Infection and Vaccine&lt;/secondary-title&gt;&lt;/titles&gt;&lt;pages&gt;37&lt;/pages&gt;&lt;volume&gt;24&lt;/volume&gt;&lt;number&gt;1&lt;/number&gt;&lt;dates&gt;&lt;year&gt;2017&lt;/year&gt;&lt;/dates&gt;&lt;isbn&gt;2384-1079&amp;#xD;2384-1087&lt;/isbn&gt;&lt;urls&gt;&lt;/urls&gt;&lt;electronic-resource-num&gt;10.14776/piv.2017.24.1.37&lt;/electronic-resource-num&gt;&lt;/record&gt;&lt;/Cite&gt;&lt;/EndNote&gt;</w:instrText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fldChar w:fldCharType="separate"/>
            </w:r>
            <w:r w:rsidR="008503D7" w:rsidRPr="008503D7">
              <w:rPr>
                <w:rFonts w:ascii="Arial" w:hAnsi="Arial" w:cs="Arial"/>
                <w:color w:val="000000"/>
                <w:sz w:val="20"/>
                <w:vertAlign w:val="superscript"/>
                <w:lang w:val="fr-BE" w:eastAsia="en-GB"/>
              </w:rPr>
              <w:t>5</w:t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fldChar w:fldCharType="end"/>
            </w:r>
          </w:p>
        </w:tc>
        <w:tc>
          <w:tcPr>
            <w:tcW w:w="1331" w:type="dxa"/>
            <w:tcBorders>
              <w:top w:val="single" w:sz="4" w:space="0" w:color="D9D9D9" w:themeColor="background1" w:themeShade="D9"/>
              <w:left w:val="single" w:sz="4" w:space="0" w:color="05668D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619F62B5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27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3A9AA580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30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59CC00FB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50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024E8317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1907BE08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32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591206FC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23A2C65E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36A0CF4D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66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5668D"/>
            </w:tcBorders>
            <w:noWrap/>
            <w:vAlign w:val="center"/>
            <w:hideMark/>
          </w:tcPr>
          <w:p w14:paraId="523D9DEE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NA</w:t>
            </w:r>
          </w:p>
        </w:tc>
      </w:tr>
      <w:tr w:rsidR="00A66583" w:rsidRPr="00FA5587" w14:paraId="4A2BA376" w14:textId="77777777" w:rsidTr="004D1FD6">
        <w:trPr>
          <w:trHeight w:val="284"/>
        </w:trPr>
        <w:tc>
          <w:tcPr>
            <w:tcW w:w="1375" w:type="dxa"/>
            <w:tcBorders>
              <w:top w:val="single" w:sz="4" w:space="0" w:color="05668D"/>
              <w:left w:val="single" w:sz="4" w:space="0" w:color="05668D"/>
              <w:bottom w:val="single" w:sz="4" w:space="0" w:color="05668D"/>
              <w:right w:val="single" w:sz="4" w:space="0" w:color="05668D"/>
            </w:tcBorders>
            <w:shd w:val="clear" w:color="auto" w:fill="EDF2F4"/>
            <w:noWrap/>
            <w:vAlign w:val="center"/>
            <w:hideMark/>
          </w:tcPr>
          <w:p w14:paraId="61D8D1CC" w14:textId="6A96CF9A" w:rsidR="00A66583" w:rsidRPr="00FA5587" w:rsidRDefault="00A66583" w:rsidP="008503D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b/>
                <w:bCs/>
                <w:sz w:val="20"/>
                <w:lang w:val="fr-BE"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val="fr-BE" w:eastAsia="en-GB"/>
              </w:rPr>
              <w:t xml:space="preserve">Kim et </w:t>
            </w:r>
            <w:r w:rsidR="00821662" w:rsidRPr="00FA5587">
              <w:rPr>
                <w:rFonts w:ascii="Arial" w:hAnsi="Arial" w:cs="Arial"/>
                <w:color w:val="000000"/>
                <w:sz w:val="20"/>
                <w:lang w:val="fr-BE" w:eastAsia="en-GB"/>
              </w:rPr>
              <w:t>al.,</w:t>
            </w:r>
            <w:r w:rsidRPr="00FA5587">
              <w:rPr>
                <w:rFonts w:ascii="Arial" w:hAnsi="Arial" w:cs="Arial"/>
                <w:color w:val="000000"/>
                <w:sz w:val="20"/>
                <w:lang w:val="fr-BE" w:eastAsia="en-GB"/>
              </w:rPr>
              <w:t xml:space="preserve"> 2014</w:t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fldChar w:fldCharType="begin">
                <w:fldData xml:space="preserve">PEVuZE5vdGU+PENpdGU+PEF1dGhvcj5LaW08L0F1dGhvcj48WWVhcj4yMDE0PC9ZZWFyPjxSZWNO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</w:fldData>
              </w:fldChar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instrText xml:space="preserve"> ADDIN EN.CITE </w:instrText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fldChar w:fldCharType="begin">
                <w:fldData xml:space="preserve">PEVuZE5vdGU+PENpdGU+PEF1dGhvcj5LaW08L0F1dGhvcj48WWVhcj4yMDE0PC9ZZWFyPjxSZWNO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</w:fldData>
              </w:fldChar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instrText xml:space="preserve"> ADDIN EN.CITE.DATA </w:instrText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fldChar w:fldCharType="end"/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fldChar w:fldCharType="separate"/>
            </w:r>
            <w:r w:rsidR="008503D7" w:rsidRPr="008503D7">
              <w:rPr>
                <w:rFonts w:ascii="Arial" w:hAnsi="Arial" w:cs="Arial"/>
                <w:color w:val="000000"/>
                <w:sz w:val="20"/>
                <w:vertAlign w:val="superscript"/>
                <w:lang w:val="fr-BE" w:eastAsia="en-GB"/>
              </w:rPr>
              <w:t>6</w:t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fldChar w:fldCharType="end"/>
            </w:r>
          </w:p>
        </w:tc>
        <w:tc>
          <w:tcPr>
            <w:tcW w:w="1331" w:type="dxa"/>
            <w:tcBorders>
              <w:top w:val="single" w:sz="4" w:space="0" w:color="D9D9D9" w:themeColor="background1" w:themeShade="D9"/>
              <w:left w:val="single" w:sz="4" w:space="0" w:color="05668D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55F570ED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27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43FA0A91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30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6A7427AD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50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0523113C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 xml:space="preserve">No 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2D58E82A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32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46CF6408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1D3D5968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559B9DBB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66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5668D"/>
            </w:tcBorders>
            <w:noWrap/>
            <w:vAlign w:val="center"/>
            <w:hideMark/>
          </w:tcPr>
          <w:p w14:paraId="4DFEFC8E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NA</w:t>
            </w:r>
          </w:p>
        </w:tc>
      </w:tr>
      <w:tr w:rsidR="00A66583" w:rsidRPr="00FA5587" w14:paraId="47E6EED1" w14:textId="77777777" w:rsidTr="004D1FD6">
        <w:trPr>
          <w:trHeight w:val="284"/>
        </w:trPr>
        <w:tc>
          <w:tcPr>
            <w:tcW w:w="1375" w:type="dxa"/>
            <w:tcBorders>
              <w:top w:val="single" w:sz="4" w:space="0" w:color="05668D"/>
              <w:left w:val="single" w:sz="4" w:space="0" w:color="05668D"/>
              <w:bottom w:val="single" w:sz="4" w:space="0" w:color="05668D"/>
              <w:right w:val="single" w:sz="4" w:space="0" w:color="05668D"/>
            </w:tcBorders>
            <w:shd w:val="clear" w:color="auto" w:fill="EDF2F4"/>
            <w:noWrap/>
            <w:vAlign w:val="center"/>
            <w:hideMark/>
          </w:tcPr>
          <w:p w14:paraId="072AB179" w14:textId="2CACFF4C" w:rsidR="00A66583" w:rsidRPr="00FA5587" w:rsidRDefault="00A66583" w:rsidP="008503D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b/>
                <w:bCs/>
                <w:sz w:val="20"/>
                <w:lang w:val="fr-BE"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val="fr-BE" w:eastAsia="en-GB"/>
              </w:rPr>
              <w:t xml:space="preserve">Kwon et </w:t>
            </w:r>
            <w:r w:rsidR="00821662" w:rsidRPr="00FA5587">
              <w:rPr>
                <w:rFonts w:ascii="Arial" w:hAnsi="Arial" w:cs="Arial"/>
                <w:color w:val="000000"/>
                <w:sz w:val="20"/>
                <w:lang w:val="fr-BE" w:eastAsia="en-GB"/>
              </w:rPr>
              <w:t>al.,</w:t>
            </w:r>
            <w:r w:rsidRPr="00FA5587">
              <w:rPr>
                <w:rFonts w:ascii="Arial" w:hAnsi="Arial" w:cs="Arial"/>
                <w:color w:val="000000"/>
                <w:sz w:val="20"/>
                <w:lang w:val="fr-BE" w:eastAsia="en-GB"/>
              </w:rPr>
              <w:t xml:space="preserve"> 2012</w:t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fldChar w:fldCharType="begin"/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instrText xml:space="preserve"> ADDIN EN.CITE &lt;EndNote&gt;&lt;Cite&gt;&lt;Author&gt;Kwon&lt;/Author&gt;&lt;Year&gt;2012&lt;/Year&gt;&lt;RecNum&gt;20&lt;/RecNum&gt;&lt;DisplayText&gt;&lt;style face="superscript"&gt;7&lt;/style&gt;&lt;/DisplayText&gt;&lt;record&gt;&lt;rec-number&gt;20&lt;/rec-number&gt;&lt;foreign-keys&gt;&lt;key app="EN" db-id="vz5r9pp2ydxspaevz92xfdvfvwwvxrv2955f" timestamp="0"&gt;20&lt;/key&gt;&lt;/foreign-keys&gt;&lt;ref-type name="Journal Article"&gt;17&lt;/ref-type&gt;&lt;contributors&gt;&lt;authors&gt;&lt;author&gt;Kwon, H. J.&lt;/author&gt;&lt;author&gt;Yum, S. K.&lt;/author&gt;&lt;author&gt;Choi, U. Y.&lt;/author&gt;&lt;author&gt;Lee, S. Y.&lt;/author&gt;&lt;author&gt;Kim, J. H.&lt;/author&gt;&lt;author&gt;Kang, J. H.&lt;/author&gt;&lt;/authors&gt;&lt;/contributors&gt;&lt;auth-address&gt;Department of Pediatrics, Korea University College of Medicine, Seoul, Korea.&lt;/auth-address&gt;&lt;titles&gt;&lt;title&gt;Infant pertussis and household transmission in Korea&lt;/title&gt;&lt;secondary-title&gt;J Korean Med Sci&lt;/secondary-title&gt;&lt;/titles&gt;&lt;pages&gt;1547-51&lt;/pages&gt;&lt;volume&gt;27&lt;/volume&gt;&lt;number&gt;12&lt;/number&gt;&lt;keywords&gt;&lt;keyword&gt;Bordetella pertussis/genetics&lt;/keyword&gt;&lt;keyword&gt;Diphtheria-Tetanus-acellular Pertussis Vaccines/immunology&lt;/keyword&gt;&lt;keyword&gt;Female&lt;/keyword&gt;&lt;keyword&gt;Humans&lt;/keyword&gt;&lt;keyword&gt;Immunization, Secondary&lt;/keyword&gt;&lt;keyword&gt;Infant&lt;/keyword&gt;&lt;keyword&gt;Length of Stay&lt;/keyword&gt;&lt;keyword&gt;Lymphocytosis/etiology&lt;/keyword&gt;&lt;keyword&gt;Male&lt;/keyword&gt;&lt;keyword&gt;Parents&lt;/keyword&gt;&lt;keyword&gt;Polymerase Chain Reaction&lt;/keyword&gt;&lt;keyword&gt;Prospective Studies&lt;/keyword&gt;&lt;keyword&gt;Republic of Korea&lt;/keyword&gt;&lt;keyword&gt;Whooping Cough/diagnosis/immunology/*transmission&lt;/keyword&gt;&lt;keyword&gt;Epidemiology&lt;/keyword&gt;&lt;keyword&gt;Pertussis&lt;/keyword&gt;&lt;keyword&gt;Transmission&lt;/keyword&gt;&lt;/keywords&gt;&lt;dates&gt;&lt;year&gt;2012&lt;/year&gt;&lt;pub-dates&gt;&lt;date&gt;Dec&lt;/date&gt;&lt;/pub-dates&gt;&lt;/dates&gt;&lt;isbn&gt;1598-6357 (Electronic)&amp;#xD;1011-8934 (Linking)&lt;/isbn&gt;&lt;accession-num&gt;23255856&lt;/accession-num&gt;&lt;urls&gt;&lt;related-urls&gt;&lt;url&gt;https://www.ncbi.nlm.nih.gov/pubmed/23255856&lt;/url&gt;&lt;/related-urls&gt;&lt;/urls&gt;&lt;custom2&gt;PMC3524436&lt;/custom2&gt;&lt;electronic-resource-num&gt;10.3346/jkms.2012.27.12.1547&lt;/electronic-resource-num&gt;&lt;/record&gt;&lt;/Cite&gt;&lt;/EndNote&gt;</w:instrText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fldChar w:fldCharType="separate"/>
            </w:r>
            <w:r w:rsidR="008503D7" w:rsidRPr="008503D7">
              <w:rPr>
                <w:rFonts w:ascii="Arial" w:hAnsi="Arial" w:cs="Arial"/>
                <w:color w:val="000000"/>
                <w:sz w:val="20"/>
                <w:vertAlign w:val="superscript"/>
                <w:lang w:val="fr-BE" w:eastAsia="en-GB"/>
              </w:rPr>
              <w:t>7</w:t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fldChar w:fldCharType="end"/>
            </w:r>
          </w:p>
        </w:tc>
        <w:tc>
          <w:tcPr>
            <w:tcW w:w="1331" w:type="dxa"/>
            <w:tcBorders>
              <w:top w:val="single" w:sz="4" w:space="0" w:color="D9D9D9" w:themeColor="background1" w:themeShade="D9"/>
              <w:left w:val="single" w:sz="4" w:space="0" w:color="05668D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0BE72D00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27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3EB61BC3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30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6B53DB9B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50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0B1CCC5D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6AD8B36C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32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16681373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31BED4C1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00F4CFE0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66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5668D"/>
            </w:tcBorders>
            <w:noWrap/>
            <w:vAlign w:val="center"/>
            <w:hideMark/>
          </w:tcPr>
          <w:p w14:paraId="4AD77D18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</w:tr>
      <w:tr w:rsidR="00A66583" w:rsidRPr="00FA5587" w14:paraId="152A4D39" w14:textId="77777777" w:rsidTr="004D1FD6">
        <w:trPr>
          <w:trHeight w:val="284"/>
        </w:trPr>
        <w:tc>
          <w:tcPr>
            <w:tcW w:w="1375" w:type="dxa"/>
            <w:tcBorders>
              <w:top w:val="single" w:sz="4" w:space="0" w:color="05668D"/>
              <w:left w:val="single" w:sz="4" w:space="0" w:color="05668D"/>
              <w:bottom w:val="single" w:sz="4" w:space="0" w:color="05668D"/>
              <w:right w:val="single" w:sz="4" w:space="0" w:color="05668D"/>
            </w:tcBorders>
            <w:shd w:val="clear" w:color="auto" w:fill="EDF2F4"/>
            <w:noWrap/>
            <w:vAlign w:val="center"/>
            <w:hideMark/>
          </w:tcPr>
          <w:p w14:paraId="016498DA" w14:textId="1FFE7764" w:rsidR="00A66583" w:rsidRPr="00FA5587" w:rsidRDefault="00A66583" w:rsidP="008503D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b/>
                <w:bCs/>
                <w:sz w:val="20"/>
                <w:lang w:val="fr-BE"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val="fr-BE" w:eastAsia="en-GB"/>
              </w:rPr>
              <w:t xml:space="preserve">Lee et </w:t>
            </w:r>
            <w:r w:rsidR="00821662" w:rsidRPr="00FA5587">
              <w:rPr>
                <w:rFonts w:ascii="Arial" w:hAnsi="Arial" w:cs="Arial"/>
                <w:color w:val="000000"/>
                <w:sz w:val="20"/>
                <w:lang w:val="fr-BE" w:eastAsia="en-GB"/>
              </w:rPr>
              <w:t>al.,</w:t>
            </w:r>
            <w:r w:rsidRPr="00FA5587">
              <w:rPr>
                <w:rFonts w:ascii="Arial" w:hAnsi="Arial" w:cs="Arial"/>
                <w:color w:val="000000"/>
                <w:sz w:val="20"/>
                <w:lang w:val="fr-BE" w:eastAsia="en-GB"/>
              </w:rPr>
              <w:t xml:space="preserve"> 2009</w:t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fldChar w:fldCharType="begin"/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instrText xml:space="preserve"> ADDIN EN.CITE &lt;EndNote&gt;&lt;Cite&gt;&lt;Author&gt;Lee&lt;/Author&gt;&lt;Year&gt;2009&lt;/Year&gt;&lt;RecNum&gt;21&lt;/RecNum&gt;&lt;DisplayText&gt;&lt;style face="superscript"&gt;8&lt;/style&gt;&lt;/DisplayText&gt;&lt;record&gt;&lt;rec-number&gt;21&lt;/rec-number&gt;&lt;foreign-keys&gt;&lt;key app="EN" db-id="vz5r9pp2ydxspaevz92xfdvfvwwvxrv2955f" timestamp="0"&gt;21&lt;/key&gt;&lt;/foreign-keys&gt;&lt;ref-type name="Journal Article"&gt;17&lt;/ref-type&gt;&lt;contributors&gt;&lt;authors&gt;&lt;author&gt;Lee, K.S.&lt;/author&gt;&lt;author&gt;Son, J.S.&lt;/author&gt;&lt;author&gt;Chung, E.H.&lt;/author&gt;&lt;author&gt;Bae, H.K.&lt;/author&gt;&lt;author&gt;Lee, M.J.&lt;/author&gt;&lt;author&gt;Yu, J.&lt;/author&gt;&lt;author&gt;Chang, Y.P.&lt;/author&gt;&lt;author&gt;Park, W.S.&lt;/author&gt;&lt;author&gt;Kim, J.K.&lt;/author&gt;&lt;author&gt;Rheem, I.&lt;/author&gt;&lt;author&gt;Roh, E.J.    &lt;/author&gt;&lt;/authors&gt;&lt;/contributors&gt;&lt;titles&gt;&lt;title&gt;Prevalence and Clinical Characteristics of Pertussis in Children, Cheonan, Korea&lt;/title&gt;&lt;secondary-title&gt;Korean J Pediatr Infect Dis&lt;/secondary-title&gt;&lt;/titles&gt;&lt;pages&gt;175-182&lt;/pages&gt;&lt;volume&gt;16&lt;/volume&gt;&lt;number&gt;2&lt;/number&gt;&lt;section&gt;175&lt;/section&gt;&lt;dates&gt;&lt;year&gt;2009&lt;/year&gt;&lt;/dates&gt;&lt;work-type&gt;Original article&lt;/work-type&gt;&lt;urls&gt;&lt;/urls&gt;&lt;/record&gt;&lt;/Cite&gt;&lt;/EndNote&gt;</w:instrText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fldChar w:fldCharType="separate"/>
            </w:r>
            <w:r w:rsidR="008503D7" w:rsidRPr="008503D7">
              <w:rPr>
                <w:rFonts w:ascii="Arial" w:hAnsi="Arial" w:cs="Arial"/>
                <w:color w:val="000000"/>
                <w:sz w:val="20"/>
                <w:vertAlign w:val="superscript"/>
                <w:lang w:val="fr-BE" w:eastAsia="en-GB"/>
              </w:rPr>
              <w:t>8</w:t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fldChar w:fldCharType="end"/>
            </w:r>
          </w:p>
        </w:tc>
        <w:tc>
          <w:tcPr>
            <w:tcW w:w="1331" w:type="dxa"/>
            <w:tcBorders>
              <w:top w:val="single" w:sz="4" w:space="0" w:color="D9D9D9" w:themeColor="background1" w:themeShade="D9"/>
              <w:left w:val="single" w:sz="4" w:space="0" w:color="05668D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0B489D45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27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7BC60AC6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30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779847CC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50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28075B11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No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3D3D5BB1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32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75F357D6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137D91F9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5355C038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66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5668D"/>
            </w:tcBorders>
            <w:noWrap/>
            <w:vAlign w:val="center"/>
            <w:hideMark/>
          </w:tcPr>
          <w:p w14:paraId="1BBBF81E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NA</w:t>
            </w:r>
          </w:p>
        </w:tc>
      </w:tr>
      <w:tr w:rsidR="00A66583" w:rsidRPr="00FA5587" w14:paraId="0B8B41B8" w14:textId="77777777" w:rsidTr="004D1FD6">
        <w:trPr>
          <w:trHeight w:val="284"/>
        </w:trPr>
        <w:tc>
          <w:tcPr>
            <w:tcW w:w="1375" w:type="dxa"/>
            <w:tcBorders>
              <w:top w:val="single" w:sz="4" w:space="0" w:color="05668D"/>
              <w:left w:val="single" w:sz="4" w:space="0" w:color="05668D"/>
              <w:bottom w:val="single" w:sz="4" w:space="0" w:color="365F91" w:themeColor="accent1" w:themeShade="BF"/>
              <w:right w:val="single" w:sz="4" w:space="0" w:color="05668D"/>
            </w:tcBorders>
            <w:shd w:val="clear" w:color="auto" w:fill="EDF2F4"/>
            <w:noWrap/>
            <w:vAlign w:val="center"/>
            <w:hideMark/>
          </w:tcPr>
          <w:p w14:paraId="12E151A3" w14:textId="130AA060" w:rsidR="00A66583" w:rsidRPr="00FA5587" w:rsidRDefault="00A66583" w:rsidP="008503D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b/>
                <w:bCs/>
                <w:sz w:val="20"/>
                <w:lang w:val="fr-BE"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val="fr-BE" w:eastAsia="en-GB"/>
              </w:rPr>
              <w:t xml:space="preserve">Lee et </w:t>
            </w:r>
            <w:r w:rsidR="00821662" w:rsidRPr="00FA5587">
              <w:rPr>
                <w:rFonts w:ascii="Arial" w:hAnsi="Arial" w:cs="Arial"/>
                <w:color w:val="000000"/>
                <w:sz w:val="20"/>
                <w:lang w:val="fr-BE" w:eastAsia="en-GB"/>
              </w:rPr>
              <w:t>al.,</w:t>
            </w:r>
            <w:r w:rsidRPr="00FA5587">
              <w:rPr>
                <w:rFonts w:ascii="Arial" w:hAnsi="Arial" w:cs="Arial"/>
                <w:color w:val="000000"/>
                <w:sz w:val="20"/>
                <w:lang w:val="fr-BE" w:eastAsia="en-GB"/>
              </w:rPr>
              <w:t xml:space="preserve"> 2012</w:t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fldChar w:fldCharType="begin"/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instrText xml:space="preserve"> ADDIN EN.CITE &lt;EndNote&gt;&lt;Cite&gt;&lt;Author&gt;Lee&lt;/Author&gt;&lt;Year&gt;2012&lt;/Year&gt;&lt;RecNum&gt;22&lt;/RecNum&gt;&lt;DisplayText&gt;&lt;style face="superscript"&gt;9&lt;/style&gt;&lt;/DisplayText&gt;&lt;record&gt;&lt;rec-number&gt;22&lt;/rec-number&gt;&lt;foreign-keys&gt;&lt;key app="EN" db-id="vz5r9pp2ydxspaevz92xfdvfvwwvxrv2955f" timestamp="0"&gt;22&lt;/key&gt;&lt;/foreign-keys&gt;&lt;ref-type name="Journal Article"&gt;17&lt;/ref-type&gt;&lt;contributors&gt;&lt;authors&gt;&lt;author&gt;Lee, S.Y.&lt;/author&gt;&lt;author&gt;Choi, U.Y.&lt;/author&gt;&lt;author&gt;Kim, J.S.&lt;/author&gt;&lt;author&gt;Ahn, J.H.&lt;/author&gt;&lt;author&gt;Choi, J.H.&lt;/author&gt;&lt;author&gt;Ma, S.H.&lt;/author&gt;&lt;author&gt;Park, J.S.&lt;/author&gt;&lt;author&gt;Kim, H.M.&lt;/author&gt;&lt;author&gt;Kang, J.H.&lt;/author&gt;&lt;/authors&gt;&lt;/contributors&gt;&lt;titles&gt;&lt;title&gt;Immunoassay of Pertussis According to Ages&lt;/title&gt;&lt;secondary-title&gt;Korean Journal of Pediatric Infectious Diseases&lt;/secondary-title&gt;&lt;/titles&gt;&lt;pages&gt;55-60&lt;/pages&gt;&lt;volume&gt;19&lt;/volume&gt;&lt;number&gt;2&lt;/number&gt;&lt;section&gt;55&lt;/section&gt;&lt;dates&gt;&lt;year&gt;2012&lt;/year&gt;&lt;/dates&gt;&lt;work-type&gt;Original article&lt;/work-type&gt;&lt;urls&gt;&lt;/urls&gt;&lt;/record&gt;&lt;/Cite&gt;&lt;/EndNote&gt;</w:instrText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fldChar w:fldCharType="separate"/>
            </w:r>
            <w:r w:rsidR="008503D7" w:rsidRPr="008503D7">
              <w:rPr>
                <w:rFonts w:ascii="Arial" w:hAnsi="Arial" w:cs="Arial"/>
                <w:color w:val="000000"/>
                <w:sz w:val="20"/>
                <w:vertAlign w:val="superscript"/>
                <w:lang w:val="fr-BE" w:eastAsia="en-GB"/>
              </w:rPr>
              <w:t>9</w:t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fldChar w:fldCharType="end"/>
            </w:r>
          </w:p>
        </w:tc>
        <w:tc>
          <w:tcPr>
            <w:tcW w:w="1331" w:type="dxa"/>
            <w:tcBorders>
              <w:top w:val="single" w:sz="4" w:space="0" w:color="D9D9D9" w:themeColor="background1" w:themeShade="D9"/>
              <w:left w:val="single" w:sz="4" w:space="0" w:color="05668D"/>
              <w:bottom w:val="single" w:sz="4" w:space="0" w:color="D9D9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69058A18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27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148F972F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30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63A79F18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50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308F3E53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0256D17E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32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57AF925C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058EA71F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4CAE169E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66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/>
              <w:right w:val="single" w:sz="4" w:space="0" w:color="05668D"/>
            </w:tcBorders>
            <w:noWrap/>
            <w:vAlign w:val="center"/>
            <w:hideMark/>
          </w:tcPr>
          <w:p w14:paraId="4DA69ABE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NA</w:t>
            </w:r>
          </w:p>
        </w:tc>
      </w:tr>
      <w:tr w:rsidR="00A66583" w:rsidRPr="00FA5587" w14:paraId="0E40ED3A" w14:textId="77777777" w:rsidTr="004D1FD6">
        <w:trPr>
          <w:trHeight w:val="284"/>
        </w:trPr>
        <w:tc>
          <w:tcPr>
            <w:tcW w:w="1375" w:type="dxa"/>
            <w:tcBorders>
              <w:top w:val="single" w:sz="4" w:space="0" w:color="365F91" w:themeColor="accent1" w:themeShade="BF"/>
              <w:left w:val="single" w:sz="4" w:space="0" w:color="05668D"/>
              <w:bottom w:val="single" w:sz="4" w:space="0" w:color="05668D"/>
              <w:right w:val="single" w:sz="4" w:space="0" w:color="05668D"/>
            </w:tcBorders>
            <w:shd w:val="clear" w:color="auto" w:fill="EDF2F4"/>
            <w:noWrap/>
            <w:vAlign w:val="center"/>
            <w:hideMark/>
          </w:tcPr>
          <w:p w14:paraId="7864E963" w14:textId="337D9762" w:rsidR="00A66583" w:rsidRPr="00FA5587" w:rsidRDefault="00A66583" w:rsidP="008503D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b/>
                <w:bCs/>
                <w:sz w:val="20"/>
                <w:lang w:val="fr-BE"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val="fr-BE" w:eastAsia="en-GB"/>
              </w:rPr>
              <w:t xml:space="preserve">Lee et </w:t>
            </w:r>
            <w:r w:rsidR="00821662" w:rsidRPr="00FA5587">
              <w:rPr>
                <w:rFonts w:ascii="Arial" w:hAnsi="Arial" w:cs="Arial"/>
                <w:color w:val="000000"/>
                <w:sz w:val="20"/>
                <w:lang w:val="fr-BE" w:eastAsia="en-GB"/>
              </w:rPr>
              <w:t>al.,</w:t>
            </w:r>
            <w:r w:rsidRPr="00FA5587">
              <w:rPr>
                <w:rFonts w:ascii="Arial" w:hAnsi="Arial" w:cs="Arial"/>
                <w:color w:val="000000"/>
                <w:sz w:val="20"/>
                <w:lang w:val="fr-BE" w:eastAsia="en-GB"/>
              </w:rPr>
              <w:t xml:space="preserve"> 2015</w:t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fldChar w:fldCharType="begin"/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instrText xml:space="preserve"> ADDIN EN.CITE &lt;EndNote&gt;&lt;Cite&gt;&lt;Author&gt;Lee&lt;/Author&gt;&lt;Year&gt;2015&lt;/Year&gt;&lt;RecNum&gt;12&lt;/RecNum&gt;&lt;DisplayText&gt;&lt;style face="superscript"&gt;10&lt;/style&gt;&lt;/DisplayText&gt;&lt;record&gt;&lt;rec-number&gt;12&lt;/rec-number&gt;&lt;foreign-keys&gt;&lt;key app="EN" db-id="vz5r9pp2ydxspaevz92xfdvfvwwvxrv2955f" timestamp="0"&gt;12&lt;/key&gt;&lt;/foreign-keys&gt;&lt;ref-type name="Journal Article"&gt;17&lt;/ref-type&gt;&lt;contributors&gt;&lt;authors&gt;&lt;author&gt;Lee, Soo Young&lt;/author&gt;&lt;author&gt;Han, Seung Beom&lt;/author&gt;&lt;author&gt;Kang, Jin Han&lt;/author&gt;&lt;author&gt;Kim, Ju Sang&lt;/author&gt;&lt;/authors&gt;&lt;/contributors&gt;&lt;titles&gt;&lt;title&gt;Pertussis Prevalence in Korean Adolescents and Adults with Persistent Cough&lt;/title&gt;&lt;secondary-title&gt;Journal of Korean medical science&lt;/secondary-title&gt;&lt;alt-title&gt;J Korean Med Sci&lt;/alt-title&gt;&lt;/titles&gt;&lt;pages&gt;988-990&lt;/pages&gt;&lt;volume&gt;30&lt;/volume&gt;&lt;number&gt;7&lt;/number&gt;&lt;edition&gt;06/10&lt;/edition&gt;&lt;keywords&gt;&lt;keyword&gt;Adolescent&lt;/keyword&gt;&lt;keyword&gt;Adult&lt;/keyword&gt;&lt;keyword&gt;Cough&lt;/keyword&gt;&lt;keyword&gt;Korea&lt;/keyword&gt;&lt;keyword&gt;Pertussis&lt;/keyword&gt;&lt;keyword&gt;Bordetella pertussis/immunology&lt;/keyword&gt;&lt;keyword&gt;Child&lt;/keyword&gt;&lt;keyword&gt;Cough/*epidemiology&lt;/keyword&gt;&lt;keyword&gt;Diphtheria-Tetanus-Pertussis Vaccine/immunology/*therapeutic use&lt;/keyword&gt;&lt;keyword&gt;Female&lt;/keyword&gt;&lt;keyword&gt;Humans&lt;/keyword&gt;&lt;keyword&gt;Immunization, Secondary/*statistics &amp;amp; numerical data&lt;/keyword&gt;&lt;keyword&gt;Male&lt;/keyword&gt;&lt;keyword&gt;Republic of Korea/epidemiology&lt;/keyword&gt;&lt;keyword&gt;Whooping Cough/*epidemiology/immunology&lt;/keyword&gt;&lt;keyword&gt;Young Adult&lt;/keyword&gt;&lt;/keywords&gt;&lt;dates&gt;&lt;year&gt;2015&lt;/year&gt;&lt;/dates&gt;&lt;publisher&gt;The Korean Academy of Medical Sciences&lt;/publisher&gt;&lt;isbn&gt;1598-6357&amp;#xD;1011-8934&lt;/isbn&gt;&lt;accession-num&gt;26130965&lt;/accession-num&gt;&lt;urls&gt;&lt;related-urls&gt;&lt;url&gt;https://www.ncbi.nlm.nih.gov/pubmed/26130965&lt;/url&gt;&lt;url&gt;https://www.ncbi.nlm.nih.gov/pmc/articles/PMC4479956/&lt;/url&gt;&lt;url&gt;https://www.ncbi.nlm.nih.gov/pmc/articles/PMC4479956/pdf/jkms-30-988.pdf&lt;/url&gt;&lt;/related-urls&gt;&lt;/urls&gt;&lt;electronic-resource-num&gt;10.3346/jkms.2015.30.7.988&lt;/electronic-resource-num&gt;&lt;remote-database-name&gt;PubMed&lt;/remote-database-name&gt;&lt;language&gt;eng&lt;/language&gt;&lt;/record&gt;&lt;/Cite&gt;&lt;/EndNote&gt;</w:instrText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fldChar w:fldCharType="separate"/>
            </w:r>
            <w:r w:rsidR="008503D7" w:rsidRPr="008503D7">
              <w:rPr>
                <w:rFonts w:ascii="Arial" w:hAnsi="Arial" w:cs="Arial"/>
                <w:color w:val="000000"/>
                <w:sz w:val="20"/>
                <w:vertAlign w:val="superscript"/>
                <w:lang w:val="fr-BE" w:eastAsia="en-GB"/>
              </w:rPr>
              <w:t>10</w:t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fldChar w:fldCharType="end"/>
            </w:r>
          </w:p>
        </w:tc>
        <w:tc>
          <w:tcPr>
            <w:tcW w:w="1331" w:type="dxa"/>
            <w:tcBorders>
              <w:top w:val="single" w:sz="4" w:space="0" w:color="D9D9D9"/>
              <w:left w:val="single" w:sz="4" w:space="0" w:color="05668D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  <w:hideMark/>
          </w:tcPr>
          <w:p w14:paraId="525A67FC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172B4D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278" w:type="dxa"/>
            <w:tcBorders>
              <w:top w:val="single" w:sz="4" w:space="0" w:color="D9D9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  <w:hideMark/>
          </w:tcPr>
          <w:p w14:paraId="71541379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172B4D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308" w:type="dxa"/>
            <w:tcBorders>
              <w:top w:val="single" w:sz="4" w:space="0" w:color="D9D9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  <w:hideMark/>
          </w:tcPr>
          <w:p w14:paraId="417BFC7F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172B4D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507" w:type="dxa"/>
            <w:tcBorders>
              <w:top w:val="single" w:sz="4" w:space="0" w:color="D9D9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  <w:hideMark/>
          </w:tcPr>
          <w:p w14:paraId="4C927192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172B4D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560" w:type="dxa"/>
            <w:tcBorders>
              <w:top w:val="single" w:sz="4" w:space="0" w:color="D9D9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  <w:hideMark/>
          </w:tcPr>
          <w:p w14:paraId="291BDB49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172B4D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328" w:type="dxa"/>
            <w:tcBorders>
              <w:top w:val="single" w:sz="4" w:space="0" w:color="D9D9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  <w:hideMark/>
          </w:tcPr>
          <w:p w14:paraId="2CB852EB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172B4D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560" w:type="dxa"/>
            <w:tcBorders>
              <w:top w:val="single" w:sz="4" w:space="0" w:color="D9D9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  <w:hideMark/>
          </w:tcPr>
          <w:p w14:paraId="3651BB37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172B4D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417" w:type="dxa"/>
            <w:tcBorders>
              <w:top w:val="single" w:sz="4" w:space="0" w:color="D9D9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  <w:hideMark/>
          </w:tcPr>
          <w:p w14:paraId="78880F82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172B4D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662" w:type="dxa"/>
            <w:tcBorders>
              <w:top w:val="single" w:sz="4" w:space="0" w:color="D9D9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5668D"/>
            </w:tcBorders>
            <w:vAlign w:val="center"/>
            <w:hideMark/>
          </w:tcPr>
          <w:p w14:paraId="16C7E8F6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172B4D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NA</w:t>
            </w:r>
          </w:p>
        </w:tc>
      </w:tr>
      <w:tr w:rsidR="00A66583" w:rsidRPr="00FA5587" w14:paraId="6B5BFEA9" w14:textId="77777777" w:rsidTr="004D1FD6">
        <w:trPr>
          <w:trHeight w:val="284"/>
        </w:trPr>
        <w:tc>
          <w:tcPr>
            <w:tcW w:w="1375" w:type="dxa"/>
            <w:tcBorders>
              <w:top w:val="single" w:sz="4" w:space="0" w:color="05668D"/>
              <w:left w:val="single" w:sz="4" w:space="0" w:color="05668D"/>
              <w:bottom w:val="single" w:sz="4" w:space="0" w:color="05668D"/>
              <w:right w:val="single" w:sz="4" w:space="0" w:color="05668D"/>
            </w:tcBorders>
            <w:shd w:val="clear" w:color="auto" w:fill="EDF2F4"/>
            <w:noWrap/>
            <w:vAlign w:val="center"/>
            <w:hideMark/>
          </w:tcPr>
          <w:p w14:paraId="6BD984F6" w14:textId="12D8D4D7" w:rsidR="00A66583" w:rsidRPr="00FA5587" w:rsidRDefault="00A66583" w:rsidP="008503D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b/>
                <w:bCs/>
                <w:sz w:val="20"/>
                <w:lang w:val="fr-BE"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val="fr-BE" w:eastAsia="en-GB"/>
              </w:rPr>
              <w:t xml:space="preserve">Lee et </w:t>
            </w:r>
            <w:r w:rsidR="00821662" w:rsidRPr="00FA5587">
              <w:rPr>
                <w:rFonts w:ascii="Arial" w:hAnsi="Arial" w:cs="Arial"/>
                <w:color w:val="000000"/>
                <w:sz w:val="20"/>
                <w:lang w:val="fr-BE" w:eastAsia="en-GB"/>
              </w:rPr>
              <w:t>al.,</w:t>
            </w:r>
            <w:r w:rsidRPr="00FA5587">
              <w:rPr>
                <w:rFonts w:ascii="Arial" w:hAnsi="Arial" w:cs="Arial"/>
                <w:color w:val="000000"/>
                <w:sz w:val="20"/>
                <w:lang w:val="fr-BE" w:eastAsia="en-GB"/>
              </w:rPr>
              <w:t xml:space="preserve"> 2014</w:t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fldChar w:fldCharType="begin">
                <w:fldData xml:space="preserve">PEVuZE5vdGU+PENpdGU+PEF1dGhvcj5MZWU8L0F1dGhvcj48WWVhcj4yMDE0PC9ZZWFyPjxSZWNO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</w:fldData>
              </w:fldChar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instrText xml:space="preserve"> ADDIN EN.CITE </w:instrText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fldChar w:fldCharType="begin">
                <w:fldData xml:space="preserve">PEVuZE5vdGU+PENpdGU+PEF1dGhvcj5MZWU8L0F1dGhvcj48WWVhcj4yMDE0PC9ZZWFyPjxSZWNO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</w:fldData>
              </w:fldChar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instrText xml:space="preserve"> ADDIN EN.CITE.DATA </w:instrText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fldChar w:fldCharType="end"/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fldChar w:fldCharType="separate"/>
            </w:r>
            <w:r w:rsidR="008503D7" w:rsidRPr="008503D7">
              <w:rPr>
                <w:rFonts w:ascii="Arial" w:hAnsi="Arial" w:cs="Arial"/>
                <w:color w:val="000000"/>
                <w:sz w:val="20"/>
                <w:vertAlign w:val="superscript"/>
                <w:lang w:val="fr-BE" w:eastAsia="en-GB"/>
              </w:rPr>
              <w:t>11</w:t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fldChar w:fldCharType="end"/>
            </w:r>
          </w:p>
        </w:tc>
        <w:tc>
          <w:tcPr>
            <w:tcW w:w="1331" w:type="dxa"/>
            <w:tcBorders>
              <w:top w:val="single" w:sz="4" w:space="0" w:color="D9D9D9" w:themeColor="background1" w:themeShade="D9"/>
              <w:left w:val="single" w:sz="4" w:space="0" w:color="05668D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12CEC8BB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27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21F76F0C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30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2C6BF348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50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4460D56A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51E82F8E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32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53753194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IgG titer only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51FBD02F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446E779C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66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5668D"/>
            </w:tcBorders>
            <w:noWrap/>
            <w:vAlign w:val="center"/>
            <w:hideMark/>
          </w:tcPr>
          <w:p w14:paraId="5CEF8206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NA</w:t>
            </w:r>
          </w:p>
        </w:tc>
      </w:tr>
      <w:tr w:rsidR="00A66583" w:rsidRPr="00FA5587" w14:paraId="6AD736BE" w14:textId="77777777" w:rsidTr="004D1FD6">
        <w:trPr>
          <w:trHeight w:val="284"/>
        </w:trPr>
        <w:tc>
          <w:tcPr>
            <w:tcW w:w="1375" w:type="dxa"/>
            <w:tcBorders>
              <w:top w:val="single" w:sz="4" w:space="0" w:color="05668D"/>
              <w:left w:val="single" w:sz="4" w:space="0" w:color="05668D"/>
              <w:bottom w:val="single" w:sz="4" w:space="0" w:color="05668D"/>
              <w:right w:val="single" w:sz="4" w:space="0" w:color="05668D"/>
            </w:tcBorders>
            <w:shd w:val="clear" w:color="auto" w:fill="EDF2F4"/>
            <w:noWrap/>
            <w:vAlign w:val="center"/>
            <w:hideMark/>
          </w:tcPr>
          <w:p w14:paraId="43459B78" w14:textId="608BD725" w:rsidR="00A66583" w:rsidRPr="00FA5587" w:rsidRDefault="00A66583" w:rsidP="008503D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b/>
                <w:bCs/>
                <w:sz w:val="20"/>
                <w:lang w:val="fr-BE"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val="fr-BE" w:eastAsia="en-GB"/>
              </w:rPr>
              <w:t xml:space="preserve">Park et </w:t>
            </w:r>
            <w:r w:rsidR="00821662" w:rsidRPr="00FA5587">
              <w:rPr>
                <w:rFonts w:ascii="Arial" w:hAnsi="Arial" w:cs="Arial"/>
                <w:color w:val="000000"/>
                <w:sz w:val="20"/>
                <w:lang w:val="fr-BE" w:eastAsia="en-GB"/>
              </w:rPr>
              <w:t>al.,</w:t>
            </w:r>
            <w:r w:rsidRPr="00FA5587">
              <w:rPr>
                <w:rFonts w:ascii="Arial" w:hAnsi="Arial" w:cs="Arial"/>
                <w:color w:val="000000"/>
                <w:sz w:val="20"/>
                <w:lang w:val="fr-BE" w:eastAsia="en-GB"/>
              </w:rPr>
              <w:t xml:space="preserve"> 2012</w:t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fldChar w:fldCharType="begin"/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instrText xml:space="preserve"> ADDIN EN.CITE &lt;EndNote&gt;&lt;Cite&gt;&lt;Author&gt;Park&lt;/Author&gt;&lt;Year&gt;2012&lt;/Year&gt;&lt;RecNum&gt;25&lt;/RecNum&gt;&lt;DisplayText&gt;&lt;style face="superscript"&gt;12&lt;/style&gt;&lt;/DisplayText&gt;&lt;record&gt;&lt;rec-number&gt;25&lt;/rec-number&gt;&lt;foreign-keys&gt;&lt;key app="EN" db-id="vz5r9pp2ydxspaevz92xfdvfvwwvxrv2955f" timestamp="0"&gt;25&lt;/key&gt;&lt;/foreign-keys&gt;&lt;ref-type name="Journal Article"&gt;17&lt;/ref-type&gt;&lt;contributors&gt;&lt;authors&gt;&lt;author&gt;Park, S.&lt;/author&gt;&lt;author&gt;Lee, M. G.&lt;/author&gt;&lt;author&gt;Lee, K. H.&lt;/author&gt;&lt;author&gt;Park, Y. B.&lt;/author&gt;&lt;author&gt;Yoo, K. H.&lt;/author&gt;&lt;author&gt;Park, J. W.&lt;/author&gt;&lt;author&gt;Kim, C.&lt;/author&gt;&lt;author&gt;Lee, Y. C.&lt;/author&gt;&lt;author&gt;Park, J. S.&lt;/author&gt;&lt;author&gt;Kwon, Y. S.&lt;/author&gt;&lt;author&gt;Seo, K. H.&lt;/author&gt;&lt;author&gt;Kim, H. J.&lt;/author&gt;&lt;author&gt;Kwak, S. M.&lt;/author&gt;&lt;author&gt;Kim, J. O.&lt;/author&gt;&lt;author&gt;Lim, S. Y.&lt;/author&gt;&lt;author&gt;Sung, H. Y.&lt;/author&gt;&lt;author&gt;Jung, S. O.&lt;/author&gt;&lt;author&gt;Jung, K. S.&lt;/author&gt;&lt;/authors&gt;&lt;/contributors&gt;&lt;auth-address&gt;Division of Pulmonary, Allergy and Critical Care Medicine, Hallym University Sacred Heart Hospital, Hallym University College of Medicine, Anyang, Korea.&lt;/auth-address&gt;&lt;titles&gt;&lt;title&gt;A Multicenter Study of Pertussis Infection in Adults with Coughing in Korea: PCR-Based Study&lt;/title&gt;&lt;secondary-title&gt;Tuberc Respir Dis (Seoul)&lt;/secondary-title&gt;&lt;/titles&gt;&lt;pages&gt;266-72&lt;/pages&gt;&lt;volume&gt;73&lt;/volume&gt;&lt;number&gt;5&lt;/number&gt;&lt;keywords&gt;&lt;keyword&gt;Adult&lt;/keyword&gt;&lt;keyword&gt;Cough&lt;/keyword&gt;&lt;keyword&gt;Incidence&lt;/keyword&gt;&lt;keyword&gt;Signs and Symptoms&lt;/keyword&gt;&lt;keyword&gt;Whooping Cough&lt;/keyword&gt;&lt;/keywords&gt;&lt;dates&gt;&lt;year&gt;2012&lt;/year&gt;&lt;pub-dates&gt;&lt;date&gt;Nov&lt;/date&gt;&lt;/pub-dates&gt;&lt;/dates&gt;&lt;isbn&gt;1738-3536 (Print)&amp;#xD;1738-3536 (Linking)&lt;/isbn&gt;&lt;accession-num&gt;23236318&lt;/accession-num&gt;&lt;urls&gt;&lt;related-urls&gt;&lt;url&gt;https://www.ncbi.nlm.nih.gov/pubmed/23236318&lt;/url&gt;&lt;/related-urls&gt;&lt;/urls&gt;&lt;custom2&gt;PMC3517945&lt;/custom2&gt;&lt;electronic-resource-num&gt;10.4046/trd.2012.73.5.266&lt;/electronic-resource-num&gt;&lt;/record&gt;&lt;/Cite&gt;&lt;/EndNote&gt;</w:instrText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fldChar w:fldCharType="separate"/>
            </w:r>
            <w:r w:rsidR="008503D7" w:rsidRPr="008503D7">
              <w:rPr>
                <w:rFonts w:ascii="Arial" w:hAnsi="Arial" w:cs="Arial"/>
                <w:color w:val="000000"/>
                <w:sz w:val="20"/>
                <w:vertAlign w:val="superscript"/>
                <w:lang w:val="fr-BE" w:eastAsia="en-GB"/>
              </w:rPr>
              <w:t>12</w:t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fldChar w:fldCharType="end"/>
            </w:r>
          </w:p>
        </w:tc>
        <w:tc>
          <w:tcPr>
            <w:tcW w:w="1331" w:type="dxa"/>
            <w:tcBorders>
              <w:top w:val="single" w:sz="4" w:space="0" w:color="D9D9D9" w:themeColor="background1" w:themeShade="D9"/>
              <w:left w:val="single" w:sz="4" w:space="0" w:color="05668D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606A3105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27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64E77244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30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1E1798A9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50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0A484BD6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12920C50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32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07EF1C0D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7B13E108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44ACE698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66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5668D"/>
            </w:tcBorders>
            <w:noWrap/>
            <w:vAlign w:val="center"/>
            <w:hideMark/>
          </w:tcPr>
          <w:p w14:paraId="38172445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</w:tr>
      <w:tr w:rsidR="00A66583" w:rsidRPr="00FA5587" w14:paraId="63FE0464" w14:textId="77777777" w:rsidTr="004D1FD6">
        <w:trPr>
          <w:trHeight w:val="284"/>
        </w:trPr>
        <w:tc>
          <w:tcPr>
            <w:tcW w:w="1375" w:type="dxa"/>
            <w:tcBorders>
              <w:top w:val="single" w:sz="4" w:space="0" w:color="05668D"/>
              <w:left w:val="single" w:sz="4" w:space="0" w:color="05668D"/>
              <w:bottom w:val="single" w:sz="4" w:space="0" w:color="05668D"/>
              <w:right w:val="single" w:sz="4" w:space="0" w:color="05668D"/>
            </w:tcBorders>
            <w:shd w:val="clear" w:color="auto" w:fill="EDF2F4"/>
            <w:noWrap/>
            <w:vAlign w:val="center"/>
            <w:hideMark/>
          </w:tcPr>
          <w:p w14:paraId="5D5C0265" w14:textId="7B173D4F" w:rsidR="00A66583" w:rsidRPr="00FA5587" w:rsidRDefault="00A66583" w:rsidP="008503D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b/>
                <w:bCs/>
                <w:sz w:val="20"/>
                <w:lang w:val="fr-BE"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val="fr-BE" w:eastAsia="en-GB"/>
              </w:rPr>
              <w:lastRenderedPageBreak/>
              <w:t xml:space="preserve">Park et </w:t>
            </w:r>
            <w:r w:rsidR="00821662" w:rsidRPr="00FA5587">
              <w:rPr>
                <w:rFonts w:ascii="Arial" w:hAnsi="Arial" w:cs="Arial"/>
                <w:color w:val="000000"/>
                <w:sz w:val="20"/>
                <w:lang w:val="fr-BE" w:eastAsia="en-GB"/>
              </w:rPr>
              <w:t>al.,</w:t>
            </w:r>
            <w:r w:rsidRPr="00FA5587">
              <w:rPr>
                <w:rFonts w:ascii="Arial" w:hAnsi="Arial" w:cs="Arial"/>
                <w:color w:val="000000"/>
                <w:sz w:val="20"/>
                <w:lang w:val="fr-BE" w:eastAsia="en-GB"/>
              </w:rPr>
              <w:t xml:space="preserve"> 2014</w:t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fldChar w:fldCharType="begin">
                <w:fldData xml:space="preserve">PEVuZE5vdGU+PENpdGU+PEF1dGhvcj5QYXJrPC9BdXRob3I+PFllYXI+MjAxNDwvWWVhcj48UmVj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</w:fldData>
              </w:fldChar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instrText xml:space="preserve"> ADDIN EN.CITE </w:instrText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fldChar w:fldCharType="begin">
                <w:fldData xml:space="preserve">PEVuZE5vdGU+PENpdGU+PEF1dGhvcj5QYXJrPC9BdXRob3I+PFllYXI+MjAxNDwvWWVhcj48UmVj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</w:fldData>
              </w:fldChar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instrText xml:space="preserve"> ADDIN EN.CITE.DATA </w:instrText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fldChar w:fldCharType="end"/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fldChar w:fldCharType="separate"/>
            </w:r>
            <w:r w:rsidR="008503D7" w:rsidRPr="008503D7">
              <w:rPr>
                <w:rFonts w:ascii="Arial" w:hAnsi="Arial" w:cs="Arial"/>
                <w:color w:val="000000"/>
                <w:sz w:val="20"/>
                <w:vertAlign w:val="superscript"/>
                <w:lang w:val="fr-BE" w:eastAsia="en-GB"/>
              </w:rPr>
              <w:t>13</w:t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fldChar w:fldCharType="end"/>
            </w:r>
          </w:p>
        </w:tc>
        <w:tc>
          <w:tcPr>
            <w:tcW w:w="1331" w:type="dxa"/>
            <w:tcBorders>
              <w:top w:val="single" w:sz="4" w:space="0" w:color="D9D9D9" w:themeColor="background1" w:themeShade="D9"/>
              <w:left w:val="single" w:sz="4" w:space="0" w:color="05668D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2DD4C1C5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27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561A7DAE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30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51545141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50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2ABE0AAC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57AC3D14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32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05B004E2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4CB7F2B2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47E67107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66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5668D"/>
            </w:tcBorders>
            <w:noWrap/>
            <w:vAlign w:val="center"/>
            <w:hideMark/>
          </w:tcPr>
          <w:p w14:paraId="6E8AF5A1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</w:tr>
      <w:tr w:rsidR="00A66583" w:rsidRPr="00FA5587" w14:paraId="0D902216" w14:textId="77777777" w:rsidTr="004D1FD6">
        <w:trPr>
          <w:trHeight w:val="284"/>
        </w:trPr>
        <w:tc>
          <w:tcPr>
            <w:tcW w:w="1375" w:type="dxa"/>
            <w:tcBorders>
              <w:top w:val="single" w:sz="4" w:space="0" w:color="05668D"/>
              <w:left w:val="single" w:sz="4" w:space="0" w:color="05668D"/>
              <w:bottom w:val="single" w:sz="4" w:space="0" w:color="05668D"/>
              <w:right w:val="single" w:sz="4" w:space="0" w:color="05668D"/>
            </w:tcBorders>
            <w:shd w:val="clear" w:color="auto" w:fill="EDF2F4"/>
            <w:noWrap/>
            <w:vAlign w:val="center"/>
            <w:hideMark/>
          </w:tcPr>
          <w:p w14:paraId="22FB678B" w14:textId="0459C572" w:rsidR="00A66583" w:rsidRPr="00FA5587" w:rsidRDefault="00A66583" w:rsidP="008503D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b/>
                <w:bCs/>
                <w:sz w:val="20"/>
                <w:lang w:val="fr-BE"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val="fr-BE" w:eastAsia="en-GB"/>
              </w:rPr>
              <w:t xml:space="preserve">Park et </w:t>
            </w:r>
            <w:r w:rsidR="00821662" w:rsidRPr="00FA5587">
              <w:rPr>
                <w:rFonts w:ascii="Arial" w:hAnsi="Arial" w:cs="Arial"/>
                <w:color w:val="000000"/>
                <w:sz w:val="20"/>
                <w:lang w:val="fr-BE" w:eastAsia="en-GB"/>
              </w:rPr>
              <w:t>al.,</w:t>
            </w:r>
            <w:r w:rsidRPr="00FA5587">
              <w:rPr>
                <w:rFonts w:ascii="Arial" w:hAnsi="Arial" w:cs="Arial"/>
                <w:color w:val="000000"/>
                <w:sz w:val="20"/>
                <w:lang w:val="fr-BE" w:eastAsia="en-GB"/>
              </w:rPr>
              <w:t xml:space="preserve"> 2015</w:t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fldChar w:fldCharType="begin">
                <w:fldData xml:space="preserve">PEVuZE5vdGU+PENpdGU+PEF1dGhvcj5QYXJrPC9BdXRob3I+PFllYXI+MjAxNTwvWWVhcj48UmVj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==
</w:fldData>
              </w:fldChar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instrText xml:space="preserve"> ADDIN EN.CITE </w:instrText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fldChar w:fldCharType="begin">
                <w:fldData xml:space="preserve">PEVuZE5vdGU+PENpdGU+PEF1dGhvcj5QYXJrPC9BdXRob3I+PFllYXI+MjAxNTwvWWVhcj48UmVj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==
</w:fldData>
              </w:fldChar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instrText xml:space="preserve"> ADDIN EN.CITE.DATA </w:instrText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fldChar w:fldCharType="end"/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fldChar w:fldCharType="separate"/>
            </w:r>
            <w:r w:rsidR="008503D7" w:rsidRPr="008503D7">
              <w:rPr>
                <w:rFonts w:ascii="Arial" w:hAnsi="Arial" w:cs="Arial"/>
                <w:color w:val="000000"/>
                <w:sz w:val="20"/>
                <w:vertAlign w:val="superscript"/>
                <w:lang w:val="fr-BE" w:eastAsia="en-GB"/>
              </w:rPr>
              <w:t>14</w:t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fldChar w:fldCharType="end"/>
            </w:r>
          </w:p>
        </w:tc>
        <w:tc>
          <w:tcPr>
            <w:tcW w:w="1331" w:type="dxa"/>
            <w:tcBorders>
              <w:top w:val="single" w:sz="4" w:space="0" w:color="D9D9D9" w:themeColor="background1" w:themeShade="D9"/>
              <w:left w:val="single" w:sz="4" w:space="0" w:color="05668D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21BFF299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27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5BCAACC6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30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095315EE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50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537CF173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7B47A622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32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06BD72FF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2CF151DE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40DE7216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66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5668D"/>
            </w:tcBorders>
            <w:noWrap/>
            <w:vAlign w:val="center"/>
            <w:hideMark/>
          </w:tcPr>
          <w:p w14:paraId="30CB97ED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</w:tr>
      <w:tr w:rsidR="00A66583" w:rsidRPr="00FA5587" w14:paraId="15736FED" w14:textId="77777777" w:rsidTr="004D1FD6">
        <w:trPr>
          <w:trHeight w:val="284"/>
        </w:trPr>
        <w:tc>
          <w:tcPr>
            <w:tcW w:w="1375" w:type="dxa"/>
            <w:tcBorders>
              <w:top w:val="single" w:sz="4" w:space="0" w:color="05668D"/>
              <w:left w:val="single" w:sz="4" w:space="0" w:color="05668D"/>
              <w:bottom w:val="single" w:sz="4" w:space="0" w:color="05668D"/>
              <w:right w:val="single" w:sz="4" w:space="0" w:color="05668D"/>
            </w:tcBorders>
            <w:shd w:val="clear" w:color="auto" w:fill="EDF2F4"/>
            <w:noWrap/>
            <w:vAlign w:val="center"/>
            <w:hideMark/>
          </w:tcPr>
          <w:p w14:paraId="6D78684D" w14:textId="19242DC5" w:rsidR="00A66583" w:rsidRPr="00FA5587" w:rsidRDefault="00A66583" w:rsidP="008503D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b/>
                <w:bCs/>
                <w:sz w:val="20"/>
                <w:lang w:val="fr-BE"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val="fr-BE" w:eastAsia="en-GB"/>
              </w:rPr>
              <w:t xml:space="preserve">Park et </w:t>
            </w:r>
            <w:r w:rsidR="00821662" w:rsidRPr="00FA5587">
              <w:rPr>
                <w:rFonts w:ascii="Arial" w:hAnsi="Arial" w:cs="Arial"/>
                <w:color w:val="000000"/>
                <w:sz w:val="20"/>
                <w:lang w:val="fr-BE" w:eastAsia="en-GB"/>
              </w:rPr>
              <w:t>al.,</w:t>
            </w:r>
            <w:r w:rsidRPr="00FA5587">
              <w:rPr>
                <w:rFonts w:ascii="Arial" w:hAnsi="Arial" w:cs="Arial"/>
                <w:color w:val="000000"/>
                <w:sz w:val="20"/>
                <w:lang w:val="fr-BE" w:eastAsia="en-GB"/>
              </w:rPr>
              <w:t xml:space="preserve"> 2005</w:t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fldChar w:fldCharType="begin"/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instrText xml:space="preserve"> ADDIN EN.CITE &lt;EndNote&gt;&lt;Cite&gt;&lt;Author&gt;Park&lt;/Author&gt;&lt;Year&gt;2005&lt;/Year&gt;&lt;RecNum&gt;24&lt;/RecNum&gt;&lt;DisplayText&gt;&lt;style face="superscript"&gt;15&lt;/style&gt;&lt;/DisplayText&gt;&lt;record&gt;&lt;rec-number&gt;24&lt;/rec-number&gt;&lt;foreign-keys&gt;&lt;key app="EN" db-id="vz5r9pp2ydxspaevz92xfdvfvwwvxrv2955f" timestamp="0"&gt;24&lt;/key&gt;&lt;/foreign-keys&gt;&lt;ref-type name="Journal Article"&gt;17&lt;/ref-type&gt;&lt;contributors&gt;&lt;authors&gt;&lt;author&gt;Park, W. B.&lt;/author&gt;&lt;author&gt;Park, S. W.&lt;/author&gt;&lt;author&gt;Kim, H. B.&lt;/author&gt;&lt;author&gt;Kim, E. C.&lt;/author&gt;&lt;author&gt;Oh, M.&lt;/author&gt;&lt;author&gt;Choe, K. W.&lt;/author&gt;&lt;/authors&gt;&lt;/contributors&gt;&lt;auth-address&gt;Department of Internal Medicine, Seoul National University College of Medicine, 28 Yeongun-dong, Chongro-gu, 110-744 Seoul, Republic of Korea.&lt;/auth-address&gt;&lt;titles&gt;&lt;title&gt;Pertussis in adults with persistent cough in South Korea&lt;/title&gt;&lt;secondary-title&gt;Eur J Clin Microbiol Infect Dis&lt;/secondary-title&gt;&lt;/titles&gt;&lt;pages&gt;156-8&lt;/pages&gt;&lt;volume&gt;24&lt;/volume&gt;&lt;number&gt;2&lt;/number&gt;&lt;keywords&gt;&lt;keyword&gt;Adult&lt;/keyword&gt;&lt;keyword&gt;Aged&lt;/keyword&gt;&lt;keyword&gt;Aged, 80 and over&lt;/keyword&gt;&lt;keyword&gt;Bordetella pertussis/classification/genetics/*isolation &amp;amp; purification&lt;/keyword&gt;&lt;keyword&gt;Chronic Disease&lt;/keyword&gt;&lt;keyword&gt;Cough/epidemiology/*etiology&lt;/keyword&gt;&lt;keyword&gt;Female&lt;/keyword&gt;&lt;keyword&gt;Humans&lt;/keyword&gt;&lt;keyword&gt;Korea/epidemiology&lt;/keyword&gt;&lt;keyword&gt;Male&lt;/keyword&gt;&lt;keyword&gt;Middle Aged&lt;/keyword&gt;&lt;keyword&gt;Whooping Cough/epidemiology/*microbiology&lt;/keyword&gt;&lt;/keywords&gt;&lt;dates&gt;&lt;year&gt;2005&lt;/year&gt;&lt;pub-dates&gt;&lt;date&gt;Feb&lt;/date&gt;&lt;/pub-dates&gt;&lt;/dates&gt;&lt;isbn&gt;0934-9723 (Print)&amp;#xD;0934-9723 (Linking)&lt;/isbn&gt;&lt;accession-num&gt;15711786&lt;/accession-num&gt;&lt;urls&gt;&lt;related-urls&gt;&lt;url&gt;https://www.ncbi.nlm.nih.gov/pubmed/15711786&lt;/url&gt;&lt;/related-urls&gt;&lt;/urls&gt;&lt;electronic-resource-num&gt;10.1007/s10096-005-1277-y&lt;/electronic-resource-num&gt;&lt;/record&gt;&lt;/Cite&gt;&lt;/EndNote&gt;</w:instrText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fldChar w:fldCharType="separate"/>
            </w:r>
            <w:r w:rsidR="008503D7" w:rsidRPr="008503D7">
              <w:rPr>
                <w:rFonts w:ascii="Arial" w:hAnsi="Arial" w:cs="Arial"/>
                <w:color w:val="000000"/>
                <w:sz w:val="20"/>
                <w:vertAlign w:val="superscript"/>
                <w:lang w:val="fr-BE" w:eastAsia="en-GB"/>
              </w:rPr>
              <w:t>15</w:t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fldChar w:fldCharType="end"/>
            </w:r>
          </w:p>
        </w:tc>
        <w:tc>
          <w:tcPr>
            <w:tcW w:w="1331" w:type="dxa"/>
            <w:tcBorders>
              <w:top w:val="single" w:sz="4" w:space="0" w:color="D9D9D9" w:themeColor="background1" w:themeShade="D9"/>
              <w:left w:val="single" w:sz="4" w:space="0" w:color="05668D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3F4648A9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27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065E4A73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30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6A5AC317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50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36FB34BB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5E22A892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32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72A9E38B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7A8B4B05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4CCA0503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66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5668D"/>
            </w:tcBorders>
            <w:noWrap/>
            <w:vAlign w:val="center"/>
            <w:hideMark/>
          </w:tcPr>
          <w:p w14:paraId="7D2F2A37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</w:tr>
      <w:tr w:rsidR="00A66583" w:rsidRPr="00FA5587" w14:paraId="64F16B4F" w14:textId="77777777" w:rsidTr="004D1FD6">
        <w:trPr>
          <w:trHeight w:val="284"/>
        </w:trPr>
        <w:tc>
          <w:tcPr>
            <w:tcW w:w="1375" w:type="dxa"/>
            <w:tcBorders>
              <w:top w:val="single" w:sz="4" w:space="0" w:color="05668D"/>
              <w:left w:val="single" w:sz="4" w:space="0" w:color="05668D"/>
              <w:bottom w:val="single" w:sz="4" w:space="0" w:color="05668D"/>
              <w:right w:val="single" w:sz="4" w:space="0" w:color="05668D"/>
            </w:tcBorders>
            <w:shd w:val="clear" w:color="auto" w:fill="EDF2F4"/>
            <w:noWrap/>
            <w:vAlign w:val="center"/>
            <w:hideMark/>
          </w:tcPr>
          <w:p w14:paraId="089998F7" w14:textId="41366B6E" w:rsidR="00A66583" w:rsidRPr="00FA5587" w:rsidRDefault="00A66583" w:rsidP="008503D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b/>
                <w:bCs/>
                <w:sz w:val="20"/>
                <w:lang w:val="fr-BE"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val="fr-BE" w:eastAsia="en-GB"/>
              </w:rPr>
              <w:t xml:space="preserve">Ryu et </w:t>
            </w:r>
            <w:r w:rsidR="00821662" w:rsidRPr="00FA5587">
              <w:rPr>
                <w:rFonts w:ascii="Arial" w:hAnsi="Arial" w:cs="Arial"/>
                <w:color w:val="000000"/>
                <w:sz w:val="20"/>
                <w:lang w:val="fr-BE" w:eastAsia="en-GB"/>
              </w:rPr>
              <w:t>al.,</w:t>
            </w:r>
            <w:r w:rsidRPr="00FA5587">
              <w:rPr>
                <w:rFonts w:ascii="Arial" w:hAnsi="Arial" w:cs="Arial"/>
                <w:color w:val="000000"/>
                <w:sz w:val="20"/>
                <w:lang w:val="fr-BE" w:eastAsia="en-GB"/>
              </w:rPr>
              <w:t xml:space="preserve"> 2018</w:t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fldChar w:fldCharType="begin"/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instrText xml:space="preserve"> ADDIN EN.CITE &lt;EndNote&gt;&lt;Cite&gt;&lt;Author&gt;Ryu&lt;/Author&gt;&lt;Year&gt;2018&lt;/Year&gt;&lt;RecNum&gt;28&lt;/RecNum&gt;&lt;DisplayText&gt;&lt;style face="superscript"&gt;16&lt;/style&gt;&lt;/DisplayText&gt;&lt;record&gt;&lt;rec-number&gt;28&lt;/rec-number&gt;&lt;foreign-keys&gt;&lt;key app="EN" db-id="vz5r9pp2ydxspaevz92xfdvfvwwvxrv2955f" timestamp="0"&gt;28&lt;/key&gt;&lt;/foreign-keys&gt;&lt;ref-type name="Journal Article"&gt;17&lt;/ref-type&gt;&lt;contributors&gt;&lt;authors&gt;&lt;author&gt;Ryu, S.&lt;/author&gt;&lt;author&gt;Kim, J. J.&lt;/author&gt;&lt;author&gt;Chen, M. Y.&lt;/author&gt;&lt;author&gt;Jin, H.&lt;/author&gt;&lt;author&gt;Lee, H. K.&lt;/author&gt;&lt;author&gt;Chun, B. C.&lt;/author&gt;&lt;/authors&gt;&lt;/contributors&gt;&lt;auth-address&gt;Division of Infectious Disease Control, Gyeonggi Provincial Government, Suwon, Korea.&amp;#xD;Department of Epidemiology and Medical Informatics, Graduate School of Public Health, Korea University, Seoul, Korea.&amp;#xD;Office of Preventive Medicine, Centers for Disease Control, Taipei, Taiwan.&amp;#xD;Department of Public Health Policy, Osan Public Health Center, Osan, Korea.&amp;#xD;Division of Infectious Disease Research, Gyeonggi Province Institute of Health and Environment, Suwon, Korea.&amp;#xD;Department of Preventive Medicine, Korea University College of Medicine, Seoul, Korea.&lt;/auth-address&gt;&lt;titles&gt;&lt;title&gt;Outbreak investigation of pertussis in an elementary school: a case-control study among vaccinated students&lt;/title&gt;&lt;secondary-title&gt;Clin Exp Vaccine Res&lt;/secondary-title&gt;&lt;/titles&gt;&lt;pages&gt;70-75&lt;/pages&gt;&lt;volume&gt;7&lt;/volume&gt;&lt;number&gt;1&lt;/number&gt;&lt;keywords&gt;&lt;keyword&gt;Disease outbreaks&lt;/keyword&gt;&lt;keyword&gt;Pertussis&lt;/keyword&gt;&lt;keyword&gt;Surveillance&lt;/keyword&gt;&lt;keyword&gt;Vaccines&lt;/keyword&gt;&lt;/keywords&gt;&lt;dates&gt;&lt;year&gt;2018&lt;/year&gt;&lt;pub-dates&gt;&lt;date&gt;Jan&lt;/date&gt;&lt;/pub-dates&gt;&lt;/dates&gt;&lt;isbn&gt;2287-3651 (Print)&amp;#xD;2287-3651 (Linking)&lt;/isbn&gt;&lt;accession-num&gt;29399582&lt;/accession-num&gt;&lt;urls&gt;&lt;related-urls&gt;&lt;url&gt;https://www.ncbi.nlm.nih.gov/pubmed/29399582&lt;/url&gt;&lt;/related-urls&gt;&lt;/urls&gt;&lt;custom2&gt;PMC5795047&lt;/custom2&gt;&lt;electronic-resource-num&gt;10.7774/cevr.2018.7.1.70&lt;/electronic-resource-num&gt;&lt;/record&gt;&lt;/Cite&gt;&lt;/EndNote&gt;</w:instrText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fldChar w:fldCharType="separate"/>
            </w:r>
            <w:r w:rsidR="008503D7" w:rsidRPr="008503D7">
              <w:rPr>
                <w:rFonts w:ascii="Arial" w:hAnsi="Arial" w:cs="Arial"/>
                <w:color w:val="000000"/>
                <w:sz w:val="20"/>
                <w:vertAlign w:val="superscript"/>
                <w:lang w:val="fr-BE" w:eastAsia="en-GB"/>
              </w:rPr>
              <w:t>16</w:t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fldChar w:fldCharType="end"/>
            </w:r>
          </w:p>
        </w:tc>
        <w:tc>
          <w:tcPr>
            <w:tcW w:w="1331" w:type="dxa"/>
            <w:tcBorders>
              <w:top w:val="single" w:sz="4" w:space="0" w:color="D9D9D9" w:themeColor="background1" w:themeShade="D9"/>
              <w:left w:val="single" w:sz="4" w:space="0" w:color="05668D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078DE23F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27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692D4C4C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30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09D4EF68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50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48F11C8E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64E16121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32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35581E42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108D99B4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234E4C0F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66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5668D"/>
            </w:tcBorders>
            <w:noWrap/>
            <w:vAlign w:val="center"/>
            <w:hideMark/>
          </w:tcPr>
          <w:p w14:paraId="0DC8A1BC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</w:tr>
      <w:tr w:rsidR="00A66583" w:rsidRPr="00FA5587" w14:paraId="4627075D" w14:textId="77777777" w:rsidTr="004D1FD6">
        <w:trPr>
          <w:trHeight w:val="284"/>
        </w:trPr>
        <w:tc>
          <w:tcPr>
            <w:tcW w:w="1375" w:type="dxa"/>
            <w:tcBorders>
              <w:top w:val="single" w:sz="4" w:space="0" w:color="05668D"/>
              <w:left w:val="single" w:sz="4" w:space="0" w:color="05668D"/>
              <w:bottom w:val="single" w:sz="4" w:space="0" w:color="05668D"/>
              <w:right w:val="single" w:sz="4" w:space="0" w:color="05668D"/>
            </w:tcBorders>
            <w:shd w:val="clear" w:color="auto" w:fill="EDF2F4"/>
            <w:noWrap/>
            <w:vAlign w:val="center"/>
            <w:hideMark/>
          </w:tcPr>
          <w:p w14:paraId="1CAE9084" w14:textId="3D5929CC" w:rsidR="00A66583" w:rsidRPr="00FA5587" w:rsidRDefault="00A66583" w:rsidP="008503D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b/>
                <w:bCs/>
                <w:sz w:val="20"/>
                <w:lang w:val="fr-BE"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val="fr-BE" w:eastAsia="en-GB"/>
              </w:rPr>
              <w:t xml:space="preserve">Son et </w:t>
            </w:r>
            <w:r w:rsidR="00821662" w:rsidRPr="00FA5587">
              <w:rPr>
                <w:rFonts w:ascii="Arial" w:hAnsi="Arial" w:cs="Arial"/>
                <w:color w:val="000000"/>
                <w:sz w:val="20"/>
                <w:lang w:val="fr-BE" w:eastAsia="en-GB"/>
              </w:rPr>
              <w:t>al.,</w:t>
            </w:r>
            <w:r w:rsidRPr="00FA5587">
              <w:rPr>
                <w:rFonts w:ascii="Arial" w:hAnsi="Arial" w:cs="Arial"/>
                <w:color w:val="000000"/>
                <w:sz w:val="20"/>
                <w:lang w:val="fr-BE" w:eastAsia="en-GB"/>
              </w:rPr>
              <w:t xml:space="preserve"> 2019</w:t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fldChar w:fldCharType="begin">
                <w:fldData xml:space="preserve">PEVuZE5vdGU+PENpdGU+PEF1dGhvcj5Tb248L0F1dGhvcj48WWVhcj4yMDE5PC9ZZWFyPjxSZWNO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</w:fldData>
              </w:fldChar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instrText xml:space="preserve"> ADDIN EN.CITE </w:instrText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fldChar w:fldCharType="begin">
                <w:fldData xml:space="preserve">PEVuZE5vdGU+PENpdGU+PEF1dGhvcj5Tb248L0F1dGhvcj48WWVhcj4yMDE5PC9ZZWFyPjxSZWNO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</w:fldData>
              </w:fldChar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instrText xml:space="preserve"> ADDIN EN.CITE.DATA </w:instrText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fldChar w:fldCharType="end"/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fldChar w:fldCharType="separate"/>
            </w:r>
            <w:r w:rsidR="008503D7" w:rsidRPr="008503D7">
              <w:rPr>
                <w:rFonts w:ascii="Arial" w:hAnsi="Arial" w:cs="Arial"/>
                <w:color w:val="000000"/>
                <w:sz w:val="20"/>
                <w:vertAlign w:val="superscript"/>
                <w:lang w:val="fr-BE" w:eastAsia="en-GB"/>
              </w:rPr>
              <w:t>17</w:t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fldChar w:fldCharType="end"/>
            </w:r>
          </w:p>
        </w:tc>
        <w:tc>
          <w:tcPr>
            <w:tcW w:w="1331" w:type="dxa"/>
            <w:tcBorders>
              <w:top w:val="single" w:sz="4" w:space="0" w:color="D9D9D9" w:themeColor="background1" w:themeShade="D9"/>
              <w:left w:val="single" w:sz="4" w:space="0" w:color="05668D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6FEAD11F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27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1E6582CE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30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3757EC15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50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4308B3E6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3FEA6954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32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1ED78F23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4E9B0077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2B6DAB66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66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5668D"/>
            </w:tcBorders>
            <w:noWrap/>
            <w:vAlign w:val="center"/>
            <w:hideMark/>
          </w:tcPr>
          <w:p w14:paraId="29553D8D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Unclear</w:t>
            </w:r>
          </w:p>
        </w:tc>
      </w:tr>
      <w:tr w:rsidR="00A66583" w:rsidRPr="00FA5587" w14:paraId="1C32D127" w14:textId="77777777" w:rsidTr="004D1FD6">
        <w:trPr>
          <w:trHeight w:val="284"/>
        </w:trPr>
        <w:tc>
          <w:tcPr>
            <w:tcW w:w="1375" w:type="dxa"/>
            <w:tcBorders>
              <w:top w:val="single" w:sz="4" w:space="0" w:color="05668D"/>
              <w:left w:val="single" w:sz="4" w:space="0" w:color="05668D"/>
              <w:bottom w:val="single" w:sz="4" w:space="0" w:color="05668D"/>
              <w:right w:val="single" w:sz="4" w:space="0" w:color="05668D"/>
            </w:tcBorders>
            <w:shd w:val="clear" w:color="auto" w:fill="EDF2F4"/>
            <w:noWrap/>
            <w:vAlign w:val="center"/>
            <w:hideMark/>
          </w:tcPr>
          <w:p w14:paraId="62525D04" w14:textId="7DA8C3D8" w:rsidR="00A66583" w:rsidRPr="00FA5587" w:rsidRDefault="00A66583" w:rsidP="008503D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b/>
                <w:bCs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 xml:space="preserve">Yoo et </w:t>
            </w:r>
            <w:r w:rsidR="00821662"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al.,</w:t>
            </w: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 xml:space="preserve"> 2002</w:t>
            </w:r>
            <w:r w:rsidR="008503D7">
              <w:rPr>
                <w:rFonts w:ascii="Arial" w:hAnsi="Arial" w:cs="Arial"/>
                <w:color w:val="000000"/>
                <w:sz w:val="20"/>
                <w:lang w:eastAsia="en-GB"/>
              </w:rPr>
              <w:fldChar w:fldCharType="begin"/>
            </w:r>
            <w:r w:rsidR="008503D7">
              <w:rPr>
                <w:rFonts w:ascii="Arial" w:hAnsi="Arial" w:cs="Arial"/>
                <w:color w:val="000000"/>
                <w:sz w:val="20"/>
                <w:lang w:eastAsia="en-GB"/>
              </w:rPr>
              <w:instrText xml:space="preserve"> ADDIN EN.CITE &lt;EndNote&gt;&lt;Cite&gt;&lt;Author&gt;Yoo&lt;/Author&gt;&lt;Year&gt;2002&lt;/Year&gt;&lt;RecNum&gt;14&lt;/RecNum&gt;&lt;DisplayText&gt;&lt;style face="superscript"&gt;18&lt;/style&gt;&lt;/DisplayText&gt;&lt;record&gt;&lt;rec-number&gt;14&lt;/rec-number&gt;&lt;foreign-keys&gt;&lt;key app="EN" db-id="vz5r9pp2ydxspaevz92xfdvfvwwvxrv2955f" timestamp="0"&gt;14&lt;/key&gt;&lt;/foreign-keys&gt;&lt;ref-type name="Journal Article"&gt;17&lt;/ref-type&gt;&lt;contributors&gt;&lt;authors&gt;&lt;author&gt;Yoo, S.; Ahn, K.O.; Park, E.H.; Cho, H.S.; Park, C.Y.; Lee, H.R.&lt;/author&gt;&lt;/authors&gt;&lt;/contributors&gt;&lt;titles&gt;&lt;title&gt;Epidemiologic and clinical features of pertussis in children&lt;/title&gt;&lt;secondary-title&gt;Journal of Korean Pediatric Society&lt;/secondary-title&gt;&lt;/titles&gt;&lt;pages&gt;603-608&lt;/pages&gt;&lt;section&gt;603&lt;/section&gt;&lt;dates&gt;&lt;year&gt;2002&lt;/year&gt;&lt;/dates&gt;&lt;urls&gt;&lt;/urls&gt;&lt;/record&gt;&lt;/Cite&gt;&lt;/EndNote&gt;</w:instrText>
            </w:r>
            <w:r w:rsidR="008503D7">
              <w:rPr>
                <w:rFonts w:ascii="Arial" w:hAnsi="Arial" w:cs="Arial"/>
                <w:color w:val="000000"/>
                <w:sz w:val="20"/>
                <w:lang w:eastAsia="en-GB"/>
              </w:rPr>
              <w:fldChar w:fldCharType="separate"/>
            </w:r>
            <w:r w:rsidR="008503D7" w:rsidRPr="008503D7">
              <w:rPr>
                <w:rFonts w:ascii="Arial" w:hAnsi="Arial" w:cs="Arial"/>
                <w:color w:val="000000"/>
                <w:sz w:val="20"/>
                <w:vertAlign w:val="superscript"/>
                <w:lang w:eastAsia="en-GB"/>
              </w:rPr>
              <w:t>18</w:t>
            </w:r>
            <w:r w:rsidR="008503D7">
              <w:rPr>
                <w:rFonts w:ascii="Arial" w:hAnsi="Arial" w:cs="Arial"/>
                <w:color w:val="000000"/>
                <w:sz w:val="20"/>
                <w:lang w:eastAsia="en-GB"/>
              </w:rPr>
              <w:fldChar w:fldCharType="end"/>
            </w:r>
          </w:p>
        </w:tc>
        <w:tc>
          <w:tcPr>
            <w:tcW w:w="1331" w:type="dxa"/>
            <w:tcBorders>
              <w:top w:val="single" w:sz="4" w:space="0" w:color="D9D9D9" w:themeColor="background1" w:themeShade="D9"/>
              <w:left w:val="single" w:sz="4" w:space="0" w:color="05668D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  <w:hideMark/>
          </w:tcPr>
          <w:p w14:paraId="0CC74151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27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  <w:hideMark/>
          </w:tcPr>
          <w:p w14:paraId="53217241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30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  <w:hideMark/>
          </w:tcPr>
          <w:p w14:paraId="4528F96F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50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  <w:hideMark/>
          </w:tcPr>
          <w:p w14:paraId="4FF5FEA6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  <w:hideMark/>
          </w:tcPr>
          <w:p w14:paraId="2B3712A7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32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  <w:hideMark/>
          </w:tcPr>
          <w:p w14:paraId="7AD35D2B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  <w:hideMark/>
          </w:tcPr>
          <w:p w14:paraId="19AA25EC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D9D9D9" w:themeColor="background1" w:themeShade="D9"/>
            </w:tcBorders>
            <w:vAlign w:val="center"/>
            <w:hideMark/>
          </w:tcPr>
          <w:p w14:paraId="2F7D8668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NA</w:t>
            </w:r>
          </w:p>
        </w:tc>
        <w:tc>
          <w:tcPr>
            <w:tcW w:w="166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D9D9D9" w:themeColor="background1" w:themeShade="D9"/>
              <w:right w:val="single" w:sz="4" w:space="0" w:color="05668D"/>
            </w:tcBorders>
            <w:vAlign w:val="center"/>
            <w:hideMark/>
          </w:tcPr>
          <w:p w14:paraId="7D9A1C0B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NA</w:t>
            </w:r>
          </w:p>
        </w:tc>
      </w:tr>
      <w:tr w:rsidR="00A66583" w:rsidRPr="00FA5587" w14:paraId="2DFEB499" w14:textId="77777777" w:rsidTr="004D1FD6">
        <w:trPr>
          <w:trHeight w:val="284"/>
        </w:trPr>
        <w:tc>
          <w:tcPr>
            <w:tcW w:w="1375" w:type="dxa"/>
            <w:tcBorders>
              <w:top w:val="single" w:sz="4" w:space="0" w:color="05668D"/>
              <w:left w:val="single" w:sz="4" w:space="0" w:color="05668D"/>
              <w:bottom w:val="single" w:sz="4" w:space="0" w:color="05668D"/>
              <w:right w:val="single" w:sz="4" w:space="0" w:color="05668D"/>
            </w:tcBorders>
            <w:shd w:val="clear" w:color="auto" w:fill="EDF2F4"/>
            <w:noWrap/>
            <w:vAlign w:val="center"/>
            <w:hideMark/>
          </w:tcPr>
          <w:p w14:paraId="648E8215" w14:textId="39EB77F7" w:rsidR="00A66583" w:rsidRPr="00FA5587" w:rsidRDefault="00A66583" w:rsidP="008503D7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b/>
                <w:bCs/>
                <w:sz w:val="20"/>
                <w:lang w:val="fr-BE"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val="fr-BE" w:eastAsia="en-GB"/>
              </w:rPr>
              <w:t xml:space="preserve">Yook et </w:t>
            </w:r>
            <w:r w:rsidR="00821662" w:rsidRPr="00FA5587">
              <w:rPr>
                <w:rFonts w:ascii="Arial" w:hAnsi="Arial" w:cs="Arial"/>
                <w:color w:val="000000"/>
                <w:sz w:val="20"/>
                <w:lang w:val="fr-BE" w:eastAsia="en-GB"/>
              </w:rPr>
              <w:t>al.,</w:t>
            </w:r>
            <w:r w:rsidRPr="00FA5587">
              <w:rPr>
                <w:rFonts w:ascii="Arial" w:hAnsi="Arial" w:cs="Arial"/>
                <w:color w:val="000000"/>
                <w:sz w:val="20"/>
                <w:lang w:val="fr-BE" w:eastAsia="en-GB"/>
              </w:rPr>
              <w:t xml:space="preserve"> 2018</w:t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fldChar w:fldCharType="begin">
                <w:fldData xml:space="preserve">PEVuZE5vdGU+PENpdGU+PEF1dGhvcj5Zb29rPC9BdXRob3I+PFllYXI+MjAxODwvWWVhcj48UmVj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</w:fldData>
              </w:fldChar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instrText xml:space="preserve"> ADDIN EN.CITE </w:instrText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fldChar w:fldCharType="begin">
                <w:fldData xml:space="preserve">PEVuZE5vdGU+PENpdGU+PEF1dGhvcj5Zb29rPC9BdXRob3I+PFllYXI+MjAxODwvWWVhcj48UmVj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</w:fldData>
              </w:fldChar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instrText xml:space="preserve"> ADDIN EN.CITE.DATA </w:instrText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fldChar w:fldCharType="end"/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fldChar w:fldCharType="separate"/>
            </w:r>
            <w:r w:rsidR="008503D7" w:rsidRPr="008503D7">
              <w:rPr>
                <w:rFonts w:ascii="Arial" w:hAnsi="Arial" w:cs="Arial"/>
                <w:color w:val="000000"/>
                <w:sz w:val="20"/>
                <w:vertAlign w:val="superscript"/>
                <w:lang w:val="fr-BE" w:eastAsia="en-GB"/>
              </w:rPr>
              <w:t>19</w:t>
            </w:r>
            <w:r w:rsidR="008503D7">
              <w:rPr>
                <w:rFonts w:ascii="Arial" w:hAnsi="Arial" w:cs="Arial"/>
                <w:color w:val="000000"/>
                <w:sz w:val="20"/>
                <w:lang w:val="fr-BE" w:eastAsia="en-GB"/>
              </w:rPr>
              <w:fldChar w:fldCharType="end"/>
            </w:r>
          </w:p>
        </w:tc>
        <w:tc>
          <w:tcPr>
            <w:tcW w:w="1331" w:type="dxa"/>
            <w:tcBorders>
              <w:top w:val="single" w:sz="4" w:space="0" w:color="D9D9D9" w:themeColor="background1" w:themeShade="D9"/>
              <w:left w:val="single" w:sz="4" w:space="0" w:color="05668D"/>
              <w:bottom w:val="single" w:sz="4" w:space="0" w:color="05668D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4A215351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27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5668D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7B8635A5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30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5668D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66C4F85F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50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5668D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2D79310D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5668D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1D5B7FB7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328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5668D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5A3F479A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560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5668D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48AABAA8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417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5668D"/>
              <w:right w:val="single" w:sz="4" w:space="0" w:color="D9D9D9" w:themeColor="background1" w:themeShade="D9"/>
            </w:tcBorders>
            <w:noWrap/>
            <w:vAlign w:val="center"/>
            <w:hideMark/>
          </w:tcPr>
          <w:p w14:paraId="58C7A575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  <w:tc>
          <w:tcPr>
            <w:tcW w:w="1662" w:type="dxa"/>
            <w:tcBorders>
              <w:top w:val="single" w:sz="4" w:space="0" w:color="D9D9D9" w:themeColor="background1" w:themeShade="D9"/>
              <w:left w:val="single" w:sz="4" w:space="0" w:color="D9D9D9" w:themeColor="background1" w:themeShade="D9"/>
              <w:bottom w:val="single" w:sz="4" w:space="0" w:color="05668D"/>
              <w:right w:val="single" w:sz="4" w:space="0" w:color="05668D"/>
            </w:tcBorders>
            <w:noWrap/>
            <w:vAlign w:val="center"/>
            <w:hideMark/>
          </w:tcPr>
          <w:p w14:paraId="7E235EF4" w14:textId="77777777" w:rsidR="00A66583" w:rsidRPr="00FA5587" w:rsidRDefault="00A66583" w:rsidP="004D1FD6">
            <w:pPr>
              <w:widowControl/>
              <w:adjustRightInd/>
              <w:spacing w:after="0" w:line="240" w:lineRule="auto"/>
              <w:jc w:val="left"/>
              <w:textAlignment w:val="auto"/>
              <w:rPr>
                <w:rFonts w:ascii="Arial" w:hAnsi="Arial" w:cs="Arial"/>
                <w:color w:val="000000"/>
                <w:sz w:val="20"/>
                <w:lang w:eastAsia="en-GB"/>
              </w:rPr>
            </w:pPr>
            <w:r w:rsidRPr="00FA5587">
              <w:rPr>
                <w:rFonts w:ascii="Arial" w:hAnsi="Arial" w:cs="Arial"/>
                <w:color w:val="000000"/>
                <w:sz w:val="20"/>
                <w:lang w:eastAsia="en-GB"/>
              </w:rPr>
              <w:t>Yes</w:t>
            </w:r>
          </w:p>
        </w:tc>
      </w:tr>
    </w:tbl>
    <w:p w14:paraId="1F631219" w14:textId="4D9F9BC8" w:rsidR="00A66583" w:rsidRPr="00FA5587" w:rsidRDefault="00A66583" w:rsidP="00A66583">
      <w:pPr>
        <w:rPr>
          <w:rFonts w:ascii="Arial" w:hAnsi="Arial" w:cs="Arial"/>
          <w:sz w:val="20"/>
        </w:rPr>
      </w:pPr>
      <w:r w:rsidRPr="00FA5587">
        <w:rPr>
          <w:rFonts w:ascii="Arial" w:hAnsi="Arial" w:cs="Arial"/>
          <w:sz w:val="20"/>
        </w:rPr>
        <w:t>NA, not applicable</w:t>
      </w:r>
      <w:r w:rsidR="00174817" w:rsidRPr="00FA5587">
        <w:rPr>
          <w:rFonts w:ascii="Arial" w:hAnsi="Arial" w:cs="Arial"/>
          <w:sz w:val="20"/>
        </w:rPr>
        <w:t>; IgG, immunoglobulin G</w:t>
      </w:r>
    </w:p>
    <w:p w14:paraId="25C2A292" w14:textId="77777777" w:rsidR="009C411C" w:rsidRPr="00FA5587" w:rsidRDefault="009C411C" w:rsidP="008C7CE0">
      <w:pPr>
        <w:pStyle w:val="Heading2"/>
        <w:rPr>
          <w:rFonts w:ascii="Arial" w:hAnsi="Arial" w:cs="Arial"/>
        </w:rPr>
      </w:pPr>
    </w:p>
    <w:p w14:paraId="4EF3C589" w14:textId="77777777" w:rsidR="009C411C" w:rsidRPr="00FA5587" w:rsidRDefault="009C411C" w:rsidP="008C7CE0">
      <w:pPr>
        <w:pStyle w:val="Heading2"/>
        <w:rPr>
          <w:rFonts w:ascii="Arial" w:hAnsi="Arial" w:cs="Arial"/>
        </w:rPr>
      </w:pPr>
    </w:p>
    <w:p w14:paraId="5F01F3FE" w14:textId="77777777" w:rsidR="009C411C" w:rsidRPr="00FA5587" w:rsidRDefault="009C411C" w:rsidP="008C7CE0">
      <w:pPr>
        <w:pStyle w:val="Heading2"/>
        <w:rPr>
          <w:rFonts w:ascii="Arial" w:hAnsi="Arial" w:cs="Arial"/>
        </w:rPr>
      </w:pPr>
    </w:p>
    <w:p w14:paraId="63F857A6" w14:textId="77777777" w:rsidR="009C411C" w:rsidRPr="00FA5587" w:rsidRDefault="009C411C" w:rsidP="008C7CE0">
      <w:pPr>
        <w:pStyle w:val="Heading2"/>
        <w:rPr>
          <w:rFonts w:ascii="Arial" w:hAnsi="Arial" w:cs="Arial"/>
        </w:rPr>
      </w:pPr>
    </w:p>
    <w:p w14:paraId="55124AA4" w14:textId="77777777" w:rsidR="009C411C" w:rsidRPr="00FA5587" w:rsidRDefault="009C411C" w:rsidP="008C7CE0">
      <w:pPr>
        <w:pStyle w:val="Heading2"/>
        <w:rPr>
          <w:rFonts w:ascii="Arial" w:hAnsi="Arial" w:cs="Arial"/>
        </w:rPr>
      </w:pPr>
    </w:p>
    <w:p w14:paraId="093A7E07" w14:textId="77777777" w:rsidR="009C411C" w:rsidRPr="00FA5587" w:rsidRDefault="009C411C" w:rsidP="008C7CE0">
      <w:pPr>
        <w:pStyle w:val="Heading2"/>
        <w:rPr>
          <w:rFonts w:ascii="Arial" w:hAnsi="Arial" w:cs="Arial"/>
        </w:rPr>
      </w:pPr>
    </w:p>
    <w:p w14:paraId="4CABF3BF" w14:textId="6E353C13" w:rsidR="00927C40" w:rsidRPr="00FA5587" w:rsidRDefault="00FA5587" w:rsidP="008C7CE0">
      <w:pPr>
        <w:pStyle w:val="Heading2"/>
        <w:rPr>
          <w:rFonts w:ascii="Arial" w:hAnsi="Arial" w:cs="Arial"/>
        </w:rPr>
      </w:pPr>
      <w:r w:rsidRPr="00FA5587">
        <w:rPr>
          <w:rFonts w:ascii="Arial" w:hAnsi="Arial" w:cs="Arial"/>
          <w:lang w:val="en-GB" w:eastAsia="en-GB"/>
        </w:rPr>
        <w:lastRenderedPageBreak/>
        <w:drawing>
          <wp:anchor distT="0" distB="0" distL="114300" distR="114300" simplePos="0" relativeHeight="251658240" behindDoc="0" locked="0" layoutInCell="1" allowOverlap="1" wp14:anchorId="7E2DFC04" wp14:editId="383E4EB7">
            <wp:simplePos x="0" y="0"/>
            <wp:positionH relativeFrom="column">
              <wp:posOffset>-607695</wp:posOffset>
            </wp:positionH>
            <wp:positionV relativeFrom="paragraph">
              <wp:posOffset>447040</wp:posOffset>
            </wp:positionV>
            <wp:extent cx="9476740" cy="2581275"/>
            <wp:effectExtent l="0" t="0" r="0" b="9525"/>
            <wp:wrapSquare wrapText="bothSides"/>
            <wp:docPr id="26" name="Picture 2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76740" cy="2581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0434EA" w:rsidRPr="00FA5587">
        <w:rPr>
          <w:rFonts w:ascii="Arial" w:hAnsi="Arial" w:cs="Arial"/>
        </w:rPr>
        <w:t xml:space="preserve">Supplementary Figure 1: </w:t>
      </w:r>
      <w:r w:rsidR="00927C40" w:rsidRPr="00FA5587">
        <w:rPr>
          <w:rFonts w:ascii="Arial" w:hAnsi="Arial" w:cs="Arial"/>
        </w:rPr>
        <w:t>Laboratory confirmation rates (</w:t>
      </w:r>
      <w:r w:rsidR="008C7CE0" w:rsidRPr="00FA5587">
        <w:rPr>
          <w:rFonts w:ascii="Arial" w:hAnsi="Arial" w:cs="Arial"/>
        </w:rPr>
        <w:t>a) S</w:t>
      </w:r>
      <w:r w:rsidR="00927C40" w:rsidRPr="00FA5587">
        <w:rPr>
          <w:rFonts w:ascii="Arial" w:hAnsi="Arial" w:cs="Arial"/>
        </w:rPr>
        <w:t xml:space="preserve">tudy methodology </w:t>
      </w:r>
      <w:r w:rsidR="008C7CE0" w:rsidRPr="00FA5587">
        <w:rPr>
          <w:rFonts w:ascii="Arial" w:hAnsi="Arial" w:cs="Arial"/>
        </w:rPr>
        <w:t>(b) T</w:t>
      </w:r>
      <w:r w:rsidR="00927C40" w:rsidRPr="00FA5587">
        <w:rPr>
          <w:rFonts w:ascii="Arial" w:hAnsi="Arial" w:cs="Arial"/>
        </w:rPr>
        <w:t>echnique</w:t>
      </w:r>
      <w:r w:rsidR="008C7CE0" w:rsidRPr="00FA5587">
        <w:rPr>
          <w:rFonts w:ascii="Arial" w:hAnsi="Arial" w:cs="Arial"/>
        </w:rPr>
        <w:t xml:space="preserve"> (c) Sample source</w:t>
      </w:r>
    </w:p>
    <w:p w14:paraId="34701564" w14:textId="1CA482A9" w:rsidR="00B97D2E" w:rsidRPr="00FA5587" w:rsidRDefault="00B97D2E" w:rsidP="006442AD">
      <w:pPr>
        <w:rPr>
          <w:rFonts w:ascii="Arial" w:hAnsi="Arial" w:cs="Arial"/>
        </w:rPr>
      </w:pPr>
    </w:p>
    <w:p w14:paraId="77CE67D5" w14:textId="0B3257D4" w:rsidR="00C040E6" w:rsidRPr="00FA5587" w:rsidRDefault="00C040E6" w:rsidP="00FA5587">
      <w:pPr>
        <w:spacing w:line="240" w:lineRule="auto"/>
        <w:contextualSpacing/>
        <w:rPr>
          <w:rFonts w:ascii="Arial" w:hAnsi="Arial" w:cs="Arial"/>
          <w:sz w:val="20"/>
          <w:szCs w:val="16"/>
        </w:rPr>
      </w:pPr>
      <w:r w:rsidRPr="00FA5587">
        <w:rPr>
          <w:rFonts w:ascii="Arial" w:hAnsi="Arial" w:cs="Arial"/>
          <w:sz w:val="20"/>
          <w:szCs w:val="16"/>
        </w:rPr>
        <w:t>PCR, polymerase chain reaction</w:t>
      </w:r>
    </w:p>
    <w:p w14:paraId="65A3234A" w14:textId="46C5A309" w:rsidR="00D6725A" w:rsidRPr="00FA5587" w:rsidRDefault="00821662" w:rsidP="00FA5587">
      <w:pPr>
        <w:spacing w:line="240" w:lineRule="auto"/>
        <w:contextualSpacing/>
        <w:rPr>
          <w:rFonts w:ascii="Arial" w:hAnsi="Arial" w:cs="Arial"/>
          <w:sz w:val="20"/>
          <w:szCs w:val="16"/>
        </w:rPr>
        <w:sectPr w:rsidR="00D6725A" w:rsidRPr="00FA5587" w:rsidSect="00A66583">
          <w:pgSz w:w="16838" w:h="11906" w:orient="landscape"/>
          <w:pgMar w:top="1800" w:right="1440" w:bottom="1800" w:left="1977" w:header="708" w:footer="708" w:gutter="0"/>
          <w:cols w:space="708"/>
          <w:docGrid w:linePitch="360"/>
        </w:sectPr>
      </w:pPr>
      <w:r w:rsidRPr="00FA5587">
        <w:rPr>
          <w:rFonts w:ascii="Arial" w:hAnsi="Arial" w:cs="Arial"/>
          <w:sz w:val="20"/>
          <w:szCs w:val="16"/>
        </w:rPr>
        <w:t>Error bars: standard error</w:t>
      </w:r>
    </w:p>
    <w:p w14:paraId="1759EAB2" w14:textId="6E1DA10D" w:rsidR="00D6725A" w:rsidRPr="00FA5587" w:rsidRDefault="00D6725A" w:rsidP="00D6725A">
      <w:pPr>
        <w:pStyle w:val="Heading2"/>
        <w:rPr>
          <w:rFonts w:ascii="Arial" w:hAnsi="Arial" w:cs="Arial"/>
        </w:rPr>
      </w:pPr>
      <w:r w:rsidRPr="00FA5587">
        <w:rPr>
          <w:rFonts w:ascii="Arial" w:hAnsi="Arial" w:cs="Arial"/>
          <w:color w:val="000000"/>
          <w:szCs w:val="24"/>
          <w:shd w:val="clear" w:color="auto" w:fill="FFFFFF"/>
        </w:rPr>
        <w:lastRenderedPageBreak/>
        <w:t xml:space="preserve">Supplementary </w:t>
      </w:r>
      <w:r w:rsidRPr="00FA5587">
        <w:rPr>
          <w:rFonts w:ascii="Arial" w:hAnsi="Arial" w:cs="Arial"/>
        </w:rPr>
        <w:t xml:space="preserve">Figure 2: </w:t>
      </w:r>
      <w:r w:rsidR="00DF3F0A" w:rsidRPr="00FA5587">
        <w:rPr>
          <w:rFonts w:ascii="Arial" w:hAnsi="Arial" w:cs="Arial"/>
        </w:rPr>
        <w:t>P</w:t>
      </w:r>
      <w:r w:rsidRPr="00FA5587">
        <w:rPr>
          <w:rFonts w:ascii="Arial" w:hAnsi="Arial" w:cs="Arial"/>
        </w:rPr>
        <w:t>resence of clinical characteristic</w:t>
      </w:r>
      <w:r w:rsidR="00DF3F0A" w:rsidRPr="00FA5587">
        <w:rPr>
          <w:rFonts w:ascii="Arial" w:hAnsi="Arial" w:cs="Arial"/>
        </w:rPr>
        <w:t>s</w:t>
      </w:r>
      <w:r w:rsidR="008466D6" w:rsidRPr="00FA5587">
        <w:rPr>
          <w:rFonts w:ascii="Arial" w:hAnsi="Arial" w:cs="Arial"/>
        </w:rPr>
        <w:t xml:space="preserve"> in </w:t>
      </w:r>
      <w:r w:rsidR="00F92FDB" w:rsidRPr="00FA5587">
        <w:rPr>
          <w:rFonts w:ascii="Arial" w:hAnsi="Arial" w:cs="Arial"/>
        </w:rPr>
        <w:t>pertussis cases</w:t>
      </w:r>
    </w:p>
    <w:p w14:paraId="09B10F9D" w14:textId="5F2EBE2F" w:rsidR="00520DFF" w:rsidRPr="00FA5587" w:rsidRDefault="00F347BB" w:rsidP="00A03E21">
      <w:pPr>
        <w:rPr>
          <w:rFonts w:ascii="Arial" w:hAnsi="Arial" w:cs="Arial"/>
        </w:rPr>
      </w:pPr>
      <w:r w:rsidRPr="00FA5587">
        <w:rPr>
          <w:rFonts w:ascii="Arial" w:hAnsi="Arial" w:cs="Arial"/>
          <w:lang w:val="en-GB" w:eastAsia="en-GB"/>
        </w:rPr>
        <w:drawing>
          <wp:inline distT="0" distB="0" distL="0" distR="0" wp14:anchorId="5C19A3B7" wp14:editId="0DEF52B1">
            <wp:extent cx="3743325" cy="2564431"/>
            <wp:effectExtent l="0" t="0" r="0" b="762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52045" cy="2570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A42519" w14:textId="77777777" w:rsidR="00A025BD" w:rsidRPr="00FA5587" w:rsidRDefault="00F45DC7" w:rsidP="00FA5587">
      <w:pPr>
        <w:spacing w:after="0" w:line="240" w:lineRule="auto"/>
        <w:contextualSpacing/>
        <w:rPr>
          <w:rFonts w:ascii="Arial" w:hAnsi="Arial" w:cs="Arial"/>
          <w:sz w:val="20"/>
          <w:szCs w:val="16"/>
        </w:rPr>
      </w:pPr>
      <w:r w:rsidRPr="00FA5587">
        <w:rPr>
          <w:rFonts w:ascii="Arial" w:hAnsi="Arial" w:cs="Arial"/>
          <w:sz w:val="20"/>
          <w:szCs w:val="16"/>
          <w:vertAlign w:val="superscript"/>
        </w:rPr>
        <w:t>±</w:t>
      </w:r>
      <w:r w:rsidR="00440529" w:rsidRPr="00FA5587">
        <w:rPr>
          <w:rFonts w:ascii="Arial" w:hAnsi="Arial" w:cs="Arial"/>
          <w:sz w:val="20"/>
          <w:szCs w:val="16"/>
        </w:rPr>
        <w:t xml:space="preserve">average reported cough duration prior to </w:t>
      </w:r>
      <w:r w:rsidR="009F5F8D" w:rsidRPr="00FA5587">
        <w:rPr>
          <w:rFonts w:ascii="Arial" w:hAnsi="Arial" w:cs="Arial"/>
          <w:sz w:val="20"/>
          <w:szCs w:val="16"/>
        </w:rPr>
        <w:t xml:space="preserve">pertussis </w:t>
      </w:r>
      <w:r w:rsidR="00440529" w:rsidRPr="00FA5587">
        <w:rPr>
          <w:rFonts w:ascii="Arial" w:hAnsi="Arial" w:cs="Arial"/>
          <w:sz w:val="20"/>
          <w:szCs w:val="16"/>
        </w:rPr>
        <w:t>diagnosis for all studies that reported this outcome</w:t>
      </w:r>
    </w:p>
    <w:p w14:paraId="1D513862" w14:textId="4B911996" w:rsidR="00821662" w:rsidRPr="00FA5587" w:rsidRDefault="00821662" w:rsidP="00FA5587">
      <w:pPr>
        <w:spacing w:after="0" w:line="240" w:lineRule="auto"/>
        <w:contextualSpacing/>
        <w:rPr>
          <w:rFonts w:ascii="Arial" w:hAnsi="Arial" w:cs="Arial"/>
          <w:b/>
          <w:bCs/>
          <w:i/>
          <w:iCs/>
          <w:sz w:val="20"/>
          <w:szCs w:val="16"/>
        </w:rPr>
        <w:sectPr w:rsidR="00821662" w:rsidRPr="00FA5587" w:rsidSect="008D70FF">
          <w:pgSz w:w="11906" w:h="16838"/>
          <w:pgMar w:top="1440" w:right="1800" w:bottom="1977" w:left="1800" w:header="708" w:footer="708" w:gutter="0"/>
          <w:cols w:space="708"/>
          <w:docGrid w:linePitch="360"/>
        </w:sectPr>
      </w:pPr>
      <w:r w:rsidRPr="00FA5587">
        <w:rPr>
          <w:rFonts w:ascii="Arial" w:hAnsi="Arial" w:cs="Arial"/>
          <w:sz w:val="20"/>
          <w:szCs w:val="16"/>
        </w:rPr>
        <w:t>Error bars: standard erro</w:t>
      </w:r>
      <w:r w:rsidR="008A677F" w:rsidRPr="00FA5587">
        <w:rPr>
          <w:rFonts w:ascii="Arial" w:hAnsi="Arial" w:cs="Arial"/>
          <w:sz w:val="20"/>
          <w:szCs w:val="16"/>
        </w:rPr>
        <w:t>r</w:t>
      </w:r>
    </w:p>
    <w:p w14:paraId="3643FD17" w14:textId="3AD7A054" w:rsidR="00D6725A" w:rsidRPr="00FA5587" w:rsidRDefault="00D6725A" w:rsidP="00D6725A">
      <w:pPr>
        <w:pStyle w:val="Heading2"/>
        <w:rPr>
          <w:rFonts w:ascii="Arial" w:hAnsi="Arial" w:cs="Arial"/>
          <w:sz w:val="20"/>
        </w:rPr>
      </w:pPr>
      <w:r w:rsidRPr="00FA5587">
        <w:rPr>
          <w:rFonts w:ascii="Arial" w:hAnsi="Arial" w:cs="Arial"/>
        </w:rPr>
        <w:lastRenderedPageBreak/>
        <w:t>Supplementary Figure 3: Predictive value of cough duration</w:t>
      </w:r>
      <w:r w:rsidR="000B65AB" w:rsidRPr="00FA5587">
        <w:rPr>
          <w:rFonts w:ascii="Arial" w:hAnsi="Arial" w:cs="Arial"/>
          <w:sz w:val="20"/>
          <w:vertAlign w:val="superscript"/>
        </w:rPr>
        <w:t>±</w:t>
      </w:r>
    </w:p>
    <w:p w14:paraId="69511C64" w14:textId="222BA683" w:rsidR="00D6725A" w:rsidRPr="00FA5587" w:rsidRDefault="000D6EAD" w:rsidP="00D6725A">
      <w:pPr>
        <w:rPr>
          <w:rFonts w:ascii="Arial" w:hAnsi="Arial" w:cs="Arial"/>
          <w:sz w:val="20"/>
        </w:rPr>
      </w:pPr>
      <w:r w:rsidRPr="00FA5587">
        <w:rPr>
          <w:rFonts w:ascii="Arial" w:hAnsi="Arial" w:cs="Arial"/>
          <w:sz w:val="20"/>
          <w:lang w:val="en-GB" w:eastAsia="en-GB"/>
        </w:rPr>
        <w:drawing>
          <wp:inline distT="0" distB="0" distL="0" distR="0" wp14:anchorId="3A648B0B" wp14:editId="0A281162">
            <wp:extent cx="4087696" cy="2800350"/>
            <wp:effectExtent l="0" t="0" r="8255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5618" cy="28057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B023FE1" w14:textId="37F0C847" w:rsidR="000B65AB" w:rsidRPr="00FA5587" w:rsidRDefault="000B65AB" w:rsidP="00D6725A">
      <w:pPr>
        <w:rPr>
          <w:rFonts w:ascii="Arial" w:hAnsi="Arial" w:cs="Arial"/>
          <w:sz w:val="20"/>
        </w:rPr>
      </w:pPr>
      <w:r w:rsidRPr="00FA5587">
        <w:rPr>
          <w:rFonts w:ascii="Arial" w:hAnsi="Arial" w:cs="Arial"/>
          <w:sz w:val="20"/>
          <w:vertAlign w:val="superscript"/>
        </w:rPr>
        <w:t>±</w:t>
      </w:r>
      <w:r w:rsidRPr="00FA5587">
        <w:rPr>
          <w:rFonts w:ascii="Arial" w:hAnsi="Arial" w:cs="Arial"/>
          <w:sz w:val="20"/>
        </w:rPr>
        <w:t>Cough duration before the diagnosis of pertussis</w:t>
      </w:r>
    </w:p>
    <w:p w14:paraId="1EE8E9F6" w14:textId="051B87CF" w:rsidR="005138B3" w:rsidRPr="00FA5587" w:rsidRDefault="005138B3" w:rsidP="005138B3">
      <w:pPr>
        <w:pStyle w:val="Heading2"/>
        <w:rPr>
          <w:rFonts w:ascii="Arial" w:hAnsi="Arial" w:cs="Arial"/>
          <w:vertAlign w:val="superscript"/>
        </w:rPr>
      </w:pPr>
      <w:r w:rsidRPr="00FA5587">
        <w:rPr>
          <w:rFonts w:ascii="Arial" w:hAnsi="Arial" w:cs="Arial"/>
        </w:rPr>
        <w:t>Supplementary Figure 4: Predictive value of paroxysmal cough</w:t>
      </w:r>
      <w:r w:rsidR="000B65AB" w:rsidRPr="00FA5587">
        <w:rPr>
          <w:rFonts w:ascii="Arial" w:hAnsi="Arial" w:cs="Arial"/>
          <w:vertAlign w:val="superscript"/>
        </w:rPr>
        <w:t>±</w:t>
      </w:r>
    </w:p>
    <w:p w14:paraId="3C53DD6D" w14:textId="48AC2284" w:rsidR="005138B3" w:rsidRPr="00FA5587" w:rsidRDefault="000F0AA6" w:rsidP="00D6725A">
      <w:pPr>
        <w:rPr>
          <w:rFonts w:ascii="Arial" w:hAnsi="Arial" w:cs="Arial"/>
          <w:vertAlign w:val="superscript"/>
        </w:rPr>
      </w:pPr>
      <w:r w:rsidRPr="00FA5587">
        <w:rPr>
          <w:rFonts w:ascii="Arial" w:hAnsi="Arial" w:cs="Arial"/>
          <w:vertAlign w:val="superscript"/>
          <w:lang w:val="en-GB" w:eastAsia="en-GB"/>
        </w:rPr>
        <w:drawing>
          <wp:inline distT="0" distB="0" distL="0" distR="0" wp14:anchorId="69C93D7A" wp14:editId="1696EEC0">
            <wp:extent cx="4226735" cy="2895600"/>
            <wp:effectExtent l="0" t="0" r="254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35570" cy="290165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8B5202F" w14:textId="09CEEFDC" w:rsidR="009554C3" w:rsidRPr="00FA5587" w:rsidRDefault="008A677F" w:rsidP="006442AD">
      <w:pPr>
        <w:spacing w:after="0" w:line="360" w:lineRule="auto"/>
        <w:contextualSpacing/>
        <w:rPr>
          <w:rFonts w:ascii="Arial" w:hAnsi="Arial" w:cs="Arial"/>
          <w:sz w:val="20"/>
        </w:rPr>
      </w:pPr>
      <w:r w:rsidRPr="00FA5587">
        <w:rPr>
          <w:rFonts w:ascii="Arial" w:hAnsi="Arial" w:cs="Arial"/>
          <w:sz w:val="20"/>
        </w:rPr>
        <w:t>Error bars: standard error</w:t>
      </w:r>
    </w:p>
    <w:p w14:paraId="1941C9BA" w14:textId="77777777" w:rsidR="008A677F" w:rsidRPr="00FA5587" w:rsidRDefault="000B65AB" w:rsidP="006442AD">
      <w:pPr>
        <w:spacing w:after="0" w:line="360" w:lineRule="auto"/>
        <w:contextualSpacing/>
        <w:rPr>
          <w:rFonts w:ascii="Arial" w:hAnsi="Arial" w:cs="Arial"/>
          <w:sz w:val="20"/>
        </w:rPr>
      </w:pPr>
      <w:r w:rsidRPr="00FA5587">
        <w:rPr>
          <w:rFonts w:ascii="Arial" w:hAnsi="Arial" w:cs="Arial"/>
          <w:sz w:val="20"/>
          <w:vertAlign w:val="superscript"/>
        </w:rPr>
        <w:t>±</w:t>
      </w:r>
      <w:r w:rsidRPr="00FA5587">
        <w:rPr>
          <w:rFonts w:ascii="Arial" w:hAnsi="Arial" w:cs="Arial"/>
          <w:sz w:val="20"/>
        </w:rPr>
        <w:t>Cough before the diagnosis of pertussis</w:t>
      </w:r>
    </w:p>
    <w:p w14:paraId="227C453E" w14:textId="1F54F4D8" w:rsidR="00821662" w:rsidRPr="00FA5587" w:rsidRDefault="00821662" w:rsidP="006442AD">
      <w:pPr>
        <w:spacing w:after="0" w:line="360" w:lineRule="auto"/>
        <w:contextualSpacing/>
        <w:rPr>
          <w:rFonts w:ascii="Arial" w:hAnsi="Arial" w:cs="Arial"/>
          <w:sz w:val="20"/>
        </w:rPr>
      </w:pPr>
      <w:r w:rsidRPr="00FA5587">
        <w:rPr>
          <w:rFonts w:ascii="Arial" w:hAnsi="Arial" w:cs="Arial"/>
          <w:sz w:val="20"/>
        </w:rPr>
        <w:t>*Standard error: 33.5%</w:t>
      </w:r>
    </w:p>
    <w:p w14:paraId="10205153" w14:textId="55A2FC47" w:rsidR="000B65AB" w:rsidRPr="00FA5587" w:rsidRDefault="000B65AB" w:rsidP="00D6725A">
      <w:pPr>
        <w:rPr>
          <w:rFonts w:ascii="Arial" w:hAnsi="Arial" w:cs="Arial"/>
        </w:rPr>
        <w:sectPr w:rsidR="000B65AB" w:rsidRPr="00FA5587" w:rsidSect="008D70FF">
          <w:pgSz w:w="11906" w:h="16838"/>
          <w:pgMar w:top="1440" w:right="1800" w:bottom="1977" w:left="1800" w:header="708" w:footer="708" w:gutter="0"/>
          <w:cols w:space="708"/>
          <w:docGrid w:linePitch="360"/>
        </w:sectPr>
      </w:pPr>
    </w:p>
    <w:p w14:paraId="38C2F804" w14:textId="530320D1" w:rsidR="008503D7" w:rsidRPr="008503D7" w:rsidRDefault="00121C08" w:rsidP="008503D7">
      <w:pPr>
        <w:pStyle w:val="Heading1"/>
        <w:spacing w:before="0" w:after="240"/>
        <w:jc w:val="both"/>
        <w:rPr>
          <w:rFonts w:ascii="Arial" w:hAnsi="Arial" w:cs="Arial"/>
          <w:noProof/>
          <w:sz w:val="22"/>
          <w:lang w:val="en-US"/>
        </w:rPr>
      </w:pPr>
      <w:r w:rsidRPr="00FA5587">
        <w:rPr>
          <w:rFonts w:ascii="Arial" w:hAnsi="Arial" w:cs="Arial"/>
          <w:noProof/>
          <w:sz w:val="22"/>
          <w:lang w:val="en-US"/>
        </w:rPr>
        <w:t>References</w:t>
      </w:r>
      <w:bookmarkEnd w:id="0"/>
    </w:p>
    <w:p w14:paraId="703E939E" w14:textId="77777777" w:rsidR="008503D7" w:rsidRPr="008503D7" w:rsidRDefault="008503D7" w:rsidP="008503D7">
      <w:pPr>
        <w:pStyle w:val="EndNoteBibliography"/>
        <w:spacing w:after="0"/>
      </w:pPr>
      <w:r>
        <w:rPr>
          <w:rFonts w:ascii="Arial" w:hAnsi="Arial" w:cs="Arial"/>
          <w:sz w:val="20"/>
          <w:lang w:eastAsia="fr-BE"/>
        </w:rPr>
        <w:fldChar w:fldCharType="begin"/>
      </w:r>
      <w:r>
        <w:rPr>
          <w:rFonts w:ascii="Arial" w:hAnsi="Arial" w:cs="Arial"/>
          <w:sz w:val="20"/>
          <w:lang w:eastAsia="fr-BE"/>
        </w:rPr>
        <w:instrText xml:space="preserve"> ADDIN EN.REFLIST </w:instrText>
      </w:r>
      <w:r>
        <w:rPr>
          <w:rFonts w:ascii="Arial" w:hAnsi="Arial" w:cs="Arial"/>
          <w:sz w:val="20"/>
          <w:lang w:eastAsia="fr-BE"/>
        </w:rPr>
        <w:fldChar w:fldCharType="separate"/>
      </w:r>
      <w:r w:rsidRPr="008503D7">
        <w:t>1.</w:t>
      </w:r>
      <w:r w:rsidRPr="008503D7">
        <w:tab/>
        <w:t>Choe YJ, Park YJ, Jung C, Bae GR, Lee DH. National pertussis surveillance in South Korea 1955-2011: epidemiological and clinical trends. Int J Infect Dis 2012; 16:e850-4.</w:t>
      </w:r>
    </w:p>
    <w:p w14:paraId="51CFAB1F" w14:textId="77777777" w:rsidR="008503D7" w:rsidRPr="008503D7" w:rsidRDefault="008503D7" w:rsidP="008503D7">
      <w:pPr>
        <w:pStyle w:val="EndNoteBibliography"/>
        <w:spacing w:after="0"/>
      </w:pPr>
      <w:r w:rsidRPr="008503D7">
        <w:t>2.</w:t>
      </w:r>
      <w:r w:rsidRPr="008503D7">
        <w:tab/>
        <w:t>Choe Y, Kim J, Park Y, Jung C, Bae G. Burden of Pertussis is Underestimated in South Korea: a Result from an Active Sentinel Surveillence System. Japanese Journal of Infectious Diseases 2014; 67:230-2.</w:t>
      </w:r>
    </w:p>
    <w:p w14:paraId="628C7199" w14:textId="77777777" w:rsidR="008503D7" w:rsidRPr="008503D7" w:rsidRDefault="008503D7" w:rsidP="008503D7">
      <w:pPr>
        <w:pStyle w:val="EndNoteBibliography"/>
        <w:spacing w:after="0"/>
      </w:pPr>
      <w:r w:rsidRPr="008503D7">
        <w:t>3.</w:t>
      </w:r>
      <w:r w:rsidRPr="008503D7">
        <w:tab/>
        <w:t>Choi WS, Kim SH, Park DW. Seroprevalence of Pertussis in Healthcare Workers without Adult Pertussis Vaccine Use at a University Hospital in Korea. J Korean Med Sci 2018; 33:e321.</w:t>
      </w:r>
    </w:p>
    <w:p w14:paraId="546D8E2F" w14:textId="77777777" w:rsidR="008503D7" w:rsidRPr="008503D7" w:rsidRDefault="008503D7" w:rsidP="008503D7">
      <w:pPr>
        <w:pStyle w:val="EndNoteBibliography"/>
        <w:spacing w:after="0"/>
      </w:pPr>
      <w:r w:rsidRPr="008503D7">
        <w:t>4.</w:t>
      </w:r>
      <w:r w:rsidRPr="008503D7">
        <w:tab/>
        <w:t>Han YI, Choi JY, Lee H, Lee T-j. Active Surveillance of Pertussis in Infants Under 6 Months of Age: A Single Center Experience from 2011 to 2013. Korean Journal of Pediatric Infectious Diseases 2014; 21:114.</w:t>
      </w:r>
    </w:p>
    <w:p w14:paraId="05D3D563" w14:textId="77777777" w:rsidR="008503D7" w:rsidRPr="008503D7" w:rsidRDefault="008503D7" w:rsidP="008503D7">
      <w:pPr>
        <w:pStyle w:val="EndNoteBibliography"/>
        <w:spacing w:after="0"/>
      </w:pPr>
      <w:r w:rsidRPr="008503D7">
        <w:t>5.</w:t>
      </w:r>
      <w:r w:rsidRPr="008503D7">
        <w:tab/>
        <w:t>Jang JW, Kang JH, Choi JW, Lee HS, Ma SH. Clinical Characteristics of Pertussis Epidemic in Changwon. Pediatric Infection and Vaccine 2017; 24:37.</w:t>
      </w:r>
    </w:p>
    <w:p w14:paraId="24AC6509" w14:textId="77777777" w:rsidR="008503D7" w:rsidRPr="008503D7" w:rsidRDefault="008503D7" w:rsidP="008503D7">
      <w:pPr>
        <w:pStyle w:val="EndNoteBibliography"/>
        <w:spacing w:after="0"/>
      </w:pPr>
      <w:r w:rsidRPr="008503D7">
        <w:t>6.</w:t>
      </w:r>
      <w:r w:rsidRPr="008503D7">
        <w:tab/>
        <w:t>Kim SH, Lee J, Sung HY, Yu JY, Kim SH, Park MS, et al. Recent trends of antigenic variation in Bordetella pertussis isolates in Korea. J Korean Med Sci 2014; 29:328-33.</w:t>
      </w:r>
    </w:p>
    <w:p w14:paraId="75C3AE58" w14:textId="77777777" w:rsidR="008503D7" w:rsidRPr="008503D7" w:rsidRDefault="008503D7" w:rsidP="008503D7">
      <w:pPr>
        <w:pStyle w:val="EndNoteBibliography"/>
        <w:spacing w:after="0"/>
      </w:pPr>
      <w:r w:rsidRPr="008503D7">
        <w:t>7.</w:t>
      </w:r>
      <w:r w:rsidRPr="008503D7">
        <w:tab/>
        <w:t>Kwon HJ, Yum SK, Choi UY, Lee SY, Kim JH, Kang JH. Infant pertussis and household transmission in Korea. J Korean Med Sci 2012; 27:1547-51.</w:t>
      </w:r>
    </w:p>
    <w:p w14:paraId="31724B4C" w14:textId="77777777" w:rsidR="008503D7" w:rsidRPr="008503D7" w:rsidRDefault="008503D7" w:rsidP="008503D7">
      <w:pPr>
        <w:pStyle w:val="EndNoteBibliography"/>
        <w:spacing w:after="0"/>
      </w:pPr>
      <w:r w:rsidRPr="008503D7">
        <w:t>8.</w:t>
      </w:r>
      <w:r w:rsidRPr="008503D7">
        <w:tab/>
        <w:t>Lee KS, Son JS, Chung EH, Bae HK, Lee MJ, Yu J, et al. Prevalence and Clinical Characteristics of Pertussis in Children, Cheonan, Korea. Korean J Pediatr Infect Dis 2009; 16:175-82.</w:t>
      </w:r>
    </w:p>
    <w:p w14:paraId="25C926A8" w14:textId="77777777" w:rsidR="008503D7" w:rsidRPr="008503D7" w:rsidRDefault="008503D7" w:rsidP="008503D7">
      <w:pPr>
        <w:pStyle w:val="EndNoteBibliography"/>
        <w:spacing w:after="0"/>
      </w:pPr>
      <w:r w:rsidRPr="008503D7">
        <w:t>9.</w:t>
      </w:r>
      <w:r w:rsidRPr="008503D7">
        <w:tab/>
        <w:t>Lee SY, Choi UY, Kim JS, Ahn JH, Choi JH, Ma SH, et al. Immunoassay of Pertussis According to Ages. Korean Journal of Pediatric Infectious Diseases 2012; 19:55-60.</w:t>
      </w:r>
    </w:p>
    <w:p w14:paraId="20445EB0" w14:textId="77777777" w:rsidR="008503D7" w:rsidRPr="008503D7" w:rsidRDefault="008503D7" w:rsidP="008503D7">
      <w:pPr>
        <w:pStyle w:val="EndNoteBibliography"/>
        <w:spacing w:after="0"/>
      </w:pPr>
      <w:r w:rsidRPr="008503D7">
        <w:t>10.</w:t>
      </w:r>
      <w:r w:rsidRPr="008503D7">
        <w:tab/>
        <w:t>Lee SY, Han SB, Kang JH, Kim JS. Pertussis Prevalence in Korean Adolescents and Adults with Persistent Cough. Journal of Korean medical science 2015; 30:988-90.</w:t>
      </w:r>
    </w:p>
    <w:p w14:paraId="4FE0A426" w14:textId="77777777" w:rsidR="008503D7" w:rsidRPr="008503D7" w:rsidRDefault="008503D7" w:rsidP="008503D7">
      <w:pPr>
        <w:pStyle w:val="EndNoteBibliography"/>
        <w:spacing w:after="0"/>
      </w:pPr>
      <w:r w:rsidRPr="008503D7">
        <w:t>11.</w:t>
      </w:r>
      <w:r w:rsidRPr="008503D7">
        <w:tab/>
        <w:t>Lee SY, Han SB, Bae EY, Kim JH, Kang JH, Park YJ, et al. Pertussis seroprevalence in korean adolescents and adults using anti-pertussis toxin immunoglobulin G. J Korean Med Sci 2014; 29:652-6.</w:t>
      </w:r>
    </w:p>
    <w:p w14:paraId="2209BE9E" w14:textId="77777777" w:rsidR="008503D7" w:rsidRPr="008503D7" w:rsidRDefault="008503D7" w:rsidP="008503D7">
      <w:pPr>
        <w:pStyle w:val="EndNoteBibliography"/>
        <w:spacing w:after="0"/>
      </w:pPr>
      <w:r w:rsidRPr="008503D7">
        <w:t>12.</w:t>
      </w:r>
      <w:r w:rsidRPr="008503D7">
        <w:tab/>
        <w:t>Park S, Lee MG, Lee KH, Park YB, Yoo KH, Park JW, et al. A Multicenter Study of Pertussis Infection in Adults with Coughing in Korea: PCR-Based Study. Tuberc Respir Dis (Seoul) 2012; 73:266-72.</w:t>
      </w:r>
    </w:p>
    <w:p w14:paraId="4F71EE27" w14:textId="77777777" w:rsidR="008503D7" w:rsidRPr="008503D7" w:rsidRDefault="008503D7" w:rsidP="008503D7">
      <w:pPr>
        <w:pStyle w:val="EndNoteBibliography"/>
        <w:spacing w:after="0"/>
      </w:pPr>
      <w:r w:rsidRPr="008503D7">
        <w:t>13.</w:t>
      </w:r>
      <w:r w:rsidRPr="008503D7">
        <w:tab/>
        <w:t>Park S, Lee SH, Seo KH, Shin KC, Park YB, Lee MG, et al. Epidemiological aspects of pertussis among adults and adolescents in a Korean outpatient setting: a multicenter, PCR-based study. J Korean Med Sci 2014; 29:1232-9.</w:t>
      </w:r>
    </w:p>
    <w:p w14:paraId="246BF3E1" w14:textId="77777777" w:rsidR="008503D7" w:rsidRPr="008503D7" w:rsidRDefault="008503D7" w:rsidP="008503D7">
      <w:pPr>
        <w:pStyle w:val="EndNoteBibliography"/>
        <w:spacing w:after="0"/>
      </w:pPr>
      <w:r w:rsidRPr="008503D7">
        <w:t>14.</w:t>
      </w:r>
      <w:r w:rsidRPr="008503D7">
        <w:tab/>
        <w:t>Park S, Oh KC, Kim KS, Song KT, Yoo KH, Shim YS, et al. Role of Atypical Pathogens and the Antibiotic Prescription Pattern in Acute Bronchitis: A Multicenter Study in Korea. J Korean Med Sci 2015; 30:1446-52.</w:t>
      </w:r>
    </w:p>
    <w:p w14:paraId="776434FE" w14:textId="77777777" w:rsidR="008503D7" w:rsidRPr="008503D7" w:rsidRDefault="008503D7" w:rsidP="008503D7">
      <w:pPr>
        <w:pStyle w:val="EndNoteBibliography"/>
        <w:spacing w:after="0"/>
      </w:pPr>
      <w:r w:rsidRPr="008503D7">
        <w:t>15.</w:t>
      </w:r>
      <w:r w:rsidRPr="008503D7">
        <w:tab/>
        <w:t>Park WB, Park SW, Kim HB, Kim EC, Oh M, Choe KW. Pertussis in adults with persistent cough in South Korea. Eur J Clin Microbiol Infect Dis 2005; 24:156-8.</w:t>
      </w:r>
    </w:p>
    <w:p w14:paraId="3FC217C1" w14:textId="77777777" w:rsidR="008503D7" w:rsidRPr="008503D7" w:rsidRDefault="008503D7" w:rsidP="008503D7">
      <w:pPr>
        <w:pStyle w:val="EndNoteBibliography"/>
        <w:spacing w:after="0"/>
      </w:pPr>
      <w:r w:rsidRPr="008503D7">
        <w:t>16.</w:t>
      </w:r>
      <w:r w:rsidRPr="008503D7">
        <w:tab/>
        <w:t>Ryu S, Kim JJ, Chen MY, Jin H, Lee HK, Chun BC. Outbreak investigation of pertussis in an elementary school: a case-control study among vaccinated students. Clin Exp Vaccine Res 2018; 7:70-5.</w:t>
      </w:r>
    </w:p>
    <w:p w14:paraId="5F15ED84" w14:textId="77777777" w:rsidR="008503D7" w:rsidRPr="008503D7" w:rsidRDefault="008503D7" w:rsidP="008503D7">
      <w:pPr>
        <w:pStyle w:val="EndNoteBibliography"/>
        <w:spacing w:after="0"/>
      </w:pPr>
      <w:r w:rsidRPr="008503D7">
        <w:t>17.</w:t>
      </w:r>
      <w:r w:rsidRPr="008503D7">
        <w:tab/>
        <w:t>Son S, Thamlikitkul V, Chokephaibulkit K, Perera J, Jayatilleke K, Hsueh PR, et al. Prospective multinational serosurveillance study of Bordetella pertussis infection among 10- to 18-year-old Asian children and adolescents. Clin Microbiol Infect 2019; 25:250 e1- e7.</w:t>
      </w:r>
    </w:p>
    <w:p w14:paraId="57D5C98A" w14:textId="77777777" w:rsidR="008503D7" w:rsidRPr="008503D7" w:rsidRDefault="008503D7" w:rsidP="008503D7">
      <w:pPr>
        <w:pStyle w:val="EndNoteBibliography"/>
        <w:spacing w:after="0"/>
      </w:pPr>
      <w:r w:rsidRPr="008503D7">
        <w:t>18.</w:t>
      </w:r>
      <w:r w:rsidRPr="008503D7">
        <w:tab/>
        <w:t>Yoo SA, K.O.; Park, E.H.; Cho, H.S.; Park, C.Y.; Lee, H.R. Epidemiologic and clinical features of pertussis in children. Journal of Korean Pediatric Society 2002:603-8.</w:t>
      </w:r>
    </w:p>
    <w:p w14:paraId="1D6DF572" w14:textId="77777777" w:rsidR="008503D7" w:rsidRPr="008503D7" w:rsidRDefault="008503D7" w:rsidP="008503D7">
      <w:pPr>
        <w:pStyle w:val="EndNoteBibliography"/>
      </w:pPr>
      <w:r w:rsidRPr="008503D7">
        <w:t>19.</w:t>
      </w:r>
      <w:r w:rsidRPr="008503D7">
        <w:tab/>
        <w:t>Yook YS, Jeon JS, Park JO, Kim JK. Laboratory Investigation of Trends in Bacterial Pneumonia in Cheonan, Korea, from January 2008 to September 2017. J Microbiol Biotechnol 2018; 28:1730-5.</w:t>
      </w:r>
    </w:p>
    <w:p w14:paraId="74F556DB" w14:textId="34117979" w:rsidR="00121C08" w:rsidRPr="00FA5587" w:rsidRDefault="008503D7" w:rsidP="00FC0CA5">
      <w:pPr>
        <w:widowControl/>
        <w:adjustRightInd/>
        <w:spacing w:after="0"/>
        <w:textAlignment w:val="auto"/>
        <w:rPr>
          <w:rFonts w:ascii="Arial" w:hAnsi="Arial" w:cs="Arial"/>
          <w:sz w:val="20"/>
          <w:lang w:eastAsia="fr-BE"/>
        </w:rPr>
      </w:pPr>
      <w:r>
        <w:rPr>
          <w:rFonts w:ascii="Arial" w:hAnsi="Arial" w:cs="Arial"/>
          <w:sz w:val="20"/>
          <w:lang w:eastAsia="fr-BE"/>
        </w:rPr>
        <w:fldChar w:fldCharType="end"/>
      </w:r>
    </w:p>
    <w:sectPr w:rsidR="00121C08" w:rsidRPr="00FA5587" w:rsidSect="008D70FF">
      <w:pgSz w:w="11906" w:h="16838"/>
      <w:pgMar w:top="1440" w:right="1800" w:bottom="1977" w:left="180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AF3D14" w16cex:dateUtc="2020-07-07T16:27:00Z"/>
  <w16cex:commentExtensible w16cex:durableId="22AF3DD8" w16cex:dateUtc="2020-07-07T16:30:00Z"/>
  <w16cex:commentExtensible w16cex:durableId="22AF307A" w16cex:dateUtc="2020-07-07T15:33:00Z"/>
  <w16cex:commentExtensible w16cex:durableId="22AF307E" w16cex:dateUtc="2020-07-07T15:33:00Z"/>
  <w16cex:commentExtensible w16cex:durableId="22AF2B7D" w16cex:dateUtc="2020-07-07T15:12:00Z"/>
  <w16cex:commentExtensible w16cex:durableId="22AF43DB" w16cex:dateUtc="2020-07-07T16:56:00Z"/>
  <w16cex:commentExtensible w16cex:durableId="22AF4586" w16cex:dateUtc="2020-07-07T17:03:00Z"/>
  <w16cex:commentExtensible w16cex:durableId="22AF1137" w16cex:dateUtc="2020-07-07T13:20:00Z"/>
  <w16cex:commentExtensible w16cex:durableId="22AF47CB" w16cex:dateUtc="2020-07-07T17:13:00Z"/>
  <w16cex:commentExtensible w16cex:durableId="22AF20C1" w16cex:dateUtc="2020-07-07T14:26:00Z"/>
  <w16cex:commentExtensible w16cex:durableId="22AF210E" w16cex:dateUtc="2020-07-07T14:27:00Z"/>
  <w16cex:commentExtensible w16cex:durableId="22921DEC" w16cex:dateUtc="2020-06-15T14:18:00Z"/>
  <w16cex:commentExtensible w16cex:durableId="22922732" w16cex:dateUtc="2020-06-15T14:5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430810" w14:textId="77777777" w:rsidR="00825CA4" w:rsidRDefault="00825CA4">
      <w:r>
        <w:separator/>
      </w:r>
    </w:p>
  </w:endnote>
  <w:endnote w:type="continuationSeparator" w:id="0">
    <w:p w14:paraId="2D67373E" w14:textId="77777777" w:rsidR="00825CA4" w:rsidRDefault="00825CA4">
      <w:r>
        <w:continuationSeparator/>
      </w:r>
    </w:p>
  </w:endnote>
  <w:endnote w:type="continuationNotice" w:id="1">
    <w:p w14:paraId="1A714F02" w14:textId="77777777" w:rsidR="00825CA4" w:rsidRDefault="00825CA4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 Bold">
    <w:altName w:val="Times New Roman"/>
    <w:panose1 w:val="02020803070505020304"/>
    <w:charset w:val="00"/>
    <w:family w:val="auto"/>
    <w:pitch w:val="variable"/>
    <w:sig w:usb0="00000000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INPro-Light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Rockwell">
    <w:panose1 w:val="02060603020205020403"/>
    <w:charset w:val="00"/>
    <w:family w:val="roman"/>
    <w:pitch w:val="variable"/>
    <w:sig w:usb0="00000007" w:usb1="00000000" w:usb2="00000000" w:usb3="00000000" w:csb0="00000003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33E7735" w14:textId="77777777" w:rsidR="00CA60F6" w:rsidRDefault="00CA60F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F15299C" w14:textId="65B08A56" w:rsidR="00C97EE2" w:rsidRPr="00F72C82" w:rsidRDefault="00CA60F6" w:rsidP="00F72C82">
    <w:pPr>
      <w:pStyle w:val="Footer"/>
      <w:jc w:val="center"/>
      <w:rPr>
        <w:rFonts w:ascii="Calibri" w:hAnsi="Calibri" w:cs="Calibri"/>
        <w:b/>
        <w:sz w:val="20"/>
      </w:rPr>
    </w:pPr>
    <w:r>
      <w:rPr>
        <w:rFonts w:ascii="Calibri" w:hAnsi="Calibri" w:cs="Calibri"/>
        <w:sz w:val="20"/>
      </w:rPr>
      <mc:AlternateContent>
        <mc:Choice Requires="wps">
          <w:drawing>
            <wp:anchor distT="0" distB="0" distL="114300" distR="114300" simplePos="0" relativeHeight="251659264" behindDoc="0" locked="0" layoutInCell="0" allowOverlap="1" wp14:anchorId="40B7F99B" wp14:editId="74170494">
              <wp:simplePos x="0" y="0"/>
              <wp:positionH relativeFrom="page">
                <wp:align>left</wp:align>
              </wp:positionH>
              <wp:positionV relativeFrom="page">
                <wp:align>bottom</wp:align>
              </wp:positionV>
              <wp:extent cx="7772400" cy="457200"/>
              <wp:effectExtent l="0" t="0" r="0" b="0"/>
              <wp:wrapNone/>
              <wp:docPr id="1" name="MSIPCMf61347079b5a995ead456f49" descr="{&quot;HashCode&quot;:1561593418,&quot;Height&quot;:9999999.0,&quot;Width&quot;:9999999.0,&quot;Placement&quot;:&quot;Footer&quot;,&quot;Index&quot;:&quot;Primary&quot;,&quot;Section&quot;:1,&quot;Top&quot;:0.0,&quot;Left&quot;:0.0}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772400" cy="4572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6350">
                            <a:solidFill>
                              <a:prstClr val="black"/>
                            </a:solidFill>
                          </a14:hiddenLine>
                        </a:ext>
                      </a:extLst>
                    </wps:spPr>
                    <wps:txbx>
                      <w:txbxContent>
                        <w:p w14:paraId="00BF9257" w14:textId="60F36992" w:rsidR="00CA60F6" w:rsidRPr="00CA60F6" w:rsidRDefault="00CA60F6" w:rsidP="00CA60F6">
                          <w:pPr>
                            <w:spacing w:after="0"/>
                            <w:jc w:val="left"/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</w:pPr>
                          <w:r w:rsidRPr="00CA60F6">
                            <w:rPr>
                              <w:rFonts w:ascii="Rockwell" w:hAnsi="Rockwell"/>
                              <w:color w:val="0078D7"/>
                              <w:sz w:val="18"/>
                            </w:rPr>
                            <w:t>Information Classification: General</w:t>
                          </w:r>
                        </w:p>
                      </w:txbxContent>
                    </wps:txbx>
                    <wps:bodyPr rot="0" spcFirstLastPara="0" vertOverflow="overflow" horzOverflow="overflow" vert="horz" wrap="square" lIns="254000" tIns="0" rIns="91440" bIns="0" numCol="1" spcCol="0" rtlCol="0" fromWordArt="0" anchor="ctr" anchorCtr="0" forceAA="0" compatLnSpc="1">
                      <a:prstTxWarp prst="textNoShape">
                        <a:avLst/>
                      </a:prstTxWarp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0B7F99B" id="_x0000_t202" coordsize="21600,21600" o:spt="202" path="m,l,21600r21600,l21600,xe">
              <v:stroke joinstyle="miter"/>
              <v:path gradientshapeok="t" o:connecttype="rect"/>
            </v:shapetype>
            <v:shape id="MSIPCMf61347079b5a995ead456f49" o:spid="_x0000_s1026" type="#_x0000_t202" alt="{&quot;HashCode&quot;:1561593418,&quot;Height&quot;:9999999.0,&quot;Width&quot;:9999999.0,&quot;Placement&quot;:&quot;Footer&quot;,&quot;Index&quot;:&quot;Primary&quot;,&quot;Section&quot;:1,&quot;Top&quot;:0.0,&quot;Left&quot;:0.0}" style="position:absolute;left:0;text-align:left;margin-left:0;margin-top:0;width:612pt;height:36pt;z-index:251659264;visibility:visible;mso-wrap-style:square;mso-wrap-distance-left:9pt;mso-wrap-distance-top:0;mso-wrap-distance-right:9pt;mso-wrap-distance-bottom:0;mso-position-horizontal:left;mso-position-horizontal-relative:page;mso-position-vertical:bottom;mso-position-vertical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" o:allowincell="f" filled="f" stroked="f" strokeweight=".5pt">
              <v:fill o:detectmouseclick="t"/>
              <v:textbox inset="20pt,0,,0">
                <w:txbxContent>
                  <w:p w14:paraId="00BF9257" w14:textId="60F36992" w:rsidR="00CA60F6" w:rsidRPr="00CA60F6" w:rsidRDefault="00CA60F6" w:rsidP="00CA60F6">
                    <w:pPr>
                      <w:spacing w:after="0"/>
                      <w:jc w:val="left"/>
                      <w:rPr>
                        <w:rFonts w:ascii="Rockwell" w:hAnsi="Rockwell"/>
                        <w:color w:val="0078D7"/>
                        <w:sz w:val="18"/>
                      </w:rPr>
                    </w:pPr>
                    <w:r w:rsidRPr="00CA60F6">
                      <w:rPr>
                        <w:rFonts w:ascii="Rockwell" w:hAnsi="Rockwell"/>
                        <w:color w:val="0078D7"/>
                        <w:sz w:val="18"/>
                      </w:rPr>
                      <w:t>Information Classification: General</w:t>
                    </w:r>
                  </w:p>
                </w:txbxContent>
              </v:textbox>
              <w10:wrap anchorx="page" anchory="page"/>
            </v:shape>
          </w:pict>
        </mc:Fallback>
      </mc:AlternateContent>
    </w:r>
    <w:r w:rsidR="00C97EE2" w:rsidRPr="001B46AD">
      <w:rPr>
        <w:rFonts w:ascii="Calibri" w:hAnsi="Calibri" w:cs="Calibri"/>
        <w:sz w:val="20"/>
      </w:rPr>
      <w:t xml:space="preserve">Page </w:t>
    </w:r>
    <w:r w:rsidR="00C97EE2" w:rsidRPr="00EE53BC">
      <w:rPr>
        <w:rFonts w:ascii="Calibri" w:hAnsi="Calibri" w:cs="Calibri"/>
        <w:b/>
        <w:sz w:val="20"/>
        <w:lang w:val="fr-BE"/>
      </w:rPr>
      <w:fldChar w:fldCharType="begin"/>
    </w:r>
    <w:r w:rsidR="00C97EE2" w:rsidRPr="001B46AD">
      <w:rPr>
        <w:rFonts w:ascii="Calibri" w:hAnsi="Calibri" w:cs="Calibri"/>
        <w:b/>
        <w:sz w:val="20"/>
      </w:rPr>
      <w:instrText xml:space="preserve"> PAGE  \* Arabic  \* MERGEFORMAT </w:instrText>
    </w:r>
    <w:r w:rsidR="00C97EE2" w:rsidRPr="00EE53BC">
      <w:rPr>
        <w:rFonts w:ascii="Calibri" w:hAnsi="Calibri" w:cs="Calibri"/>
        <w:b/>
        <w:sz w:val="20"/>
        <w:lang w:val="fr-BE"/>
      </w:rPr>
      <w:fldChar w:fldCharType="separate"/>
    </w:r>
    <w:r w:rsidR="008503D7">
      <w:rPr>
        <w:rFonts w:ascii="Calibri" w:hAnsi="Calibri" w:cs="Calibri"/>
        <w:b/>
        <w:sz w:val="20"/>
      </w:rPr>
      <w:t>7</w:t>
    </w:r>
    <w:r w:rsidR="00C97EE2" w:rsidRPr="00EE53BC">
      <w:rPr>
        <w:rFonts w:ascii="Calibri" w:hAnsi="Calibri" w:cs="Calibri"/>
        <w:b/>
        <w:sz w:val="20"/>
        <w:lang w:val="fr-BE"/>
      </w:rPr>
      <w:fldChar w:fldCharType="end"/>
    </w:r>
    <w:r w:rsidR="00C97EE2" w:rsidRPr="001B46AD">
      <w:rPr>
        <w:rFonts w:ascii="Calibri" w:hAnsi="Calibri" w:cs="Calibri"/>
        <w:sz w:val="20"/>
      </w:rPr>
      <w:t xml:space="preserve"> of </w:t>
    </w:r>
    <w:r w:rsidR="00C97EE2" w:rsidRPr="00EE53BC">
      <w:rPr>
        <w:rFonts w:ascii="Calibri" w:hAnsi="Calibri" w:cs="Calibri"/>
        <w:b/>
        <w:sz w:val="20"/>
        <w:lang w:val="fr-BE"/>
      </w:rPr>
      <w:fldChar w:fldCharType="begin"/>
    </w:r>
    <w:r w:rsidR="00C97EE2" w:rsidRPr="001B46AD">
      <w:rPr>
        <w:rFonts w:ascii="Calibri" w:hAnsi="Calibri" w:cs="Calibri"/>
        <w:b/>
        <w:sz w:val="20"/>
      </w:rPr>
      <w:instrText xml:space="preserve"> NUMPAGES  \* Arabic  \* MERGEFORMAT </w:instrText>
    </w:r>
    <w:r w:rsidR="00C97EE2" w:rsidRPr="00EE53BC">
      <w:rPr>
        <w:rFonts w:ascii="Calibri" w:hAnsi="Calibri" w:cs="Calibri"/>
        <w:b/>
        <w:sz w:val="20"/>
        <w:lang w:val="fr-BE"/>
      </w:rPr>
      <w:fldChar w:fldCharType="separate"/>
    </w:r>
    <w:r w:rsidR="008503D7">
      <w:rPr>
        <w:rFonts w:ascii="Calibri" w:hAnsi="Calibri" w:cs="Calibri"/>
        <w:b/>
        <w:sz w:val="20"/>
      </w:rPr>
      <w:t>9</w:t>
    </w:r>
    <w:r w:rsidR="00C97EE2" w:rsidRPr="00EE53BC">
      <w:rPr>
        <w:rFonts w:ascii="Calibri" w:hAnsi="Calibri" w:cs="Calibri"/>
        <w:b/>
        <w:sz w:val="20"/>
        <w:lang w:val="fr-BE"/>
      </w:rP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CBA8D0D" w14:textId="77777777" w:rsidR="00CA60F6" w:rsidRDefault="00CA60F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60EB7D" w14:textId="77777777" w:rsidR="00825CA4" w:rsidRDefault="00825CA4">
      <w:r>
        <w:separator/>
      </w:r>
    </w:p>
  </w:footnote>
  <w:footnote w:type="continuationSeparator" w:id="0">
    <w:p w14:paraId="6D256E58" w14:textId="77777777" w:rsidR="00825CA4" w:rsidRDefault="00825CA4">
      <w:r>
        <w:continuationSeparator/>
      </w:r>
    </w:p>
  </w:footnote>
  <w:footnote w:type="continuationNotice" w:id="1">
    <w:p w14:paraId="388A8EC5" w14:textId="77777777" w:rsidR="00825CA4" w:rsidRDefault="00825CA4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2962583" w14:textId="77777777" w:rsidR="00CA60F6" w:rsidRDefault="00CA60F6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8AA183B" w14:textId="77777777" w:rsidR="00CA60F6" w:rsidRDefault="00CA60F6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28751B" w14:textId="77777777" w:rsidR="00CA60F6" w:rsidRDefault="00CA60F6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FB"/>
    <w:multiLevelType w:val="multilevel"/>
    <w:tmpl w:val="6DCE04EC"/>
    <w:lvl w:ilvl="0">
      <w:start w:val="1"/>
      <w:numFmt w:val="decimal"/>
      <w:lvlText w:val="%1"/>
      <w:lvlJc w:val="left"/>
      <w:pPr>
        <w:tabs>
          <w:tab w:val="num" w:pos="612"/>
        </w:tabs>
        <w:ind w:left="612" w:hanging="432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lvlText w:val="%1.%2"/>
      <w:lvlJc w:val="left"/>
      <w:pPr>
        <w:tabs>
          <w:tab w:val="num" w:pos="576"/>
        </w:tabs>
        <w:ind w:left="576" w:hanging="576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lvlText w:val="%1.%2.%3"/>
      <w:lvlJc w:val="left"/>
      <w:pPr>
        <w:tabs>
          <w:tab w:val="num" w:pos="1440"/>
        </w:tabs>
        <w:ind w:left="1440" w:hanging="720"/>
      </w:pPr>
      <w:rPr>
        <w:rFonts w:ascii="Arial" w:hAnsi="Arial" w:hint="default"/>
        <w:b/>
        <w:bCs/>
        <w:i w:val="0"/>
        <w:iCs w:val="0"/>
        <w:caps w:val="0"/>
        <w:smallCaps w:val="0"/>
        <w:strike w:val="0"/>
        <w:dstrike w:val="0"/>
        <w:color w:val="auto"/>
        <w:spacing w:val="0"/>
        <w:w w:val="100"/>
        <w:kern w:val="0"/>
        <w:position w:val="0"/>
        <w:sz w:val="22"/>
        <w:u w:val="none"/>
        <w:effect w:val="none"/>
        <w:bdr w:val="none" w:sz="0" w:space="0" w:color="auto"/>
        <w:shd w:val="clear" w:color="auto" w:fill="auto"/>
        <w:em w:val="no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  <w:rPr>
        <w:rFonts w:hint="default"/>
        <w:b/>
        <w:i/>
      </w:rPr>
    </w:lvl>
    <w:lvl w:ilvl="5">
      <w:start w:val="1"/>
      <w:numFmt w:val="decimal"/>
      <w:pStyle w:val="Heading6"/>
      <w:lvlText w:val="%1.%2.%3.%4.%5.%6"/>
      <w:lvlJc w:val="left"/>
      <w:pPr>
        <w:tabs>
          <w:tab w:val="num" w:pos="1152"/>
        </w:tabs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tabs>
          <w:tab w:val="num" w:pos="1296"/>
        </w:tabs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tabs>
          <w:tab w:val="num" w:pos="1440"/>
        </w:tabs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tabs>
          <w:tab w:val="num" w:pos="1584"/>
        </w:tabs>
        <w:ind w:left="1584" w:hanging="1584"/>
      </w:pPr>
      <w:rPr>
        <w:rFonts w:hint="default"/>
      </w:rPr>
    </w:lvl>
  </w:abstractNum>
  <w:abstractNum w:abstractNumId="1" w15:restartNumberingAfterBreak="0">
    <w:nsid w:val="06732A65"/>
    <w:multiLevelType w:val="hybridMultilevel"/>
    <w:tmpl w:val="1D3830A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EA44B9A"/>
    <w:multiLevelType w:val="hybridMultilevel"/>
    <w:tmpl w:val="1DC45C02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IdMacAtCleanup w:val="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view w:val="web"/>
  <w:zoom w:percent="98"/>
  <w:bordersDoNotSurroundHeader/>
  <w:bordersDoNotSurroundFooter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ocumentProtection w:edit="readOnly" w:enforcement="0"/>
  <w:defaultTabStop w:val="720"/>
  <w:hyphenationZone w:val="425"/>
  <w:noPunctuationKerning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Human Vaccines Immuno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z5r9pp2ydxspaevz92xfdvfvwwvxrv2955f&quot;&gt;Korea Pertussis&lt;record-ids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/record-ids&gt;&lt;/item&gt;&lt;/Libraries&gt;"/>
  </w:docVars>
  <w:rsids>
    <w:rsidRoot w:val="00111446"/>
    <w:rsid w:val="00001A23"/>
    <w:rsid w:val="000025B8"/>
    <w:rsid w:val="000033FF"/>
    <w:rsid w:val="00003F53"/>
    <w:rsid w:val="00004CA5"/>
    <w:rsid w:val="00004F68"/>
    <w:rsid w:val="0000518B"/>
    <w:rsid w:val="000067E9"/>
    <w:rsid w:val="00006883"/>
    <w:rsid w:val="0000763F"/>
    <w:rsid w:val="0000776D"/>
    <w:rsid w:val="00007E4A"/>
    <w:rsid w:val="000105BC"/>
    <w:rsid w:val="00012223"/>
    <w:rsid w:val="000138B7"/>
    <w:rsid w:val="000146E9"/>
    <w:rsid w:val="00015040"/>
    <w:rsid w:val="00016B7F"/>
    <w:rsid w:val="00016D3E"/>
    <w:rsid w:val="000176BA"/>
    <w:rsid w:val="00017A3C"/>
    <w:rsid w:val="00017FFB"/>
    <w:rsid w:val="0002027F"/>
    <w:rsid w:val="0002048B"/>
    <w:rsid w:val="00023ED8"/>
    <w:rsid w:val="00024235"/>
    <w:rsid w:val="00025ECB"/>
    <w:rsid w:val="000262F2"/>
    <w:rsid w:val="0002664B"/>
    <w:rsid w:val="00026FE9"/>
    <w:rsid w:val="00027078"/>
    <w:rsid w:val="000277F6"/>
    <w:rsid w:val="0003053F"/>
    <w:rsid w:val="00030B04"/>
    <w:rsid w:val="00030E98"/>
    <w:rsid w:val="00031154"/>
    <w:rsid w:val="000316E3"/>
    <w:rsid w:val="00031EFA"/>
    <w:rsid w:val="00032931"/>
    <w:rsid w:val="0003314F"/>
    <w:rsid w:val="000333C4"/>
    <w:rsid w:val="000348CA"/>
    <w:rsid w:val="000353E9"/>
    <w:rsid w:val="0003591B"/>
    <w:rsid w:val="000379DC"/>
    <w:rsid w:val="00040F29"/>
    <w:rsid w:val="000424DB"/>
    <w:rsid w:val="000430FE"/>
    <w:rsid w:val="000434B4"/>
    <w:rsid w:val="000434EA"/>
    <w:rsid w:val="0004434B"/>
    <w:rsid w:val="00044519"/>
    <w:rsid w:val="00045BB2"/>
    <w:rsid w:val="00045C90"/>
    <w:rsid w:val="00046028"/>
    <w:rsid w:val="0004661F"/>
    <w:rsid w:val="00047883"/>
    <w:rsid w:val="00050822"/>
    <w:rsid w:val="000517FB"/>
    <w:rsid w:val="00051960"/>
    <w:rsid w:val="00052279"/>
    <w:rsid w:val="00053ADC"/>
    <w:rsid w:val="00054953"/>
    <w:rsid w:val="00055413"/>
    <w:rsid w:val="000557D0"/>
    <w:rsid w:val="00055824"/>
    <w:rsid w:val="000561D6"/>
    <w:rsid w:val="00056315"/>
    <w:rsid w:val="000564AD"/>
    <w:rsid w:val="0005683A"/>
    <w:rsid w:val="00056F70"/>
    <w:rsid w:val="00057351"/>
    <w:rsid w:val="000574C2"/>
    <w:rsid w:val="00057717"/>
    <w:rsid w:val="00057F3C"/>
    <w:rsid w:val="00061177"/>
    <w:rsid w:val="00061B86"/>
    <w:rsid w:val="00061C33"/>
    <w:rsid w:val="0006251D"/>
    <w:rsid w:val="0006268F"/>
    <w:rsid w:val="000634F1"/>
    <w:rsid w:val="00063628"/>
    <w:rsid w:val="00063DC9"/>
    <w:rsid w:val="0006543C"/>
    <w:rsid w:val="000659A1"/>
    <w:rsid w:val="000660CF"/>
    <w:rsid w:val="0006642C"/>
    <w:rsid w:val="00066CE1"/>
    <w:rsid w:val="000700E5"/>
    <w:rsid w:val="00070886"/>
    <w:rsid w:val="00071C3E"/>
    <w:rsid w:val="00071DA1"/>
    <w:rsid w:val="0007262E"/>
    <w:rsid w:val="00072A96"/>
    <w:rsid w:val="00072EB2"/>
    <w:rsid w:val="0007380C"/>
    <w:rsid w:val="0007405F"/>
    <w:rsid w:val="0007429E"/>
    <w:rsid w:val="00074512"/>
    <w:rsid w:val="00074DB7"/>
    <w:rsid w:val="0007522A"/>
    <w:rsid w:val="0007532D"/>
    <w:rsid w:val="00075C5E"/>
    <w:rsid w:val="00077ACB"/>
    <w:rsid w:val="000800C0"/>
    <w:rsid w:val="00080819"/>
    <w:rsid w:val="000812C9"/>
    <w:rsid w:val="00082F35"/>
    <w:rsid w:val="0008360B"/>
    <w:rsid w:val="00084625"/>
    <w:rsid w:val="000848AC"/>
    <w:rsid w:val="00084B40"/>
    <w:rsid w:val="00084EF4"/>
    <w:rsid w:val="00084F5F"/>
    <w:rsid w:val="00085051"/>
    <w:rsid w:val="00085AA0"/>
    <w:rsid w:val="00085C11"/>
    <w:rsid w:val="000863A3"/>
    <w:rsid w:val="0008750F"/>
    <w:rsid w:val="00090CC2"/>
    <w:rsid w:val="000912F5"/>
    <w:rsid w:val="00091333"/>
    <w:rsid w:val="00093007"/>
    <w:rsid w:val="0009397F"/>
    <w:rsid w:val="00093AE5"/>
    <w:rsid w:val="00093F83"/>
    <w:rsid w:val="00094BC3"/>
    <w:rsid w:val="00094EBA"/>
    <w:rsid w:val="00095840"/>
    <w:rsid w:val="00095C04"/>
    <w:rsid w:val="0009602A"/>
    <w:rsid w:val="00096553"/>
    <w:rsid w:val="00096DA6"/>
    <w:rsid w:val="00097607"/>
    <w:rsid w:val="000A0643"/>
    <w:rsid w:val="000A11D7"/>
    <w:rsid w:val="000A142B"/>
    <w:rsid w:val="000A15AA"/>
    <w:rsid w:val="000A1B68"/>
    <w:rsid w:val="000A296F"/>
    <w:rsid w:val="000A29A3"/>
    <w:rsid w:val="000A3277"/>
    <w:rsid w:val="000A3327"/>
    <w:rsid w:val="000A4C39"/>
    <w:rsid w:val="000A559F"/>
    <w:rsid w:val="000A5DA0"/>
    <w:rsid w:val="000A6691"/>
    <w:rsid w:val="000A6D49"/>
    <w:rsid w:val="000A70F0"/>
    <w:rsid w:val="000A7D25"/>
    <w:rsid w:val="000B1030"/>
    <w:rsid w:val="000B157C"/>
    <w:rsid w:val="000B1C95"/>
    <w:rsid w:val="000B1CE4"/>
    <w:rsid w:val="000B21F5"/>
    <w:rsid w:val="000B22B0"/>
    <w:rsid w:val="000B3EBE"/>
    <w:rsid w:val="000B4AE8"/>
    <w:rsid w:val="000B555E"/>
    <w:rsid w:val="000B65AB"/>
    <w:rsid w:val="000B75EA"/>
    <w:rsid w:val="000B7BAB"/>
    <w:rsid w:val="000C08F1"/>
    <w:rsid w:val="000C1610"/>
    <w:rsid w:val="000C19D0"/>
    <w:rsid w:val="000C22C4"/>
    <w:rsid w:val="000C2B5F"/>
    <w:rsid w:val="000C2F95"/>
    <w:rsid w:val="000C397F"/>
    <w:rsid w:val="000C3EE4"/>
    <w:rsid w:val="000C4BD6"/>
    <w:rsid w:val="000C4C61"/>
    <w:rsid w:val="000C4ECD"/>
    <w:rsid w:val="000C5031"/>
    <w:rsid w:val="000C5C1E"/>
    <w:rsid w:val="000C6072"/>
    <w:rsid w:val="000C7468"/>
    <w:rsid w:val="000C77D4"/>
    <w:rsid w:val="000C7986"/>
    <w:rsid w:val="000D0506"/>
    <w:rsid w:val="000D1211"/>
    <w:rsid w:val="000D13D5"/>
    <w:rsid w:val="000D13FF"/>
    <w:rsid w:val="000D1578"/>
    <w:rsid w:val="000D2F7E"/>
    <w:rsid w:val="000D4600"/>
    <w:rsid w:val="000D4A6C"/>
    <w:rsid w:val="000D5F64"/>
    <w:rsid w:val="000D5FF6"/>
    <w:rsid w:val="000D6503"/>
    <w:rsid w:val="000D6516"/>
    <w:rsid w:val="000D6D2E"/>
    <w:rsid w:val="000D6EAD"/>
    <w:rsid w:val="000D78BB"/>
    <w:rsid w:val="000E0C09"/>
    <w:rsid w:val="000E1650"/>
    <w:rsid w:val="000E1862"/>
    <w:rsid w:val="000E23FF"/>
    <w:rsid w:val="000E2493"/>
    <w:rsid w:val="000E2ACE"/>
    <w:rsid w:val="000E2BFE"/>
    <w:rsid w:val="000E43A5"/>
    <w:rsid w:val="000E5C1F"/>
    <w:rsid w:val="000E5DE4"/>
    <w:rsid w:val="000E6AAC"/>
    <w:rsid w:val="000E6E70"/>
    <w:rsid w:val="000E74ED"/>
    <w:rsid w:val="000E7687"/>
    <w:rsid w:val="000E7770"/>
    <w:rsid w:val="000F0AA6"/>
    <w:rsid w:val="000F0B2D"/>
    <w:rsid w:val="000F0B3A"/>
    <w:rsid w:val="000F0B62"/>
    <w:rsid w:val="000F1F6D"/>
    <w:rsid w:val="000F5383"/>
    <w:rsid w:val="000F57E4"/>
    <w:rsid w:val="000F6295"/>
    <w:rsid w:val="000F6EE9"/>
    <w:rsid w:val="000F7BA7"/>
    <w:rsid w:val="00100928"/>
    <w:rsid w:val="001016B3"/>
    <w:rsid w:val="001020ED"/>
    <w:rsid w:val="0010290E"/>
    <w:rsid w:val="0010369A"/>
    <w:rsid w:val="0010380E"/>
    <w:rsid w:val="0010478E"/>
    <w:rsid w:val="001048A6"/>
    <w:rsid w:val="001052E3"/>
    <w:rsid w:val="0010553A"/>
    <w:rsid w:val="00105723"/>
    <w:rsid w:val="001077E9"/>
    <w:rsid w:val="00111446"/>
    <w:rsid w:val="00111973"/>
    <w:rsid w:val="00112966"/>
    <w:rsid w:val="00113193"/>
    <w:rsid w:val="00113466"/>
    <w:rsid w:val="001134CB"/>
    <w:rsid w:val="00113B10"/>
    <w:rsid w:val="00113E7E"/>
    <w:rsid w:val="00114939"/>
    <w:rsid w:val="00115172"/>
    <w:rsid w:val="00115173"/>
    <w:rsid w:val="0011578D"/>
    <w:rsid w:val="00115FD3"/>
    <w:rsid w:val="00116604"/>
    <w:rsid w:val="001167C4"/>
    <w:rsid w:val="001167F0"/>
    <w:rsid w:val="0011722B"/>
    <w:rsid w:val="00117978"/>
    <w:rsid w:val="00121838"/>
    <w:rsid w:val="00121C08"/>
    <w:rsid w:val="00121DDB"/>
    <w:rsid w:val="0012257F"/>
    <w:rsid w:val="00123B9D"/>
    <w:rsid w:val="00123F11"/>
    <w:rsid w:val="001240AD"/>
    <w:rsid w:val="00124127"/>
    <w:rsid w:val="001242D3"/>
    <w:rsid w:val="00124E6A"/>
    <w:rsid w:val="00125B82"/>
    <w:rsid w:val="00125EFF"/>
    <w:rsid w:val="0012713F"/>
    <w:rsid w:val="00127587"/>
    <w:rsid w:val="001301E6"/>
    <w:rsid w:val="00130391"/>
    <w:rsid w:val="00130AEA"/>
    <w:rsid w:val="00130E9E"/>
    <w:rsid w:val="00132724"/>
    <w:rsid w:val="00133333"/>
    <w:rsid w:val="00134F9C"/>
    <w:rsid w:val="001352ED"/>
    <w:rsid w:val="00135DDB"/>
    <w:rsid w:val="001362B6"/>
    <w:rsid w:val="00136B71"/>
    <w:rsid w:val="0013760D"/>
    <w:rsid w:val="00137742"/>
    <w:rsid w:val="00137BB2"/>
    <w:rsid w:val="001400E3"/>
    <w:rsid w:val="00140452"/>
    <w:rsid w:val="0014132D"/>
    <w:rsid w:val="00141846"/>
    <w:rsid w:val="00142A34"/>
    <w:rsid w:val="00142CE2"/>
    <w:rsid w:val="00143BBC"/>
    <w:rsid w:val="0014446C"/>
    <w:rsid w:val="00144821"/>
    <w:rsid w:val="00145BFD"/>
    <w:rsid w:val="00145DDB"/>
    <w:rsid w:val="0014771D"/>
    <w:rsid w:val="00147A16"/>
    <w:rsid w:val="00147B6A"/>
    <w:rsid w:val="00150C7D"/>
    <w:rsid w:val="00150E65"/>
    <w:rsid w:val="00151E1A"/>
    <w:rsid w:val="001520A9"/>
    <w:rsid w:val="001520DD"/>
    <w:rsid w:val="001524A4"/>
    <w:rsid w:val="00152AEB"/>
    <w:rsid w:val="001533D0"/>
    <w:rsid w:val="001538EF"/>
    <w:rsid w:val="00153BD2"/>
    <w:rsid w:val="00154718"/>
    <w:rsid w:val="001558C5"/>
    <w:rsid w:val="00155DC2"/>
    <w:rsid w:val="00156DD0"/>
    <w:rsid w:val="00157494"/>
    <w:rsid w:val="0016057C"/>
    <w:rsid w:val="00160929"/>
    <w:rsid w:val="00161A85"/>
    <w:rsid w:val="00161D90"/>
    <w:rsid w:val="00162AC7"/>
    <w:rsid w:val="00162C6D"/>
    <w:rsid w:val="001631F9"/>
    <w:rsid w:val="00163F7C"/>
    <w:rsid w:val="001646F1"/>
    <w:rsid w:val="0016573F"/>
    <w:rsid w:val="001658BC"/>
    <w:rsid w:val="00165D0A"/>
    <w:rsid w:val="00165F36"/>
    <w:rsid w:val="0016724E"/>
    <w:rsid w:val="001675C2"/>
    <w:rsid w:val="001704DE"/>
    <w:rsid w:val="00170980"/>
    <w:rsid w:val="00170E27"/>
    <w:rsid w:val="00171538"/>
    <w:rsid w:val="00171D6F"/>
    <w:rsid w:val="00172730"/>
    <w:rsid w:val="001727A0"/>
    <w:rsid w:val="00172919"/>
    <w:rsid w:val="00172F34"/>
    <w:rsid w:val="00173A0D"/>
    <w:rsid w:val="00173FD3"/>
    <w:rsid w:val="00174817"/>
    <w:rsid w:val="0017483F"/>
    <w:rsid w:val="00174945"/>
    <w:rsid w:val="00174EEE"/>
    <w:rsid w:val="00175863"/>
    <w:rsid w:val="0017588C"/>
    <w:rsid w:val="0017592F"/>
    <w:rsid w:val="00176A3D"/>
    <w:rsid w:val="00176C73"/>
    <w:rsid w:val="00180FA4"/>
    <w:rsid w:val="001821A4"/>
    <w:rsid w:val="00182455"/>
    <w:rsid w:val="00182AD0"/>
    <w:rsid w:val="00183832"/>
    <w:rsid w:val="00183C1B"/>
    <w:rsid w:val="0018601A"/>
    <w:rsid w:val="00187301"/>
    <w:rsid w:val="0018772E"/>
    <w:rsid w:val="00187A24"/>
    <w:rsid w:val="0019021A"/>
    <w:rsid w:val="00190484"/>
    <w:rsid w:val="00191098"/>
    <w:rsid w:val="001914B2"/>
    <w:rsid w:val="00191A98"/>
    <w:rsid w:val="00191ADF"/>
    <w:rsid w:val="00191C29"/>
    <w:rsid w:val="0019236A"/>
    <w:rsid w:val="00194753"/>
    <w:rsid w:val="0019554E"/>
    <w:rsid w:val="001955EB"/>
    <w:rsid w:val="00195654"/>
    <w:rsid w:val="001956D3"/>
    <w:rsid w:val="0019570B"/>
    <w:rsid w:val="00195CC7"/>
    <w:rsid w:val="00195E1A"/>
    <w:rsid w:val="0019685B"/>
    <w:rsid w:val="00196970"/>
    <w:rsid w:val="00196F01"/>
    <w:rsid w:val="00197E1E"/>
    <w:rsid w:val="001A179B"/>
    <w:rsid w:val="001A1CBC"/>
    <w:rsid w:val="001A279F"/>
    <w:rsid w:val="001A32F1"/>
    <w:rsid w:val="001A35EE"/>
    <w:rsid w:val="001A3BE1"/>
    <w:rsid w:val="001A48C4"/>
    <w:rsid w:val="001A6A08"/>
    <w:rsid w:val="001B0551"/>
    <w:rsid w:val="001B0743"/>
    <w:rsid w:val="001B1813"/>
    <w:rsid w:val="001B1C52"/>
    <w:rsid w:val="001B1E15"/>
    <w:rsid w:val="001B30B6"/>
    <w:rsid w:val="001B32D8"/>
    <w:rsid w:val="001B3F4E"/>
    <w:rsid w:val="001B46AD"/>
    <w:rsid w:val="001B482D"/>
    <w:rsid w:val="001B4A86"/>
    <w:rsid w:val="001B5DE4"/>
    <w:rsid w:val="001B6616"/>
    <w:rsid w:val="001B6B07"/>
    <w:rsid w:val="001B6C1C"/>
    <w:rsid w:val="001B6C39"/>
    <w:rsid w:val="001C0469"/>
    <w:rsid w:val="001C2155"/>
    <w:rsid w:val="001C220F"/>
    <w:rsid w:val="001C3184"/>
    <w:rsid w:val="001C3791"/>
    <w:rsid w:val="001C3D89"/>
    <w:rsid w:val="001C4E27"/>
    <w:rsid w:val="001C59D1"/>
    <w:rsid w:val="001C5B34"/>
    <w:rsid w:val="001C5C36"/>
    <w:rsid w:val="001C5F56"/>
    <w:rsid w:val="001C5FF0"/>
    <w:rsid w:val="001C69DE"/>
    <w:rsid w:val="001C6BBF"/>
    <w:rsid w:val="001D04A7"/>
    <w:rsid w:val="001D1151"/>
    <w:rsid w:val="001D1A9D"/>
    <w:rsid w:val="001D1AB1"/>
    <w:rsid w:val="001D3C7D"/>
    <w:rsid w:val="001D48A2"/>
    <w:rsid w:val="001D4C59"/>
    <w:rsid w:val="001D50AB"/>
    <w:rsid w:val="001D5407"/>
    <w:rsid w:val="001D54F6"/>
    <w:rsid w:val="001D60C3"/>
    <w:rsid w:val="001D6374"/>
    <w:rsid w:val="001D7428"/>
    <w:rsid w:val="001D7825"/>
    <w:rsid w:val="001D7D31"/>
    <w:rsid w:val="001D7D7E"/>
    <w:rsid w:val="001E16DC"/>
    <w:rsid w:val="001E1F41"/>
    <w:rsid w:val="001E229F"/>
    <w:rsid w:val="001E24FD"/>
    <w:rsid w:val="001E3654"/>
    <w:rsid w:val="001E4AB3"/>
    <w:rsid w:val="001E4D3E"/>
    <w:rsid w:val="001E5CBC"/>
    <w:rsid w:val="001E622A"/>
    <w:rsid w:val="001F0066"/>
    <w:rsid w:val="001F13B4"/>
    <w:rsid w:val="001F1AC0"/>
    <w:rsid w:val="001F25EB"/>
    <w:rsid w:val="001F2EAD"/>
    <w:rsid w:val="001F3B64"/>
    <w:rsid w:val="001F3C86"/>
    <w:rsid w:val="001F40A7"/>
    <w:rsid w:val="001F50C9"/>
    <w:rsid w:val="001F5AF3"/>
    <w:rsid w:val="001F5CF9"/>
    <w:rsid w:val="001F5EFB"/>
    <w:rsid w:val="001F7BAE"/>
    <w:rsid w:val="001F7FEF"/>
    <w:rsid w:val="00201360"/>
    <w:rsid w:val="00202604"/>
    <w:rsid w:val="00202F41"/>
    <w:rsid w:val="00202FAF"/>
    <w:rsid w:val="00203836"/>
    <w:rsid w:val="00203B77"/>
    <w:rsid w:val="00203CAD"/>
    <w:rsid w:val="00203F4C"/>
    <w:rsid w:val="00204679"/>
    <w:rsid w:val="00204BD8"/>
    <w:rsid w:val="002063FE"/>
    <w:rsid w:val="00206FAC"/>
    <w:rsid w:val="002073A4"/>
    <w:rsid w:val="00207BE4"/>
    <w:rsid w:val="00210455"/>
    <w:rsid w:val="00211010"/>
    <w:rsid w:val="00211305"/>
    <w:rsid w:val="00212744"/>
    <w:rsid w:val="002136B2"/>
    <w:rsid w:val="00213773"/>
    <w:rsid w:val="002141D8"/>
    <w:rsid w:val="0021425A"/>
    <w:rsid w:val="0021438E"/>
    <w:rsid w:val="00214412"/>
    <w:rsid w:val="002144F1"/>
    <w:rsid w:val="0021584D"/>
    <w:rsid w:val="00220157"/>
    <w:rsid w:val="002202B9"/>
    <w:rsid w:val="00221AE0"/>
    <w:rsid w:val="00221B3E"/>
    <w:rsid w:val="002221C4"/>
    <w:rsid w:val="00222218"/>
    <w:rsid w:val="0022253A"/>
    <w:rsid w:val="00222676"/>
    <w:rsid w:val="00222BA5"/>
    <w:rsid w:val="002234A3"/>
    <w:rsid w:val="00224852"/>
    <w:rsid w:val="00224FE0"/>
    <w:rsid w:val="00225569"/>
    <w:rsid w:val="00225B16"/>
    <w:rsid w:val="002264ED"/>
    <w:rsid w:val="00226BBC"/>
    <w:rsid w:val="00226BDC"/>
    <w:rsid w:val="00227843"/>
    <w:rsid w:val="00230507"/>
    <w:rsid w:val="002305EB"/>
    <w:rsid w:val="0023080B"/>
    <w:rsid w:val="00230A10"/>
    <w:rsid w:val="00230B89"/>
    <w:rsid w:val="00231149"/>
    <w:rsid w:val="0023221B"/>
    <w:rsid w:val="002326AF"/>
    <w:rsid w:val="00233CD8"/>
    <w:rsid w:val="0023463D"/>
    <w:rsid w:val="00235DA3"/>
    <w:rsid w:val="0023603C"/>
    <w:rsid w:val="00236517"/>
    <w:rsid w:val="00236AF6"/>
    <w:rsid w:val="00240E35"/>
    <w:rsid w:val="00242552"/>
    <w:rsid w:val="00242935"/>
    <w:rsid w:val="002443B0"/>
    <w:rsid w:val="002444FF"/>
    <w:rsid w:val="00244815"/>
    <w:rsid w:val="00244A70"/>
    <w:rsid w:val="00244AC8"/>
    <w:rsid w:val="002459C0"/>
    <w:rsid w:val="00247A72"/>
    <w:rsid w:val="00251482"/>
    <w:rsid w:val="00251957"/>
    <w:rsid w:val="002523EF"/>
    <w:rsid w:val="00252510"/>
    <w:rsid w:val="00252831"/>
    <w:rsid w:val="0025346E"/>
    <w:rsid w:val="00254A23"/>
    <w:rsid w:val="00254BCD"/>
    <w:rsid w:val="00254FAE"/>
    <w:rsid w:val="00255AA8"/>
    <w:rsid w:val="00256E22"/>
    <w:rsid w:val="002570E7"/>
    <w:rsid w:val="00257BC7"/>
    <w:rsid w:val="00260250"/>
    <w:rsid w:val="00260D53"/>
    <w:rsid w:val="00260F6E"/>
    <w:rsid w:val="0026225C"/>
    <w:rsid w:val="002625E4"/>
    <w:rsid w:val="0026262A"/>
    <w:rsid w:val="00262672"/>
    <w:rsid w:val="00263DDA"/>
    <w:rsid w:val="00263E5F"/>
    <w:rsid w:val="00264018"/>
    <w:rsid w:val="00264051"/>
    <w:rsid w:val="002650D4"/>
    <w:rsid w:val="0026529D"/>
    <w:rsid w:val="002652B2"/>
    <w:rsid w:val="002656EB"/>
    <w:rsid w:val="00266559"/>
    <w:rsid w:val="00270863"/>
    <w:rsid w:val="00271604"/>
    <w:rsid w:val="002719E0"/>
    <w:rsid w:val="00272308"/>
    <w:rsid w:val="002739FC"/>
    <w:rsid w:val="00273A38"/>
    <w:rsid w:val="00274637"/>
    <w:rsid w:val="00274AC5"/>
    <w:rsid w:val="00274FDB"/>
    <w:rsid w:val="0027523F"/>
    <w:rsid w:val="00275559"/>
    <w:rsid w:val="00275638"/>
    <w:rsid w:val="00276243"/>
    <w:rsid w:val="002762FD"/>
    <w:rsid w:val="0027645B"/>
    <w:rsid w:val="002768C8"/>
    <w:rsid w:val="00276E3F"/>
    <w:rsid w:val="002776FF"/>
    <w:rsid w:val="00277CC4"/>
    <w:rsid w:val="002803B0"/>
    <w:rsid w:val="00280EC4"/>
    <w:rsid w:val="00281090"/>
    <w:rsid w:val="00283044"/>
    <w:rsid w:val="00283336"/>
    <w:rsid w:val="0028554E"/>
    <w:rsid w:val="002855D0"/>
    <w:rsid w:val="00286FBB"/>
    <w:rsid w:val="00287EAA"/>
    <w:rsid w:val="00290318"/>
    <w:rsid w:val="00290639"/>
    <w:rsid w:val="002929A8"/>
    <w:rsid w:val="00293837"/>
    <w:rsid w:val="0029402F"/>
    <w:rsid w:val="002944C0"/>
    <w:rsid w:val="0029507D"/>
    <w:rsid w:val="00295C49"/>
    <w:rsid w:val="00297856"/>
    <w:rsid w:val="00297C33"/>
    <w:rsid w:val="002A1723"/>
    <w:rsid w:val="002A2D76"/>
    <w:rsid w:val="002A2DBC"/>
    <w:rsid w:val="002A3081"/>
    <w:rsid w:val="002A3281"/>
    <w:rsid w:val="002A33B4"/>
    <w:rsid w:val="002A3BAF"/>
    <w:rsid w:val="002A443D"/>
    <w:rsid w:val="002A479A"/>
    <w:rsid w:val="002A59CD"/>
    <w:rsid w:val="002A642C"/>
    <w:rsid w:val="002A68C6"/>
    <w:rsid w:val="002A6B96"/>
    <w:rsid w:val="002A6D1F"/>
    <w:rsid w:val="002A74C7"/>
    <w:rsid w:val="002A7D75"/>
    <w:rsid w:val="002B00E3"/>
    <w:rsid w:val="002B12D4"/>
    <w:rsid w:val="002B13F4"/>
    <w:rsid w:val="002B148D"/>
    <w:rsid w:val="002B1A3F"/>
    <w:rsid w:val="002B2555"/>
    <w:rsid w:val="002B3CEF"/>
    <w:rsid w:val="002B71CE"/>
    <w:rsid w:val="002B79E3"/>
    <w:rsid w:val="002B7C6A"/>
    <w:rsid w:val="002B7E01"/>
    <w:rsid w:val="002C0025"/>
    <w:rsid w:val="002C15A8"/>
    <w:rsid w:val="002C1BC1"/>
    <w:rsid w:val="002C1F3D"/>
    <w:rsid w:val="002C372F"/>
    <w:rsid w:val="002C37E3"/>
    <w:rsid w:val="002C3BAF"/>
    <w:rsid w:val="002C3ECB"/>
    <w:rsid w:val="002C49DA"/>
    <w:rsid w:val="002C4E2E"/>
    <w:rsid w:val="002C51C6"/>
    <w:rsid w:val="002C6A0B"/>
    <w:rsid w:val="002C6BF8"/>
    <w:rsid w:val="002C72C0"/>
    <w:rsid w:val="002C7BD5"/>
    <w:rsid w:val="002D0415"/>
    <w:rsid w:val="002D0CAE"/>
    <w:rsid w:val="002D1F7A"/>
    <w:rsid w:val="002D2C15"/>
    <w:rsid w:val="002D5B2D"/>
    <w:rsid w:val="002D6EED"/>
    <w:rsid w:val="002D740B"/>
    <w:rsid w:val="002E07D5"/>
    <w:rsid w:val="002E085A"/>
    <w:rsid w:val="002E2445"/>
    <w:rsid w:val="002E67A4"/>
    <w:rsid w:val="002E69ED"/>
    <w:rsid w:val="002E7CE4"/>
    <w:rsid w:val="002F0D56"/>
    <w:rsid w:val="002F0ED4"/>
    <w:rsid w:val="002F2ABA"/>
    <w:rsid w:val="002F39A0"/>
    <w:rsid w:val="002F584F"/>
    <w:rsid w:val="002F6AA5"/>
    <w:rsid w:val="002F6BA8"/>
    <w:rsid w:val="002F7676"/>
    <w:rsid w:val="00302E79"/>
    <w:rsid w:val="003030CA"/>
    <w:rsid w:val="0030367B"/>
    <w:rsid w:val="00303B14"/>
    <w:rsid w:val="00303C5B"/>
    <w:rsid w:val="00303FE6"/>
    <w:rsid w:val="003049DF"/>
    <w:rsid w:val="0030549D"/>
    <w:rsid w:val="00306450"/>
    <w:rsid w:val="0030673C"/>
    <w:rsid w:val="00306A56"/>
    <w:rsid w:val="00306BFE"/>
    <w:rsid w:val="00307A0C"/>
    <w:rsid w:val="0031074C"/>
    <w:rsid w:val="003107B3"/>
    <w:rsid w:val="003144C6"/>
    <w:rsid w:val="00316FAE"/>
    <w:rsid w:val="00317270"/>
    <w:rsid w:val="0031786E"/>
    <w:rsid w:val="00317FF8"/>
    <w:rsid w:val="003200F6"/>
    <w:rsid w:val="0032010F"/>
    <w:rsid w:val="0032116A"/>
    <w:rsid w:val="00321175"/>
    <w:rsid w:val="00321452"/>
    <w:rsid w:val="0032150A"/>
    <w:rsid w:val="00321816"/>
    <w:rsid w:val="0032245C"/>
    <w:rsid w:val="00323204"/>
    <w:rsid w:val="0032384E"/>
    <w:rsid w:val="00324CC9"/>
    <w:rsid w:val="00325044"/>
    <w:rsid w:val="00325AF0"/>
    <w:rsid w:val="00326239"/>
    <w:rsid w:val="00326A64"/>
    <w:rsid w:val="0032714D"/>
    <w:rsid w:val="0032781F"/>
    <w:rsid w:val="0033005A"/>
    <w:rsid w:val="0033006E"/>
    <w:rsid w:val="00330F6A"/>
    <w:rsid w:val="003311E4"/>
    <w:rsid w:val="00331A3A"/>
    <w:rsid w:val="00331D57"/>
    <w:rsid w:val="00331D5B"/>
    <w:rsid w:val="00333DC1"/>
    <w:rsid w:val="003358D2"/>
    <w:rsid w:val="00335D76"/>
    <w:rsid w:val="00335EDB"/>
    <w:rsid w:val="00336FFD"/>
    <w:rsid w:val="003370A6"/>
    <w:rsid w:val="00341F0F"/>
    <w:rsid w:val="003429E2"/>
    <w:rsid w:val="00342F2C"/>
    <w:rsid w:val="00343DF0"/>
    <w:rsid w:val="00346101"/>
    <w:rsid w:val="0034629D"/>
    <w:rsid w:val="00346B71"/>
    <w:rsid w:val="00346C77"/>
    <w:rsid w:val="00350A6F"/>
    <w:rsid w:val="00350E3A"/>
    <w:rsid w:val="00351125"/>
    <w:rsid w:val="003511E2"/>
    <w:rsid w:val="003512CA"/>
    <w:rsid w:val="00351369"/>
    <w:rsid w:val="00351699"/>
    <w:rsid w:val="00352B92"/>
    <w:rsid w:val="0035394B"/>
    <w:rsid w:val="00354039"/>
    <w:rsid w:val="003540E7"/>
    <w:rsid w:val="003560F8"/>
    <w:rsid w:val="0035610E"/>
    <w:rsid w:val="00356A6C"/>
    <w:rsid w:val="00360913"/>
    <w:rsid w:val="00361BA9"/>
    <w:rsid w:val="00363E0A"/>
    <w:rsid w:val="00363E1B"/>
    <w:rsid w:val="00363F73"/>
    <w:rsid w:val="00365279"/>
    <w:rsid w:val="003657AF"/>
    <w:rsid w:val="00365B1D"/>
    <w:rsid w:val="003707F2"/>
    <w:rsid w:val="00371897"/>
    <w:rsid w:val="00372170"/>
    <w:rsid w:val="00372401"/>
    <w:rsid w:val="00372C0B"/>
    <w:rsid w:val="003730BC"/>
    <w:rsid w:val="00373125"/>
    <w:rsid w:val="00374A50"/>
    <w:rsid w:val="003751A4"/>
    <w:rsid w:val="00375DEE"/>
    <w:rsid w:val="0037642C"/>
    <w:rsid w:val="003766B4"/>
    <w:rsid w:val="0037695B"/>
    <w:rsid w:val="00377394"/>
    <w:rsid w:val="0037743A"/>
    <w:rsid w:val="00377D94"/>
    <w:rsid w:val="00377D9F"/>
    <w:rsid w:val="0038019C"/>
    <w:rsid w:val="00380250"/>
    <w:rsid w:val="0038081E"/>
    <w:rsid w:val="00380D8F"/>
    <w:rsid w:val="00381B2A"/>
    <w:rsid w:val="00381F2C"/>
    <w:rsid w:val="003825C0"/>
    <w:rsid w:val="003834D2"/>
    <w:rsid w:val="00384130"/>
    <w:rsid w:val="00385BE1"/>
    <w:rsid w:val="00385E1C"/>
    <w:rsid w:val="00386232"/>
    <w:rsid w:val="00386482"/>
    <w:rsid w:val="003864B0"/>
    <w:rsid w:val="00387048"/>
    <w:rsid w:val="00390532"/>
    <w:rsid w:val="00390B8E"/>
    <w:rsid w:val="00391602"/>
    <w:rsid w:val="0039160F"/>
    <w:rsid w:val="003919E4"/>
    <w:rsid w:val="00392C53"/>
    <w:rsid w:val="00392C88"/>
    <w:rsid w:val="0039335A"/>
    <w:rsid w:val="00393E4F"/>
    <w:rsid w:val="00394714"/>
    <w:rsid w:val="0039508F"/>
    <w:rsid w:val="00395892"/>
    <w:rsid w:val="003959F8"/>
    <w:rsid w:val="003A0DB4"/>
    <w:rsid w:val="003A1242"/>
    <w:rsid w:val="003A223F"/>
    <w:rsid w:val="003A372C"/>
    <w:rsid w:val="003A3AD4"/>
    <w:rsid w:val="003A4F9B"/>
    <w:rsid w:val="003A4FC7"/>
    <w:rsid w:val="003A5637"/>
    <w:rsid w:val="003A5E2B"/>
    <w:rsid w:val="003A5E36"/>
    <w:rsid w:val="003A6247"/>
    <w:rsid w:val="003A627C"/>
    <w:rsid w:val="003A6522"/>
    <w:rsid w:val="003B066A"/>
    <w:rsid w:val="003B139C"/>
    <w:rsid w:val="003B2956"/>
    <w:rsid w:val="003B3EA3"/>
    <w:rsid w:val="003B474F"/>
    <w:rsid w:val="003B4766"/>
    <w:rsid w:val="003B4A2F"/>
    <w:rsid w:val="003B4CC8"/>
    <w:rsid w:val="003B5F22"/>
    <w:rsid w:val="003B6085"/>
    <w:rsid w:val="003B6AAD"/>
    <w:rsid w:val="003B7128"/>
    <w:rsid w:val="003B7172"/>
    <w:rsid w:val="003B75AC"/>
    <w:rsid w:val="003B76F8"/>
    <w:rsid w:val="003B7810"/>
    <w:rsid w:val="003B7832"/>
    <w:rsid w:val="003C0A0A"/>
    <w:rsid w:val="003C1C7E"/>
    <w:rsid w:val="003C214B"/>
    <w:rsid w:val="003C2432"/>
    <w:rsid w:val="003C297A"/>
    <w:rsid w:val="003C399E"/>
    <w:rsid w:val="003C5CFE"/>
    <w:rsid w:val="003C7771"/>
    <w:rsid w:val="003D05AD"/>
    <w:rsid w:val="003D1523"/>
    <w:rsid w:val="003D1658"/>
    <w:rsid w:val="003D18DA"/>
    <w:rsid w:val="003D1A50"/>
    <w:rsid w:val="003D2378"/>
    <w:rsid w:val="003D2B18"/>
    <w:rsid w:val="003D35AA"/>
    <w:rsid w:val="003D3EF4"/>
    <w:rsid w:val="003D5375"/>
    <w:rsid w:val="003D5434"/>
    <w:rsid w:val="003D62FE"/>
    <w:rsid w:val="003D6A9C"/>
    <w:rsid w:val="003D6DFE"/>
    <w:rsid w:val="003D6EAF"/>
    <w:rsid w:val="003D7973"/>
    <w:rsid w:val="003E0345"/>
    <w:rsid w:val="003E2F36"/>
    <w:rsid w:val="003E3502"/>
    <w:rsid w:val="003E37C9"/>
    <w:rsid w:val="003E53D4"/>
    <w:rsid w:val="003E6144"/>
    <w:rsid w:val="003F00BE"/>
    <w:rsid w:val="003F0BE7"/>
    <w:rsid w:val="003F12FF"/>
    <w:rsid w:val="003F1722"/>
    <w:rsid w:val="003F1860"/>
    <w:rsid w:val="003F2B66"/>
    <w:rsid w:val="003F30B6"/>
    <w:rsid w:val="003F42E3"/>
    <w:rsid w:val="003F4F00"/>
    <w:rsid w:val="003F52F2"/>
    <w:rsid w:val="003F576B"/>
    <w:rsid w:val="003F696D"/>
    <w:rsid w:val="003F6E39"/>
    <w:rsid w:val="003F6FBB"/>
    <w:rsid w:val="003F79AC"/>
    <w:rsid w:val="004002A8"/>
    <w:rsid w:val="004005F0"/>
    <w:rsid w:val="00401A55"/>
    <w:rsid w:val="004020D2"/>
    <w:rsid w:val="00402717"/>
    <w:rsid w:val="00402D62"/>
    <w:rsid w:val="00403538"/>
    <w:rsid w:val="00403ABB"/>
    <w:rsid w:val="00404CF2"/>
    <w:rsid w:val="00404F87"/>
    <w:rsid w:val="00405712"/>
    <w:rsid w:val="00405986"/>
    <w:rsid w:val="00406410"/>
    <w:rsid w:val="00406508"/>
    <w:rsid w:val="004065BB"/>
    <w:rsid w:val="00407B89"/>
    <w:rsid w:val="00407BC0"/>
    <w:rsid w:val="00410CC7"/>
    <w:rsid w:val="00411C82"/>
    <w:rsid w:val="00411D2A"/>
    <w:rsid w:val="00414AE0"/>
    <w:rsid w:val="00415046"/>
    <w:rsid w:val="00417064"/>
    <w:rsid w:val="0041774C"/>
    <w:rsid w:val="0042052C"/>
    <w:rsid w:val="00420915"/>
    <w:rsid w:val="004218B0"/>
    <w:rsid w:val="00421B07"/>
    <w:rsid w:val="0042234C"/>
    <w:rsid w:val="00422E83"/>
    <w:rsid w:val="004235FA"/>
    <w:rsid w:val="004237EC"/>
    <w:rsid w:val="00423D11"/>
    <w:rsid w:val="00426EDF"/>
    <w:rsid w:val="00430E31"/>
    <w:rsid w:val="00430E47"/>
    <w:rsid w:val="00431287"/>
    <w:rsid w:val="004312B7"/>
    <w:rsid w:val="00431586"/>
    <w:rsid w:val="00431AE3"/>
    <w:rsid w:val="0043225A"/>
    <w:rsid w:val="0043234D"/>
    <w:rsid w:val="00432FF4"/>
    <w:rsid w:val="004335BC"/>
    <w:rsid w:val="004339A1"/>
    <w:rsid w:val="004344C5"/>
    <w:rsid w:val="004346BE"/>
    <w:rsid w:val="004356F5"/>
    <w:rsid w:val="00435F8B"/>
    <w:rsid w:val="00437483"/>
    <w:rsid w:val="00437C50"/>
    <w:rsid w:val="00440529"/>
    <w:rsid w:val="00440AF7"/>
    <w:rsid w:val="00440D10"/>
    <w:rsid w:val="00442C70"/>
    <w:rsid w:val="004433A8"/>
    <w:rsid w:val="00445838"/>
    <w:rsid w:val="0044622A"/>
    <w:rsid w:val="00450AA2"/>
    <w:rsid w:val="00450B59"/>
    <w:rsid w:val="00450C80"/>
    <w:rsid w:val="0045125E"/>
    <w:rsid w:val="00451450"/>
    <w:rsid w:val="00451513"/>
    <w:rsid w:val="004569CA"/>
    <w:rsid w:val="00456F5C"/>
    <w:rsid w:val="00457E8A"/>
    <w:rsid w:val="00460C69"/>
    <w:rsid w:val="0046100E"/>
    <w:rsid w:val="004612A3"/>
    <w:rsid w:val="004625B8"/>
    <w:rsid w:val="0046286A"/>
    <w:rsid w:val="00462CA4"/>
    <w:rsid w:val="00463F09"/>
    <w:rsid w:val="00464D6A"/>
    <w:rsid w:val="00466122"/>
    <w:rsid w:val="0046797D"/>
    <w:rsid w:val="00467CF5"/>
    <w:rsid w:val="00470116"/>
    <w:rsid w:val="004701EE"/>
    <w:rsid w:val="00470E91"/>
    <w:rsid w:val="0047101D"/>
    <w:rsid w:val="00471777"/>
    <w:rsid w:val="00471CE3"/>
    <w:rsid w:val="00472CC8"/>
    <w:rsid w:val="00473EF9"/>
    <w:rsid w:val="0047456D"/>
    <w:rsid w:val="00474CBB"/>
    <w:rsid w:val="00475CF5"/>
    <w:rsid w:val="00476EDC"/>
    <w:rsid w:val="004773E6"/>
    <w:rsid w:val="004808DA"/>
    <w:rsid w:val="0048091A"/>
    <w:rsid w:val="00480A7B"/>
    <w:rsid w:val="004827A9"/>
    <w:rsid w:val="00482F02"/>
    <w:rsid w:val="00483F4D"/>
    <w:rsid w:val="00484AE1"/>
    <w:rsid w:val="00484F0B"/>
    <w:rsid w:val="00485A89"/>
    <w:rsid w:val="00485E73"/>
    <w:rsid w:val="004902B4"/>
    <w:rsid w:val="00491702"/>
    <w:rsid w:val="004922AB"/>
    <w:rsid w:val="00493881"/>
    <w:rsid w:val="00494329"/>
    <w:rsid w:val="00495808"/>
    <w:rsid w:val="0049698E"/>
    <w:rsid w:val="0049763A"/>
    <w:rsid w:val="00497C85"/>
    <w:rsid w:val="004A00DB"/>
    <w:rsid w:val="004A12EF"/>
    <w:rsid w:val="004A1574"/>
    <w:rsid w:val="004A2280"/>
    <w:rsid w:val="004A2DA2"/>
    <w:rsid w:val="004A3459"/>
    <w:rsid w:val="004A34EE"/>
    <w:rsid w:val="004A38A8"/>
    <w:rsid w:val="004A4BD6"/>
    <w:rsid w:val="004A5316"/>
    <w:rsid w:val="004A5488"/>
    <w:rsid w:val="004A5F91"/>
    <w:rsid w:val="004A732B"/>
    <w:rsid w:val="004A77CC"/>
    <w:rsid w:val="004A77FC"/>
    <w:rsid w:val="004B1178"/>
    <w:rsid w:val="004B179A"/>
    <w:rsid w:val="004B27E8"/>
    <w:rsid w:val="004B2ABD"/>
    <w:rsid w:val="004B3EA3"/>
    <w:rsid w:val="004B42AB"/>
    <w:rsid w:val="004B4697"/>
    <w:rsid w:val="004B6F19"/>
    <w:rsid w:val="004B7CF7"/>
    <w:rsid w:val="004C0DFA"/>
    <w:rsid w:val="004C12A0"/>
    <w:rsid w:val="004C4FA1"/>
    <w:rsid w:val="004C54F0"/>
    <w:rsid w:val="004C55FD"/>
    <w:rsid w:val="004C586A"/>
    <w:rsid w:val="004C633B"/>
    <w:rsid w:val="004C6E59"/>
    <w:rsid w:val="004C6F7A"/>
    <w:rsid w:val="004C7031"/>
    <w:rsid w:val="004C77DA"/>
    <w:rsid w:val="004C7868"/>
    <w:rsid w:val="004C7EEA"/>
    <w:rsid w:val="004D00DD"/>
    <w:rsid w:val="004D15CC"/>
    <w:rsid w:val="004D1FD6"/>
    <w:rsid w:val="004D2817"/>
    <w:rsid w:val="004D2E80"/>
    <w:rsid w:val="004D3487"/>
    <w:rsid w:val="004D39D8"/>
    <w:rsid w:val="004D3AD8"/>
    <w:rsid w:val="004D3F44"/>
    <w:rsid w:val="004D4A98"/>
    <w:rsid w:val="004D4B47"/>
    <w:rsid w:val="004D4B50"/>
    <w:rsid w:val="004D4FAC"/>
    <w:rsid w:val="004D582F"/>
    <w:rsid w:val="004D5B1C"/>
    <w:rsid w:val="004D5D66"/>
    <w:rsid w:val="004D5E7D"/>
    <w:rsid w:val="004D648A"/>
    <w:rsid w:val="004D68AB"/>
    <w:rsid w:val="004D7B0B"/>
    <w:rsid w:val="004D7FED"/>
    <w:rsid w:val="004E01CC"/>
    <w:rsid w:val="004E0ADF"/>
    <w:rsid w:val="004E1059"/>
    <w:rsid w:val="004E3AE0"/>
    <w:rsid w:val="004E4E48"/>
    <w:rsid w:val="004E5DDF"/>
    <w:rsid w:val="004E6DA9"/>
    <w:rsid w:val="004E726C"/>
    <w:rsid w:val="004F049E"/>
    <w:rsid w:val="004F06A3"/>
    <w:rsid w:val="004F1D4D"/>
    <w:rsid w:val="004F2107"/>
    <w:rsid w:val="004F2B02"/>
    <w:rsid w:val="004F3532"/>
    <w:rsid w:val="004F36DE"/>
    <w:rsid w:val="004F5E23"/>
    <w:rsid w:val="004F6CE7"/>
    <w:rsid w:val="004F714E"/>
    <w:rsid w:val="0050028F"/>
    <w:rsid w:val="00500676"/>
    <w:rsid w:val="00500737"/>
    <w:rsid w:val="00500D72"/>
    <w:rsid w:val="0050177D"/>
    <w:rsid w:val="00502B65"/>
    <w:rsid w:val="00504803"/>
    <w:rsid w:val="005058A2"/>
    <w:rsid w:val="0050706B"/>
    <w:rsid w:val="005076BC"/>
    <w:rsid w:val="00507873"/>
    <w:rsid w:val="00507B2E"/>
    <w:rsid w:val="00507C9D"/>
    <w:rsid w:val="00507EAC"/>
    <w:rsid w:val="00510C85"/>
    <w:rsid w:val="00511425"/>
    <w:rsid w:val="005138B3"/>
    <w:rsid w:val="005158E3"/>
    <w:rsid w:val="00515E17"/>
    <w:rsid w:val="00516A19"/>
    <w:rsid w:val="00516A7D"/>
    <w:rsid w:val="00520DFF"/>
    <w:rsid w:val="0052108B"/>
    <w:rsid w:val="005218FD"/>
    <w:rsid w:val="00522851"/>
    <w:rsid w:val="00522E04"/>
    <w:rsid w:val="0052326B"/>
    <w:rsid w:val="005237CC"/>
    <w:rsid w:val="00524211"/>
    <w:rsid w:val="00524530"/>
    <w:rsid w:val="00524B12"/>
    <w:rsid w:val="00525238"/>
    <w:rsid w:val="00525E4C"/>
    <w:rsid w:val="005261CD"/>
    <w:rsid w:val="00526686"/>
    <w:rsid w:val="0052738F"/>
    <w:rsid w:val="00527663"/>
    <w:rsid w:val="00527975"/>
    <w:rsid w:val="00530476"/>
    <w:rsid w:val="005304EE"/>
    <w:rsid w:val="00531ABF"/>
    <w:rsid w:val="00532347"/>
    <w:rsid w:val="0053271D"/>
    <w:rsid w:val="00532F21"/>
    <w:rsid w:val="00533A4A"/>
    <w:rsid w:val="00534A58"/>
    <w:rsid w:val="00534C6E"/>
    <w:rsid w:val="00535AF8"/>
    <w:rsid w:val="00535F23"/>
    <w:rsid w:val="00537F34"/>
    <w:rsid w:val="0054092F"/>
    <w:rsid w:val="00540DAF"/>
    <w:rsid w:val="005412C8"/>
    <w:rsid w:val="0054189D"/>
    <w:rsid w:val="00542B93"/>
    <w:rsid w:val="00543B39"/>
    <w:rsid w:val="00544168"/>
    <w:rsid w:val="00544801"/>
    <w:rsid w:val="00545C6E"/>
    <w:rsid w:val="00545DA3"/>
    <w:rsid w:val="00546038"/>
    <w:rsid w:val="00546FD8"/>
    <w:rsid w:val="005500F8"/>
    <w:rsid w:val="005503B7"/>
    <w:rsid w:val="005515AF"/>
    <w:rsid w:val="005522C8"/>
    <w:rsid w:val="0055344D"/>
    <w:rsid w:val="005543C1"/>
    <w:rsid w:val="005563B0"/>
    <w:rsid w:val="005564FD"/>
    <w:rsid w:val="00556C65"/>
    <w:rsid w:val="005576A9"/>
    <w:rsid w:val="00561917"/>
    <w:rsid w:val="0056205F"/>
    <w:rsid w:val="005622DC"/>
    <w:rsid w:val="00562BD8"/>
    <w:rsid w:val="005640C6"/>
    <w:rsid w:val="00564135"/>
    <w:rsid w:val="00564698"/>
    <w:rsid w:val="00566BA2"/>
    <w:rsid w:val="00567AE1"/>
    <w:rsid w:val="00571752"/>
    <w:rsid w:val="00571E4C"/>
    <w:rsid w:val="00572C4E"/>
    <w:rsid w:val="0057383E"/>
    <w:rsid w:val="00573B62"/>
    <w:rsid w:val="005749DA"/>
    <w:rsid w:val="00575538"/>
    <w:rsid w:val="00575A45"/>
    <w:rsid w:val="005760E8"/>
    <w:rsid w:val="005762EF"/>
    <w:rsid w:val="00576CF1"/>
    <w:rsid w:val="005774B1"/>
    <w:rsid w:val="0057788B"/>
    <w:rsid w:val="00577B44"/>
    <w:rsid w:val="00577F84"/>
    <w:rsid w:val="00580475"/>
    <w:rsid w:val="005808CC"/>
    <w:rsid w:val="0058137C"/>
    <w:rsid w:val="00581BA9"/>
    <w:rsid w:val="0058291A"/>
    <w:rsid w:val="00583702"/>
    <w:rsid w:val="005846A2"/>
    <w:rsid w:val="005846EB"/>
    <w:rsid w:val="005854EF"/>
    <w:rsid w:val="005865B7"/>
    <w:rsid w:val="005868FD"/>
    <w:rsid w:val="00586EE2"/>
    <w:rsid w:val="00586F21"/>
    <w:rsid w:val="00587789"/>
    <w:rsid w:val="00591011"/>
    <w:rsid w:val="0059126A"/>
    <w:rsid w:val="00591357"/>
    <w:rsid w:val="005924DA"/>
    <w:rsid w:val="00592584"/>
    <w:rsid w:val="00592B12"/>
    <w:rsid w:val="005936D0"/>
    <w:rsid w:val="0059376E"/>
    <w:rsid w:val="0059437F"/>
    <w:rsid w:val="005949FF"/>
    <w:rsid w:val="00594A83"/>
    <w:rsid w:val="00594CC8"/>
    <w:rsid w:val="00594EA8"/>
    <w:rsid w:val="00595B1A"/>
    <w:rsid w:val="00595FB2"/>
    <w:rsid w:val="005961DE"/>
    <w:rsid w:val="0059651A"/>
    <w:rsid w:val="00596E48"/>
    <w:rsid w:val="005A0610"/>
    <w:rsid w:val="005A0BE6"/>
    <w:rsid w:val="005A113C"/>
    <w:rsid w:val="005A1F59"/>
    <w:rsid w:val="005A21BB"/>
    <w:rsid w:val="005A3349"/>
    <w:rsid w:val="005A36E8"/>
    <w:rsid w:val="005A39E1"/>
    <w:rsid w:val="005A4419"/>
    <w:rsid w:val="005A63D1"/>
    <w:rsid w:val="005B03ED"/>
    <w:rsid w:val="005B2F4E"/>
    <w:rsid w:val="005B40DA"/>
    <w:rsid w:val="005B6583"/>
    <w:rsid w:val="005B6C5C"/>
    <w:rsid w:val="005B75DA"/>
    <w:rsid w:val="005B781A"/>
    <w:rsid w:val="005B7987"/>
    <w:rsid w:val="005C06C9"/>
    <w:rsid w:val="005C162D"/>
    <w:rsid w:val="005C17DB"/>
    <w:rsid w:val="005C1E67"/>
    <w:rsid w:val="005C207B"/>
    <w:rsid w:val="005C213B"/>
    <w:rsid w:val="005C3076"/>
    <w:rsid w:val="005C38EC"/>
    <w:rsid w:val="005C3C1F"/>
    <w:rsid w:val="005C4137"/>
    <w:rsid w:val="005C4156"/>
    <w:rsid w:val="005C4227"/>
    <w:rsid w:val="005C4244"/>
    <w:rsid w:val="005C63F1"/>
    <w:rsid w:val="005C6827"/>
    <w:rsid w:val="005C6BC4"/>
    <w:rsid w:val="005C6ED3"/>
    <w:rsid w:val="005C74DF"/>
    <w:rsid w:val="005D0719"/>
    <w:rsid w:val="005D08C1"/>
    <w:rsid w:val="005D1036"/>
    <w:rsid w:val="005D12D7"/>
    <w:rsid w:val="005D1BC6"/>
    <w:rsid w:val="005D22C3"/>
    <w:rsid w:val="005D27D0"/>
    <w:rsid w:val="005D4310"/>
    <w:rsid w:val="005D4F9A"/>
    <w:rsid w:val="005D5C7A"/>
    <w:rsid w:val="005D5F92"/>
    <w:rsid w:val="005D6450"/>
    <w:rsid w:val="005D66EF"/>
    <w:rsid w:val="005D68CC"/>
    <w:rsid w:val="005D6D10"/>
    <w:rsid w:val="005D6D25"/>
    <w:rsid w:val="005D7B28"/>
    <w:rsid w:val="005D7C8B"/>
    <w:rsid w:val="005E07C2"/>
    <w:rsid w:val="005E0CD7"/>
    <w:rsid w:val="005E11B6"/>
    <w:rsid w:val="005E1FF3"/>
    <w:rsid w:val="005E2020"/>
    <w:rsid w:val="005E2D2D"/>
    <w:rsid w:val="005E420A"/>
    <w:rsid w:val="005E4B5B"/>
    <w:rsid w:val="005E570B"/>
    <w:rsid w:val="005E6A9A"/>
    <w:rsid w:val="005E6B28"/>
    <w:rsid w:val="005E7C2F"/>
    <w:rsid w:val="005F063D"/>
    <w:rsid w:val="005F0AEC"/>
    <w:rsid w:val="005F13C6"/>
    <w:rsid w:val="005F1E67"/>
    <w:rsid w:val="005F3995"/>
    <w:rsid w:val="005F4E67"/>
    <w:rsid w:val="005F606A"/>
    <w:rsid w:val="005F66BE"/>
    <w:rsid w:val="005F74BD"/>
    <w:rsid w:val="005F7EB2"/>
    <w:rsid w:val="005F7F29"/>
    <w:rsid w:val="00600FE5"/>
    <w:rsid w:val="0060131D"/>
    <w:rsid w:val="00601409"/>
    <w:rsid w:val="00601A34"/>
    <w:rsid w:val="006020E6"/>
    <w:rsid w:val="006027B1"/>
    <w:rsid w:val="006031B8"/>
    <w:rsid w:val="0060387E"/>
    <w:rsid w:val="006040D4"/>
    <w:rsid w:val="0060451E"/>
    <w:rsid w:val="00604B45"/>
    <w:rsid w:val="00604E86"/>
    <w:rsid w:val="00604F26"/>
    <w:rsid w:val="00607729"/>
    <w:rsid w:val="00611216"/>
    <w:rsid w:val="00611975"/>
    <w:rsid w:val="00611FF5"/>
    <w:rsid w:val="00612296"/>
    <w:rsid w:val="006123C3"/>
    <w:rsid w:val="00612907"/>
    <w:rsid w:val="00612B62"/>
    <w:rsid w:val="00614A79"/>
    <w:rsid w:val="0061663B"/>
    <w:rsid w:val="006179D7"/>
    <w:rsid w:val="006207F0"/>
    <w:rsid w:val="0062119D"/>
    <w:rsid w:val="00621DC7"/>
    <w:rsid w:val="006220A7"/>
    <w:rsid w:val="00622275"/>
    <w:rsid w:val="006222F7"/>
    <w:rsid w:val="006224D1"/>
    <w:rsid w:val="006227B7"/>
    <w:rsid w:val="0062316E"/>
    <w:rsid w:val="006232C6"/>
    <w:rsid w:val="00623C04"/>
    <w:rsid w:val="006242ED"/>
    <w:rsid w:val="006244EB"/>
    <w:rsid w:val="00624EED"/>
    <w:rsid w:val="0062514B"/>
    <w:rsid w:val="0062588E"/>
    <w:rsid w:val="006273A8"/>
    <w:rsid w:val="00630222"/>
    <w:rsid w:val="006310F8"/>
    <w:rsid w:val="006338F9"/>
    <w:rsid w:val="00633D87"/>
    <w:rsid w:val="00634ED7"/>
    <w:rsid w:val="0063509A"/>
    <w:rsid w:val="00635345"/>
    <w:rsid w:val="00635C11"/>
    <w:rsid w:val="00635D47"/>
    <w:rsid w:val="00636847"/>
    <w:rsid w:val="00637FB0"/>
    <w:rsid w:val="00640AA1"/>
    <w:rsid w:val="00641C28"/>
    <w:rsid w:val="0064281F"/>
    <w:rsid w:val="00643C98"/>
    <w:rsid w:val="00643DA5"/>
    <w:rsid w:val="00643DB2"/>
    <w:rsid w:val="00644283"/>
    <w:rsid w:val="006442AD"/>
    <w:rsid w:val="00645116"/>
    <w:rsid w:val="00645E23"/>
    <w:rsid w:val="006472D9"/>
    <w:rsid w:val="00647730"/>
    <w:rsid w:val="006479B9"/>
    <w:rsid w:val="00647CA3"/>
    <w:rsid w:val="00651A72"/>
    <w:rsid w:val="00652C2D"/>
    <w:rsid w:val="00653A04"/>
    <w:rsid w:val="00655EBE"/>
    <w:rsid w:val="006560B9"/>
    <w:rsid w:val="006563D4"/>
    <w:rsid w:val="006565EC"/>
    <w:rsid w:val="00656703"/>
    <w:rsid w:val="006569B9"/>
    <w:rsid w:val="00656BFB"/>
    <w:rsid w:val="00656E9B"/>
    <w:rsid w:val="00660C0B"/>
    <w:rsid w:val="00660E87"/>
    <w:rsid w:val="00661889"/>
    <w:rsid w:val="00661F3D"/>
    <w:rsid w:val="006628C7"/>
    <w:rsid w:val="006635A8"/>
    <w:rsid w:val="00663996"/>
    <w:rsid w:val="00663D30"/>
    <w:rsid w:val="00663F5F"/>
    <w:rsid w:val="00665A78"/>
    <w:rsid w:val="00667224"/>
    <w:rsid w:val="006674F4"/>
    <w:rsid w:val="00667923"/>
    <w:rsid w:val="00667AB4"/>
    <w:rsid w:val="00667F7A"/>
    <w:rsid w:val="00670597"/>
    <w:rsid w:val="00671BD8"/>
    <w:rsid w:val="00671D56"/>
    <w:rsid w:val="00671EAF"/>
    <w:rsid w:val="00674FEA"/>
    <w:rsid w:val="00675919"/>
    <w:rsid w:val="0067781C"/>
    <w:rsid w:val="006805CC"/>
    <w:rsid w:val="0068285B"/>
    <w:rsid w:val="006831EF"/>
    <w:rsid w:val="00683CD1"/>
    <w:rsid w:val="00684987"/>
    <w:rsid w:val="006854A8"/>
    <w:rsid w:val="00685FF4"/>
    <w:rsid w:val="006864B7"/>
    <w:rsid w:val="00686703"/>
    <w:rsid w:val="00686B98"/>
    <w:rsid w:val="00686E7C"/>
    <w:rsid w:val="006903DD"/>
    <w:rsid w:val="006904CD"/>
    <w:rsid w:val="00690AB0"/>
    <w:rsid w:val="00690B17"/>
    <w:rsid w:val="00690C57"/>
    <w:rsid w:val="0069192A"/>
    <w:rsid w:val="0069216B"/>
    <w:rsid w:val="00692B17"/>
    <w:rsid w:val="00692C8F"/>
    <w:rsid w:val="00693799"/>
    <w:rsid w:val="00693EB6"/>
    <w:rsid w:val="00693F30"/>
    <w:rsid w:val="00696392"/>
    <w:rsid w:val="006969B0"/>
    <w:rsid w:val="00697036"/>
    <w:rsid w:val="00697C42"/>
    <w:rsid w:val="006A0969"/>
    <w:rsid w:val="006A0CE9"/>
    <w:rsid w:val="006A0E4F"/>
    <w:rsid w:val="006A12E0"/>
    <w:rsid w:val="006A13B4"/>
    <w:rsid w:val="006A1A3C"/>
    <w:rsid w:val="006A1E55"/>
    <w:rsid w:val="006A22DB"/>
    <w:rsid w:val="006A2673"/>
    <w:rsid w:val="006A3F27"/>
    <w:rsid w:val="006A3F66"/>
    <w:rsid w:val="006A46BA"/>
    <w:rsid w:val="006A4948"/>
    <w:rsid w:val="006A4FC5"/>
    <w:rsid w:val="006A5FAC"/>
    <w:rsid w:val="006A5FEA"/>
    <w:rsid w:val="006A6B11"/>
    <w:rsid w:val="006A7A2B"/>
    <w:rsid w:val="006B075D"/>
    <w:rsid w:val="006B189B"/>
    <w:rsid w:val="006B19C7"/>
    <w:rsid w:val="006B2CBF"/>
    <w:rsid w:val="006B48D3"/>
    <w:rsid w:val="006B4CA0"/>
    <w:rsid w:val="006B4D40"/>
    <w:rsid w:val="006B5A33"/>
    <w:rsid w:val="006B7250"/>
    <w:rsid w:val="006C05D4"/>
    <w:rsid w:val="006C1E03"/>
    <w:rsid w:val="006C20DF"/>
    <w:rsid w:val="006C31B1"/>
    <w:rsid w:val="006C37F1"/>
    <w:rsid w:val="006C46CE"/>
    <w:rsid w:val="006C5083"/>
    <w:rsid w:val="006C6683"/>
    <w:rsid w:val="006C68FA"/>
    <w:rsid w:val="006C6A5B"/>
    <w:rsid w:val="006C6AC6"/>
    <w:rsid w:val="006C7861"/>
    <w:rsid w:val="006D08A9"/>
    <w:rsid w:val="006D1699"/>
    <w:rsid w:val="006D2AB1"/>
    <w:rsid w:val="006D2E2E"/>
    <w:rsid w:val="006D3B30"/>
    <w:rsid w:val="006D45DE"/>
    <w:rsid w:val="006D4EBC"/>
    <w:rsid w:val="006D50A5"/>
    <w:rsid w:val="006D5D82"/>
    <w:rsid w:val="006D6BFB"/>
    <w:rsid w:val="006D6C91"/>
    <w:rsid w:val="006D6E4C"/>
    <w:rsid w:val="006D7647"/>
    <w:rsid w:val="006E0298"/>
    <w:rsid w:val="006E0868"/>
    <w:rsid w:val="006E0B76"/>
    <w:rsid w:val="006E12D9"/>
    <w:rsid w:val="006E20E9"/>
    <w:rsid w:val="006E2C09"/>
    <w:rsid w:val="006E3BB7"/>
    <w:rsid w:val="006E43B5"/>
    <w:rsid w:val="006E4A82"/>
    <w:rsid w:val="006E4F79"/>
    <w:rsid w:val="006E62BC"/>
    <w:rsid w:val="006E737A"/>
    <w:rsid w:val="006E7937"/>
    <w:rsid w:val="006E7CFD"/>
    <w:rsid w:val="006F01D7"/>
    <w:rsid w:val="006F08FC"/>
    <w:rsid w:val="006F16C5"/>
    <w:rsid w:val="006F181C"/>
    <w:rsid w:val="006F18FB"/>
    <w:rsid w:val="006F1F05"/>
    <w:rsid w:val="006F2EAE"/>
    <w:rsid w:val="006F325E"/>
    <w:rsid w:val="006F4FBD"/>
    <w:rsid w:val="006F557A"/>
    <w:rsid w:val="00702719"/>
    <w:rsid w:val="00702957"/>
    <w:rsid w:val="00702B51"/>
    <w:rsid w:val="00702CA7"/>
    <w:rsid w:val="007032E2"/>
    <w:rsid w:val="00703CF1"/>
    <w:rsid w:val="00704518"/>
    <w:rsid w:val="00704725"/>
    <w:rsid w:val="007055DF"/>
    <w:rsid w:val="0070720C"/>
    <w:rsid w:val="00707B5E"/>
    <w:rsid w:val="00710CCA"/>
    <w:rsid w:val="00711F7C"/>
    <w:rsid w:val="00712606"/>
    <w:rsid w:val="0071293A"/>
    <w:rsid w:val="00712E68"/>
    <w:rsid w:val="00712F56"/>
    <w:rsid w:val="00713077"/>
    <w:rsid w:val="00714302"/>
    <w:rsid w:val="007148EA"/>
    <w:rsid w:val="00715453"/>
    <w:rsid w:val="00715D50"/>
    <w:rsid w:val="00716BE6"/>
    <w:rsid w:val="00716DB4"/>
    <w:rsid w:val="0071790C"/>
    <w:rsid w:val="00717AFE"/>
    <w:rsid w:val="00717B97"/>
    <w:rsid w:val="00717C55"/>
    <w:rsid w:val="00720006"/>
    <w:rsid w:val="007208C3"/>
    <w:rsid w:val="00720922"/>
    <w:rsid w:val="007209C4"/>
    <w:rsid w:val="00720A37"/>
    <w:rsid w:val="00720D64"/>
    <w:rsid w:val="00722C95"/>
    <w:rsid w:val="00724A25"/>
    <w:rsid w:val="00724AA9"/>
    <w:rsid w:val="00725DC0"/>
    <w:rsid w:val="00730381"/>
    <w:rsid w:val="00730636"/>
    <w:rsid w:val="00730883"/>
    <w:rsid w:val="00732B20"/>
    <w:rsid w:val="00732DC6"/>
    <w:rsid w:val="00733FF0"/>
    <w:rsid w:val="00734156"/>
    <w:rsid w:val="00735832"/>
    <w:rsid w:val="00736C99"/>
    <w:rsid w:val="0073780F"/>
    <w:rsid w:val="00740168"/>
    <w:rsid w:val="00741157"/>
    <w:rsid w:val="007418BC"/>
    <w:rsid w:val="00742B78"/>
    <w:rsid w:val="00743129"/>
    <w:rsid w:val="007437E9"/>
    <w:rsid w:val="00743E2C"/>
    <w:rsid w:val="00744419"/>
    <w:rsid w:val="007446DA"/>
    <w:rsid w:val="00744AA6"/>
    <w:rsid w:val="00745A7E"/>
    <w:rsid w:val="007479A6"/>
    <w:rsid w:val="00747A3C"/>
    <w:rsid w:val="007513A9"/>
    <w:rsid w:val="00751A56"/>
    <w:rsid w:val="00751C27"/>
    <w:rsid w:val="00752547"/>
    <w:rsid w:val="00752EE9"/>
    <w:rsid w:val="00752FE9"/>
    <w:rsid w:val="0075320C"/>
    <w:rsid w:val="00753405"/>
    <w:rsid w:val="00754195"/>
    <w:rsid w:val="00754350"/>
    <w:rsid w:val="007556BB"/>
    <w:rsid w:val="007559E6"/>
    <w:rsid w:val="00755BB1"/>
    <w:rsid w:val="00755D36"/>
    <w:rsid w:val="00760AAE"/>
    <w:rsid w:val="00760FCC"/>
    <w:rsid w:val="007617EF"/>
    <w:rsid w:val="00761C3A"/>
    <w:rsid w:val="00762C09"/>
    <w:rsid w:val="00762CBF"/>
    <w:rsid w:val="007640EB"/>
    <w:rsid w:val="0076420F"/>
    <w:rsid w:val="00764935"/>
    <w:rsid w:val="00764AF5"/>
    <w:rsid w:val="00764FB9"/>
    <w:rsid w:val="00765341"/>
    <w:rsid w:val="00765366"/>
    <w:rsid w:val="00766126"/>
    <w:rsid w:val="00767385"/>
    <w:rsid w:val="00770BBE"/>
    <w:rsid w:val="007713A8"/>
    <w:rsid w:val="0077174C"/>
    <w:rsid w:val="0077219B"/>
    <w:rsid w:val="007724A8"/>
    <w:rsid w:val="0077265C"/>
    <w:rsid w:val="00772A1C"/>
    <w:rsid w:val="00772B4C"/>
    <w:rsid w:val="00773E70"/>
    <w:rsid w:val="00774B35"/>
    <w:rsid w:val="00775164"/>
    <w:rsid w:val="00775B88"/>
    <w:rsid w:val="007765A0"/>
    <w:rsid w:val="00776ADB"/>
    <w:rsid w:val="007771DE"/>
    <w:rsid w:val="00777987"/>
    <w:rsid w:val="00777FAB"/>
    <w:rsid w:val="007814B8"/>
    <w:rsid w:val="0078189C"/>
    <w:rsid w:val="00781C3C"/>
    <w:rsid w:val="007830D4"/>
    <w:rsid w:val="00784262"/>
    <w:rsid w:val="00784453"/>
    <w:rsid w:val="00784EB6"/>
    <w:rsid w:val="007853E9"/>
    <w:rsid w:val="0078649E"/>
    <w:rsid w:val="007874C0"/>
    <w:rsid w:val="00787887"/>
    <w:rsid w:val="0078798F"/>
    <w:rsid w:val="007900F9"/>
    <w:rsid w:val="007901C6"/>
    <w:rsid w:val="0079021A"/>
    <w:rsid w:val="0079025F"/>
    <w:rsid w:val="007902EB"/>
    <w:rsid w:val="007926E0"/>
    <w:rsid w:val="00792C87"/>
    <w:rsid w:val="00793997"/>
    <w:rsid w:val="00794507"/>
    <w:rsid w:val="007947A9"/>
    <w:rsid w:val="0079490D"/>
    <w:rsid w:val="00794980"/>
    <w:rsid w:val="00794A73"/>
    <w:rsid w:val="00796B56"/>
    <w:rsid w:val="007975E9"/>
    <w:rsid w:val="00797B9E"/>
    <w:rsid w:val="007A0338"/>
    <w:rsid w:val="007A0EAF"/>
    <w:rsid w:val="007A19DF"/>
    <w:rsid w:val="007A22D4"/>
    <w:rsid w:val="007A2EBB"/>
    <w:rsid w:val="007A3236"/>
    <w:rsid w:val="007A3B21"/>
    <w:rsid w:val="007A4565"/>
    <w:rsid w:val="007A4EF8"/>
    <w:rsid w:val="007A68CE"/>
    <w:rsid w:val="007A782E"/>
    <w:rsid w:val="007A7D9E"/>
    <w:rsid w:val="007B1985"/>
    <w:rsid w:val="007B2615"/>
    <w:rsid w:val="007B2997"/>
    <w:rsid w:val="007B3559"/>
    <w:rsid w:val="007B3EC0"/>
    <w:rsid w:val="007B4CA3"/>
    <w:rsid w:val="007B4EB2"/>
    <w:rsid w:val="007B51E1"/>
    <w:rsid w:val="007B5373"/>
    <w:rsid w:val="007B5DFF"/>
    <w:rsid w:val="007B77FA"/>
    <w:rsid w:val="007C18A0"/>
    <w:rsid w:val="007C19F9"/>
    <w:rsid w:val="007C225F"/>
    <w:rsid w:val="007C2B6F"/>
    <w:rsid w:val="007C3207"/>
    <w:rsid w:val="007C3871"/>
    <w:rsid w:val="007C3C88"/>
    <w:rsid w:val="007C5848"/>
    <w:rsid w:val="007C62B5"/>
    <w:rsid w:val="007D047F"/>
    <w:rsid w:val="007D0D12"/>
    <w:rsid w:val="007D1D25"/>
    <w:rsid w:val="007D26C0"/>
    <w:rsid w:val="007D2A81"/>
    <w:rsid w:val="007D318E"/>
    <w:rsid w:val="007D45CB"/>
    <w:rsid w:val="007D51C4"/>
    <w:rsid w:val="007D67BE"/>
    <w:rsid w:val="007D6BC4"/>
    <w:rsid w:val="007D6C7A"/>
    <w:rsid w:val="007E013B"/>
    <w:rsid w:val="007E01CC"/>
    <w:rsid w:val="007E0E43"/>
    <w:rsid w:val="007E0EB4"/>
    <w:rsid w:val="007E1305"/>
    <w:rsid w:val="007E146E"/>
    <w:rsid w:val="007E153A"/>
    <w:rsid w:val="007E3204"/>
    <w:rsid w:val="007E43EA"/>
    <w:rsid w:val="007E4686"/>
    <w:rsid w:val="007E4F1B"/>
    <w:rsid w:val="007E539D"/>
    <w:rsid w:val="007E542B"/>
    <w:rsid w:val="007E62B7"/>
    <w:rsid w:val="007E72EC"/>
    <w:rsid w:val="007E7B92"/>
    <w:rsid w:val="007F090D"/>
    <w:rsid w:val="007F0E6A"/>
    <w:rsid w:val="007F1379"/>
    <w:rsid w:val="007F13AD"/>
    <w:rsid w:val="007F188A"/>
    <w:rsid w:val="007F298A"/>
    <w:rsid w:val="007F4021"/>
    <w:rsid w:val="007F46B1"/>
    <w:rsid w:val="007F4EAE"/>
    <w:rsid w:val="007F65E5"/>
    <w:rsid w:val="007F6834"/>
    <w:rsid w:val="00800F3C"/>
    <w:rsid w:val="008011A3"/>
    <w:rsid w:val="00801722"/>
    <w:rsid w:val="00801777"/>
    <w:rsid w:val="008020D6"/>
    <w:rsid w:val="00803176"/>
    <w:rsid w:val="008032E1"/>
    <w:rsid w:val="0080334C"/>
    <w:rsid w:val="008037C1"/>
    <w:rsid w:val="008042CF"/>
    <w:rsid w:val="00804C63"/>
    <w:rsid w:val="00804D17"/>
    <w:rsid w:val="00804FAA"/>
    <w:rsid w:val="00805FDA"/>
    <w:rsid w:val="0080638B"/>
    <w:rsid w:val="00806B5C"/>
    <w:rsid w:val="00807B1E"/>
    <w:rsid w:val="00807DEC"/>
    <w:rsid w:val="008108D5"/>
    <w:rsid w:val="0081111A"/>
    <w:rsid w:val="0081163A"/>
    <w:rsid w:val="00811D82"/>
    <w:rsid w:val="00811E0D"/>
    <w:rsid w:val="00813A64"/>
    <w:rsid w:val="00813BF8"/>
    <w:rsid w:val="00814307"/>
    <w:rsid w:val="0081465F"/>
    <w:rsid w:val="00814FCB"/>
    <w:rsid w:val="008152E3"/>
    <w:rsid w:val="00817673"/>
    <w:rsid w:val="00820016"/>
    <w:rsid w:val="0082001D"/>
    <w:rsid w:val="00820202"/>
    <w:rsid w:val="00820831"/>
    <w:rsid w:val="00820CAF"/>
    <w:rsid w:val="00820DF7"/>
    <w:rsid w:val="00821662"/>
    <w:rsid w:val="008217B9"/>
    <w:rsid w:val="00821991"/>
    <w:rsid w:val="00821CCE"/>
    <w:rsid w:val="008237EA"/>
    <w:rsid w:val="00823EF1"/>
    <w:rsid w:val="00823F47"/>
    <w:rsid w:val="00824A30"/>
    <w:rsid w:val="00824FF9"/>
    <w:rsid w:val="00825069"/>
    <w:rsid w:val="00825CA4"/>
    <w:rsid w:val="0082768D"/>
    <w:rsid w:val="00830FA2"/>
    <w:rsid w:val="0083124C"/>
    <w:rsid w:val="00832055"/>
    <w:rsid w:val="0083371D"/>
    <w:rsid w:val="00834ACB"/>
    <w:rsid w:val="00834CD9"/>
    <w:rsid w:val="008350FF"/>
    <w:rsid w:val="00835889"/>
    <w:rsid w:val="00835C3A"/>
    <w:rsid w:val="00836966"/>
    <w:rsid w:val="00840739"/>
    <w:rsid w:val="008407A9"/>
    <w:rsid w:val="00840BD0"/>
    <w:rsid w:val="008429E8"/>
    <w:rsid w:val="00842F75"/>
    <w:rsid w:val="00843381"/>
    <w:rsid w:val="00843F59"/>
    <w:rsid w:val="008441C2"/>
    <w:rsid w:val="00844DA2"/>
    <w:rsid w:val="008460D2"/>
    <w:rsid w:val="008460E4"/>
    <w:rsid w:val="0084631F"/>
    <w:rsid w:val="008466D6"/>
    <w:rsid w:val="00846926"/>
    <w:rsid w:val="00846ADE"/>
    <w:rsid w:val="00846C86"/>
    <w:rsid w:val="00847E44"/>
    <w:rsid w:val="00847E94"/>
    <w:rsid w:val="008503D7"/>
    <w:rsid w:val="00850F96"/>
    <w:rsid w:val="00851214"/>
    <w:rsid w:val="00851264"/>
    <w:rsid w:val="008518CA"/>
    <w:rsid w:val="00851C8D"/>
    <w:rsid w:val="00852F9A"/>
    <w:rsid w:val="0085429F"/>
    <w:rsid w:val="00854950"/>
    <w:rsid w:val="00854A8F"/>
    <w:rsid w:val="00856350"/>
    <w:rsid w:val="008565FD"/>
    <w:rsid w:val="008576F0"/>
    <w:rsid w:val="00857E95"/>
    <w:rsid w:val="00860754"/>
    <w:rsid w:val="0086092A"/>
    <w:rsid w:val="008614CB"/>
    <w:rsid w:val="0086173D"/>
    <w:rsid w:val="00862624"/>
    <w:rsid w:val="00862F9F"/>
    <w:rsid w:val="008644A5"/>
    <w:rsid w:val="008648A2"/>
    <w:rsid w:val="00865869"/>
    <w:rsid w:val="00865C39"/>
    <w:rsid w:val="00865F71"/>
    <w:rsid w:val="008675C3"/>
    <w:rsid w:val="008700F7"/>
    <w:rsid w:val="0087086B"/>
    <w:rsid w:val="00870902"/>
    <w:rsid w:val="0087155E"/>
    <w:rsid w:val="008716E4"/>
    <w:rsid w:val="008719F8"/>
    <w:rsid w:val="00872F81"/>
    <w:rsid w:val="00874248"/>
    <w:rsid w:val="008743E2"/>
    <w:rsid w:val="008761D5"/>
    <w:rsid w:val="0087651C"/>
    <w:rsid w:val="008801B0"/>
    <w:rsid w:val="00880DE2"/>
    <w:rsid w:val="00880FA7"/>
    <w:rsid w:val="00881EF9"/>
    <w:rsid w:val="008822E4"/>
    <w:rsid w:val="008838FB"/>
    <w:rsid w:val="00884524"/>
    <w:rsid w:val="00885F66"/>
    <w:rsid w:val="00886121"/>
    <w:rsid w:val="00886FEB"/>
    <w:rsid w:val="008877B8"/>
    <w:rsid w:val="00887E71"/>
    <w:rsid w:val="00891433"/>
    <w:rsid w:val="0089175A"/>
    <w:rsid w:val="00891B0B"/>
    <w:rsid w:val="008923A9"/>
    <w:rsid w:val="008929F5"/>
    <w:rsid w:val="00892DCC"/>
    <w:rsid w:val="00893BCB"/>
    <w:rsid w:val="00894189"/>
    <w:rsid w:val="0089449E"/>
    <w:rsid w:val="00894D0F"/>
    <w:rsid w:val="00896955"/>
    <w:rsid w:val="00896C3A"/>
    <w:rsid w:val="0089700C"/>
    <w:rsid w:val="008A00D0"/>
    <w:rsid w:val="008A161D"/>
    <w:rsid w:val="008A2D02"/>
    <w:rsid w:val="008A3B03"/>
    <w:rsid w:val="008A3F0B"/>
    <w:rsid w:val="008A5010"/>
    <w:rsid w:val="008A61D9"/>
    <w:rsid w:val="008A677F"/>
    <w:rsid w:val="008A6FA8"/>
    <w:rsid w:val="008A79D7"/>
    <w:rsid w:val="008A7DF2"/>
    <w:rsid w:val="008A7EE2"/>
    <w:rsid w:val="008B000B"/>
    <w:rsid w:val="008B009B"/>
    <w:rsid w:val="008B11AC"/>
    <w:rsid w:val="008B165A"/>
    <w:rsid w:val="008B1C2D"/>
    <w:rsid w:val="008B4B35"/>
    <w:rsid w:val="008B538D"/>
    <w:rsid w:val="008B605D"/>
    <w:rsid w:val="008B7355"/>
    <w:rsid w:val="008B740E"/>
    <w:rsid w:val="008C0A1B"/>
    <w:rsid w:val="008C1311"/>
    <w:rsid w:val="008C365A"/>
    <w:rsid w:val="008C3AC9"/>
    <w:rsid w:val="008C6C45"/>
    <w:rsid w:val="008C74AD"/>
    <w:rsid w:val="008C7A09"/>
    <w:rsid w:val="008C7CE0"/>
    <w:rsid w:val="008C7E5F"/>
    <w:rsid w:val="008D06E4"/>
    <w:rsid w:val="008D1B55"/>
    <w:rsid w:val="008D3AB6"/>
    <w:rsid w:val="008D3CEE"/>
    <w:rsid w:val="008D414F"/>
    <w:rsid w:val="008D481F"/>
    <w:rsid w:val="008D5D3D"/>
    <w:rsid w:val="008D6B30"/>
    <w:rsid w:val="008D6E4E"/>
    <w:rsid w:val="008D70D8"/>
    <w:rsid w:val="008D70FF"/>
    <w:rsid w:val="008D7552"/>
    <w:rsid w:val="008D771D"/>
    <w:rsid w:val="008D7770"/>
    <w:rsid w:val="008E0CBD"/>
    <w:rsid w:val="008E1F05"/>
    <w:rsid w:val="008E253B"/>
    <w:rsid w:val="008E2AAE"/>
    <w:rsid w:val="008E2E19"/>
    <w:rsid w:val="008E48D8"/>
    <w:rsid w:val="008E6213"/>
    <w:rsid w:val="008E6391"/>
    <w:rsid w:val="008E6C3B"/>
    <w:rsid w:val="008E7359"/>
    <w:rsid w:val="008F07C5"/>
    <w:rsid w:val="008F10E9"/>
    <w:rsid w:val="008F3E92"/>
    <w:rsid w:val="008F5691"/>
    <w:rsid w:val="008F5EDB"/>
    <w:rsid w:val="008F5FA5"/>
    <w:rsid w:val="008F6747"/>
    <w:rsid w:val="008F6CA7"/>
    <w:rsid w:val="008F6FA2"/>
    <w:rsid w:val="008F76DB"/>
    <w:rsid w:val="008F76FC"/>
    <w:rsid w:val="008F7E91"/>
    <w:rsid w:val="00900333"/>
    <w:rsid w:val="00900B09"/>
    <w:rsid w:val="009022FB"/>
    <w:rsid w:val="009024B1"/>
    <w:rsid w:val="00903213"/>
    <w:rsid w:val="009032A5"/>
    <w:rsid w:val="009039E3"/>
    <w:rsid w:val="00903C78"/>
    <w:rsid w:val="00903F9E"/>
    <w:rsid w:val="0090485D"/>
    <w:rsid w:val="00904B4B"/>
    <w:rsid w:val="00905507"/>
    <w:rsid w:val="00906048"/>
    <w:rsid w:val="00906FDC"/>
    <w:rsid w:val="00906FE5"/>
    <w:rsid w:val="00907BD8"/>
    <w:rsid w:val="009104D3"/>
    <w:rsid w:val="00910AAD"/>
    <w:rsid w:val="00910E21"/>
    <w:rsid w:val="009111C5"/>
    <w:rsid w:val="00911950"/>
    <w:rsid w:val="00914923"/>
    <w:rsid w:val="00915C49"/>
    <w:rsid w:val="00916B16"/>
    <w:rsid w:val="009200FF"/>
    <w:rsid w:val="009215D3"/>
    <w:rsid w:val="009219AD"/>
    <w:rsid w:val="0092261C"/>
    <w:rsid w:val="0092290B"/>
    <w:rsid w:val="00922AD1"/>
    <w:rsid w:val="009234A6"/>
    <w:rsid w:val="00924B47"/>
    <w:rsid w:val="00924F2F"/>
    <w:rsid w:val="00925236"/>
    <w:rsid w:val="00925C60"/>
    <w:rsid w:val="00925D2A"/>
    <w:rsid w:val="00925E66"/>
    <w:rsid w:val="0092773D"/>
    <w:rsid w:val="00927811"/>
    <w:rsid w:val="00927C40"/>
    <w:rsid w:val="00927E14"/>
    <w:rsid w:val="00930C33"/>
    <w:rsid w:val="00931ADD"/>
    <w:rsid w:val="00933280"/>
    <w:rsid w:val="00933A37"/>
    <w:rsid w:val="00934613"/>
    <w:rsid w:val="0093651B"/>
    <w:rsid w:val="009402B3"/>
    <w:rsid w:val="009423A6"/>
    <w:rsid w:val="00942417"/>
    <w:rsid w:val="009425F3"/>
    <w:rsid w:val="00942928"/>
    <w:rsid w:val="00942CC2"/>
    <w:rsid w:val="00942FAA"/>
    <w:rsid w:val="00943648"/>
    <w:rsid w:val="0094408A"/>
    <w:rsid w:val="00945B34"/>
    <w:rsid w:val="00945D2E"/>
    <w:rsid w:val="009463BB"/>
    <w:rsid w:val="009476F2"/>
    <w:rsid w:val="00951060"/>
    <w:rsid w:val="0095106B"/>
    <w:rsid w:val="009522C7"/>
    <w:rsid w:val="009527B9"/>
    <w:rsid w:val="009529D7"/>
    <w:rsid w:val="00953818"/>
    <w:rsid w:val="0095398A"/>
    <w:rsid w:val="0095426C"/>
    <w:rsid w:val="00955212"/>
    <w:rsid w:val="009554C3"/>
    <w:rsid w:val="00955719"/>
    <w:rsid w:val="0095579A"/>
    <w:rsid w:val="00955BEA"/>
    <w:rsid w:val="009560C9"/>
    <w:rsid w:val="00956980"/>
    <w:rsid w:val="00956A09"/>
    <w:rsid w:val="00956ADB"/>
    <w:rsid w:val="00957B4F"/>
    <w:rsid w:val="009604C9"/>
    <w:rsid w:val="00960503"/>
    <w:rsid w:val="009610F1"/>
    <w:rsid w:val="009611B3"/>
    <w:rsid w:val="00961901"/>
    <w:rsid w:val="00962081"/>
    <w:rsid w:val="0096244B"/>
    <w:rsid w:val="00962600"/>
    <w:rsid w:val="0096285D"/>
    <w:rsid w:val="00963D51"/>
    <w:rsid w:val="009645A0"/>
    <w:rsid w:val="00966805"/>
    <w:rsid w:val="00970623"/>
    <w:rsid w:val="00971892"/>
    <w:rsid w:val="00972035"/>
    <w:rsid w:val="00972654"/>
    <w:rsid w:val="009738F6"/>
    <w:rsid w:val="00973ACF"/>
    <w:rsid w:val="00973ED0"/>
    <w:rsid w:val="009743B8"/>
    <w:rsid w:val="00974B72"/>
    <w:rsid w:val="00975771"/>
    <w:rsid w:val="00975EBF"/>
    <w:rsid w:val="00976517"/>
    <w:rsid w:val="009807B1"/>
    <w:rsid w:val="00980BF7"/>
    <w:rsid w:val="0098148D"/>
    <w:rsid w:val="00981E2F"/>
    <w:rsid w:val="0098293F"/>
    <w:rsid w:val="00983D1B"/>
    <w:rsid w:val="00983D46"/>
    <w:rsid w:val="0098424A"/>
    <w:rsid w:val="00984883"/>
    <w:rsid w:val="00984E33"/>
    <w:rsid w:val="00985CCD"/>
    <w:rsid w:val="0098619F"/>
    <w:rsid w:val="00986DE5"/>
    <w:rsid w:val="009871C0"/>
    <w:rsid w:val="009871EF"/>
    <w:rsid w:val="00987289"/>
    <w:rsid w:val="009908CC"/>
    <w:rsid w:val="009909D0"/>
    <w:rsid w:val="00990E79"/>
    <w:rsid w:val="00991824"/>
    <w:rsid w:val="00991BA3"/>
    <w:rsid w:val="00991EC3"/>
    <w:rsid w:val="00992AC3"/>
    <w:rsid w:val="00993B8B"/>
    <w:rsid w:val="00993E98"/>
    <w:rsid w:val="009940E0"/>
    <w:rsid w:val="00994638"/>
    <w:rsid w:val="00995041"/>
    <w:rsid w:val="0099505C"/>
    <w:rsid w:val="00995178"/>
    <w:rsid w:val="00996A0E"/>
    <w:rsid w:val="00996CE8"/>
    <w:rsid w:val="00997292"/>
    <w:rsid w:val="009979FA"/>
    <w:rsid w:val="009A1468"/>
    <w:rsid w:val="009A155B"/>
    <w:rsid w:val="009A17E1"/>
    <w:rsid w:val="009A1E31"/>
    <w:rsid w:val="009A1EC6"/>
    <w:rsid w:val="009A459B"/>
    <w:rsid w:val="009A4882"/>
    <w:rsid w:val="009A4D01"/>
    <w:rsid w:val="009A684A"/>
    <w:rsid w:val="009A7B68"/>
    <w:rsid w:val="009B019A"/>
    <w:rsid w:val="009B0B2E"/>
    <w:rsid w:val="009B0CD0"/>
    <w:rsid w:val="009B0E4E"/>
    <w:rsid w:val="009B1DB1"/>
    <w:rsid w:val="009B2AE9"/>
    <w:rsid w:val="009B3527"/>
    <w:rsid w:val="009B35F4"/>
    <w:rsid w:val="009B3B36"/>
    <w:rsid w:val="009B3D6C"/>
    <w:rsid w:val="009B4866"/>
    <w:rsid w:val="009B4A95"/>
    <w:rsid w:val="009B4E43"/>
    <w:rsid w:val="009B5198"/>
    <w:rsid w:val="009B6DC2"/>
    <w:rsid w:val="009B6F29"/>
    <w:rsid w:val="009B7140"/>
    <w:rsid w:val="009B7288"/>
    <w:rsid w:val="009B7685"/>
    <w:rsid w:val="009B7BA3"/>
    <w:rsid w:val="009B7CFF"/>
    <w:rsid w:val="009C0760"/>
    <w:rsid w:val="009C077B"/>
    <w:rsid w:val="009C0D23"/>
    <w:rsid w:val="009C1681"/>
    <w:rsid w:val="009C1931"/>
    <w:rsid w:val="009C1A6E"/>
    <w:rsid w:val="009C1D69"/>
    <w:rsid w:val="009C1D81"/>
    <w:rsid w:val="009C219B"/>
    <w:rsid w:val="009C2D7F"/>
    <w:rsid w:val="009C3908"/>
    <w:rsid w:val="009C411C"/>
    <w:rsid w:val="009C45CE"/>
    <w:rsid w:val="009C5636"/>
    <w:rsid w:val="009C580C"/>
    <w:rsid w:val="009C587E"/>
    <w:rsid w:val="009C5E69"/>
    <w:rsid w:val="009C7147"/>
    <w:rsid w:val="009C754F"/>
    <w:rsid w:val="009C7B59"/>
    <w:rsid w:val="009D0659"/>
    <w:rsid w:val="009D07C4"/>
    <w:rsid w:val="009D19E6"/>
    <w:rsid w:val="009D20F6"/>
    <w:rsid w:val="009D30E9"/>
    <w:rsid w:val="009D5135"/>
    <w:rsid w:val="009D5CFD"/>
    <w:rsid w:val="009D5D12"/>
    <w:rsid w:val="009D658A"/>
    <w:rsid w:val="009D668A"/>
    <w:rsid w:val="009D7FCC"/>
    <w:rsid w:val="009E058B"/>
    <w:rsid w:val="009E0911"/>
    <w:rsid w:val="009E1676"/>
    <w:rsid w:val="009E1A56"/>
    <w:rsid w:val="009E2028"/>
    <w:rsid w:val="009E2144"/>
    <w:rsid w:val="009E229B"/>
    <w:rsid w:val="009E24C7"/>
    <w:rsid w:val="009E2D68"/>
    <w:rsid w:val="009E30B8"/>
    <w:rsid w:val="009E3F13"/>
    <w:rsid w:val="009E5397"/>
    <w:rsid w:val="009E5A5A"/>
    <w:rsid w:val="009E5B24"/>
    <w:rsid w:val="009E7938"/>
    <w:rsid w:val="009F0603"/>
    <w:rsid w:val="009F088E"/>
    <w:rsid w:val="009F116A"/>
    <w:rsid w:val="009F14D1"/>
    <w:rsid w:val="009F151D"/>
    <w:rsid w:val="009F17D7"/>
    <w:rsid w:val="009F1AD9"/>
    <w:rsid w:val="009F2DDB"/>
    <w:rsid w:val="009F350C"/>
    <w:rsid w:val="009F3A2E"/>
    <w:rsid w:val="009F460B"/>
    <w:rsid w:val="009F56B4"/>
    <w:rsid w:val="009F5C4C"/>
    <w:rsid w:val="009F5F8D"/>
    <w:rsid w:val="009F7202"/>
    <w:rsid w:val="009F79C8"/>
    <w:rsid w:val="009F7A4C"/>
    <w:rsid w:val="00A01FA9"/>
    <w:rsid w:val="00A01FF0"/>
    <w:rsid w:val="00A025BD"/>
    <w:rsid w:val="00A02876"/>
    <w:rsid w:val="00A02BB7"/>
    <w:rsid w:val="00A02CAE"/>
    <w:rsid w:val="00A03D58"/>
    <w:rsid w:val="00A03E21"/>
    <w:rsid w:val="00A041CB"/>
    <w:rsid w:val="00A054B2"/>
    <w:rsid w:val="00A05F2A"/>
    <w:rsid w:val="00A078FE"/>
    <w:rsid w:val="00A07F74"/>
    <w:rsid w:val="00A1019A"/>
    <w:rsid w:val="00A1260F"/>
    <w:rsid w:val="00A1282F"/>
    <w:rsid w:val="00A12BDA"/>
    <w:rsid w:val="00A13105"/>
    <w:rsid w:val="00A13ABD"/>
    <w:rsid w:val="00A1744E"/>
    <w:rsid w:val="00A174A3"/>
    <w:rsid w:val="00A17A48"/>
    <w:rsid w:val="00A20184"/>
    <w:rsid w:val="00A20612"/>
    <w:rsid w:val="00A21BD1"/>
    <w:rsid w:val="00A22033"/>
    <w:rsid w:val="00A2322B"/>
    <w:rsid w:val="00A23B3B"/>
    <w:rsid w:val="00A24237"/>
    <w:rsid w:val="00A243D7"/>
    <w:rsid w:val="00A25B27"/>
    <w:rsid w:val="00A25DF2"/>
    <w:rsid w:val="00A266CD"/>
    <w:rsid w:val="00A26863"/>
    <w:rsid w:val="00A26B12"/>
    <w:rsid w:val="00A26C26"/>
    <w:rsid w:val="00A3051B"/>
    <w:rsid w:val="00A307D2"/>
    <w:rsid w:val="00A30A11"/>
    <w:rsid w:val="00A30C38"/>
    <w:rsid w:val="00A3143B"/>
    <w:rsid w:val="00A31A6C"/>
    <w:rsid w:val="00A31D69"/>
    <w:rsid w:val="00A329C1"/>
    <w:rsid w:val="00A32C6F"/>
    <w:rsid w:val="00A32EC7"/>
    <w:rsid w:val="00A332F2"/>
    <w:rsid w:val="00A3383F"/>
    <w:rsid w:val="00A34E83"/>
    <w:rsid w:val="00A35647"/>
    <w:rsid w:val="00A360E2"/>
    <w:rsid w:val="00A402C1"/>
    <w:rsid w:val="00A40F5A"/>
    <w:rsid w:val="00A41162"/>
    <w:rsid w:val="00A41260"/>
    <w:rsid w:val="00A419E5"/>
    <w:rsid w:val="00A41DF7"/>
    <w:rsid w:val="00A42EB1"/>
    <w:rsid w:val="00A42F88"/>
    <w:rsid w:val="00A431F0"/>
    <w:rsid w:val="00A43206"/>
    <w:rsid w:val="00A43561"/>
    <w:rsid w:val="00A45562"/>
    <w:rsid w:val="00A474E7"/>
    <w:rsid w:val="00A47F47"/>
    <w:rsid w:val="00A50C75"/>
    <w:rsid w:val="00A51571"/>
    <w:rsid w:val="00A52AF8"/>
    <w:rsid w:val="00A53DEA"/>
    <w:rsid w:val="00A562D9"/>
    <w:rsid w:val="00A564D1"/>
    <w:rsid w:val="00A56FA9"/>
    <w:rsid w:val="00A602C6"/>
    <w:rsid w:val="00A62031"/>
    <w:rsid w:val="00A62C0C"/>
    <w:rsid w:val="00A633FB"/>
    <w:rsid w:val="00A63427"/>
    <w:rsid w:val="00A639FB"/>
    <w:rsid w:val="00A64489"/>
    <w:rsid w:val="00A64F38"/>
    <w:rsid w:val="00A66571"/>
    <w:rsid w:val="00A66583"/>
    <w:rsid w:val="00A666E1"/>
    <w:rsid w:val="00A67A1A"/>
    <w:rsid w:val="00A70935"/>
    <w:rsid w:val="00A712CB"/>
    <w:rsid w:val="00A71DBE"/>
    <w:rsid w:val="00A71F89"/>
    <w:rsid w:val="00A72123"/>
    <w:rsid w:val="00A72F23"/>
    <w:rsid w:val="00A738B3"/>
    <w:rsid w:val="00A740CF"/>
    <w:rsid w:val="00A75154"/>
    <w:rsid w:val="00A75EC8"/>
    <w:rsid w:val="00A76027"/>
    <w:rsid w:val="00A774B4"/>
    <w:rsid w:val="00A779E8"/>
    <w:rsid w:val="00A80638"/>
    <w:rsid w:val="00A81B34"/>
    <w:rsid w:val="00A821D7"/>
    <w:rsid w:val="00A82A05"/>
    <w:rsid w:val="00A83CE4"/>
    <w:rsid w:val="00A83F73"/>
    <w:rsid w:val="00A8420A"/>
    <w:rsid w:val="00A842C2"/>
    <w:rsid w:val="00A86457"/>
    <w:rsid w:val="00A86C31"/>
    <w:rsid w:val="00A86DFA"/>
    <w:rsid w:val="00A91D35"/>
    <w:rsid w:val="00A93292"/>
    <w:rsid w:val="00A94D9B"/>
    <w:rsid w:val="00A959EC"/>
    <w:rsid w:val="00A95FD1"/>
    <w:rsid w:val="00A96580"/>
    <w:rsid w:val="00A970C1"/>
    <w:rsid w:val="00AA01D5"/>
    <w:rsid w:val="00AA05F9"/>
    <w:rsid w:val="00AA06FE"/>
    <w:rsid w:val="00AA1A24"/>
    <w:rsid w:val="00AA2E8C"/>
    <w:rsid w:val="00AA3071"/>
    <w:rsid w:val="00AA3401"/>
    <w:rsid w:val="00AA3C7C"/>
    <w:rsid w:val="00AA3FF2"/>
    <w:rsid w:val="00AA4878"/>
    <w:rsid w:val="00AA4B9B"/>
    <w:rsid w:val="00AA4C8C"/>
    <w:rsid w:val="00AA675E"/>
    <w:rsid w:val="00AA71BC"/>
    <w:rsid w:val="00AA7BE0"/>
    <w:rsid w:val="00AB0740"/>
    <w:rsid w:val="00AB0D88"/>
    <w:rsid w:val="00AB1107"/>
    <w:rsid w:val="00AB12CA"/>
    <w:rsid w:val="00AB14A2"/>
    <w:rsid w:val="00AB27D8"/>
    <w:rsid w:val="00AB2DC7"/>
    <w:rsid w:val="00AB2F85"/>
    <w:rsid w:val="00AB4202"/>
    <w:rsid w:val="00AB5688"/>
    <w:rsid w:val="00AB5AF4"/>
    <w:rsid w:val="00AB5D25"/>
    <w:rsid w:val="00AB6BE8"/>
    <w:rsid w:val="00AB74B0"/>
    <w:rsid w:val="00AC0A68"/>
    <w:rsid w:val="00AC2DF6"/>
    <w:rsid w:val="00AC37FC"/>
    <w:rsid w:val="00AC39D7"/>
    <w:rsid w:val="00AC3D4C"/>
    <w:rsid w:val="00AC3D62"/>
    <w:rsid w:val="00AC3DC6"/>
    <w:rsid w:val="00AC3EC3"/>
    <w:rsid w:val="00AC411B"/>
    <w:rsid w:val="00AC444B"/>
    <w:rsid w:val="00AC4485"/>
    <w:rsid w:val="00AC4721"/>
    <w:rsid w:val="00AC4AAE"/>
    <w:rsid w:val="00AC4B28"/>
    <w:rsid w:val="00AC4E3D"/>
    <w:rsid w:val="00AC4F91"/>
    <w:rsid w:val="00AC6350"/>
    <w:rsid w:val="00AC7BA3"/>
    <w:rsid w:val="00AC7C32"/>
    <w:rsid w:val="00AD01EA"/>
    <w:rsid w:val="00AD2272"/>
    <w:rsid w:val="00AD301A"/>
    <w:rsid w:val="00AD39AB"/>
    <w:rsid w:val="00AD52C5"/>
    <w:rsid w:val="00AD5383"/>
    <w:rsid w:val="00AD5416"/>
    <w:rsid w:val="00AD5614"/>
    <w:rsid w:val="00AD77DD"/>
    <w:rsid w:val="00AE0511"/>
    <w:rsid w:val="00AE0C2B"/>
    <w:rsid w:val="00AE18D9"/>
    <w:rsid w:val="00AE2B9D"/>
    <w:rsid w:val="00AE2D87"/>
    <w:rsid w:val="00AE369D"/>
    <w:rsid w:val="00AE3E3F"/>
    <w:rsid w:val="00AE42CF"/>
    <w:rsid w:val="00AE4E63"/>
    <w:rsid w:val="00AE5BA0"/>
    <w:rsid w:val="00AE5CB1"/>
    <w:rsid w:val="00AE7114"/>
    <w:rsid w:val="00AE7544"/>
    <w:rsid w:val="00AE771E"/>
    <w:rsid w:val="00AE78A1"/>
    <w:rsid w:val="00AE7E23"/>
    <w:rsid w:val="00AF0324"/>
    <w:rsid w:val="00AF08AB"/>
    <w:rsid w:val="00AF0BDE"/>
    <w:rsid w:val="00AF0D8F"/>
    <w:rsid w:val="00AF1140"/>
    <w:rsid w:val="00AF1421"/>
    <w:rsid w:val="00AF19D1"/>
    <w:rsid w:val="00AF1ECF"/>
    <w:rsid w:val="00AF2540"/>
    <w:rsid w:val="00AF2704"/>
    <w:rsid w:val="00AF29E2"/>
    <w:rsid w:val="00AF3222"/>
    <w:rsid w:val="00AF44A9"/>
    <w:rsid w:val="00AF4782"/>
    <w:rsid w:val="00AF5211"/>
    <w:rsid w:val="00AF55D6"/>
    <w:rsid w:val="00AF629B"/>
    <w:rsid w:val="00AF64F9"/>
    <w:rsid w:val="00AF689F"/>
    <w:rsid w:val="00AF7178"/>
    <w:rsid w:val="00B00CE6"/>
    <w:rsid w:val="00B01224"/>
    <w:rsid w:val="00B03584"/>
    <w:rsid w:val="00B035A6"/>
    <w:rsid w:val="00B035DE"/>
    <w:rsid w:val="00B03E7A"/>
    <w:rsid w:val="00B04D68"/>
    <w:rsid w:val="00B06BF3"/>
    <w:rsid w:val="00B06CF4"/>
    <w:rsid w:val="00B06F26"/>
    <w:rsid w:val="00B0706A"/>
    <w:rsid w:val="00B075AE"/>
    <w:rsid w:val="00B0773E"/>
    <w:rsid w:val="00B079DA"/>
    <w:rsid w:val="00B07E94"/>
    <w:rsid w:val="00B10BC0"/>
    <w:rsid w:val="00B11012"/>
    <w:rsid w:val="00B11105"/>
    <w:rsid w:val="00B12012"/>
    <w:rsid w:val="00B1212E"/>
    <w:rsid w:val="00B1230D"/>
    <w:rsid w:val="00B15D0D"/>
    <w:rsid w:val="00B15D38"/>
    <w:rsid w:val="00B170E4"/>
    <w:rsid w:val="00B171A8"/>
    <w:rsid w:val="00B2051B"/>
    <w:rsid w:val="00B2079D"/>
    <w:rsid w:val="00B21694"/>
    <w:rsid w:val="00B21959"/>
    <w:rsid w:val="00B22C12"/>
    <w:rsid w:val="00B23519"/>
    <w:rsid w:val="00B2396E"/>
    <w:rsid w:val="00B24891"/>
    <w:rsid w:val="00B24D27"/>
    <w:rsid w:val="00B25E97"/>
    <w:rsid w:val="00B261FB"/>
    <w:rsid w:val="00B26668"/>
    <w:rsid w:val="00B26918"/>
    <w:rsid w:val="00B27590"/>
    <w:rsid w:val="00B27760"/>
    <w:rsid w:val="00B308A7"/>
    <w:rsid w:val="00B3128D"/>
    <w:rsid w:val="00B31F5E"/>
    <w:rsid w:val="00B325B8"/>
    <w:rsid w:val="00B335D7"/>
    <w:rsid w:val="00B339C4"/>
    <w:rsid w:val="00B34F86"/>
    <w:rsid w:val="00B36682"/>
    <w:rsid w:val="00B36F82"/>
    <w:rsid w:val="00B36F98"/>
    <w:rsid w:val="00B37AE9"/>
    <w:rsid w:val="00B40135"/>
    <w:rsid w:val="00B4073B"/>
    <w:rsid w:val="00B41130"/>
    <w:rsid w:val="00B41D73"/>
    <w:rsid w:val="00B42063"/>
    <w:rsid w:val="00B42680"/>
    <w:rsid w:val="00B4278F"/>
    <w:rsid w:val="00B42865"/>
    <w:rsid w:val="00B42FCB"/>
    <w:rsid w:val="00B44B52"/>
    <w:rsid w:val="00B45844"/>
    <w:rsid w:val="00B46680"/>
    <w:rsid w:val="00B50D96"/>
    <w:rsid w:val="00B5192A"/>
    <w:rsid w:val="00B519FA"/>
    <w:rsid w:val="00B51B31"/>
    <w:rsid w:val="00B53D8A"/>
    <w:rsid w:val="00B53FD3"/>
    <w:rsid w:val="00B5410D"/>
    <w:rsid w:val="00B543B0"/>
    <w:rsid w:val="00B544FD"/>
    <w:rsid w:val="00B54ABC"/>
    <w:rsid w:val="00B55093"/>
    <w:rsid w:val="00B55A28"/>
    <w:rsid w:val="00B57DCB"/>
    <w:rsid w:val="00B603C7"/>
    <w:rsid w:val="00B60F3C"/>
    <w:rsid w:val="00B621E2"/>
    <w:rsid w:val="00B62790"/>
    <w:rsid w:val="00B62A53"/>
    <w:rsid w:val="00B63E39"/>
    <w:rsid w:val="00B646C2"/>
    <w:rsid w:val="00B6567B"/>
    <w:rsid w:val="00B65738"/>
    <w:rsid w:val="00B657D7"/>
    <w:rsid w:val="00B65EC4"/>
    <w:rsid w:val="00B676AF"/>
    <w:rsid w:val="00B67E54"/>
    <w:rsid w:val="00B70FA1"/>
    <w:rsid w:val="00B71138"/>
    <w:rsid w:val="00B723E5"/>
    <w:rsid w:val="00B729A1"/>
    <w:rsid w:val="00B72AB0"/>
    <w:rsid w:val="00B72AB6"/>
    <w:rsid w:val="00B72C15"/>
    <w:rsid w:val="00B7318D"/>
    <w:rsid w:val="00B7377D"/>
    <w:rsid w:val="00B7405D"/>
    <w:rsid w:val="00B742B2"/>
    <w:rsid w:val="00B74A4A"/>
    <w:rsid w:val="00B7507F"/>
    <w:rsid w:val="00B75C7E"/>
    <w:rsid w:val="00B76375"/>
    <w:rsid w:val="00B77476"/>
    <w:rsid w:val="00B77674"/>
    <w:rsid w:val="00B776D7"/>
    <w:rsid w:val="00B8030C"/>
    <w:rsid w:val="00B804B8"/>
    <w:rsid w:val="00B808A9"/>
    <w:rsid w:val="00B811AA"/>
    <w:rsid w:val="00B8158C"/>
    <w:rsid w:val="00B81AC9"/>
    <w:rsid w:val="00B8208D"/>
    <w:rsid w:val="00B82697"/>
    <w:rsid w:val="00B830D4"/>
    <w:rsid w:val="00B83677"/>
    <w:rsid w:val="00B83B57"/>
    <w:rsid w:val="00B8491D"/>
    <w:rsid w:val="00B85569"/>
    <w:rsid w:val="00B85D70"/>
    <w:rsid w:val="00B8610D"/>
    <w:rsid w:val="00B86629"/>
    <w:rsid w:val="00B86751"/>
    <w:rsid w:val="00B8742D"/>
    <w:rsid w:val="00B87AA0"/>
    <w:rsid w:val="00B900DC"/>
    <w:rsid w:val="00B90192"/>
    <w:rsid w:val="00B9080B"/>
    <w:rsid w:val="00B912EF"/>
    <w:rsid w:val="00B91A89"/>
    <w:rsid w:val="00B91D24"/>
    <w:rsid w:val="00B92444"/>
    <w:rsid w:val="00B92638"/>
    <w:rsid w:val="00B93A30"/>
    <w:rsid w:val="00B94965"/>
    <w:rsid w:val="00B94B2F"/>
    <w:rsid w:val="00B95105"/>
    <w:rsid w:val="00B956C4"/>
    <w:rsid w:val="00B96A22"/>
    <w:rsid w:val="00B96B8B"/>
    <w:rsid w:val="00B971EF"/>
    <w:rsid w:val="00B97C46"/>
    <w:rsid w:val="00B97D2E"/>
    <w:rsid w:val="00BA0306"/>
    <w:rsid w:val="00BA1649"/>
    <w:rsid w:val="00BA3A49"/>
    <w:rsid w:val="00BA3C49"/>
    <w:rsid w:val="00BA3E1C"/>
    <w:rsid w:val="00BA3FDC"/>
    <w:rsid w:val="00BA4C14"/>
    <w:rsid w:val="00BA520F"/>
    <w:rsid w:val="00BA56D2"/>
    <w:rsid w:val="00BA639D"/>
    <w:rsid w:val="00BA65D7"/>
    <w:rsid w:val="00BA6D23"/>
    <w:rsid w:val="00BA7CE4"/>
    <w:rsid w:val="00BB192D"/>
    <w:rsid w:val="00BB1C32"/>
    <w:rsid w:val="00BB23C5"/>
    <w:rsid w:val="00BB2810"/>
    <w:rsid w:val="00BB3575"/>
    <w:rsid w:val="00BB3581"/>
    <w:rsid w:val="00BB3F5C"/>
    <w:rsid w:val="00BB4B72"/>
    <w:rsid w:val="00BB4F82"/>
    <w:rsid w:val="00BB53AF"/>
    <w:rsid w:val="00BB5E10"/>
    <w:rsid w:val="00BB6EEC"/>
    <w:rsid w:val="00BB748A"/>
    <w:rsid w:val="00BC2419"/>
    <w:rsid w:val="00BC2C96"/>
    <w:rsid w:val="00BC38A6"/>
    <w:rsid w:val="00BC3A35"/>
    <w:rsid w:val="00BC3A46"/>
    <w:rsid w:val="00BC4EA1"/>
    <w:rsid w:val="00BC6E64"/>
    <w:rsid w:val="00BC7AD7"/>
    <w:rsid w:val="00BD0AC0"/>
    <w:rsid w:val="00BD1DB3"/>
    <w:rsid w:val="00BD2C21"/>
    <w:rsid w:val="00BD2C4D"/>
    <w:rsid w:val="00BD32CC"/>
    <w:rsid w:val="00BD3E9D"/>
    <w:rsid w:val="00BD4593"/>
    <w:rsid w:val="00BD45AA"/>
    <w:rsid w:val="00BD45DA"/>
    <w:rsid w:val="00BD4725"/>
    <w:rsid w:val="00BD4A98"/>
    <w:rsid w:val="00BD6627"/>
    <w:rsid w:val="00BD68F7"/>
    <w:rsid w:val="00BD745C"/>
    <w:rsid w:val="00BD77D3"/>
    <w:rsid w:val="00BD781E"/>
    <w:rsid w:val="00BE05B1"/>
    <w:rsid w:val="00BE1928"/>
    <w:rsid w:val="00BE1C24"/>
    <w:rsid w:val="00BE2003"/>
    <w:rsid w:val="00BE2D97"/>
    <w:rsid w:val="00BE3F41"/>
    <w:rsid w:val="00BE4F72"/>
    <w:rsid w:val="00BE5238"/>
    <w:rsid w:val="00BE5DCD"/>
    <w:rsid w:val="00BE5E89"/>
    <w:rsid w:val="00BE6331"/>
    <w:rsid w:val="00BE6342"/>
    <w:rsid w:val="00BE6833"/>
    <w:rsid w:val="00BE6BB8"/>
    <w:rsid w:val="00BE73CD"/>
    <w:rsid w:val="00BE7428"/>
    <w:rsid w:val="00BE78B0"/>
    <w:rsid w:val="00BF13EE"/>
    <w:rsid w:val="00BF17A4"/>
    <w:rsid w:val="00BF185D"/>
    <w:rsid w:val="00BF2F7E"/>
    <w:rsid w:val="00BF3019"/>
    <w:rsid w:val="00BF3C56"/>
    <w:rsid w:val="00BF41F1"/>
    <w:rsid w:val="00BF45F8"/>
    <w:rsid w:val="00BF4952"/>
    <w:rsid w:val="00BF4CD7"/>
    <w:rsid w:val="00BF539F"/>
    <w:rsid w:val="00BF6089"/>
    <w:rsid w:val="00BF6126"/>
    <w:rsid w:val="00BF76AD"/>
    <w:rsid w:val="00BF76CC"/>
    <w:rsid w:val="00BF7CD0"/>
    <w:rsid w:val="00C00030"/>
    <w:rsid w:val="00C00A76"/>
    <w:rsid w:val="00C011A1"/>
    <w:rsid w:val="00C01BF0"/>
    <w:rsid w:val="00C01D1A"/>
    <w:rsid w:val="00C02902"/>
    <w:rsid w:val="00C03819"/>
    <w:rsid w:val="00C040E6"/>
    <w:rsid w:val="00C041EF"/>
    <w:rsid w:val="00C04ACD"/>
    <w:rsid w:val="00C053CC"/>
    <w:rsid w:val="00C05661"/>
    <w:rsid w:val="00C056C6"/>
    <w:rsid w:val="00C05A07"/>
    <w:rsid w:val="00C05D1D"/>
    <w:rsid w:val="00C075D5"/>
    <w:rsid w:val="00C10898"/>
    <w:rsid w:val="00C123B2"/>
    <w:rsid w:val="00C12882"/>
    <w:rsid w:val="00C12D25"/>
    <w:rsid w:val="00C13E07"/>
    <w:rsid w:val="00C140ED"/>
    <w:rsid w:val="00C14952"/>
    <w:rsid w:val="00C14BFE"/>
    <w:rsid w:val="00C152C0"/>
    <w:rsid w:val="00C15DEE"/>
    <w:rsid w:val="00C16461"/>
    <w:rsid w:val="00C1655B"/>
    <w:rsid w:val="00C20634"/>
    <w:rsid w:val="00C2084B"/>
    <w:rsid w:val="00C2189E"/>
    <w:rsid w:val="00C2322F"/>
    <w:rsid w:val="00C2385E"/>
    <w:rsid w:val="00C23BBC"/>
    <w:rsid w:val="00C24221"/>
    <w:rsid w:val="00C248AF"/>
    <w:rsid w:val="00C24B25"/>
    <w:rsid w:val="00C24FD0"/>
    <w:rsid w:val="00C267DA"/>
    <w:rsid w:val="00C2682A"/>
    <w:rsid w:val="00C272CB"/>
    <w:rsid w:val="00C31609"/>
    <w:rsid w:val="00C32701"/>
    <w:rsid w:val="00C3390A"/>
    <w:rsid w:val="00C348F8"/>
    <w:rsid w:val="00C349B7"/>
    <w:rsid w:val="00C34A31"/>
    <w:rsid w:val="00C35183"/>
    <w:rsid w:val="00C35D7B"/>
    <w:rsid w:val="00C37E36"/>
    <w:rsid w:val="00C40486"/>
    <w:rsid w:val="00C41DEB"/>
    <w:rsid w:val="00C423A7"/>
    <w:rsid w:val="00C42DAA"/>
    <w:rsid w:val="00C42F97"/>
    <w:rsid w:val="00C4388B"/>
    <w:rsid w:val="00C4527E"/>
    <w:rsid w:val="00C4731E"/>
    <w:rsid w:val="00C47447"/>
    <w:rsid w:val="00C47822"/>
    <w:rsid w:val="00C4789D"/>
    <w:rsid w:val="00C51C3E"/>
    <w:rsid w:val="00C51F89"/>
    <w:rsid w:val="00C522F2"/>
    <w:rsid w:val="00C526E6"/>
    <w:rsid w:val="00C529E6"/>
    <w:rsid w:val="00C534A8"/>
    <w:rsid w:val="00C5380D"/>
    <w:rsid w:val="00C53DA4"/>
    <w:rsid w:val="00C54B97"/>
    <w:rsid w:val="00C54D65"/>
    <w:rsid w:val="00C558E4"/>
    <w:rsid w:val="00C560D4"/>
    <w:rsid w:val="00C56631"/>
    <w:rsid w:val="00C56A21"/>
    <w:rsid w:val="00C56FCD"/>
    <w:rsid w:val="00C61978"/>
    <w:rsid w:val="00C61A3B"/>
    <w:rsid w:val="00C61CCF"/>
    <w:rsid w:val="00C62879"/>
    <w:rsid w:val="00C62A18"/>
    <w:rsid w:val="00C63A0C"/>
    <w:rsid w:val="00C64332"/>
    <w:rsid w:val="00C6492A"/>
    <w:rsid w:val="00C64E31"/>
    <w:rsid w:val="00C656AD"/>
    <w:rsid w:val="00C65893"/>
    <w:rsid w:val="00C66551"/>
    <w:rsid w:val="00C66E4A"/>
    <w:rsid w:val="00C71192"/>
    <w:rsid w:val="00C71768"/>
    <w:rsid w:val="00C71BEE"/>
    <w:rsid w:val="00C71C91"/>
    <w:rsid w:val="00C7242F"/>
    <w:rsid w:val="00C73A4A"/>
    <w:rsid w:val="00C73FA6"/>
    <w:rsid w:val="00C741AC"/>
    <w:rsid w:val="00C75738"/>
    <w:rsid w:val="00C75DAE"/>
    <w:rsid w:val="00C763C3"/>
    <w:rsid w:val="00C768B9"/>
    <w:rsid w:val="00C76A86"/>
    <w:rsid w:val="00C76E56"/>
    <w:rsid w:val="00C76ED1"/>
    <w:rsid w:val="00C7756C"/>
    <w:rsid w:val="00C77D86"/>
    <w:rsid w:val="00C82CCB"/>
    <w:rsid w:val="00C82DFE"/>
    <w:rsid w:val="00C82E5C"/>
    <w:rsid w:val="00C83114"/>
    <w:rsid w:val="00C840CA"/>
    <w:rsid w:val="00C843F5"/>
    <w:rsid w:val="00C8507A"/>
    <w:rsid w:val="00C86824"/>
    <w:rsid w:val="00C87306"/>
    <w:rsid w:val="00C873FC"/>
    <w:rsid w:val="00C90191"/>
    <w:rsid w:val="00C907F7"/>
    <w:rsid w:val="00C919C0"/>
    <w:rsid w:val="00C92522"/>
    <w:rsid w:val="00C937A1"/>
    <w:rsid w:val="00C93E72"/>
    <w:rsid w:val="00C94236"/>
    <w:rsid w:val="00C96A7A"/>
    <w:rsid w:val="00C97134"/>
    <w:rsid w:val="00C97D48"/>
    <w:rsid w:val="00C97EE2"/>
    <w:rsid w:val="00CA09A2"/>
    <w:rsid w:val="00CA0E1E"/>
    <w:rsid w:val="00CA153D"/>
    <w:rsid w:val="00CA1B37"/>
    <w:rsid w:val="00CA3A39"/>
    <w:rsid w:val="00CA54AC"/>
    <w:rsid w:val="00CA60F6"/>
    <w:rsid w:val="00CA7CF0"/>
    <w:rsid w:val="00CB236D"/>
    <w:rsid w:val="00CB300D"/>
    <w:rsid w:val="00CB345E"/>
    <w:rsid w:val="00CB380D"/>
    <w:rsid w:val="00CB3F6B"/>
    <w:rsid w:val="00CB48C9"/>
    <w:rsid w:val="00CB4DB9"/>
    <w:rsid w:val="00CB6189"/>
    <w:rsid w:val="00CB6B55"/>
    <w:rsid w:val="00CB70B6"/>
    <w:rsid w:val="00CB776A"/>
    <w:rsid w:val="00CB79EF"/>
    <w:rsid w:val="00CB7D46"/>
    <w:rsid w:val="00CC107C"/>
    <w:rsid w:val="00CC1133"/>
    <w:rsid w:val="00CC1257"/>
    <w:rsid w:val="00CC21A8"/>
    <w:rsid w:val="00CC2A59"/>
    <w:rsid w:val="00CC30F2"/>
    <w:rsid w:val="00CC3142"/>
    <w:rsid w:val="00CC3B44"/>
    <w:rsid w:val="00CC4501"/>
    <w:rsid w:val="00CC49A2"/>
    <w:rsid w:val="00CC6178"/>
    <w:rsid w:val="00CC6248"/>
    <w:rsid w:val="00CC717A"/>
    <w:rsid w:val="00CC74E3"/>
    <w:rsid w:val="00CD2A36"/>
    <w:rsid w:val="00CD2AAA"/>
    <w:rsid w:val="00CD2CD9"/>
    <w:rsid w:val="00CD3402"/>
    <w:rsid w:val="00CD3A72"/>
    <w:rsid w:val="00CD4083"/>
    <w:rsid w:val="00CD5F47"/>
    <w:rsid w:val="00CD60C2"/>
    <w:rsid w:val="00CD6580"/>
    <w:rsid w:val="00CE01E1"/>
    <w:rsid w:val="00CE027C"/>
    <w:rsid w:val="00CE0AB4"/>
    <w:rsid w:val="00CE0D81"/>
    <w:rsid w:val="00CE0E3C"/>
    <w:rsid w:val="00CE210B"/>
    <w:rsid w:val="00CE4527"/>
    <w:rsid w:val="00CE4B96"/>
    <w:rsid w:val="00CE566C"/>
    <w:rsid w:val="00CE5778"/>
    <w:rsid w:val="00CE648D"/>
    <w:rsid w:val="00CE6B8D"/>
    <w:rsid w:val="00CF08BF"/>
    <w:rsid w:val="00CF0A99"/>
    <w:rsid w:val="00CF0EEC"/>
    <w:rsid w:val="00CF13C2"/>
    <w:rsid w:val="00CF20F8"/>
    <w:rsid w:val="00CF270C"/>
    <w:rsid w:val="00CF30E8"/>
    <w:rsid w:val="00CF3356"/>
    <w:rsid w:val="00CF3615"/>
    <w:rsid w:val="00CF3C8F"/>
    <w:rsid w:val="00CF3F79"/>
    <w:rsid w:val="00CF5B60"/>
    <w:rsid w:val="00CF60E6"/>
    <w:rsid w:val="00CF6923"/>
    <w:rsid w:val="00CF6DF5"/>
    <w:rsid w:val="00D003F2"/>
    <w:rsid w:val="00D0097A"/>
    <w:rsid w:val="00D01731"/>
    <w:rsid w:val="00D02109"/>
    <w:rsid w:val="00D02D26"/>
    <w:rsid w:val="00D02DEF"/>
    <w:rsid w:val="00D037A0"/>
    <w:rsid w:val="00D03DF7"/>
    <w:rsid w:val="00D05102"/>
    <w:rsid w:val="00D051DB"/>
    <w:rsid w:val="00D052DC"/>
    <w:rsid w:val="00D05F6A"/>
    <w:rsid w:val="00D0655A"/>
    <w:rsid w:val="00D079F3"/>
    <w:rsid w:val="00D07C07"/>
    <w:rsid w:val="00D12E70"/>
    <w:rsid w:val="00D130F3"/>
    <w:rsid w:val="00D13455"/>
    <w:rsid w:val="00D13B07"/>
    <w:rsid w:val="00D13B27"/>
    <w:rsid w:val="00D13E6E"/>
    <w:rsid w:val="00D158C9"/>
    <w:rsid w:val="00D15B24"/>
    <w:rsid w:val="00D16B02"/>
    <w:rsid w:val="00D16D3E"/>
    <w:rsid w:val="00D1721B"/>
    <w:rsid w:val="00D172D7"/>
    <w:rsid w:val="00D178BE"/>
    <w:rsid w:val="00D17C93"/>
    <w:rsid w:val="00D203A5"/>
    <w:rsid w:val="00D2092F"/>
    <w:rsid w:val="00D20E46"/>
    <w:rsid w:val="00D20F63"/>
    <w:rsid w:val="00D22037"/>
    <w:rsid w:val="00D23078"/>
    <w:rsid w:val="00D24447"/>
    <w:rsid w:val="00D256B0"/>
    <w:rsid w:val="00D264DF"/>
    <w:rsid w:val="00D26758"/>
    <w:rsid w:val="00D27303"/>
    <w:rsid w:val="00D3019B"/>
    <w:rsid w:val="00D3196F"/>
    <w:rsid w:val="00D3398E"/>
    <w:rsid w:val="00D34A54"/>
    <w:rsid w:val="00D34D3D"/>
    <w:rsid w:val="00D35645"/>
    <w:rsid w:val="00D36074"/>
    <w:rsid w:val="00D364F3"/>
    <w:rsid w:val="00D36F4B"/>
    <w:rsid w:val="00D3716A"/>
    <w:rsid w:val="00D41350"/>
    <w:rsid w:val="00D41AA1"/>
    <w:rsid w:val="00D42376"/>
    <w:rsid w:val="00D4262B"/>
    <w:rsid w:val="00D42CD7"/>
    <w:rsid w:val="00D42EFE"/>
    <w:rsid w:val="00D43916"/>
    <w:rsid w:val="00D44394"/>
    <w:rsid w:val="00D4589B"/>
    <w:rsid w:val="00D465C2"/>
    <w:rsid w:val="00D468C5"/>
    <w:rsid w:val="00D46E55"/>
    <w:rsid w:val="00D47E8D"/>
    <w:rsid w:val="00D47F83"/>
    <w:rsid w:val="00D50B5E"/>
    <w:rsid w:val="00D52497"/>
    <w:rsid w:val="00D53033"/>
    <w:rsid w:val="00D5395E"/>
    <w:rsid w:val="00D53AC3"/>
    <w:rsid w:val="00D53FDB"/>
    <w:rsid w:val="00D540EA"/>
    <w:rsid w:val="00D54A46"/>
    <w:rsid w:val="00D55067"/>
    <w:rsid w:val="00D55583"/>
    <w:rsid w:val="00D55F54"/>
    <w:rsid w:val="00D5636B"/>
    <w:rsid w:val="00D56E25"/>
    <w:rsid w:val="00D56F6B"/>
    <w:rsid w:val="00D600D1"/>
    <w:rsid w:val="00D6124B"/>
    <w:rsid w:val="00D61F86"/>
    <w:rsid w:val="00D624E3"/>
    <w:rsid w:val="00D62570"/>
    <w:rsid w:val="00D628B2"/>
    <w:rsid w:val="00D63206"/>
    <w:rsid w:val="00D641E9"/>
    <w:rsid w:val="00D6473D"/>
    <w:rsid w:val="00D64DFE"/>
    <w:rsid w:val="00D6545A"/>
    <w:rsid w:val="00D65528"/>
    <w:rsid w:val="00D67235"/>
    <w:rsid w:val="00D6725A"/>
    <w:rsid w:val="00D6748A"/>
    <w:rsid w:val="00D67920"/>
    <w:rsid w:val="00D67ECA"/>
    <w:rsid w:val="00D7039F"/>
    <w:rsid w:val="00D7109E"/>
    <w:rsid w:val="00D71DF1"/>
    <w:rsid w:val="00D71F4E"/>
    <w:rsid w:val="00D72629"/>
    <w:rsid w:val="00D7289B"/>
    <w:rsid w:val="00D74616"/>
    <w:rsid w:val="00D76033"/>
    <w:rsid w:val="00D76073"/>
    <w:rsid w:val="00D813B5"/>
    <w:rsid w:val="00D813D5"/>
    <w:rsid w:val="00D81F0F"/>
    <w:rsid w:val="00D82219"/>
    <w:rsid w:val="00D82548"/>
    <w:rsid w:val="00D84BC0"/>
    <w:rsid w:val="00D85996"/>
    <w:rsid w:val="00D86F66"/>
    <w:rsid w:val="00D8783A"/>
    <w:rsid w:val="00D87B32"/>
    <w:rsid w:val="00D90AEE"/>
    <w:rsid w:val="00D911A6"/>
    <w:rsid w:val="00D9156F"/>
    <w:rsid w:val="00D91EEF"/>
    <w:rsid w:val="00D9273D"/>
    <w:rsid w:val="00D9293B"/>
    <w:rsid w:val="00D94E87"/>
    <w:rsid w:val="00D9538C"/>
    <w:rsid w:val="00D95C24"/>
    <w:rsid w:val="00D95C9C"/>
    <w:rsid w:val="00D97279"/>
    <w:rsid w:val="00D97769"/>
    <w:rsid w:val="00D97E81"/>
    <w:rsid w:val="00D97ED2"/>
    <w:rsid w:val="00DA0153"/>
    <w:rsid w:val="00DA0648"/>
    <w:rsid w:val="00DA07DE"/>
    <w:rsid w:val="00DA1C65"/>
    <w:rsid w:val="00DA1CC2"/>
    <w:rsid w:val="00DA1F68"/>
    <w:rsid w:val="00DA2719"/>
    <w:rsid w:val="00DA27A6"/>
    <w:rsid w:val="00DA2A97"/>
    <w:rsid w:val="00DA31F9"/>
    <w:rsid w:val="00DA3956"/>
    <w:rsid w:val="00DA3E7E"/>
    <w:rsid w:val="00DA42E4"/>
    <w:rsid w:val="00DA6595"/>
    <w:rsid w:val="00DA6726"/>
    <w:rsid w:val="00DA72B5"/>
    <w:rsid w:val="00DB0050"/>
    <w:rsid w:val="00DB06F8"/>
    <w:rsid w:val="00DB086D"/>
    <w:rsid w:val="00DB08D4"/>
    <w:rsid w:val="00DB0B1A"/>
    <w:rsid w:val="00DB0D6C"/>
    <w:rsid w:val="00DB12B3"/>
    <w:rsid w:val="00DB1C47"/>
    <w:rsid w:val="00DB1F4E"/>
    <w:rsid w:val="00DB21FB"/>
    <w:rsid w:val="00DB266B"/>
    <w:rsid w:val="00DB27F6"/>
    <w:rsid w:val="00DB3C40"/>
    <w:rsid w:val="00DB441B"/>
    <w:rsid w:val="00DB57C6"/>
    <w:rsid w:val="00DB59DC"/>
    <w:rsid w:val="00DB666C"/>
    <w:rsid w:val="00DB6A28"/>
    <w:rsid w:val="00DB7068"/>
    <w:rsid w:val="00DB7B61"/>
    <w:rsid w:val="00DC024C"/>
    <w:rsid w:val="00DC064C"/>
    <w:rsid w:val="00DC0C6D"/>
    <w:rsid w:val="00DC0CD7"/>
    <w:rsid w:val="00DC0EC0"/>
    <w:rsid w:val="00DC0FFE"/>
    <w:rsid w:val="00DC1907"/>
    <w:rsid w:val="00DC1B08"/>
    <w:rsid w:val="00DC1B23"/>
    <w:rsid w:val="00DC1EA1"/>
    <w:rsid w:val="00DC2291"/>
    <w:rsid w:val="00DC2A65"/>
    <w:rsid w:val="00DC2F0C"/>
    <w:rsid w:val="00DC3415"/>
    <w:rsid w:val="00DC34AA"/>
    <w:rsid w:val="00DC381E"/>
    <w:rsid w:val="00DC39AE"/>
    <w:rsid w:val="00DC39F9"/>
    <w:rsid w:val="00DC427B"/>
    <w:rsid w:val="00DC48AF"/>
    <w:rsid w:val="00DC4E12"/>
    <w:rsid w:val="00DC5402"/>
    <w:rsid w:val="00DC56F1"/>
    <w:rsid w:val="00DC5DA3"/>
    <w:rsid w:val="00DC76A9"/>
    <w:rsid w:val="00DD04D3"/>
    <w:rsid w:val="00DD0A7E"/>
    <w:rsid w:val="00DD0F0F"/>
    <w:rsid w:val="00DD155D"/>
    <w:rsid w:val="00DD1642"/>
    <w:rsid w:val="00DD1889"/>
    <w:rsid w:val="00DD274C"/>
    <w:rsid w:val="00DD386F"/>
    <w:rsid w:val="00DD3D8D"/>
    <w:rsid w:val="00DD3F6B"/>
    <w:rsid w:val="00DD51D5"/>
    <w:rsid w:val="00DD52AA"/>
    <w:rsid w:val="00DD577F"/>
    <w:rsid w:val="00DD59AD"/>
    <w:rsid w:val="00DD5F97"/>
    <w:rsid w:val="00DD6723"/>
    <w:rsid w:val="00DD7349"/>
    <w:rsid w:val="00DD74C4"/>
    <w:rsid w:val="00DD7ACC"/>
    <w:rsid w:val="00DE0262"/>
    <w:rsid w:val="00DE05C1"/>
    <w:rsid w:val="00DE11A3"/>
    <w:rsid w:val="00DE195A"/>
    <w:rsid w:val="00DE1D95"/>
    <w:rsid w:val="00DE2033"/>
    <w:rsid w:val="00DE2317"/>
    <w:rsid w:val="00DE2919"/>
    <w:rsid w:val="00DE421E"/>
    <w:rsid w:val="00DE424F"/>
    <w:rsid w:val="00DE4CBE"/>
    <w:rsid w:val="00DE56FA"/>
    <w:rsid w:val="00DE5D16"/>
    <w:rsid w:val="00DE6D47"/>
    <w:rsid w:val="00DE71EE"/>
    <w:rsid w:val="00DF02E3"/>
    <w:rsid w:val="00DF068F"/>
    <w:rsid w:val="00DF0CBC"/>
    <w:rsid w:val="00DF1CE4"/>
    <w:rsid w:val="00DF2379"/>
    <w:rsid w:val="00DF280F"/>
    <w:rsid w:val="00DF32F8"/>
    <w:rsid w:val="00DF3F0A"/>
    <w:rsid w:val="00DF422B"/>
    <w:rsid w:val="00DF43C1"/>
    <w:rsid w:val="00DF44D7"/>
    <w:rsid w:val="00DF5357"/>
    <w:rsid w:val="00DF5CA1"/>
    <w:rsid w:val="00DF6039"/>
    <w:rsid w:val="00DF7410"/>
    <w:rsid w:val="00DF7AFD"/>
    <w:rsid w:val="00E00D34"/>
    <w:rsid w:val="00E014DF"/>
    <w:rsid w:val="00E02048"/>
    <w:rsid w:val="00E028BA"/>
    <w:rsid w:val="00E02E8B"/>
    <w:rsid w:val="00E03AD4"/>
    <w:rsid w:val="00E040C7"/>
    <w:rsid w:val="00E05075"/>
    <w:rsid w:val="00E05177"/>
    <w:rsid w:val="00E05F4B"/>
    <w:rsid w:val="00E0688D"/>
    <w:rsid w:val="00E06FFD"/>
    <w:rsid w:val="00E076B5"/>
    <w:rsid w:val="00E078E4"/>
    <w:rsid w:val="00E1036D"/>
    <w:rsid w:val="00E10BF5"/>
    <w:rsid w:val="00E11008"/>
    <w:rsid w:val="00E11BFD"/>
    <w:rsid w:val="00E121E3"/>
    <w:rsid w:val="00E14F8C"/>
    <w:rsid w:val="00E15423"/>
    <w:rsid w:val="00E16363"/>
    <w:rsid w:val="00E16BF8"/>
    <w:rsid w:val="00E1721A"/>
    <w:rsid w:val="00E174A6"/>
    <w:rsid w:val="00E17F03"/>
    <w:rsid w:val="00E203F1"/>
    <w:rsid w:val="00E21772"/>
    <w:rsid w:val="00E22BD3"/>
    <w:rsid w:val="00E23624"/>
    <w:rsid w:val="00E2486A"/>
    <w:rsid w:val="00E252B7"/>
    <w:rsid w:val="00E253ED"/>
    <w:rsid w:val="00E25947"/>
    <w:rsid w:val="00E25B8E"/>
    <w:rsid w:val="00E25D0B"/>
    <w:rsid w:val="00E2629D"/>
    <w:rsid w:val="00E266D7"/>
    <w:rsid w:val="00E26709"/>
    <w:rsid w:val="00E26744"/>
    <w:rsid w:val="00E26D3E"/>
    <w:rsid w:val="00E27866"/>
    <w:rsid w:val="00E2796B"/>
    <w:rsid w:val="00E30697"/>
    <w:rsid w:val="00E31239"/>
    <w:rsid w:val="00E320C4"/>
    <w:rsid w:val="00E323D9"/>
    <w:rsid w:val="00E32E43"/>
    <w:rsid w:val="00E33555"/>
    <w:rsid w:val="00E3410F"/>
    <w:rsid w:val="00E34E80"/>
    <w:rsid w:val="00E34EC1"/>
    <w:rsid w:val="00E35C69"/>
    <w:rsid w:val="00E36112"/>
    <w:rsid w:val="00E365DD"/>
    <w:rsid w:val="00E36738"/>
    <w:rsid w:val="00E36AAE"/>
    <w:rsid w:val="00E372A9"/>
    <w:rsid w:val="00E37388"/>
    <w:rsid w:val="00E37454"/>
    <w:rsid w:val="00E37A8E"/>
    <w:rsid w:val="00E37BE2"/>
    <w:rsid w:val="00E43044"/>
    <w:rsid w:val="00E43280"/>
    <w:rsid w:val="00E435DB"/>
    <w:rsid w:val="00E44D8E"/>
    <w:rsid w:val="00E45013"/>
    <w:rsid w:val="00E45892"/>
    <w:rsid w:val="00E45C84"/>
    <w:rsid w:val="00E47073"/>
    <w:rsid w:val="00E53433"/>
    <w:rsid w:val="00E54225"/>
    <w:rsid w:val="00E54AE2"/>
    <w:rsid w:val="00E551D8"/>
    <w:rsid w:val="00E55394"/>
    <w:rsid w:val="00E55624"/>
    <w:rsid w:val="00E563D5"/>
    <w:rsid w:val="00E570D9"/>
    <w:rsid w:val="00E57785"/>
    <w:rsid w:val="00E57F4A"/>
    <w:rsid w:val="00E61D13"/>
    <w:rsid w:val="00E61D5B"/>
    <w:rsid w:val="00E62A5D"/>
    <w:rsid w:val="00E6498D"/>
    <w:rsid w:val="00E656F3"/>
    <w:rsid w:val="00E65764"/>
    <w:rsid w:val="00E658EB"/>
    <w:rsid w:val="00E65DBB"/>
    <w:rsid w:val="00E67254"/>
    <w:rsid w:val="00E6761B"/>
    <w:rsid w:val="00E70B5F"/>
    <w:rsid w:val="00E70C84"/>
    <w:rsid w:val="00E71333"/>
    <w:rsid w:val="00E716B5"/>
    <w:rsid w:val="00E7343C"/>
    <w:rsid w:val="00E74303"/>
    <w:rsid w:val="00E748D0"/>
    <w:rsid w:val="00E75164"/>
    <w:rsid w:val="00E76915"/>
    <w:rsid w:val="00E81020"/>
    <w:rsid w:val="00E8256B"/>
    <w:rsid w:val="00E8387C"/>
    <w:rsid w:val="00E83BF9"/>
    <w:rsid w:val="00E84BFB"/>
    <w:rsid w:val="00E85010"/>
    <w:rsid w:val="00E853B8"/>
    <w:rsid w:val="00E85AAB"/>
    <w:rsid w:val="00E8636F"/>
    <w:rsid w:val="00E872AF"/>
    <w:rsid w:val="00E913AB"/>
    <w:rsid w:val="00E91688"/>
    <w:rsid w:val="00E9297E"/>
    <w:rsid w:val="00E92D25"/>
    <w:rsid w:val="00E92D93"/>
    <w:rsid w:val="00E94022"/>
    <w:rsid w:val="00E94546"/>
    <w:rsid w:val="00E95104"/>
    <w:rsid w:val="00E96E4B"/>
    <w:rsid w:val="00EA07B6"/>
    <w:rsid w:val="00EA09EB"/>
    <w:rsid w:val="00EA0A9C"/>
    <w:rsid w:val="00EA1DBF"/>
    <w:rsid w:val="00EA2CF7"/>
    <w:rsid w:val="00EA3D55"/>
    <w:rsid w:val="00EA4EF5"/>
    <w:rsid w:val="00EA6308"/>
    <w:rsid w:val="00EA68AA"/>
    <w:rsid w:val="00EA6B42"/>
    <w:rsid w:val="00EA6FB3"/>
    <w:rsid w:val="00EB0681"/>
    <w:rsid w:val="00EB06BF"/>
    <w:rsid w:val="00EB212F"/>
    <w:rsid w:val="00EB3A97"/>
    <w:rsid w:val="00EB4307"/>
    <w:rsid w:val="00EB4B11"/>
    <w:rsid w:val="00EB4FD4"/>
    <w:rsid w:val="00EB6925"/>
    <w:rsid w:val="00EB75F6"/>
    <w:rsid w:val="00EC001F"/>
    <w:rsid w:val="00EC00E8"/>
    <w:rsid w:val="00EC020C"/>
    <w:rsid w:val="00EC033C"/>
    <w:rsid w:val="00EC1692"/>
    <w:rsid w:val="00EC1B0B"/>
    <w:rsid w:val="00EC268D"/>
    <w:rsid w:val="00EC2F59"/>
    <w:rsid w:val="00EC2FFB"/>
    <w:rsid w:val="00EC3439"/>
    <w:rsid w:val="00EC51E3"/>
    <w:rsid w:val="00EC5747"/>
    <w:rsid w:val="00EC5C82"/>
    <w:rsid w:val="00EC6278"/>
    <w:rsid w:val="00EC63A0"/>
    <w:rsid w:val="00EC6D24"/>
    <w:rsid w:val="00EC7123"/>
    <w:rsid w:val="00EC7594"/>
    <w:rsid w:val="00EC7653"/>
    <w:rsid w:val="00EC7ABD"/>
    <w:rsid w:val="00ED0940"/>
    <w:rsid w:val="00ED2098"/>
    <w:rsid w:val="00ED215A"/>
    <w:rsid w:val="00ED2CE9"/>
    <w:rsid w:val="00ED3277"/>
    <w:rsid w:val="00ED359C"/>
    <w:rsid w:val="00ED536E"/>
    <w:rsid w:val="00ED54B0"/>
    <w:rsid w:val="00ED6A22"/>
    <w:rsid w:val="00ED7023"/>
    <w:rsid w:val="00ED7210"/>
    <w:rsid w:val="00ED737E"/>
    <w:rsid w:val="00ED73FA"/>
    <w:rsid w:val="00ED7796"/>
    <w:rsid w:val="00EE02B4"/>
    <w:rsid w:val="00EE0523"/>
    <w:rsid w:val="00EE0BA9"/>
    <w:rsid w:val="00EE0C15"/>
    <w:rsid w:val="00EE160C"/>
    <w:rsid w:val="00EE1C71"/>
    <w:rsid w:val="00EE366A"/>
    <w:rsid w:val="00EE4275"/>
    <w:rsid w:val="00EE4488"/>
    <w:rsid w:val="00EE47D0"/>
    <w:rsid w:val="00EE521E"/>
    <w:rsid w:val="00EE53BC"/>
    <w:rsid w:val="00EE5AB3"/>
    <w:rsid w:val="00EE5C6E"/>
    <w:rsid w:val="00EE7862"/>
    <w:rsid w:val="00EF0B36"/>
    <w:rsid w:val="00EF1623"/>
    <w:rsid w:val="00EF1958"/>
    <w:rsid w:val="00EF1F68"/>
    <w:rsid w:val="00EF28E5"/>
    <w:rsid w:val="00EF2B3E"/>
    <w:rsid w:val="00EF32B3"/>
    <w:rsid w:val="00EF335C"/>
    <w:rsid w:val="00EF36A1"/>
    <w:rsid w:val="00EF3CAD"/>
    <w:rsid w:val="00EF559D"/>
    <w:rsid w:val="00EF5CE2"/>
    <w:rsid w:val="00EF61B0"/>
    <w:rsid w:val="00EF661E"/>
    <w:rsid w:val="00F002CE"/>
    <w:rsid w:val="00F0149F"/>
    <w:rsid w:val="00F0172A"/>
    <w:rsid w:val="00F0173E"/>
    <w:rsid w:val="00F01790"/>
    <w:rsid w:val="00F0262E"/>
    <w:rsid w:val="00F02753"/>
    <w:rsid w:val="00F02946"/>
    <w:rsid w:val="00F033A7"/>
    <w:rsid w:val="00F03CF3"/>
    <w:rsid w:val="00F04AC9"/>
    <w:rsid w:val="00F05631"/>
    <w:rsid w:val="00F06C22"/>
    <w:rsid w:val="00F06E48"/>
    <w:rsid w:val="00F076CC"/>
    <w:rsid w:val="00F078EC"/>
    <w:rsid w:val="00F10744"/>
    <w:rsid w:val="00F107A6"/>
    <w:rsid w:val="00F109FF"/>
    <w:rsid w:val="00F10E78"/>
    <w:rsid w:val="00F11CEB"/>
    <w:rsid w:val="00F124BC"/>
    <w:rsid w:val="00F13735"/>
    <w:rsid w:val="00F13E15"/>
    <w:rsid w:val="00F165B7"/>
    <w:rsid w:val="00F16AD9"/>
    <w:rsid w:val="00F16E5B"/>
    <w:rsid w:val="00F16EFF"/>
    <w:rsid w:val="00F17D0B"/>
    <w:rsid w:val="00F21125"/>
    <w:rsid w:val="00F2225C"/>
    <w:rsid w:val="00F22354"/>
    <w:rsid w:val="00F225B2"/>
    <w:rsid w:val="00F22B94"/>
    <w:rsid w:val="00F22E59"/>
    <w:rsid w:val="00F23BF7"/>
    <w:rsid w:val="00F24732"/>
    <w:rsid w:val="00F24A2D"/>
    <w:rsid w:val="00F24DF6"/>
    <w:rsid w:val="00F251A7"/>
    <w:rsid w:val="00F25FD6"/>
    <w:rsid w:val="00F26FAC"/>
    <w:rsid w:val="00F30B82"/>
    <w:rsid w:val="00F31A8E"/>
    <w:rsid w:val="00F32033"/>
    <w:rsid w:val="00F326EB"/>
    <w:rsid w:val="00F32D7D"/>
    <w:rsid w:val="00F32E7E"/>
    <w:rsid w:val="00F33B4B"/>
    <w:rsid w:val="00F33E58"/>
    <w:rsid w:val="00F3403A"/>
    <w:rsid w:val="00F34467"/>
    <w:rsid w:val="00F347BB"/>
    <w:rsid w:val="00F34AB1"/>
    <w:rsid w:val="00F402C5"/>
    <w:rsid w:val="00F40724"/>
    <w:rsid w:val="00F4116E"/>
    <w:rsid w:val="00F41A0F"/>
    <w:rsid w:val="00F41A27"/>
    <w:rsid w:val="00F41CEB"/>
    <w:rsid w:val="00F42E84"/>
    <w:rsid w:val="00F43372"/>
    <w:rsid w:val="00F435D5"/>
    <w:rsid w:val="00F45258"/>
    <w:rsid w:val="00F45DC7"/>
    <w:rsid w:val="00F46D4C"/>
    <w:rsid w:val="00F4791C"/>
    <w:rsid w:val="00F507D9"/>
    <w:rsid w:val="00F507F4"/>
    <w:rsid w:val="00F52798"/>
    <w:rsid w:val="00F5283C"/>
    <w:rsid w:val="00F52AFC"/>
    <w:rsid w:val="00F54E80"/>
    <w:rsid w:val="00F55E57"/>
    <w:rsid w:val="00F56A77"/>
    <w:rsid w:val="00F56CA3"/>
    <w:rsid w:val="00F5703E"/>
    <w:rsid w:val="00F572FB"/>
    <w:rsid w:val="00F57AAF"/>
    <w:rsid w:val="00F60239"/>
    <w:rsid w:val="00F615E0"/>
    <w:rsid w:val="00F61A42"/>
    <w:rsid w:val="00F625D3"/>
    <w:rsid w:val="00F62A5D"/>
    <w:rsid w:val="00F62E7F"/>
    <w:rsid w:val="00F63781"/>
    <w:rsid w:val="00F6476F"/>
    <w:rsid w:val="00F6514D"/>
    <w:rsid w:val="00F655B2"/>
    <w:rsid w:val="00F656F1"/>
    <w:rsid w:val="00F656FD"/>
    <w:rsid w:val="00F660B5"/>
    <w:rsid w:val="00F66941"/>
    <w:rsid w:val="00F7022E"/>
    <w:rsid w:val="00F70709"/>
    <w:rsid w:val="00F70D99"/>
    <w:rsid w:val="00F722BC"/>
    <w:rsid w:val="00F729B6"/>
    <w:rsid w:val="00F72C82"/>
    <w:rsid w:val="00F7391A"/>
    <w:rsid w:val="00F73B18"/>
    <w:rsid w:val="00F741DD"/>
    <w:rsid w:val="00F75186"/>
    <w:rsid w:val="00F755B0"/>
    <w:rsid w:val="00F75C72"/>
    <w:rsid w:val="00F7683D"/>
    <w:rsid w:val="00F76866"/>
    <w:rsid w:val="00F7741A"/>
    <w:rsid w:val="00F7787D"/>
    <w:rsid w:val="00F77CE6"/>
    <w:rsid w:val="00F809FC"/>
    <w:rsid w:val="00F81869"/>
    <w:rsid w:val="00F81D5D"/>
    <w:rsid w:val="00F81F98"/>
    <w:rsid w:val="00F842C3"/>
    <w:rsid w:val="00F86529"/>
    <w:rsid w:val="00F866AB"/>
    <w:rsid w:val="00F872B8"/>
    <w:rsid w:val="00F8767B"/>
    <w:rsid w:val="00F87C5E"/>
    <w:rsid w:val="00F87FF4"/>
    <w:rsid w:val="00F90840"/>
    <w:rsid w:val="00F9121E"/>
    <w:rsid w:val="00F91359"/>
    <w:rsid w:val="00F92FDB"/>
    <w:rsid w:val="00F935ED"/>
    <w:rsid w:val="00F96694"/>
    <w:rsid w:val="00F97E25"/>
    <w:rsid w:val="00F97FA3"/>
    <w:rsid w:val="00FA0631"/>
    <w:rsid w:val="00FA06A0"/>
    <w:rsid w:val="00FA0A53"/>
    <w:rsid w:val="00FA1309"/>
    <w:rsid w:val="00FA1B6E"/>
    <w:rsid w:val="00FA2459"/>
    <w:rsid w:val="00FA5587"/>
    <w:rsid w:val="00FA584E"/>
    <w:rsid w:val="00FA5B26"/>
    <w:rsid w:val="00FA5C47"/>
    <w:rsid w:val="00FA6BAB"/>
    <w:rsid w:val="00FA78A0"/>
    <w:rsid w:val="00FB23FE"/>
    <w:rsid w:val="00FB3117"/>
    <w:rsid w:val="00FB3725"/>
    <w:rsid w:val="00FB40F6"/>
    <w:rsid w:val="00FB4712"/>
    <w:rsid w:val="00FB4A07"/>
    <w:rsid w:val="00FB506A"/>
    <w:rsid w:val="00FB538F"/>
    <w:rsid w:val="00FB5D6D"/>
    <w:rsid w:val="00FB5F9B"/>
    <w:rsid w:val="00FB6B87"/>
    <w:rsid w:val="00FB7140"/>
    <w:rsid w:val="00FC02DE"/>
    <w:rsid w:val="00FC0CA5"/>
    <w:rsid w:val="00FC0E66"/>
    <w:rsid w:val="00FC13B5"/>
    <w:rsid w:val="00FC2517"/>
    <w:rsid w:val="00FC275B"/>
    <w:rsid w:val="00FC3EC9"/>
    <w:rsid w:val="00FC5118"/>
    <w:rsid w:val="00FC54D0"/>
    <w:rsid w:val="00FC5B4A"/>
    <w:rsid w:val="00FC5EAA"/>
    <w:rsid w:val="00FC60BD"/>
    <w:rsid w:val="00FC6BCA"/>
    <w:rsid w:val="00FC6D66"/>
    <w:rsid w:val="00FC7210"/>
    <w:rsid w:val="00FC7310"/>
    <w:rsid w:val="00FC768B"/>
    <w:rsid w:val="00FC7A61"/>
    <w:rsid w:val="00FC7E24"/>
    <w:rsid w:val="00FD009A"/>
    <w:rsid w:val="00FD0877"/>
    <w:rsid w:val="00FD089F"/>
    <w:rsid w:val="00FD0901"/>
    <w:rsid w:val="00FD0D55"/>
    <w:rsid w:val="00FD1F2A"/>
    <w:rsid w:val="00FD34A6"/>
    <w:rsid w:val="00FD4413"/>
    <w:rsid w:val="00FD45AA"/>
    <w:rsid w:val="00FD49F7"/>
    <w:rsid w:val="00FD4B7C"/>
    <w:rsid w:val="00FD5F71"/>
    <w:rsid w:val="00FD710E"/>
    <w:rsid w:val="00FD749A"/>
    <w:rsid w:val="00FE018E"/>
    <w:rsid w:val="00FE0AC5"/>
    <w:rsid w:val="00FE2353"/>
    <w:rsid w:val="00FE4256"/>
    <w:rsid w:val="00FE42CA"/>
    <w:rsid w:val="00FE4B5B"/>
    <w:rsid w:val="00FE4D1F"/>
    <w:rsid w:val="00FE5541"/>
    <w:rsid w:val="00FE5D07"/>
    <w:rsid w:val="00FE5D6B"/>
    <w:rsid w:val="00FF0A88"/>
    <w:rsid w:val="00FF1103"/>
    <w:rsid w:val="00FF1EFC"/>
    <w:rsid w:val="00FF2524"/>
    <w:rsid w:val="00FF331B"/>
    <w:rsid w:val="00FF381A"/>
    <w:rsid w:val="00FF465C"/>
    <w:rsid w:val="00FF467A"/>
    <w:rsid w:val="00FF4A5A"/>
    <w:rsid w:val="00FF4C42"/>
    <w:rsid w:val="00FF528B"/>
    <w:rsid w:val="00FF565B"/>
    <w:rsid w:val="00FF5A29"/>
    <w:rsid w:val="00FF5D18"/>
    <w:rsid w:val="00FF75AD"/>
    <w:rsid w:val="00FF7846"/>
    <w:rsid w:val="00FF7C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."/>
  <w:listSeparator w:val=","/>
  <w14:docId w14:val="0EE1BA4D"/>
  <w15:docId w15:val="{D6307915-A7AA-41A0-9D12-049BB9B6A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="Times New Roman"/>
        <w:lang w:val="fr-BE" w:eastAsia="fr-BE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/>
    <w:lsdException w:name="heading 6" w:uiPriority="0"/>
    <w:lsdException w:name="heading 7" w:uiPriority="0"/>
    <w:lsdException w:name="heading 8" w:uiPriority="0"/>
    <w:lsdException w:name="heading 9" w:uiPriority="0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2966"/>
    <w:pPr>
      <w:widowControl w:val="0"/>
      <w:adjustRightInd w:val="0"/>
      <w:spacing w:after="120" w:line="480" w:lineRule="auto"/>
      <w:jc w:val="both"/>
      <w:textAlignment w:val="baseline"/>
    </w:pPr>
    <w:rPr>
      <w:noProof/>
      <w:sz w:val="24"/>
      <w:lang w:val="en-US" w:eastAsia="en-US"/>
    </w:rPr>
  </w:style>
  <w:style w:type="paragraph" w:styleId="Heading1">
    <w:name w:val="heading 1"/>
    <w:basedOn w:val="BDHeading1"/>
    <w:next w:val="Normal"/>
    <w:qFormat/>
    <w:rsid w:val="00111446"/>
    <w:pPr>
      <w:spacing w:before="240" w:after="120" w:line="480" w:lineRule="auto"/>
      <w:outlineLvl w:val="0"/>
    </w:pPr>
    <w:rPr>
      <w:rFonts w:cs="Times New Roman"/>
      <w:caps w:val="0"/>
      <w:lang w:val="fr-BE"/>
    </w:rPr>
  </w:style>
  <w:style w:type="paragraph" w:styleId="Heading2">
    <w:name w:val="heading 2"/>
    <w:basedOn w:val="Normal"/>
    <w:next w:val="Normal"/>
    <w:link w:val="Heading2Char"/>
    <w:qFormat/>
    <w:rsid w:val="00111446"/>
    <w:pPr>
      <w:outlineLvl w:val="1"/>
    </w:pPr>
    <w:rPr>
      <w:b/>
    </w:rPr>
  </w:style>
  <w:style w:type="paragraph" w:styleId="Heading3">
    <w:name w:val="heading 3"/>
    <w:basedOn w:val="BDHeading3"/>
    <w:next w:val="Normal"/>
    <w:link w:val="Heading3Char"/>
    <w:qFormat/>
    <w:rsid w:val="00E748D0"/>
    <w:pPr>
      <w:numPr>
        <w:ilvl w:val="2"/>
      </w:numPr>
      <w:outlineLvl w:val="2"/>
    </w:pPr>
    <w:rPr>
      <w:caps w:val="0"/>
      <w:smallCaps w:val="0"/>
    </w:rPr>
  </w:style>
  <w:style w:type="paragraph" w:styleId="Heading4">
    <w:name w:val="heading 4"/>
    <w:basedOn w:val="Heading3"/>
    <w:next w:val="Normal"/>
    <w:qFormat/>
    <w:rsid w:val="00E748D0"/>
    <w:pPr>
      <w:widowControl w:val="0"/>
      <w:numPr>
        <w:ilvl w:val="3"/>
      </w:numPr>
      <w:adjustRightInd w:val="0"/>
      <w:spacing w:before="0" w:after="120" w:line="480" w:lineRule="auto"/>
      <w:jc w:val="both"/>
      <w:textAlignment w:val="baseline"/>
      <w:outlineLvl w:val="3"/>
    </w:pPr>
    <w:rPr>
      <w:rFonts w:ascii="Times New Roman" w:hAnsi="Times New Roman" w:cs="Times New Roman"/>
      <w:b/>
      <w:iCs w:val="0"/>
      <w:caps/>
      <w:smallCaps/>
      <w:color w:val="auto"/>
      <w:sz w:val="22"/>
      <w:szCs w:val="20"/>
      <w:lang w:val="en-GB"/>
    </w:rPr>
  </w:style>
  <w:style w:type="paragraph" w:styleId="Heading5">
    <w:name w:val="heading 5"/>
    <w:basedOn w:val="Heading4"/>
    <w:next w:val="Normal"/>
    <w:rsid w:val="004C0DFA"/>
    <w:pPr>
      <w:numPr>
        <w:ilvl w:val="4"/>
      </w:numPr>
      <w:outlineLvl w:val="4"/>
    </w:pPr>
    <w:rPr>
      <w:i w:val="0"/>
    </w:rPr>
  </w:style>
  <w:style w:type="paragraph" w:styleId="Heading6">
    <w:name w:val="heading 6"/>
    <w:basedOn w:val="Normal"/>
    <w:next w:val="Normal"/>
    <w:rsid w:val="004C0DFA"/>
    <w:pPr>
      <w:numPr>
        <w:ilvl w:val="5"/>
        <w:numId w:val="1"/>
      </w:num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rsid w:val="004C0DFA"/>
    <w:pPr>
      <w:keepNext/>
      <w:numPr>
        <w:ilvl w:val="6"/>
        <w:numId w:val="1"/>
      </w:numPr>
      <w:outlineLvl w:val="6"/>
    </w:pPr>
    <w:rPr>
      <w:rFonts w:ascii="Arial" w:hAnsi="Arial"/>
      <w:b/>
      <w:sz w:val="52"/>
    </w:rPr>
  </w:style>
  <w:style w:type="paragraph" w:styleId="Heading8">
    <w:name w:val="heading 8"/>
    <w:basedOn w:val="Normal"/>
    <w:next w:val="Normal"/>
    <w:rsid w:val="004C0DFA"/>
    <w:pPr>
      <w:numPr>
        <w:ilvl w:val="7"/>
        <w:numId w:val="1"/>
      </w:numPr>
      <w:spacing w:before="240" w:after="60"/>
      <w:outlineLvl w:val="7"/>
    </w:pPr>
    <w:rPr>
      <w:i/>
      <w:iCs/>
      <w:szCs w:val="24"/>
    </w:rPr>
  </w:style>
  <w:style w:type="paragraph" w:styleId="Heading9">
    <w:name w:val="heading 9"/>
    <w:basedOn w:val="Normal"/>
    <w:next w:val="Normal"/>
    <w:rsid w:val="004C0DFA"/>
    <w:pPr>
      <w:numPr>
        <w:ilvl w:val="8"/>
        <w:numId w:val="1"/>
      </w:num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listbull">
    <w:name w:val="list:bull"/>
    <w:basedOn w:val="Normal"/>
    <w:link w:val="listbullChar"/>
    <w:rsid w:val="004C0DFA"/>
    <w:pPr>
      <w:tabs>
        <w:tab w:val="num" w:pos="284"/>
      </w:tabs>
      <w:ind w:left="567" w:hanging="283"/>
    </w:pPr>
  </w:style>
  <w:style w:type="paragraph" w:customStyle="1" w:styleId="Car2CarCarCharCarCarChar">
    <w:name w:val="Car2 Car Car Char Car Car Char"/>
    <w:basedOn w:val="Normal"/>
    <w:rsid w:val="004C0DFA"/>
    <w:pPr>
      <w:widowControl/>
      <w:adjustRightInd/>
      <w:spacing w:after="160" w:line="240" w:lineRule="exact"/>
      <w:jc w:val="left"/>
      <w:textAlignment w:val="auto"/>
    </w:pPr>
    <w:rPr>
      <w:rFonts w:ascii="Tahoma" w:hAnsi="Tahoma"/>
      <w:sz w:val="20"/>
    </w:rPr>
  </w:style>
  <w:style w:type="paragraph" w:styleId="Header">
    <w:name w:val="header"/>
    <w:basedOn w:val="Normal"/>
    <w:rsid w:val="004C0DFA"/>
    <w:pPr>
      <w:tabs>
        <w:tab w:val="center" w:pos="4153"/>
        <w:tab w:val="right" w:pos="8306"/>
      </w:tabs>
    </w:pPr>
  </w:style>
  <w:style w:type="paragraph" w:styleId="Footer">
    <w:name w:val="footer"/>
    <w:basedOn w:val="Normal"/>
    <w:rsid w:val="004C0DFA"/>
    <w:pPr>
      <w:tabs>
        <w:tab w:val="center" w:pos="4153"/>
        <w:tab w:val="right" w:pos="8306"/>
      </w:tabs>
    </w:pPr>
  </w:style>
  <w:style w:type="character" w:styleId="CommentReference">
    <w:name w:val="annotation reference"/>
    <w:uiPriority w:val="99"/>
    <w:rsid w:val="0054603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546038"/>
    <w:rPr>
      <w:sz w:val="20"/>
    </w:rPr>
  </w:style>
  <w:style w:type="paragraph" w:styleId="CommentSubject">
    <w:name w:val="annotation subject"/>
    <w:basedOn w:val="CommentText"/>
    <w:next w:val="CommentText"/>
    <w:semiHidden/>
    <w:rsid w:val="00546038"/>
    <w:rPr>
      <w:b/>
      <w:bCs/>
    </w:rPr>
  </w:style>
  <w:style w:type="paragraph" w:styleId="BalloonText">
    <w:name w:val="Balloon Text"/>
    <w:basedOn w:val="Normal"/>
    <w:semiHidden/>
    <w:rsid w:val="00546038"/>
    <w:rPr>
      <w:rFonts w:ascii="Tahoma" w:hAnsi="Tahoma" w:cs="Tahoma"/>
      <w:sz w:val="16"/>
      <w:szCs w:val="16"/>
    </w:rPr>
  </w:style>
  <w:style w:type="character" w:styleId="Strong">
    <w:name w:val="Strong"/>
    <w:qFormat/>
    <w:rsid w:val="00C05D1D"/>
    <w:rPr>
      <w:b/>
      <w:bCs/>
    </w:rPr>
  </w:style>
  <w:style w:type="paragraph" w:customStyle="1" w:styleId="HiddenText">
    <w:name w:val="Hidden Text"/>
    <w:basedOn w:val="Normal"/>
    <w:next w:val="Normal"/>
    <w:rsid w:val="006207F0"/>
    <w:pPr>
      <w:widowControl/>
      <w:adjustRightInd/>
      <w:spacing w:line="240" w:lineRule="auto"/>
      <w:jc w:val="left"/>
      <w:textAlignment w:val="auto"/>
    </w:pPr>
    <w:rPr>
      <w:rFonts w:ascii="Arial" w:hAnsi="Arial"/>
      <w:vanish/>
      <w:color w:val="FF0000"/>
      <w:sz w:val="20"/>
    </w:rPr>
  </w:style>
  <w:style w:type="paragraph" w:customStyle="1" w:styleId="CharCharCharCharChar">
    <w:name w:val="Char Char Char Char Char"/>
    <w:basedOn w:val="Normal"/>
    <w:next w:val="Normal"/>
    <w:rsid w:val="00CE4B96"/>
    <w:pPr>
      <w:widowControl/>
      <w:adjustRightInd/>
      <w:spacing w:after="160" w:line="240" w:lineRule="exact"/>
      <w:jc w:val="left"/>
      <w:textAlignment w:val="auto"/>
    </w:pPr>
    <w:rPr>
      <w:szCs w:val="24"/>
    </w:rPr>
  </w:style>
  <w:style w:type="paragraph" w:customStyle="1" w:styleId="Default">
    <w:name w:val="Default"/>
    <w:rsid w:val="00F34AB1"/>
    <w:pPr>
      <w:autoSpaceDE w:val="0"/>
      <w:autoSpaceDN w:val="0"/>
      <w:adjustRightInd w:val="0"/>
    </w:pPr>
    <w:rPr>
      <w:color w:val="000000"/>
      <w:sz w:val="24"/>
      <w:szCs w:val="24"/>
      <w:lang w:val="en-US" w:eastAsia="en-US"/>
    </w:rPr>
  </w:style>
  <w:style w:type="paragraph" w:customStyle="1" w:styleId="NoNumHead3">
    <w:name w:val="NoNum:Head3"/>
    <w:basedOn w:val="Normal"/>
    <w:next w:val="Normal"/>
    <w:rsid w:val="002570E7"/>
    <w:pPr>
      <w:keepNext/>
      <w:widowControl/>
      <w:adjustRightInd/>
      <w:spacing w:before="120" w:line="240" w:lineRule="auto"/>
      <w:jc w:val="left"/>
      <w:textAlignment w:val="auto"/>
      <w:outlineLvl w:val="0"/>
    </w:pPr>
    <w:rPr>
      <w:rFonts w:ascii="Arial" w:hAnsi="Arial"/>
      <w:b/>
    </w:rPr>
  </w:style>
  <w:style w:type="paragraph" w:customStyle="1" w:styleId="CharChar1">
    <w:name w:val="Char Char1"/>
    <w:basedOn w:val="Normal"/>
    <w:rsid w:val="002570E7"/>
    <w:pPr>
      <w:widowControl/>
      <w:adjustRightInd/>
      <w:spacing w:after="160" w:line="240" w:lineRule="exact"/>
      <w:jc w:val="left"/>
      <w:textAlignment w:val="auto"/>
    </w:pPr>
  </w:style>
  <w:style w:type="character" w:styleId="Hyperlink">
    <w:name w:val="Hyperlink"/>
    <w:uiPriority w:val="99"/>
    <w:unhideWhenUsed/>
    <w:rsid w:val="001E24FD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4D648A"/>
    <w:rPr>
      <w:color w:val="800080"/>
      <w:u w:val="single"/>
    </w:rPr>
  </w:style>
  <w:style w:type="character" w:styleId="Emphasis">
    <w:name w:val="Emphasis"/>
    <w:uiPriority w:val="20"/>
    <w:qFormat/>
    <w:rsid w:val="000C2F95"/>
    <w:rPr>
      <w:i/>
      <w:iCs/>
    </w:rPr>
  </w:style>
  <w:style w:type="paragraph" w:styleId="NormalWeb">
    <w:name w:val="Normal (Web)"/>
    <w:basedOn w:val="Normal"/>
    <w:uiPriority w:val="99"/>
    <w:semiHidden/>
    <w:unhideWhenUsed/>
    <w:rsid w:val="00047883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szCs w:val="24"/>
    </w:rPr>
  </w:style>
  <w:style w:type="character" w:customStyle="1" w:styleId="CommentTextChar">
    <w:name w:val="Comment Text Char"/>
    <w:link w:val="CommentText"/>
    <w:uiPriority w:val="99"/>
    <w:rsid w:val="00752FE9"/>
    <w:rPr>
      <w:lang w:val="en-GB" w:eastAsia="en-US"/>
    </w:rPr>
  </w:style>
  <w:style w:type="paragraph" w:styleId="ListParagraph">
    <w:name w:val="List Paragraph"/>
    <w:aliases w:val="Table Legend,Bullet1,Bullet 1,Bullet List,Section 5"/>
    <w:basedOn w:val="Normal"/>
    <w:link w:val="ListParagraphChar"/>
    <w:uiPriority w:val="34"/>
    <w:qFormat/>
    <w:rsid w:val="00752FE9"/>
    <w:pPr>
      <w:widowControl/>
      <w:adjustRightInd/>
      <w:spacing w:after="0" w:line="240" w:lineRule="auto"/>
      <w:ind w:left="720"/>
      <w:contextualSpacing/>
      <w:jc w:val="left"/>
      <w:textAlignment w:val="auto"/>
    </w:pPr>
    <w:rPr>
      <w:szCs w:val="24"/>
    </w:rPr>
  </w:style>
  <w:style w:type="paragraph" w:customStyle="1" w:styleId="BDHeading1">
    <w:name w:val="BD_Heading 1"/>
    <w:next w:val="Normal"/>
    <w:link w:val="BDHeading1Char"/>
    <w:rsid w:val="00B339C4"/>
    <w:pPr>
      <w:spacing w:before="360" w:line="268" w:lineRule="atLeast"/>
    </w:pPr>
    <w:rPr>
      <w:rFonts w:ascii="Times New Roman Bold" w:hAnsi="Times New Roman Bold" w:cs="Calibri"/>
      <w:b/>
      <w:bCs/>
      <w:i/>
      <w:iCs/>
      <w:caps/>
      <w:color w:val="000000"/>
      <w:sz w:val="32"/>
      <w:szCs w:val="22"/>
      <w:lang w:val="x-none" w:eastAsia="en-US"/>
    </w:rPr>
  </w:style>
  <w:style w:type="character" w:customStyle="1" w:styleId="BDHeading1Char">
    <w:name w:val="BD_Heading 1 Char"/>
    <w:link w:val="BDHeading1"/>
    <w:rsid w:val="00B339C4"/>
    <w:rPr>
      <w:rFonts w:ascii="Times New Roman Bold" w:hAnsi="Times New Roman Bold" w:cs="Calibri"/>
      <w:b/>
      <w:bCs/>
      <w:i/>
      <w:iCs/>
      <w:caps/>
      <w:color w:val="000000"/>
      <w:sz w:val="32"/>
      <w:szCs w:val="22"/>
      <w:lang w:val="x-none" w:eastAsia="en-US"/>
    </w:rPr>
  </w:style>
  <w:style w:type="paragraph" w:customStyle="1" w:styleId="BDHeading2">
    <w:name w:val="BD_Heading 2"/>
    <w:basedOn w:val="BDHeading1"/>
    <w:next w:val="Normal"/>
    <w:link w:val="BDHeading2Char"/>
    <w:rsid w:val="00500676"/>
    <w:pPr>
      <w:outlineLvl w:val="1"/>
    </w:pPr>
    <w:rPr>
      <w:b w:val="0"/>
      <w:bCs w:val="0"/>
      <w:sz w:val="28"/>
      <w:szCs w:val="32"/>
      <w:lang w:val="en-US"/>
    </w:rPr>
  </w:style>
  <w:style w:type="character" w:customStyle="1" w:styleId="BDHeading2Char">
    <w:name w:val="BD_Heading 2 Char"/>
    <w:link w:val="BDHeading2"/>
    <w:rsid w:val="00500676"/>
    <w:rPr>
      <w:rFonts w:ascii="Times New Roman Bold" w:hAnsi="Times New Roman Bold" w:cs="Calibri"/>
      <w:i/>
      <w:iCs/>
      <w:caps/>
      <w:color w:val="000000"/>
      <w:sz w:val="28"/>
      <w:szCs w:val="32"/>
      <w:lang w:val="en-US" w:eastAsia="en-US"/>
    </w:rPr>
  </w:style>
  <w:style w:type="paragraph" w:customStyle="1" w:styleId="Hiddentext0">
    <w:name w:val="Hidden text"/>
    <w:basedOn w:val="Normal"/>
    <w:next w:val="Normal"/>
    <w:qFormat/>
    <w:rsid w:val="00500676"/>
    <w:pPr>
      <w:widowControl/>
      <w:tabs>
        <w:tab w:val="left" w:pos="1080"/>
      </w:tabs>
      <w:adjustRightInd/>
      <w:spacing w:line="240" w:lineRule="auto"/>
      <w:contextualSpacing/>
      <w:jc w:val="left"/>
      <w:textAlignment w:val="auto"/>
    </w:pPr>
    <w:rPr>
      <w:rFonts w:ascii="Calibri" w:hAnsi="Calibri"/>
      <w:vanish/>
      <w:color w:val="00B0F0"/>
      <w:sz w:val="22"/>
      <w:szCs w:val="24"/>
    </w:rPr>
  </w:style>
  <w:style w:type="paragraph" w:customStyle="1" w:styleId="BDHeading3">
    <w:name w:val="BD_Heading 3"/>
    <w:basedOn w:val="BDHeading2"/>
    <w:next w:val="Normal"/>
    <w:rsid w:val="00226BBC"/>
    <w:rPr>
      <w:smallCaps/>
      <w:sz w:val="24"/>
    </w:rPr>
  </w:style>
  <w:style w:type="table" w:styleId="TableGrid">
    <w:name w:val="Table Grid"/>
    <w:basedOn w:val="TableNormal"/>
    <w:uiPriority w:val="59"/>
    <w:rsid w:val="005A0BE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5A0BE6"/>
    <w:rPr>
      <w:color w:val="808080"/>
    </w:rPr>
  </w:style>
  <w:style w:type="paragraph" w:customStyle="1" w:styleId="BDHeading4">
    <w:name w:val="BD_Heading 4"/>
    <w:basedOn w:val="BDHeading3"/>
    <w:next w:val="Normal"/>
    <w:rsid w:val="005A0BE6"/>
  </w:style>
  <w:style w:type="character" w:customStyle="1" w:styleId="listbullChar">
    <w:name w:val="list:bull Char"/>
    <w:basedOn w:val="DefaultParagraphFont"/>
    <w:link w:val="listbull"/>
    <w:rsid w:val="00405986"/>
    <w:rPr>
      <w:sz w:val="24"/>
      <w:lang w:val="en-GB" w:eastAsia="en-US"/>
    </w:rPr>
  </w:style>
  <w:style w:type="character" w:styleId="LineNumber">
    <w:name w:val="line number"/>
    <w:basedOn w:val="DefaultParagraphFont"/>
    <w:uiPriority w:val="99"/>
    <w:semiHidden/>
    <w:unhideWhenUsed/>
    <w:rsid w:val="00222218"/>
  </w:style>
  <w:style w:type="paragraph" w:styleId="Revision">
    <w:name w:val="Revision"/>
    <w:hidden/>
    <w:uiPriority w:val="99"/>
    <w:semiHidden/>
    <w:rsid w:val="00F6476F"/>
    <w:rPr>
      <w:sz w:val="24"/>
      <w:lang w:val="en-GB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407BC0"/>
    <w:pPr>
      <w:spacing w:after="0"/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407BC0"/>
    <w:rPr>
      <w:noProof/>
      <w:sz w:val="24"/>
      <w:lang w:val="en-US" w:eastAsia="en-US"/>
    </w:rPr>
  </w:style>
  <w:style w:type="paragraph" w:customStyle="1" w:styleId="EndNoteBibliography">
    <w:name w:val="EndNote Bibliography"/>
    <w:basedOn w:val="Normal"/>
    <w:link w:val="EndNoteBibliographyChar"/>
    <w:rsid w:val="00407BC0"/>
    <w:pPr>
      <w:spacing w:line="240" w:lineRule="auto"/>
      <w:jc w:val="left"/>
    </w:pPr>
  </w:style>
  <w:style w:type="character" w:customStyle="1" w:styleId="EndNoteBibliographyChar">
    <w:name w:val="EndNote Bibliography Char"/>
    <w:basedOn w:val="DefaultParagraphFont"/>
    <w:link w:val="EndNoteBibliography"/>
    <w:rsid w:val="00407BC0"/>
    <w:rPr>
      <w:noProof/>
      <w:sz w:val="24"/>
      <w:lang w:val="en-US"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40452"/>
    <w:rPr>
      <w:color w:val="605E5C"/>
      <w:shd w:val="clear" w:color="auto" w:fill="E1DFDD"/>
    </w:rPr>
  </w:style>
  <w:style w:type="character" w:customStyle="1" w:styleId="ListParagraphChar">
    <w:name w:val="List Paragraph Char"/>
    <w:aliases w:val="Table Legend Char,Bullet1 Char,Bullet 1 Char,Bullet List Char,Section 5 Char"/>
    <w:basedOn w:val="DefaultParagraphFont"/>
    <w:link w:val="ListParagraph"/>
    <w:uiPriority w:val="34"/>
    <w:rsid w:val="00257BC7"/>
    <w:rPr>
      <w:sz w:val="24"/>
      <w:szCs w:val="24"/>
      <w:lang w:val="en-US" w:eastAsia="en-US"/>
    </w:rPr>
  </w:style>
  <w:style w:type="table" w:styleId="TableWeb2">
    <w:name w:val="Table Web 2"/>
    <w:basedOn w:val="TableNormal"/>
    <w:uiPriority w:val="99"/>
    <w:rsid w:val="00F0149F"/>
    <w:pPr>
      <w:widowControl w:val="0"/>
      <w:adjustRightInd w:val="0"/>
      <w:spacing w:after="120" w:line="480" w:lineRule="auto"/>
      <w:jc w:val="both"/>
      <w:textAlignment w:val="baseline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mark6vgp3914a">
    <w:name w:val="mark6vgp3914a"/>
    <w:basedOn w:val="DefaultParagraphFont"/>
    <w:rsid w:val="006242ED"/>
  </w:style>
  <w:style w:type="character" w:customStyle="1" w:styleId="Heading3Char">
    <w:name w:val="Heading 3 Char"/>
    <w:basedOn w:val="DefaultParagraphFont"/>
    <w:link w:val="Heading3"/>
    <w:rsid w:val="00D94E87"/>
    <w:rPr>
      <w:rFonts w:ascii="Times New Roman Bold" w:hAnsi="Times New Roman Bold" w:cs="Calibri"/>
      <w:i/>
      <w:iCs/>
      <w:color w:val="000000"/>
      <w:sz w:val="24"/>
      <w:szCs w:val="32"/>
      <w:lang w:val="en-US" w:eastAsia="en-US"/>
    </w:rPr>
  </w:style>
  <w:style w:type="table" w:styleId="TableWeb1">
    <w:name w:val="Table Web 1"/>
    <w:basedOn w:val="TableNormal"/>
    <w:uiPriority w:val="99"/>
    <w:rsid w:val="00507873"/>
    <w:pPr>
      <w:widowControl w:val="0"/>
      <w:adjustRightInd w:val="0"/>
      <w:spacing w:after="120" w:line="480" w:lineRule="auto"/>
      <w:jc w:val="both"/>
      <w:textAlignment w:val="baseline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character" w:customStyle="1" w:styleId="A2">
    <w:name w:val="A2"/>
    <w:uiPriority w:val="99"/>
    <w:rsid w:val="00170E27"/>
    <w:rPr>
      <w:rFonts w:cs="DINPro-Light"/>
      <w:color w:val="000000"/>
      <w:sz w:val="17"/>
      <w:szCs w:val="17"/>
    </w:rPr>
  </w:style>
  <w:style w:type="character" w:customStyle="1" w:styleId="Heading2Char">
    <w:name w:val="Heading 2 Char"/>
    <w:basedOn w:val="DefaultParagraphFont"/>
    <w:link w:val="Heading2"/>
    <w:rsid w:val="00DD5F97"/>
    <w:rPr>
      <w:b/>
      <w:sz w:val="24"/>
      <w:lang w:val="en-GB" w:eastAsia="en-US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C840CA"/>
    <w:rPr>
      <w:color w:val="605E5C"/>
      <w:shd w:val="clear" w:color="auto" w:fill="E1DFDD"/>
    </w:rPr>
  </w:style>
  <w:style w:type="paragraph" w:customStyle="1" w:styleId="xmsonormal">
    <w:name w:val="x_msonormal"/>
    <w:basedOn w:val="Normal"/>
    <w:rsid w:val="00221AE0"/>
    <w:pPr>
      <w:widowControl/>
      <w:adjustRightInd/>
      <w:spacing w:before="100" w:beforeAutospacing="1" w:after="100" w:afterAutospacing="1" w:line="240" w:lineRule="auto"/>
      <w:jc w:val="left"/>
      <w:textAlignment w:val="auto"/>
    </w:pPr>
    <w:rPr>
      <w:rFonts w:eastAsia="Times New Roman"/>
      <w:noProof w:val="0"/>
      <w:szCs w:val="24"/>
      <w:lang w:val="en-GB" w:eastAsia="en-GB"/>
    </w:rPr>
  </w:style>
  <w:style w:type="character" w:customStyle="1" w:styleId="klzctwrnvnh-oouep4wbq">
    <w:name w:val="klzctwrnvnh-oouep4wbq"/>
    <w:basedOn w:val="DefaultParagraphFont"/>
    <w:rsid w:val="00221AE0"/>
  </w:style>
  <w:style w:type="character" w:customStyle="1" w:styleId="UnresolvedMention3">
    <w:name w:val="Unresolved Mention3"/>
    <w:basedOn w:val="DefaultParagraphFont"/>
    <w:uiPriority w:val="99"/>
    <w:unhideWhenUsed/>
    <w:rsid w:val="00A712CB"/>
    <w:rPr>
      <w:color w:val="605E5C"/>
      <w:shd w:val="clear" w:color="auto" w:fill="E1DFDD"/>
    </w:rPr>
  </w:style>
  <w:style w:type="character" w:customStyle="1" w:styleId="Mention1">
    <w:name w:val="Mention1"/>
    <w:basedOn w:val="DefaultParagraphFont"/>
    <w:uiPriority w:val="99"/>
    <w:unhideWhenUsed/>
    <w:rsid w:val="00F02946"/>
    <w:rPr>
      <w:color w:val="2B579A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4016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10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2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023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14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90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292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35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600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506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1434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481282">
          <w:marLeft w:val="113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066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2422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475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100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457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649810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911878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312675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5604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798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567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63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519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184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01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18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42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90616">
      <w:bodyDiv w:val="1"/>
      <w:marLeft w:val="25"/>
      <w:marRight w:val="2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529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4475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5899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450238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13708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2799225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12429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8499969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05349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486827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5478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14758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170311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8734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78648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112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34785737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3676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2601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9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52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41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351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081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46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965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29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863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622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55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3417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827746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73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3817936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6050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0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21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931601">
      <w:bodyDiv w:val="1"/>
      <w:marLeft w:val="25"/>
      <w:marRight w:val="25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302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6949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5929364">
                  <w:marLeft w:val="15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2065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646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96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image" Target="media/image1.tiff"/><Relationship Id="rId39" Type="http://schemas.microsoft.com/office/2018/08/relationships/commentsExtensible" Target="commentsExtensible.xml"/><Relationship Id="rId3" Type="http://schemas.openxmlformats.org/officeDocument/2006/relationships/customXml" Target="../customXml/item3.xml"/><Relationship Id="rId21" Type="http://schemas.openxmlformats.org/officeDocument/2006/relationships/image" Target="media/image4.tiff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20" Type="http://schemas.openxmlformats.org/officeDocument/2006/relationships/image" Target="media/image3.tiff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23" Type="http://schemas.openxmlformats.org/officeDocument/2006/relationships/theme" Target="theme/theme1.xml"/><Relationship Id="rId10" Type="http://schemas.openxmlformats.org/officeDocument/2006/relationships/footnotes" Target="footnotes.xml"/><Relationship Id="rId19" Type="http://schemas.openxmlformats.org/officeDocument/2006/relationships/image" Target="media/image2.tiff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6CEC5C495BED049B6E98B2E8BE3511F" ma:contentTypeVersion="12" ma:contentTypeDescription="Create a new document." ma:contentTypeScope="" ma:versionID="dc11f2339aebafd82b04c39d9211ce33">
  <xsd:schema xmlns:xsd="http://www.w3.org/2001/XMLSchema" xmlns:xs="http://www.w3.org/2001/XMLSchema" xmlns:p="http://schemas.microsoft.com/office/2006/metadata/properties" xmlns:ns3="85f71ba8-68dd-4142-b324-63abe9d52e61" xmlns:ns4="00a0ba03-8248-4e73-ac7b-af6d8291818f" targetNamespace="http://schemas.microsoft.com/office/2006/metadata/properties" ma:root="true" ma:fieldsID="1052f0a9e789a18bb3580df18724011b" ns3:_="" ns4:_="">
    <xsd:import namespace="85f71ba8-68dd-4142-b324-63abe9d52e61"/>
    <xsd:import namespace="00a0ba03-8248-4e73-ac7b-af6d8291818f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5f71ba8-68dd-4142-b324-63abe9d52e61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0a0ba03-8248-4e73-ac7b-af6d8291818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7B1C968C2DE4B48A604BE0D8742D850" ma:contentTypeVersion="13" ma:contentTypeDescription="Create a new document." ma:contentTypeScope="" ma:versionID="36c58cdfa678a6141b656f1f55d35ebb">
  <xsd:schema xmlns:xsd="http://www.w3.org/2001/XMLSchema" xmlns:xs="http://www.w3.org/2001/XMLSchema" xmlns:p="http://schemas.microsoft.com/office/2006/metadata/properties" xmlns:ns3="deb09b7e-8ba5-4c26-a407-1a59b97422f2" xmlns:ns4="671c0f30-9b3b-4d08-9cda-84af839efb45" targetNamespace="http://schemas.microsoft.com/office/2006/metadata/properties" ma:root="true" ma:fieldsID="0c0aa2ff0d29eb3e5d11e27090c635f3" ns3:_="" ns4:_="">
    <xsd:import namespace="deb09b7e-8ba5-4c26-a407-1a59b97422f2"/>
    <xsd:import namespace="671c0f30-9b3b-4d08-9cda-84af839efb4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b09b7e-8ba5-4c26-a407-1a59b97422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1c0f30-9b3b-4d08-9cda-84af839efb45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838788E-8565-407C-BB8F-CCA03CDF0992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5D794020-7B64-4D35-A8F9-ECE86AFB2B44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A088D30-88A1-4F51-BB51-DED85F5633C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5f71ba8-68dd-4142-b324-63abe9d52e61"/>
    <ds:schemaRef ds:uri="00a0ba03-8248-4e73-ac7b-af6d8291818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4F76511F-6259-4CB9-A3EA-7E84E78959B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eb09b7e-8ba5-4c26-a407-1a59b97422f2"/>
    <ds:schemaRef ds:uri="671c0f30-9b3b-4d08-9cda-84af839efb4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BDA4A8E4-9C7C-4780-80A5-DEC6A3F046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35</Words>
  <Characters>21670</Characters>
  <Application>Microsoft Office Word</Application>
  <DocSecurity>0</DocSecurity>
  <Lines>180</Lines>
  <Paragraphs>4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>Outline Template</vt:lpstr>
      <vt:lpstr>Outline Template</vt:lpstr>
    </vt:vector>
  </TitlesOfParts>
  <Company>GlaxoSmithKline Biologicals</Company>
  <LinksUpToDate>false</LinksUpToDate>
  <CharactersWithSpaces>22860</CharactersWithSpaces>
  <SharedDoc>false</SharedDoc>
  <HLinks>
    <vt:vector size="6" baseType="variant">
      <vt:variant>
        <vt:i4>3538988</vt:i4>
      </vt:variant>
      <vt:variant>
        <vt:i4>0</vt:i4>
      </vt:variant>
      <vt:variant>
        <vt:i4>0</vt:i4>
      </vt:variant>
      <vt:variant>
        <vt:i4>5</vt:i4>
      </vt:variant>
      <vt:variant>
        <vt:lpwstr>http://www.clinicaltrials.gov/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utline Template</dc:title>
  <dc:subject/>
  <dc:creator>Sarah Fico</dc:creator>
  <cp:keywords/>
  <dc:description/>
  <cp:lastModifiedBy>Guenther, Carly</cp:lastModifiedBy>
  <cp:revision>2</cp:revision>
  <cp:lastPrinted>2009-12-02T09:34:00Z</cp:lastPrinted>
  <dcterms:created xsi:type="dcterms:W3CDTF">2020-12-16T15:24:00Z</dcterms:created>
  <dcterms:modified xsi:type="dcterms:W3CDTF">2020-12-16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6CEC5C495BED049B6E98B2E8BE3511F</vt:lpwstr>
  </property>
  <property fmtid="{D5CDD505-2E9C-101B-9397-08002B2CF9AE}" pid="3" name="MSIP_Label_181c070e-054b-4d1c-ba4c-fc70b099192e_Enabled">
    <vt:lpwstr>True</vt:lpwstr>
  </property>
  <property fmtid="{D5CDD505-2E9C-101B-9397-08002B2CF9AE}" pid="4" name="MSIP_Label_181c070e-054b-4d1c-ba4c-fc70b099192e_SiteId">
    <vt:lpwstr>2567d566-604c-408a-8a60-55d0dc9d9d6b</vt:lpwstr>
  </property>
  <property fmtid="{D5CDD505-2E9C-101B-9397-08002B2CF9AE}" pid="5" name="MSIP_Label_181c070e-054b-4d1c-ba4c-fc70b099192e_Owner">
    <vt:lpwstr>Carly.Guenther@informa.com</vt:lpwstr>
  </property>
  <property fmtid="{D5CDD505-2E9C-101B-9397-08002B2CF9AE}" pid="6" name="MSIP_Label_181c070e-054b-4d1c-ba4c-fc70b099192e_SetDate">
    <vt:lpwstr>2020-12-16T15:24:20.1956733Z</vt:lpwstr>
  </property>
  <property fmtid="{D5CDD505-2E9C-101B-9397-08002B2CF9AE}" pid="7" name="MSIP_Label_181c070e-054b-4d1c-ba4c-fc70b099192e_Name">
    <vt:lpwstr>General</vt:lpwstr>
  </property>
  <property fmtid="{D5CDD505-2E9C-101B-9397-08002B2CF9AE}" pid="8" name="MSIP_Label_181c070e-054b-4d1c-ba4c-fc70b099192e_Application">
    <vt:lpwstr>Microsoft Azure Information Protection</vt:lpwstr>
  </property>
  <property fmtid="{D5CDD505-2E9C-101B-9397-08002B2CF9AE}" pid="9" name="MSIP_Label_181c070e-054b-4d1c-ba4c-fc70b099192e_ActionId">
    <vt:lpwstr>4cf2b679-936c-427d-ad72-114465238e7f</vt:lpwstr>
  </property>
  <property fmtid="{D5CDD505-2E9C-101B-9397-08002B2CF9AE}" pid="10" name="MSIP_Label_181c070e-054b-4d1c-ba4c-fc70b099192e_Extended_MSFT_Method">
    <vt:lpwstr>Automatic</vt:lpwstr>
  </property>
  <property fmtid="{D5CDD505-2E9C-101B-9397-08002B2CF9AE}" pid="11" name="MSIP_Label_2bbab825-a111-45e4-86a1-18cee0005896_Enabled">
    <vt:lpwstr>True</vt:lpwstr>
  </property>
  <property fmtid="{D5CDD505-2E9C-101B-9397-08002B2CF9AE}" pid="12" name="MSIP_Label_2bbab825-a111-45e4-86a1-18cee0005896_SiteId">
    <vt:lpwstr>2567d566-604c-408a-8a60-55d0dc9d9d6b</vt:lpwstr>
  </property>
  <property fmtid="{D5CDD505-2E9C-101B-9397-08002B2CF9AE}" pid="13" name="MSIP_Label_2bbab825-a111-45e4-86a1-18cee0005896_Owner">
    <vt:lpwstr>Carly.Guenther@informa.com</vt:lpwstr>
  </property>
  <property fmtid="{D5CDD505-2E9C-101B-9397-08002B2CF9AE}" pid="14" name="MSIP_Label_2bbab825-a111-45e4-86a1-18cee0005896_SetDate">
    <vt:lpwstr>2020-12-16T15:24:20.1956733Z</vt:lpwstr>
  </property>
  <property fmtid="{D5CDD505-2E9C-101B-9397-08002B2CF9AE}" pid="15" name="MSIP_Label_2bbab825-a111-45e4-86a1-18cee0005896_Name">
    <vt:lpwstr>Un-restricted</vt:lpwstr>
  </property>
  <property fmtid="{D5CDD505-2E9C-101B-9397-08002B2CF9AE}" pid="16" name="MSIP_Label_2bbab825-a111-45e4-86a1-18cee0005896_Application">
    <vt:lpwstr>Microsoft Azure Information Protection</vt:lpwstr>
  </property>
  <property fmtid="{D5CDD505-2E9C-101B-9397-08002B2CF9AE}" pid="17" name="MSIP_Label_2bbab825-a111-45e4-86a1-18cee0005896_ActionId">
    <vt:lpwstr>4cf2b679-936c-427d-ad72-114465238e7f</vt:lpwstr>
  </property>
  <property fmtid="{D5CDD505-2E9C-101B-9397-08002B2CF9AE}" pid="18" name="MSIP_Label_2bbab825-a111-45e4-86a1-18cee0005896_Parent">
    <vt:lpwstr>181c070e-054b-4d1c-ba4c-fc70b099192e</vt:lpwstr>
  </property>
  <property fmtid="{D5CDD505-2E9C-101B-9397-08002B2CF9AE}" pid="19" name="MSIP_Label_2bbab825-a111-45e4-86a1-18cee0005896_Extended_MSFT_Method">
    <vt:lpwstr>Automatic</vt:lpwstr>
  </property>
  <property fmtid="{D5CDD505-2E9C-101B-9397-08002B2CF9AE}" pid="20" name="Sensitivity">
    <vt:lpwstr>General Un-restricted</vt:lpwstr>
  </property>
</Properties>
</file>